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3315" w14:textId="409BD142" w:rsidR="002C507E" w:rsidRDefault="00CF6504">
      <w:pPr>
        <w:rPr>
          <w:rFonts w:ascii="Times New Roman" w:eastAsia="Times New Roman" w:hAnsi="Times New Roman" w:cs="Times New Roman"/>
          <w:sz w:val="20"/>
          <w:szCs w:val="20"/>
        </w:rPr>
      </w:pPr>
      <w:r w:rsidRPr="00CF6504">
        <w:rPr>
          <w:rFonts w:ascii="Times New Roman" w:eastAsia="Times New Roman" w:hAnsi="Times New Roman" w:cs="Times New Roman"/>
          <w:sz w:val="20"/>
          <w:szCs w:val="20"/>
        </w:rPr>
        <w:t>Multimedia Appendix 3. Complete questionnaire in French. Care partners and persons living with dementia filled out questions 1-14, and businesses and organizations filled out questions 1 and 15-26.</w:t>
      </w:r>
      <w:r w:rsidR="00E20C1C">
        <w:pict w14:anchorId="753A9583">
          <v:group id="_x0000_s2186" alt="" style="position:absolute;margin-left:43.05pt;margin-top:42.75pt;width:.1pt;height:706.2pt;z-index:1072;mso-position-horizontal-relative:page;mso-position-vertical-relative:page" coordorigin="861,855" coordsize="2,14124">
            <v:shape id="_x0000_s2187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 w:rsidR="00E20C1C">
        <w:pict w14:anchorId="40AFDCBD">
          <v:group id="_x0000_s2184" alt="" style="position:absolute;margin-left:514pt;margin-top:42.75pt;width:.1pt;height:706.2pt;z-index:1096;mso-position-horizontal-relative:page;mso-position-vertical-relative:page" coordorigin="10280,855" coordsize="2,14124">
            <v:shape id="_x0000_s2185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51D69407" w14:textId="77777777" w:rsidR="002C507E" w:rsidRDefault="002C507E">
      <w:pPr>
        <w:spacing w:before="4"/>
        <w:rPr>
          <w:rFonts w:ascii="Times New Roman" w:eastAsia="Times New Roman" w:hAnsi="Times New Roman" w:cs="Times New Roman"/>
          <w:sz w:val="24"/>
          <w:szCs w:val="24"/>
        </w:rPr>
      </w:pPr>
    </w:p>
    <w:p w14:paraId="2FF9C3DC" w14:textId="77777777" w:rsidR="002C507E" w:rsidRDefault="00E20C1C">
      <w:pPr>
        <w:spacing w:line="200" w:lineRule="atLeast"/>
        <w:ind w:left="40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</w:r>
      <w:r>
        <w:rPr>
          <w:rFonts w:ascii="Times New Roman" w:eastAsia="Times New Roman" w:hAnsi="Times New Roman" w:cs="Times New Roman"/>
          <w:sz w:val="20"/>
          <w:szCs w:val="20"/>
        </w:rPr>
        <w:pict w14:anchorId="59BAD10F">
          <v:group id="_x0000_s2178" alt="" style="width:442.75pt;height:50.2pt;mso-position-horizontal-relative:char;mso-position-vertical-relative:line" coordsize="8855,1004">
            <v:group id="_x0000_s2179" alt="" style="position:absolute;width:8855;height:692" coordsize="8855,692">
              <v:shape id="_x0000_s2180" alt="" style="position:absolute;width:8855;height:692" coordsize="8855,692" path="m,l8855,r,692l,692,,xe" fillcolor="#737373" stroked="f">
                <v:path arrowok="t"/>
              </v:shape>
            </v:group>
            <v:group id="_x0000_s2181" alt="" style="position:absolute;top:692;width:8855;height:312" coordorigin=",692" coordsize="8855,312">
              <v:shape id="_x0000_s2182" alt="" style="position:absolute;top:692;width:8855;height:312" coordorigin=",692" coordsize="8855,312" path="m,692r8855,l8855,1003,,1003,,692xe" fillcolor="#d0d0d0" stroked="f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183" type="#_x0000_t202" alt="" style="position:absolute;width:8855;height:1004;mso-wrap-style:square;v-text-anchor:top" filled="f" stroked="f">
                <v:textbox inset="0,0,0,0">
                  <w:txbxContent>
                    <w:p w14:paraId="7AC8D0CB" w14:textId="77777777" w:rsidR="002C507E" w:rsidRDefault="00000000">
                      <w:pPr>
                        <w:spacing w:before="18" w:line="496" w:lineRule="exact"/>
                        <w:ind w:right="1405" w:firstLine="276"/>
                        <w:rPr>
                          <w:rFonts w:ascii="Cambria" w:eastAsia="Cambria" w:hAnsi="Cambria" w:cs="Cambria"/>
                          <w:sz w:val="20"/>
                          <w:szCs w:val="20"/>
                        </w:rPr>
                      </w:pP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 w:hAnsi="Cambria"/>
                          <w:color w:val="FFFFFF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ndag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 w:hAnsi="Cambria"/>
                          <w:color w:val="FFFFFF"/>
                          <w:spacing w:val="30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ui</w:t>
                      </w:r>
                      <w:r>
                        <w:rPr>
                          <w:rFonts w:ascii="Cambria" w:hAnsi="Cambria"/>
                          <w:color w:val="FFFFFF"/>
                          <w:spacing w:val="-2"/>
                          <w:w w:val="120"/>
                          <w:sz w:val="20"/>
                        </w:rPr>
                        <w:t>v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an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t</w:t>
                      </w:r>
                      <w:r>
                        <w:rPr>
                          <w:rFonts w:ascii="Cambria" w:hAnsi="Cambria"/>
                          <w:color w:val="FFFFFF"/>
                          <w:spacing w:val="31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l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 w:hAnsi="Cambria"/>
                          <w:color w:val="FFFFFF"/>
                          <w:spacing w:val="31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lance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m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en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t</w:t>
                      </w:r>
                      <w:r>
                        <w:rPr>
                          <w:rFonts w:ascii="Cambria" w:hAnsi="Cambria"/>
                          <w:color w:val="FFFFFF"/>
                          <w:spacing w:val="31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d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u</w:t>
                      </w:r>
                      <w:r>
                        <w:rPr>
                          <w:rFonts w:ascii="Cambria" w:hAnsi="Cambria"/>
                          <w:color w:val="FFFFFF"/>
                          <w:spacing w:val="31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s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it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e</w:t>
                      </w:r>
                      <w:r>
                        <w:rPr>
                          <w:rFonts w:ascii="Cambria" w:hAnsi="Cambria"/>
                          <w:color w:val="FFFFFF"/>
                          <w:spacing w:val="31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color w:val="FFFFFF"/>
                          <w:spacing w:val="-1"/>
                          <w:w w:val="120"/>
                          <w:sz w:val="20"/>
                        </w:rPr>
                        <w:t>interne</w:t>
                      </w:r>
                      <w:r>
                        <w:rPr>
                          <w:rFonts w:ascii="Cambria" w:hAnsi="Cambria"/>
                          <w:color w:val="FFFFFF"/>
                          <w:w w:val="120"/>
                          <w:sz w:val="20"/>
                        </w:rPr>
                        <w:t>t</w:t>
                      </w:r>
                      <w:r>
                        <w:rPr>
                          <w:rFonts w:ascii="Cambria" w:hAnsi="Cambria"/>
                          <w:color w:val="FFFFFF"/>
                          <w:spacing w:val="30"/>
                          <w:w w:val="120"/>
                          <w:sz w:val="20"/>
                        </w:rPr>
                        <w:t xml:space="preserve"> </w:t>
                      </w:r>
                      <w:hyperlink r:id="rId5">
                        <w:r>
                          <w:rPr>
                            <w:rFonts w:ascii="Cambria" w:hAnsi="Cambria"/>
                            <w:color w:val="FFFFFF"/>
                            <w:spacing w:val="-2"/>
                            <w:w w:val="120"/>
                            <w:sz w:val="20"/>
                          </w:rPr>
                          <w:t>ww</w:t>
                        </w:r>
                        <w:r>
                          <w:rPr>
                            <w:rFonts w:ascii="Cambria" w:hAnsi="Cambria"/>
                            <w:color w:val="FFFFFF"/>
                            <w:spacing w:val="-27"/>
                            <w:w w:val="120"/>
                            <w:sz w:val="20"/>
                          </w:rPr>
                          <w:t>w</w:t>
                        </w:r>
                        <w:r>
                          <w:rPr>
                            <w:rFonts w:ascii="Cambria" w:hAnsi="Cambria"/>
                            <w:color w:val="FFFFFF"/>
                            <w:spacing w:val="-1"/>
                            <w:w w:val="120"/>
                            <w:sz w:val="20"/>
                          </w:rPr>
                          <w:t>.de</w:t>
                        </w:r>
                        <w:r>
                          <w:rPr>
                            <w:rFonts w:ascii="Cambria" w:hAnsi="Cambria"/>
                            <w:color w:val="FFFFFF"/>
                            <w:w w:val="120"/>
                            <w:sz w:val="20"/>
                          </w:rPr>
                          <w:t>m</w:t>
                        </w:r>
                        <w:r>
                          <w:rPr>
                            <w:rFonts w:ascii="Cambria" w:hAnsi="Cambria"/>
                            <w:color w:val="FFFFFF"/>
                            <w:spacing w:val="-1"/>
                            <w:w w:val="120"/>
                            <w:sz w:val="20"/>
                          </w:rPr>
                          <w:t>entia613.c</w:t>
                        </w:r>
                        <w:r>
                          <w:rPr>
                            <w:rFonts w:ascii="Cambria" w:hAnsi="Cambria"/>
                            <w:color w:val="FFFFFF"/>
                            <w:w w:val="120"/>
                            <w:sz w:val="20"/>
                          </w:rPr>
                          <w:t>a</w:t>
                        </w:r>
                      </w:hyperlink>
                      <w:r>
                        <w:rPr>
                          <w:rFonts w:ascii="Cambria" w:hAnsi="Cambria"/>
                          <w:color w:val="FFFFFF"/>
                          <w:w w:val="126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Questi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nnaire</w:t>
                      </w:r>
                      <w:r>
                        <w:rPr>
                          <w:rFonts w:ascii="Cambria" w:hAnsi="Cambria"/>
                          <w:spacing w:val="27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sur</w:t>
                      </w:r>
                      <w:r>
                        <w:rPr>
                          <w:rFonts w:ascii="Cambria" w:hAnsi="Cambria"/>
                          <w:spacing w:val="2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l'applicati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2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des</w:t>
                      </w:r>
                      <w:r>
                        <w:rPr>
                          <w:rFonts w:ascii="Cambria" w:hAnsi="Cambria"/>
                          <w:spacing w:val="2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res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20"/>
                        </w:rPr>
                        <w:t>o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urces</w:t>
                      </w:r>
                      <w:r>
                        <w:rPr>
                          <w:rFonts w:ascii="Cambria" w:hAnsi="Cambria"/>
                          <w:spacing w:val="2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sur</w:t>
                      </w:r>
                      <w:r>
                        <w:rPr>
                          <w:rFonts w:ascii="Cambria" w:hAnsi="Cambria"/>
                          <w:spacing w:val="27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la</w:t>
                      </w:r>
                      <w:r>
                        <w:rPr>
                          <w:rFonts w:ascii="Cambria" w:hAnsi="Cambria"/>
                          <w:spacing w:val="28"/>
                          <w:w w:val="120"/>
                          <w:sz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20"/>
                        </w:rPr>
                        <w:t>démence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1BDB974E" w14:textId="77777777" w:rsidR="002C507E" w:rsidRDefault="00000000">
      <w:pPr>
        <w:pStyle w:val="Heading1"/>
        <w:spacing w:before="36" w:line="314" w:lineRule="auto"/>
        <w:ind w:right="664"/>
        <w:rPr>
          <w:b w:val="0"/>
          <w:bCs w:val="0"/>
        </w:rPr>
      </w:pPr>
      <w:r>
        <w:rPr>
          <w:spacing w:val="-1"/>
          <w:w w:val="125"/>
        </w:rPr>
        <w:t>C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tt</w:t>
      </w:r>
      <w:r>
        <w:rPr>
          <w:spacing w:val="-2"/>
          <w:w w:val="125"/>
        </w:rPr>
        <w:t>e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é</w:t>
      </w:r>
      <w:r>
        <w:rPr>
          <w:spacing w:val="-1"/>
          <w:w w:val="125"/>
        </w:rPr>
        <w:t>tu</w:t>
      </w:r>
      <w:r>
        <w:rPr>
          <w:spacing w:val="-2"/>
          <w:w w:val="125"/>
        </w:rPr>
        <w:t>de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v</w:t>
      </w:r>
      <w:r>
        <w:rPr>
          <w:spacing w:val="-1"/>
          <w:w w:val="125"/>
        </w:rPr>
        <w:t>is</w:t>
      </w:r>
      <w:r>
        <w:rPr>
          <w:spacing w:val="-2"/>
          <w:w w:val="125"/>
        </w:rPr>
        <w:t>e</w:t>
      </w:r>
      <w:r>
        <w:rPr>
          <w:spacing w:val="8"/>
          <w:w w:val="125"/>
        </w:rPr>
        <w:t xml:space="preserve"> </w:t>
      </w:r>
      <w:r>
        <w:rPr>
          <w:w w:val="125"/>
        </w:rPr>
        <w:t>à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ai</w:t>
      </w:r>
      <w:r>
        <w:rPr>
          <w:spacing w:val="-2"/>
          <w:w w:val="125"/>
        </w:rPr>
        <w:t>der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per</w:t>
      </w:r>
      <w:r>
        <w:rPr>
          <w:spacing w:val="-1"/>
          <w:w w:val="125"/>
        </w:rPr>
        <w:t>s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n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att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int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w w:val="125"/>
        </w:rPr>
        <w:t>de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déme</w:t>
      </w:r>
      <w:r>
        <w:rPr>
          <w:spacing w:val="-1"/>
          <w:w w:val="125"/>
        </w:rPr>
        <w:t>nc</w:t>
      </w:r>
      <w:r>
        <w:rPr>
          <w:spacing w:val="-2"/>
          <w:w w:val="125"/>
        </w:rPr>
        <w:t>e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t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-1"/>
          <w:w w:val="125"/>
        </w:rPr>
        <w:t>s</w:t>
      </w:r>
      <w:r>
        <w:rPr>
          <w:w w:val="125"/>
        </w:rPr>
        <w:t xml:space="preserve"> </w:t>
      </w:r>
      <w:r>
        <w:rPr>
          <w:spacing w:val="18"/>
          <w:w w:val="125"/>
        </w:rPr>
        <w:t xml:space="preserve"> </w:t>
      </w:r>
      <w:r>
        <w:rPr>
          <w:spacing w:val="-1"/>
          <w:w w:val="125"/>
        </w:rPr>
        <w:t>ai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nts</w:t>
      </w:r>
      <w:r>
        <w:rPr>
          <w:spacing w:val="8"/>
          <w:w w:val="125"/>
        </w:rPr>
        <w:t xml:space="preserve"> </w:t>
      </w:r>
      <w:r>
        <w:rPr>
          <w:w w:val="125"/>
        </w:rPr>
        <w:t>à</w:t>
      </w:r>
      <w:r>
        <w:rPr>
          <w:spacing w:val="53"/>
          <w:w w:val="124"/>
        </w:rPr>
        <w:t xml:space="preserve"> </w:t>
      </w:r>
      <w:r>
        <w:rPr>
          <w:spacing w:val="-1"/>
          <w:w w:val="125"/>
        </w:rPr>
        <w:t>t</w:t>
      </w:r>
      <w:r>
        <w:rPr>
          <w:spacing w:val="-2"/>
          <w:w w:val="125"/>
        </w:rPr>
        <w:t>ro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ver</w:t>
      </w:r>
      <w:r>
        <w:rPr>
          <w:spacing w:val="-1"/>
          <w:w w:val="125"/>
        </w:rPr>
        <w:t xml:space="preserve"> </w:t>
      </w:r>
      <w:r>
        <w:rPr>
          <w:spacing w:val="-2"/>
          <w:w w:val="125"/>
        </w:rPr>
        <w:t>de</w:t>
      </w:r>
      <w:r>
        <w:rPr>
          <w:spacing w:val="-1"/>
          <w:w w:val="125"/>
        </w:rPr>
        <w:t>s</w:t>
      </w:r>
      <w:r>
        <w:rPr>
          <w:w w:val="125"/>
        </w:rPr>
        <w:t xml:space="preserve"> </w:t>
      </w:r>
      <w:r>
        <w:rPr>
          <w:spacing w:val="-2"/>
          <w:w w:val="125"/>
        </w:rPr>
        <w:t>pro</w:t>
      </w:r>
      <w:r>
        <w:rPr>
          <w:spacing w:val="-1"/>
          <w:w w:val="125"/>
        </w:rPr>
        <w:t>g</w:t>
      </w:r>
      <w:r>
        <w:rPr>
          <w:spacing w:val="-2"/>
          <w:w w:val="125"/>
        </w:rPr>
        <w:t>r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mme</w:t>
      </w:r>
      <w:r>
        <w:rPr>
          <w:spacing w:val="-1"/>
          <w:w w:val="125"/>
        </w:rPr>
        <w:t>s</w:t>
      </w:r>
      <w:r>
        <w:rPr>
          <w:w w:val="125"/>
        </w:rPr>
        <w:t xml:space="preserve"> 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p</w:t>
      </w:r>
      <w:r>
        <w:rPr>
          <w:spacing w:val="-1"/>
          <w:w w:val="125"/>
        </w:rPr>
        <w:t>t</w:t>
      </w:r>
      <w:r>
        <w:rPr>
          <w:spacing w:val="-2"/>
          <w:w w:val="125"/>
        </w:rPr>
        <w:t>é</w:t>
      </w:r>
      <w:r>
        <w:rPr>
          <w:spacing w:val="-1"/>
          <w:w w:val="125"/>
        </w:rPr>
        <w:t>s</w:t>
      </w:r>
      <w:r>
        <w:rPr>
          <w:w w:val="125"/>
        </w:rPr>
        <w:t xml:space="preserve"> 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ns</w:t>
      </w:r>
      <w:r>
        <w:rPr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w w:val="125"/>
        </w:rPr>
        <w:t xml:space="preserve"> </w:t>
      </w:r>
      <w:r>
        <w:rPr>
          <w:spacing w:val="-2"/>
          <w:w w:val="125"/>
        </w:rPr>
        <w:t>ré</w:t>
      </w:r>
      <w:r>
        <w:rPr>
          <w:spacing w:val="-1"/>
          <w:w w:val="125"/>
        </w:rPr>
        <w:t>gi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.</w:t>
      </w:r>
      <w:r>
        <w:rPr>
          <w:w w:val="125"/>
        </w:rPr>
        <w:t xml:space="preserve"> De </w:t>
      </w:r>
      <w:r>
        <w:rPr>
          <w:spacing w:val="-1"/>
          <w:w w:val="125"/>
        </w:rPr>
        <w:t>n</w:t>
      </w:r>
      <w:r>
        <w:rPr>
          <w:spacing w:val="-2"/>
          <w:w w:val="125"/>
        </w:rPr>
        <w:t>ombr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x</w:t>
      </w:r>
      <w:r>
        <w:rPr>
          <w:w w:val="125"/>
        </w:rPr>
        <w:t xml:space="preserve"> </w:t>
      </w:r>
      <w:r>
        <w:rPr>
          <w:spacing w:val="-2"/>
          <w:w w:val="125"/>
        </w:rPr>
        <w:t>pro</w:t>
      </w:r>
      <w:r>
        <w:rPr>
          <w:spacing w:val="-1"/>
          <w:w w:val="125"/>
        </w:rPr>
        <w:t>g</w:t>
      </w:r>
      <w:r>
        <w:rPr>
          <w:spacing w:val="-2"/>
          <w:w w:val="125"/>
        </w:rPr>
        <w:t>r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mme</w:t>
      </w:r>
      <w:r>
        <w:rPr>
          <w:spacing w:val="-1"/>
          <w:w w:val="125"/>
        </w:rPr>
        <w:t>s</w:t>
      </w:r>
      <w:r>
        <w:rPr>
          <w:w w:val="125"/>
        </w:rPr>
        <w:t xml:space="preserve"> </w:t>
      </w:r>
      <w:r>
        <w:rPr>
          <w:spacing w:val="-1"/>
          <w:w w:val="125"/>
        </w:rPr>
        <w:t>s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t</w:t>
      </w:r>
      <w:r>
        <w:rPr>
          <w:spacing w:val="59"/>
          <w:w w:val="129"/>
        </w:rPr>
        <w:t xml:space="preserve"> 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is</w:t>
      </w:r>
      <w:r>
        <w:rPr>
          <w:spacing w:val="-2"/>
          <w:w w:val="125"/>
        </w:rPr>
        <w:t>po</w:t>
      </w:r>
      <w:r>
        <w:rPr>
          <w:spacing w:val="-1"/>
          <w:w w:val="125"/>
        </w:rPr>
        <w:t>ni</w:t>
      </w:r>
      <w:r>
        <w:rPr>
          <w:spacing w:val="-2"/>
          <w:w w:val="125"/>
        </w:rPr>
        <w:t>b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,</w:t>
      </w:r>
      <w:r>
        <w:rPr>
          <w:spacing w:val="3"/>
          <w:w w:val="125"/>
        </w:rPr>
        <w:t xml:space="preserve"> </w:t>
      </w:r>
      <w:r>
        <w:rPr>
          <w:spacing w:val="-2"/>
          <w:w w:val="125"/>
        </w:rPr>
        <w:t>m</w:t>
      </w:r>
      <w:r>
        <w:rPr>
          <w:spacing w:val="-1"/>
          <w:w w:val="125"/>
        </w:rPr>
        <w:t>ais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vo</w:t>
      </w:r>
      <w:r>
        <w:rPr>
          <w:spacing w:val="-1"/>
          <w:w w:val="125"/>
        </w:rPr>
        <w:t>us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n</w:t>
      </w:r>
      <w:r>
        <w:rPr>
          <w:spacing w:val="-2"/>
          <w:w w:val="125"/>
        </w:rPr>
        <w:t>e</w:t>
      </w:r>
      <w:r>
        <w:rPr>
          <w:spacing w:val="4"/>
          <w:w w:val="125"/>
        </w:rPr>
        <w:t xml:space="preserve"> </w:t>
      </w:r>
      <w:r>
        <w:rPr>
          <w:spacing w:val="-1"/>
          <w:w w:val="125"/>
        </w:rPr>
        <w:t>c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naiss</w:t>
      </w:r>
      <w:r>
        <w:rPr>
          <w:spacing w:val="-2"/>
          <w:w w:val="125"/>
        </w:rPr>
        <w:t>ez</w:t>
      </w:r>
      <w:r>
        <w:rPr>
          <w:spacing w:val="3"/>
          <w:w w:val="125"/>
        </w:rPr>
        <w:t xml:space="preserve"> </w:t>
      </w:r>
      <w:r>
        <w:rPr>
          <w:spacing w:val="-2"/>
          <w:w w:val="125"/>
        </w:rPr>
        <w:t>pe</w:t>
      </w:r>
      <w:r>
        <w:rPr>
          <w:spacing w:val="-1"/>
          <w:w w:val="125"/>
        </w:rPr>
        <w:t>ut-</w:t>
      </w:r>
      <w:r>
        <w:rPr>
          <w:spacing w:val="-2"/>
          <w:w w:val="125"/>
        </w:rPr>
        <w:t>ê</w:t>
      </w:r>
      <w:r>
        <w:rPr>
          <w:spacing w:val="-1"/>
          <w:w w:val="125"/>
        </w:rPr>
        <w:t>t</w:t>
      </w:r>
      <w:r>
        <w:rPr>
          <w:spacing w:val="-2"/>
          <w:w w:val="125"/>
        </w:rPr>
        <w:t>re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p</w:t>
      </w:r>
      <w:r>
        <w:rPr>
          <w:spacing w:val="-1"/>
          <w:w w:val="125"/>
        </w:rPr>
        <w:t>as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is</w:t>
      </w:r>
      <w:r>
        <w:rPr>
          <w:spacing w:val="-2"/>
          <w:w w:val="125"/>
        </w:rPr>
        <w:t>po</w:t>
      </w:r>
      <w:r>
        <w:rPr>
          <w:spacing w:val="-1"/>
          <w:w w:val="125"/>
        </w:rPr>
        <w:t>ni</w:t>
      </w:r>
      <w:r>
        <w:rPr>
          <w:spacing w:val="-2"/>
          <w:w w:val="125"/>
        </w:rPr>
        <w:t>b</w:t>
      </w:r>
      <w:r>
        <w:rPr>
          <w:spacing w:val="-1"/>
          <w:w w:val="125"/>
        </w:rPr>
        <w:t>ilit</w:t>
      </w:r>
      <w:r>
        <w:rPr>
          <w:spacing w:val="-2"/>
          <w:w w:val="125"/>
        </w:rPr>
        <w:t>é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t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57"/>
          <w:w w:val="117"/>
        </w:rPr>
        <w:t xml:space="preserve"> </w:t>
      </w:r>
      <w:r>
        <w:rPr>
          <w:spacing w:val="-1"/>
          <w:w w:val="125"/>
        </w:rPr>
        <w:t>acc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si</w:t>
      </w:r>
      <w:r>
        <w:rPr>
          <w:spacing w:val="-2"/>
          <w:w w:val="125"/>
        </w:rPr>
        <w:t>b</w:t>
      </w:r>
      <w:r>
        <w:rPr>
          <w:spacing w:val="-1"/>
          <w:w w:val="125"/>
        </w:rPr>
        <w:t>ilit</w:t>
      </w:r>
      <w:r>
        <w:rPr>
          <w:spacing w:val="-2"/>
          <w:w w:val="125"/>
        </w:rPr>
        <w:t>é</w:t>
      </w:r>
      <w:r>
        <w:rPr>
          <w:spacing w:val="-1"/>
          <w:w w:val="125"/>
        </w:rPr>
        <w:t>.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Dans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ca</w:t>
      </w:r>
      <w:r>
        <w:rPr>
          <w:spacing w:val="-2"/>
          <w:w w:val="125"/>
        </w:rPr>
        <w:t>dre</w:t>
      </w:r>
      <w:r>
        <w:rPr>
          <w:spacing w:val="9"/>
          <w:w w:val="125"/>
        </w:rPr>
        <w:t xml:space="preserve"> </w:t>
      </w:r>
      <w:r>
        <w:rPr>
          <w:w w:val="125"/>
        </w:rPr>
        <w:t>de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c</w:t>
      </w:r>
      <w:r>
        <w:rPr>
          <w:spacing w:val="-2"/>
          <w:w w:val="125"/>
        </w:rPr>
        <w:t>e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s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g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,</w:t>
      </w:r>
      <w:r>
        <w:rPr>
          <w:spacing w:val="9"/>
          <w:w w:val="125"/>
        </w:rPr>
        <w:t xml:space="preserve"> </w:t>
      </w:r>
      <w:r>
        <w:rPr>
          <w:spacing w:val="-1"/>
          <w:w w:val="125"/>
        </w:rPr>
        <w:t>n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us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sa</w:t>
      </w:r>
      <w:r>
        <w:rPr>
          <w:spacing w:val="-2"/>
          <w:w w:val="125"/>
        </w:rPr>
        <w:t>yo</w:t>
      </w:r>
      <w:r>
        <w:rPr>
          <w:spacing w:val="-1"/>
          <w:w w:val="125"/>
        </w:rPr>
        <w:t>ns</w:t>
      </w:r>
      <w:r>
        <w:rPr>
          <w:spacing w:val="8"/>
          <w:w w:val="125"/>
        </w:rPr>
        <w:t xml:space="preserve"> </w:t>
      </w:r>
      <w:r>
        <w:rPr>
          <w:w w:val="125"/>
        </w:rPr>
        <w:t>de</w:t>
      </w:r>
      <w:r>
        <w:rPr>
          <w:spacing w:val="9"/>
          <w:w w:val="125"/>
        </w:rPr>
        <w:t xml:space="preserve"> </w:t>
      </w:r>
      <w:r>
        <w:rPr>
          <w:spacing w:val="-1"/>
          <w:w w:val="125"/>
        </w:rPr>
        <w:t>c</w:t>
      </w:r>
      <w:r>
        <w:rPr>
          <w:spacing w:val="-2"/>
          <w:w w:val="125"/>
        </w:rPr>
        <w:t>ompre</w:t>
      </w:r>
      <w:r>
        <w:rPr>
          <w:spacing w:val="-1"/>
          <w:w w:val="125"/>
        </w:rPr>
        <w:t>n</w:t>
      </w:r>
      <w:r>
        <w:rPr>
          <w:spacing w:val="-2"/>
          <w:w w:val="125"/>
        </w:rPr>
        <w:t>dre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é</w:t>
      </w:r>
      <w:r>
        <w:rPr>
          <w:spacing w:val="-1"/>
          <w:w w:val="125"/>
        </w:rPr>
        <w:t>ta</w:t>
      </w:r>
      <w:r>
        <w:rPr>
          <w:spacing w:val="-2"/>
          <w:w w:val="125"/>
        </w:rPr>
        <w:t>pe</w:t>
      </w:r>
      <w:r>
        <w:rPr>
          <w:spacing w:val="-1"/>
          <w:w w:val="125"/>
        </w:rPr>
        <w:t>s</w:t>
      </w:r>
      <w:r>
        <w:rPr>
          <w:spacing w:val="53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ﬀ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ctu</w:t>
      </w:r>
      <w:r>
        <w:rPr>
          <w:spacing w:val="-2"/>
          <w:w w:val="125"/>
        </w:rPr>
        <w:t>ée</w:t>
      </w:r>
      <w:r>
        <w:rPr>
          <w:spacing w:val="-1"/>
          <w:w w:val="125"/>
        </w:rPr>
        <w:t>s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p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r</w:t>
      </w:r>
      <w:r>
        <w:rPr>
          <w:spacing w:val="5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per</w:t>
      </w:r>
      <w:r>
        <w:rPr>
          <w:spacing w:val="-1"/>
          <w:w w:val="125"/>
        </w:rPr>
        <w:t>s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nn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5"/>
          <w:w w:val="125"/>
        </w:rPr>
        <w:t xml:space="preserve"> </w:t>
      </w:r>
      <w:r>
        <w:rPr>
          <w:spacing w:val="-1"/>
          <w:w w:val="125"/>
        </w:rPr>
        <w:t>att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int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4"/>
          <w:w w:val="125"/>
        </w:rPr>
        <w:t xml:space="preserve"> </w:t>
      </w:r>
      <w:r>
        <w:rPr>
          <w:w w:val="125"/>
        </w:rPr>
        <w:t>de</w:t>
      </w:r>
      <w:r>
        <w:rPr>
          <w:spacing w:val="5"/>
          <w:w w:val="125"/>
        </w:rPr>
        <w:t xml:space="preserve"> </w:t>
      </w:r>
      <w:r>
        <w:rPr>
          <w:spacing w:val="-2"/>
          <w:w w:val="125"/>
        </w:rPr>
        <w:t>déme</w:t>
      </w:r>
      <w:r>
        <w:rPr>
          <w:spacing w:val="-1"/>
          <w:w w:val="125"/>
        </w:rPr>
        <w:t>nc</w:t>
      </w:r>
      <w:r>
        <w:rPr>
          <w:spacing w:val="-2"/>
          <w:w w:val="125"/>
        </w:rPr>
        <w:t>e</w:t>
      </w:r>
      <w:r>
        <w:rPr>
          <w:spacing w:val="5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t</w:t>
      </w:r>
      <w:r>
        <w:rPr>
          <w:spacing w:val="4"/>
          <w:w w:val="125"/>
        </w:rPr>
        <w:t xml:space="preserve"> </w:t>
      </w:r>
      <w:r>
        <w:rPr>
          <w:spacing w:val="-1"/>
          <w:w w:val="125"/>
        </w:rPr>
        <w:t>l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-1"/>
          <w:w w:val="125"/>
        </w:rPr>
        <w:t>s</w:t>
      </w:r>
      <w:r>
        <w:rPr>
          <w:spacing w:val="5"/>
          <w:w w:val="125"/>
        </w:rPr>
        <w:t xml:space="preserve"> </w:t>
      </w:r>
      <w:r>
        <w:rPr>
          <w:spacing w:val="-1"/>
          <w:w w:val="125"/>
        </w:rPr>
        <w:t>ai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nt</w:t>
      </w:r>
      <w:r>
        <w:rPr>
          <w:spacing w:val="4"/>
          <w:w w:val="125"/>
        </w:rPr>
        <w:t xml:space="preserve"> </w:t>
      </w:r>
      <w:r>
        <w:rPr>
          <w:spacing w:val="-2"/>
          <w:w w:val="125"/>
        </w:rPr>
        <w:t>po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5"/>
          <w:w w:val="125"/>
        </w:rPr>
        <w:t xml:space="preserve"> </w:t>
      </w:r>
      <w:r>
        <w:rPr>
          <w:spacing w:val="-1"/>
          <w:w w:val="125"/>
        </w:rPr>
        <w:t>t</w:t>
      </w:r>
      <w:r>
        <w:rPr>
          <w:spacing w:val="-2"/>
          <w:w w:val="125"/>
        </w:rPr>
        <w:t>ro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ver</w:t>
      </w:r>
      <w:r>
        <w:rPr>
          <w:spacing w:val="5"/>
          <w:w w:val="125"/>
        </w:rPr>
        <w:t xml:space="preserve"> 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t</w:t>
      </w:r>
      <w:r>
        <w:rPr>
          <w:spacing w:val="53"/>
          <w:w w:val="129"/>
        </w:rPr>
        <w:t xml:space="preserve"> </w:t>
      </w:r>
      <w:r>
        <w:rPr>
          <w:spacing w:val="-1"/>
          <w:w w:val="125"/>
        </w:rPr>
        <w:t>acc</w:t>
      </w:r>
      <w:r>
        <w:rPr>
          <w:spacing w:val="-2"/>
          <w:w w:val="125"/>
        </w:rPr>
        <w:t>éder</w:t>
      </w:r>
      <w:r>
        <w:rPr>
          <w:spacing w:val="8"/>
          <w:w w:val="125"/>
        </w:rPr>
        <w:t xml:space="preserve"> </w:t>
      </w:r>
      <w:r>
        <w:rPr>
          <w:w w:val="125"/>
        </w:rPr>
        <w:t>à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d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re</w:t>
      </w:r>
      <w:r>
        <w:rPr>
          <w:spacing w:val="-1"/>
          <w:w w:val="125"/>
        </w:rPr>
        <w:t>ss</w:t>
      </w:r>
      <w:r>
        <w:rPr>
          <w:spacing w:val="-2"/>
          <w:w w:val="125"/>
        </w:rPr>
        <w:t>o</w:t>
      </w:r>
      <w:r>
        <w:rPr>
          <w:spacing w:val="-1"/>
          <w:w w:val="125"/>
        </w:rPr>
        <w:t>u</w:t>
      </w:r>
      <w:r>
        <w:rPr>
          <w:spacing w:val="-2"/>
          <w:w w:val="125"/>
        </w:rPr>
        <w:t>r</w:t>
      </w:r>
      <w:r>
        <w:rPr>
          <w:spacing w:val="-1"/>
          <w:w w:val="125"/>
        </w:rPr>
        <w:t>c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d</w:t>
      </w:r>
      <w:r>
        <w:rPr>
          <w:spacing w:val="-1"/>
          <w:w w:val="125"/>
        </w:rPr>
        <w:t>a</w:t>
      </w:r>
      <w:r>
        <w:rPr>
          <w:spacing w:val="-2"/>
          <w:w w:val="125"/>
        </w:rPr>
        <w:t>p</w:t>
      </w:r>
      <w:r>
        <w:rPr>
          <w:spacing w:val="-1"/>
          <w:w w:val="125"/>
        </w:rPr>
        <w:t>t</w:t>
      </w:r>
      <w:r>
        <w:rPr>
          <w:spacing w:val="-2"/>
          <w:w w:val="125"/>
        </w:rPr>
        <w:t>ée</w:t>
      </w:r>
      <w:r>
        <w:rPr>
          <w:spacing w:val="-1"/>
          <w:w w:val="125"/>
        </w:rPr>
        <w:t>s</w:t>
      </w:r>
      <w:r>
        <w:rPr>
          <w:spacing w:val="8"/>
          <w:w w:val="125"/>
        </w:rPr>
        <w:t xml:space="preserve"> </w:t>
      </w:r>
      <w:r>
        <w:rPr>
          <w:w w:val="125"/>
        </w:rPr>
        <w:t>à</w:t>
      </w:r>
      <w:r>
        <w:rPr>
          <w:spacing w:val="8"/>
          <w:w w:val="125"/>
        </w:rPr>
        <w:t xml:space="preserve"> </w:t>
      </w:r>
      <w:r>
        <w:rPr>
          <w:spacing w:val="-1"/>
          <w:w w:val="125"/>
        </w:rPr>
        <w:t>la</w:t>
      </w:r>
      <w:r>
        <w:rPr>
          <w:spacing w:val="8"/>
          <w:w w:val="125"/>
        </w:rPr>
        <w:t xml:space="preserve"> </w:t>
      </w:r>
      <w:r>
        <w:rPr>
          <w:spacing w:val="-2"/>
          <w:w w:val="125"/>
        </w:rPr>
        <w:t>déme</w:t>
      </w:r>
      <w:r>
        <w:rPr>
          <w:spacing w:val="-1"/>
          <w:w w:val="125"/>
        </w:rPr>
        <w:t>nc</w:t>
      </w:r>
      <w:r>
        <w:rPr>
          <w:spacing w:val="-2"/>
          <w:w w:val="125"/>
        </w:rPr>
        <w:t>e</w:t>
      </w:r>
      <w:r>
        <w:rPr>
          <w:spacing w:val="-1"/>
          <w:w w:val="125"/>
        </w:rPr>
        <w:t>.</w:t>
      </w:r>
    </w:p>
    <w:p w14:paraId="524850A5" w14:textId="77777777" w:rsidR="002C507E" w:rsidRDefault="002C507E">
      <w:pPr>
        <w:spacing w:before="7"/>
        <w:rPr>
          <w:rFonts w:ascii="Cambria" w:eastAsia="Cambria" w:hAnsi="Cambria" w:cs="Cambria"/>
          <w:b/>
          <w:bCs/>
          <w:sz w:val="23"/>
          <w:szCs w:val="23"/>
        </w:rPr>
      </w:pPr>
    </w:p>
    <w:p w14:paraId="3B4AA475" w14:textId="77777777" w:rsidR="002C507E" w:rsidRDefault="00000000">
      <w:pPr>
        <w:spacing w:line="314" w:lineRule="auto"/>
        <w:ind w:left="414" w:right="664"/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V</w:t>
      </w:r>
      <w:r>
        <w:rPr>
          <w:rFonts w:ascii="Cambria" w:eastAsia="Cambria" w:hAnsi="Cambria" w:cs="Cambria"/>
          <w:b/>
          <w:bCs/>
          <w:spacing w:val="-4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uill</w:t>
      </w:r>
      <w:r>
        <w:rPr>
          <w:rFonts w:ascii="Cambria" w:eastAsia="Cambria" w:hAnsi="Cambria" w:cs="Cambria"/>
          <w:b/>
          <w:bCs/>
          <w:spacing w:val="-4"/>
          <w:w w:val="125"/>
          <w:sz w:val="18"/>
          <w:szCs w:val="18"/>
        </w:rPr>
        <w:t>ez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’il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s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lait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r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r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10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à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15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m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inu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ép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re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u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q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n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53"/>
          <w:w w:val="129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s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f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d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vos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c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mm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t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lica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mob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il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d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s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c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4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é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à</w:t>
      </w:r>
      <w:r>
        <w:rPr>
          <w:rFonts w:ascii="Cambria" w:eastAsia="Cambria" w:hAnsi="Cambria" w:cs="Cambria"/>
          <w:b/>
          <w:bCs/>
          <w:spacing w:val="6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la</w:t>
      </w:r>
      <w:r>
        <w:rPr>
          <w:rFonts w:ascii="Cambria" w:eastAsia="Cambria" w:hAnsi="Cambria" w:cs="Cambria"/>
          <w:b/>
          <w:bCs/>
          <w:spacing w:val="6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ém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c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6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ns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6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é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g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.</w:t>
      </w:r>
    </w:p>
    <w:p w14:paraId="3993E02A" w14:textId="77777777" w:rsidR="002C507E" w:rsidRDefault="002C507E">
      <w:pPr>
        <w:spacing w:before="7"/>
        <w:rPr>
          <w:rFonts w:ascii="Cambria" w:eastAsia="Cambria" w:hAnsi="Cambria" w:cs="Cambria"/>
          <w:b/>
          <w:bCs/>
          <w:sz w:val="23"/>
          <w:szCs w:val="23"/>
        </w:rPr>
      </w:pPr>
    </w:p>
    <w:p w14:paraId="790B85EB" w14:textId="77777777" w:rsidR="002C507E" w:rsidRDefault="00000000">
      <w:pPr>
        <w:spacing w:line="314" w:lineRule="auto"/>
        <w:ind w:left="414" w:right="664"/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cu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4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inf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rm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'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ﬁ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ca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4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r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4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c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ll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c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é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.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Le</w:t>
      </w:r>
      <w:r>
        <w:rPr>
          <w:rFonts w:ascii="Cambria" w:eastAsia="Cambria" w:hAnsi="Cambria" w:cs="Cambria"/>
          <w:b/>
          <w:bCs/>
          <w:spacing w:val="4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q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n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</w:t>
      </w:r>
      <w:r>
        <w:rPr>
          <w:rFonts w:ascii="Cambria" w:eastAsia="Cambria" w:hAnsi="Cambria" w:cs="Cambria"/>
          <w:b/>
          <w:bCs/>
          <w:spacing w:val="5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yme</w:t>
      </w:r>
      <w:r>
        <w:rPr>
          <w:rFonts w:ascii="Cambria" w:eastAsia="Cambria" w:hAnsi="Cambria" w:cs="Cambria"/>
          <w:b/>
          <w:bCs/>
          <w:spacing w:val="49"/>
          <w:w w:val="122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ic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l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t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.</w:t>
      </w:r>
    </w:p>
    <w:p w14:paraId="4A1D8055" w14:textId="77777777" w:rsidR="002C507E" w:rsidRDefault="002C507E">
      <w:pPr>
        <w:spacing w:before="7"/>
        <w:rPr>
          <w:rFonts w:ascii="Cambria" w:eastAsia="Cambria" w:hAnsi="Cambria" w:cs="Cambria"/>
          <w:b/>
          <w:bCs/>
          <w:sz w:val="23"/>
          <w:szCs w:val="23"/>
        </w:rPr>
      </w:pPr>
    </w:p>
    <w:p w14:paraId="68D10F5F" w14:textId="77777777" w:rsidR="002C507E" w:rsidRDefault="00000000">
      <w:pPr>
        <w:spacing w:line="314" w:lineRule="auto"/>
        <w:ind w:left="414" w:right="664"/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C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q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na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e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m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inis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ée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Su</w:t>
      </w:r>
      <w:r>
        <w:rPr>
          <w:rFonts w:ascii="Cambria" w:eastAsia="Cambria" w:hAnsi="Cambria" w:cs="Cambria"/>
          <w:b/>
          <w:bCs/>
          <w:spacing w:val="-4"/>
          <w:w w:val="125"/>
          <w:sz w:val="18"/>
          <w:szCs w:val="18"/>
        </w:rPr>
        <w:t>rvey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M</w:t>
      </w:r>
      <w:r>
        <w:rPr>
          <w:rFonts w:ascii="Cambria" w:eastAsia="Cambria" w:hAnsi="Cambria" w:cs="Cambria"/>
          <w:b/>
          <w:bCs/>
          <w:spacing w:val="-4"/>
          <w:w w:val="125"/>
          <w:sz w:val="18"/>
          <w:szCs w:val="18"/>
        </w:rPr>
        <w:t>onkey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.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Le</w:t>
      </w:r>
      <w:r>
        <w:rPr>
          <w:rFonts w:ascii="Cambria" w:eastAsia="Cambria" w:hAnsi="Cambria" w:cs="Cambria"/>
          <w:b/>
          <w:bCs/>
          <w:spacing w:val="3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rv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vey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M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key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</w:t>
      </w:r>
      <w:r>
        <w:rPr>
          <w:rFonts w:ascii="Cambria" w:eastAsia="Cambria" w:hAnsi="Cambria" w:cs="Cambria"/>
          <w:b/>
          <w:bCs/>
          <w:spacing w:val="53"/>
          <w:w w:val="129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h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éber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g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é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x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États-Unis.</w:t>
      </w:r>
      <w:r>
        <w:rPr>
          <w:rFonts w:ascii="Cambria" w:eastAsia="Cambria" w:hAnsi="Cambria" w:cs="Cambria"/>
          <w:b/>
          <w:bCs/>
          <w:spacing w:val="10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i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s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cc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p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z</w:t>
      </w:r>
      <w:r>
        <w:rPr>
          <w:rFonts w:ascii="Cambria" w:eastAsia="Cambria" w:hAnsi="Cambria" w:cs="Cambria"/>
          <w:b/>
          <w:bCs/>
          <w:spacing w:val="10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w w:val="125"/>
          <w:sz w:val="18"/>
          <w:szCs w:val="18"/>
        </w:rPr>
        <w:t>de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p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a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r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tici</w:t>
      </w:r>
      <w:r>
        <w:rPr>
          <w:rFonts w:ascii="Cambria" w:eastAsia="Cambria" w:hAnsi="Cambria" w:cs="Cambria"/>
          <w:b/>
          <w:bCs/>
          <w:spacing w:val="-3"/>
          <w:w w:val="125"/>
          <w:sz w:val="18"/>
          <w:szCs w:val="18"/>
        </w:rPr>
        <w:t>per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,</w:t>
      </w:r>
      <w:r>
        <w:rPr>
          <w:rFonts w:ascii="Cambria" w:eastAsia="Cambria" w:hAnsi="Cambria" w:cs="Cambria"/>
          <w:b/>
          <w:bCs/>
          <w:spacing w:val="10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ill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z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’il</w:t>
      </w:r>
      <w:r>
        <w:rPr>
          <w:rFonts w:ascii="Cambria" w:eastAsia="Cambria" w:hAnsi="Cambria" w:cs="Cambria"/>
          <w:b/>
          <w:bCs/>
          <w:spacing w:val="9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s</w:t>
      </w:r>
      <w:r>
        <w:rPr>
          <w:rFonts w:ascii="Cambria" w:eastAsia="Cambria" w:hAnsi="Cambria" w:cs="Cambria"/>
          <w:b/>
          <w:bCs/>
          <w:spacing w:val="10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rép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dre</w:t>
      </w:r>
      <w:r>
        <w:rPr>
          <w:rFonts w:ascii="Cambria" w:eastAsia="Cambria" w:hAnsi="Cambria" w:cs="Cambria"/>
          <w:b/>
          <w:bCs/>
          <w:spacing w:val="57"/>
          <w:w w:val="122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x</w:t>
      </w:r>
      <w:r>
        <w:rPr>
          <w:rFonts w:ascii="Cambria" w:eastAsia="Cambria" w:hAnsi="Cambria" w:cs="Cambria"/>
          <w:b/>
          <w:bCs/>
          <w:spacing w:val="1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q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u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t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o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ns</w:t>
      </w:r>
      <w:r>
        <w:rPr>
          <w:rFonts w:ascii="Cambria" w:eastAsia="Cambria" w:hAnsi="Cambria" w:cs="Cambria"/>
          <w:b/>
          <w:bCs/>
          <w:spacing w:val="2"/>
          <w:w w:val="125"/>
          <w:sz w:val="18"/>
          <w:szCs w:val="18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ui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v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ant</w:t>
      </w:r>
      <w:r>
        <w:rPr>
          <w:rFonts w:ascii="Cambria" w:eastAsia="Cambria" w:hAnsi="Cambria" w:cs="Cambria"/>
          <w:b/>
          <w:bCs/>
          <w:spacing w:val="-2"/>
          <w:w w:val="125"/>
          <w:sz w:val="18"/>
          <w:szCs w:val="18"/>
        </w:rPr>
        <w:t>e</w:t>
      </w:r>
      <w:r>
        <w:rPr>
          <w:rFonts w:ascii="Cambria" w:eastAsia="Cambria" w:hAnsi="Cambria" w:cs="Cambria"/>
          <w:b/>
          <w:bCs/>
          <w:spacing w:val="-1"/>
          <w:w w:val="125"/>
          <w:sz w:val="18"/>
          <w:szCs w:val="18"/>
        </w:rPr>
        <w:t>s.</w:t>
      </w:r>
    </w:p>
    <w:p w14:paraId="3747AF31" w14:textId="77777777" w:rsidR="002C507E" w:rsidRDefault="002C507E">
      <w:pPr>
        <w:spacing w:before="7"/>
        <w:rPr>
          <w:rFonts w:ascii="Cambria" w:eastAsia="Cambria" w:hAnsi="Cambria" w:cs="Cambria"/>
          <w:b/>
          <w:bCs/>
          <w:sz w:val="23"/>
          <w:szCs w:val="23"/>
        </w:rPr>
      </w:pPr>
    </w:p>
    <w:p w14:paraId="5418B20F" w14:textId="77777777" w:rsidR="002C507E" w:rsidRDefault="00000000">
      <w:pPr>
        <w:ind w:left="414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b/>
          <w:spacing w:val="-1"/>
          <w:w w:val="125"/>
          <w:sz w:val="18"/>
        </w:rPr>
        <w:t>M</w:t>
      </w:r>
      <w:r>
        <w:rPr>
          <w:rFonts w:ascii="Cambria" w:hAnsi="Cambria"/>
          <w:b/>
          <w:spacing w:val="-2"/>
          <w:w w:val="125"/>
          <w:sz w:val="18"/>
        </w:rPr>
        <w:t>er</w:t>
      </w:r>
      <w:r>
        <w:rPr>
          <w:rFonts w:ascii="Cambria" w:hAnsi="Cambria"/>
          <w:b/>
          <w:spacing w:val="-1"/>
          <w:w w:val="125"/>
          <w:sz w:val="18"/>
        </w:rPr>
        <w:t>ci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po</w:t>
      </w:r>
      <w:r>
        <w:rPr>
          <w:rFonts w:ascii="Cambria" w:hAnsi="Cambria"/>
          <w:b/>
          <w:spacing w:val="-1"/>
          <w:w w:val="125"/>
          <w:sz w:val="18"/>
        </w:rPr>
        <w:t>u</w:t>
      </w:r>
      <w:r>
        <w:rPr>
          <w:rFonts w:ascii="Cambria" w:hAnsi="Cambria"/>
          <w:b/>
          <w:spacing w:val="-2"/>
          <w:w w:val="125"/>
          <w:sz w:val="18"/>
        </w:rPr>
        <w:t>r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1"/>
          <w:w w:val="125"/>
          <w:sz w:val="18"/>
        </w:rPr>
        <w:t>l</w:t>
      </w:r>
      <w:r>
        <w:rPr>
          <w:rFonts w:ascii="Cambria" w:hAnsi="Cambria"/>
          <w:b/>
          <w:spacing w:val="-2"/>
          <w:w w:val="125"/>
          <w:sz w:val="18"/>
        </w:rPr>
        <w:t>e</w:t>
      </w:r>
      <w:r>
        <w:rPr>
          <w:rFonts w:ascii="Cambria" w:hAnsi="Cambria"/>
          <w:b/>
          <w:spacing w:val="5"/>
          <w:w w:val="125"/>
          <w:sz w:val="18"/>
        </w:rPr>
        <w:t xml:space="preserve"> </w:t>
      </w:r>
      <w:r>
        <w:rPr>
          <w:rFonts w:ascii="Cambria" w:hAnsi="Cambria"/>
          <w:b/>
          <w:spacing w:val="-1"/>
          <w:w w:val="125"/>
          <w:sz w:val="18"/>
        </w:rPr>
        <w:t>t</w:t>
      </w:r>
      <w:r>
        <w:rPr>
          <w:rFonts w:ascii="Cambria" w:hAnsi="Cambria"/>
          <w:b/>
          <w:spacing w:val="-2"/>
          <w:w w:val="125"/>
          <w:sz w:val="18"/>
        </w:rPr>
        <w:t>emp</w:t>
      </w:r>
      <w:r>
        <w:rPr>
          <w:rFonts w:ascii="Cambria" w:hAnsi="Cambria"/>
          <w:b/>
          <w:spacing w:val="-1"/>
          <w:w w:val="125"/>
          <w:sz w:val="18"/>
        </w:rPr>
        <w:t>s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w w:val="125"/>
          <w:sz w:val="18"/>
        </w:rPr>
        <w:t>de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répo</w:t>
      </w:r>
      <w:r>
        <w:rPr>
          <w:rFonts w:ascii="Cambria" w:hAnsi="Cambria"/>
          <w:b/>
          <w:spacing w:val="-1"/>
          <w:w w:val="125"/>
          <w:sz w:val="18"/>
        </w:rPr>
        <w:t>n</w:t>
      </w:r>
      <w:r>
        <w:rPr>
          <w:rFonts w:ascii="Cambria" w:hAnsi="Cambria"/>
          <w:b/>
          <w:spacing w:val="-2"/>
          <w:w w:val="125"/>
          <w:sz w:val="18"/>
        </w:rPr>
        <w:t>dre</w:t>
      </w:r>
      <w:r>
        <w:rPr>
          <w:rFonts w:ascii="Cambria" w:hAnsi="Cambria"/>
          <w:b/>
          <w:spacing w:val="5"/>
          <w:w w:val="125"/>
          <w:sz w:val="18"/>
        </w:rPr>
        <w:t xml:space="preserve"> </w:t>
      </w:r>
      <w:r>
        <w:rPr>
          <w:rFonts w:ascii="Cambria" w:hAnsi="Cambria"/>
          <w:b/>
          <w:w w:val="125"/>
          <w:sz w:val="18"/>
        </w:rPr>
        <w:t>à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1"/>
          <w:w w:val="125"/>
          <w:sz w:val="18"/>
        </w:rPr>
        <w:t>c</w:t>
      </w:r>
      <w:r>
        <w:rPr>
          <w:rFonts w:ascii="Cambria" w:hAnsi="Cambria"/>
          <w:b/>
          <w:spacing w:val="-2"/>
          <w:w w:val="125"/>
          <w:sz w:val="18"/>
        </w:rPr>
        <w:t>e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q</w:t>
      </w:r>
      <w:r>
        <w:rPr>
          <w:rFonts w:ascii="Cambria" w:hAnsi="Cambria"/>
          <w:b/>
          <w:spacing w:val="-1"/>
          <w:w w:val="125"/>
          <w:sz w:val="18"/>
        </w:rPr>
        <w:t>u</w:t>
      </w:r>
      <w:r>
        <w:rPr>
          <w:rFonts w:ascii="Cambria" w:hAnsi="Cambria"/>
          <w:b/>
          <w:spacing w:val="-2"/>
          <w:w w:val="125"/>
          <w:sz w:val="18"/>
        </w:rPr>
        <w:t>e</w:t>
      </w:r>
      <w:r>
        <w:rPr>
          <w:rFonts w:ascii="Cambria" w:hAnsi="Cambria"/>
          <w:b/>
          <w:spacing w:val="-1"/>
          <w:w w:val="125"/>
          <w:sz w:val="18"/>
        </w:rPr>
        <w:t>sti</w:t>
      </w:r>
      <w:r>
        <w:rPr>
          <w:rFonts w:ascii="Cambria" w:hAnsi="Cambria"/>
          <w:b/>
          <w:spacing w:val="-2"/>
          <w:w w:val="125"/>
          <w:sz w:val="18"/>
        </w:rPr>
        <w:t>o</w:t>
      </w:r>
      <w:r>
        <w:rPr>
          <w:rFonts w:ascii="Cambria" w:hAnsi="Cambria"/>
          <w:b/>
          <w:spacing w:val="-1"/>
          <w:w w:val="125"/>
          <w:sz w:val="18"/>
        </w:rPr>
        <w:t>nnai</w:t>
      </w:r>
      <w:r>
        <w:rPr>
          <w:rFonts w:ascii="Cambria" w:hAnsi="Cambria"/>
          <w:b/>
          <w:spacing w:val="-2"/>
          <w:w w:val="125"/>
          <w:sz w:val="18"/>
        </w:rPr>
        <w:t>re</w:t>
      </w:r>
      <w:r>
        <w:rPr>
          <w:rFonts w:ascii="Cambria" w:hAnsi="Cambria"/>
          <w:b/>
          <w:spacing w:val="5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e</w:t>
      </w:r>
      <w:r>
        <w:rPr>
          <w:rFonts w:ascii="Cambria" w:hAnsi="Cambria"/>
          <w:b/>
          <w:spacing w:val="-1"/>
          <w:w w:val="125"/>
          <w:sz w:val="18"/>
        </w:rPr>
        <w:t>t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po</w:t>
      </w:r>
      <w:r>
        <w:rPr>
          <w:rFonts w:ascii="Cambria" w:hAnsi="Cambria"/>
          <w:b/>
          <w:spacing w:val="-1"/>
          <w:w w:val="125"/>
          <w:sz w:val="18"/>
        </w:rPr>
        <w:t>u</w:t>
      </w:r>
      <w:r>
        <w:rPr>
          <w:rFonts w:ascii="Cambria" w:hAnsi="Cambria"/>
          <w:b/>
          <w:spacing w:val="-2"/>
          <w:w w:val="125"/>
          <w:sz w:val="18"/>
        </w:rPr>
        <w:t>r</w:t>
      </w:r>
      <w:r>
        <w:rPr>
          <w:rFonts w:ascii="Cambria" w:hAnsi="Cambria"/>
          <w:b/>
          <w:spacing w:val="4"/>
          <w:w w:val="125"/>
          <w:sz w:val="18"/>
        </w:rPr>
        <w:t xml:space="preserve"> </w:t>
      </w:r>
      <w:r>
        <w:rPr>
          <w:rFonts w:ascii="Cambria" w:hAnsi="Cambria"/>
          <w:b/>
          <w:spacing w:val="-2"/>
          <w:w w:val="125"/>
          <w:sz w:val="18"/>
        </w:rPr>
        <w:t>vo</w:t>
      </w:r>
      <w:r>
        <w:rPr>
          <w:rFonts w:ascii="Cambria" w:hAnsi="Cambria"/>
          <w:b/>
          <w:spacing w:val="-1"/>
          <w:w w:val="125"/>
          <w:sz w:val="18"/>
        </w:rPr>
        <w:t>t</w:t>
      </w:r>
      <w:r>
        <w:rPr>
          <w:rFonts w:ascii="Cambria" w:hAnsi="Cambria"/>
          <w:b/>
          <w:spacing w:val="-2"/>
          <w:w w:val="125"/>
          <w:sz w:val="18"/>
        </w:rPr>
        <w:t>re</w:t>
      </w:r>
      <w:r>
        <w:rPr>
          <w:rFonts w:ascii="Cambria" w:hAnsi="Cambria"/>
          <w:b/>
          <w:spacing w:val="5"/>
          <w:w w:val="125"/>
          <w:sz w:val="18"/>
        </w:rPr>
        <w:t xml:space="preserve"> </w:t>
      </w:r>
      <w:r>
        <w:rPr>
          <w:rFonts w:ascii="Cambria" w:hAnsi="Cambria"/>
          <w:b/>
          <w:spacing w:val="-1"/>
          <w:w w:val="125"/>
          <w:sz w:val="18"/>
        </w:rPr>
        <w:t>s</w:t>
      </w:r>
      <w:r>
        <w:rPr>
          <w:rFonts w:ascii="Cambria" w:hAnsi="Cambria"/>
          <w:b/>
          <w:spacing w:val="-2"/>
          <w:w w:val="125"/>
          <w:sz w:val="18"/>
        </w:rPr>
        <w:t>o</w:t>
      </w:r>
      <w:r>
        <w:rPr>
          <w:rFonts w:ascii="Cambria" w:hAnsi="Cambria"/>
          <w:b/>
          <w:spacing w:val="-1"/>
          <w:w w:val="125"/>
          <w:sz w:val="18"/>
        </w:rPr>
        <w:t>uti</w:t>
      </w:r>
      <w:r>
        <w:rPr>
          <w:rFonts w:ascii="Cambria" w:hAnsi="Cambria"/>
          <w:b/>
          <w:spacing w:val="-2"/>
          <w:w w:val="125"/>
          <w:sz w:val="18"/>
        </w:rPr>
        <w:t>e</w:t>
      </w:r>
      <w:r>
        <w:rPr>
          <w:rFonts w:ascii="Cambria" w:hAnsi="Cambria"/>
          <w:b/>
          <w:spacing w:val="-1"/>
          <w:w w:val="125"/>
          <w:sz w:val="18"/>
        </w:rPr>
        <w:t>n!</w:t>
      </w:r>
    </w:p>
    <w:p w14:paraId="5273B952" w14:textId="77777777" w:rsidR="002C507E" w:rsidRDefault="002C507E">
      <w:pPr>
        <w:spacing w:before="4"/>
        <w:rPr>
          <w:rFonts w:ascii="Cambria" w:eastAsia="Cambria" w:hAnsi="Cambria" w:cs="Cambria"/>
          <w:b/>
          <w:bCs/>
          <w:sz w:val="21"/>
          <w:szCs w:val="21"/>
        </w:rPr>
      </w:pPr>
    </w:p>
    <w:p w14:paraId="3C9970C1" w14:textId="77777777" w:rsidR="002C507E" w:rsidRDefault="00000000">
      <w:pPr>
        <w:pStyle w:val="Heading2"/>
        <w:spacing w:before="0"/>
      </w:pPr>
      <w:r>
        <w:rPr>
          <w:w w:val="120"/>
        </w:rPr>
        <w:t>*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1</w:t>
      </w:r>
      <w:r>
        <w:rPr>
          <w:spacing w:val="-1"/>
          <w:w w:val="120"/>
        </w:rPr>
        <w:t>.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mm</w:t>
      </w:r>
      <w:r>
        <w:rPr>
          <w:spacing w:val="-1"/>
          <w:w w:val="120"/>
        </w:rPr>
        <w:t>ent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décr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?</w:t>
      </w:r>
    </w:p>
    <w:p w14:paraId="65878084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1A5A3115" w14:textId="77777777" w:rsidR="002C507E" w:rsidRDefault="00E20C1C">
      <w:pPr>
        <w:pStyle w:val="BodyText"/>
        <w:spacing w:line="299" w:lineRule="auto"/>
        <w:ind w:right="113"/>
      </w:pPr>
      <w:r>
        <w:pict w14:anchorId="7CBAF140">
          <v:group id="_x0000_s2172" alt="" style="position:absolute;left:0;text-align:left;margin-left:77.95pt;margin-top:-.35pt;width:11.55pt;height:11.55pt;z-index:1120;mso-position-horizontal-relative:page" coordorigin="1559,-7" coordsize="231,231">
            <v:group id="_x0000_s2173" alt="" style="position:absolute;left:1559;top:-7;width:231;height:231" coordorigin="1559,-7" coordsize="231,231">
              <v:shape id="_x0000_s2174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75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76" alt="" style="position:absolute;left:1572;top:4;width:206;height:207" coordorigin="1572,4" coordsize="206,207">
              <v:shape id="_x0000_s2177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Je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i</w:t>
      </w:r>
      <w:r w:rsidR="00000000">
        <w:rPr>
          <w:spacing w:val="-1"/>
          <w:w w:val="120"/>
        </w:rPr>
        <w:t>s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un</w:t>
      </w:r>
      <w:r w:rsidR="00000000">
        <w:rPr>
          <w:spacing w:val="-1"/>
          <w:w w:val="120"/>
        </w:rPr>
        <w:t>e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>e</w:t>
      </w:r>
      <w:r w:rsidR="00000000">
        <w:rPr>
          <w:spacing w:val="4"/>
          <w:w w:val="120"/>
        </w:rPr>
        <w:t xml:space="preserve"> </w:t>
      </w:r>
      <w:r w:rsidR="00000000">
        <w:rPr>
          <w:w w:val="120"/>
        </w:rPr>
        <w:t>à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c</w:t>
      </w:r>
      <w:r w:rsidR="00000000">
        <w:rPr>
          <w:spacing w:val="-2"/>
          <w:w w:val="120"/>
        </w:rPr>
        <w:t>h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c</w:t>
      </w:r>
      <w:r w:rsidR="00000000">
        <w:rPr>
          <w:spacing w:val="-2"/>
          <w:w w:val="120"/>
        </w:rPr>
        <w:t>h</w:t>
      </w:r>
      <w:r w:rsidR="00000000">
        <w:rPr>
          <w:spacing w:val="-1"/>
          <w:w w:val="120"/>
        </w:rPr>
        <w:t>e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s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ées</w:t>
      </w:r>
      <w:r w:rsidR="00000000">
        <w:rPr>
          <w:spacing w:val="3"/>
          <w:w w:val="120"/>
        </w:rPr>
        <w:t xml:space="preserve"> </w:t>
      </w:r>
      <w:r w:rsidR="00000000">
        <w:rPr>
          <w:w w:val="120"/>
        </w:rPr>
        <w:t>à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(p</w:t>
      </w:r>
      <w:r w:rsidR="00000000">
        <w:rPr>
          <w:spacing w:val="-1"/>
          <w:w w:val="120"/>
        </w:rPr>
        <w:t>.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x</w:t>
      </w:r>
      <w:r w:rsidR="00000000">
        <w:rPr>
          <w:spacing w:val="-1"/>
          <w:w w:val="120"/>
        </w:rPr>
        <w:t>.,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j</w:t>
      </w:r>
      <w:r w:rsidR="00000000">
        <w:rPr>
          <w:spacing w:val="-1"/>
          <w:w w:val="120"/>
        </w:rPr>
        <w:t>e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i</w:t>
      </w:r>
      <w:r w:rsidR="00000000">
        <w:rPr>
          <w:spacing w:val="-1"/>
          <w:w w:val="120"/>
        </w:rPr>
        <w:t>s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-2"/>
          <w:w w:val="120"/>
        </w:rPr>
        <w:t>/</w:t>
      </w:r>
      <w:r w:rsidR="00000000">
        <w:rPr>
          <w:spacing w:val="-1"/>
          <w:w w:val="120"/>
        </w:rPr>
        <w:t>la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r</w:t>
      </w:r>
      <w:r w:rsidR="00000000">
        <w:rPr>
          <w:spacing w:val="-1"/>
          <w:w w:val="120"/>
        </w:rPr>
        <w:t>e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in</w:t>
      </w:r>
      <w:r w:rsidR="00000000">
        <w:rPr>
          <w:spacing w:val="-1"/>
          <w:w w:val="120"/>
        </w:rPr>
        <w:t>s</w:t>
      </w:r>
      <w:r w:rsidR="00000000">
        <w:rPr>
          <w:spacing w:val="43"/>
          <w:w w:val="119"/>
        </w:rPr>
        <w:t xml:space="preserve"> </w:t>
      </w:r>
      <w:r w:rsidR="00000000">
        <w:rPr>
          <w:spacing w:val="-2"/>
          <w:w w:val="120"/>
        </w:rPr>
        <w:t>d'un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 xml:space="preserve"> 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viv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 a</w:t>
      </w:r>
      <w:r w:rsidR="00000000">
        <w:rPr>
          <w:spacing w:val="-2"/>
          <w:w w:val="120"/>
        </w:rPr>
        <w:t>v</w:t>
      </w:r>
      <w:r w:rsidR="00000000">
        <w:rPr>
          <w:spacing w:val="-1"/>
          <w:w w:val="120"/>
        </w:rPr>
        <w:t>ec</w:t>
      </w:r>
      <w:r w:rsidR="00000000">
        <w:rPr>
          <w:spacing w:val="-2"/>
          <w:w w:val="120"/>
        </w:rPr>
        <w:t xml:space="preserve"> d</w:t>
      </w:r>
      <w:r w:rsidR="00000000">
        <w:rPr>
          <w:spacing w:val="-1"/>
          <w:w w:val="120"/>
        </w:rPr>
        <w:t xml:space="preserve">es </w:t>
      </w:r>
      <w:r w:rsidR="00000000">
        <w:rPr>
          <w:spacing w:val="-2"/>
          <w:w w:val="120"/>
        </w:rPr>
        <w:t>prob</w:t>
      </w:r>
      <w:r w:rsidR="00000000">
        <w:rPr>
          <w:spacing w:val="-1"/>
          <w:w w:val="120"/>
        </w:rPr>
        <w:t>lè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 xml:space="preserve">es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 xml:space="preserve"> m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oir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ou</w:t>
      </w:r>
      <w:r w:rsidR="00000000">
        <w:rPr>
          <w:spacing w:val="-1"/>
          <w:w w:val="120"/>
        </w:rPr>
        <w:t xml:space="preserve"> a</w:t>
      </w:r>
      <w:r w:rsidR="00000000">
        <w:rPr>
          <w:spacing w:val="-2"/>
          <w:w w:val="120"/>
        </w:rPr>
        <w:t>y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 xml:space="preserve"> un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 xml:space="preserve">ce, </w:t>
      </w:r>
      <w:r w:rsidR="00000000">
        <w:rPr>
          <w:spacing w:val="-2"/>
          <w:w w:val="120"/>
        </w:rPr>
        <w:t>un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 xml:space="preserve"> 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viv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 a</w:t>
      </w:r>
      <w:r w:rsidR="00000000">
        <w:rPr>
          <w:spacing w:val="-2"/>
          <w:w w:val="120"/>
        </w:rPr>
        <w:t>v</w:t>
      </w:r>
      <w:r w:rsidR="00000000">
        <w:rPr>
          <w:spacing w:val="-1"/>
          <w:w w:val="120"/>
        </w:rPr>
        <w:t>ec</w:t>
      </w:r>
    </w:p>
    <w:p w14:paraId="1119A00A" w14:textId="77777777" w:rsidR="002C507E" w:rsidRDefault="00000000">
      <w:pPr>
        <w:pStyle w:val="BodyText"/>
        <w:spacing w:line="299" w:lineRule="auto"/>
        <w:ind w:right="664"/>
      </w:pPr>
      <w:r>
        <w:rPr>
          <w:spacing w:val="-2"/>
          <w:w w:val="120"/>
        </w:rPr>
        <w:t>d</w:t>
      </w:r>
      <w:r>
        <w:rPr>
          <w:spacing w:val="-1"/>
          <w:w w:val="120"/>
        </w:rPr>
        <w:t xml:space="preserve">es </w:t>
      </w:r>
      <w:r>
        <w:rPr>
          <w:spacing w:val="-2"/>
          <w:w w:val="120"/>
        </w:rPr>
        <w:t>prob</w:t>
      </w:r>
      <w:r>
        <w:rPr>
          <w:spacing w:val="-1"/>
          <w:w w:val="120"/>
        </w:rPr>
        <w:t>lè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s</w:t>
      </w:r>
      <w:r>
        <w:rPr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e</w:t>
      </w:r>
      <w:r>
        <w:rPr>
          <w:w w:val="120"/>
        </w:rPr>
        <w:t xml:space="preserve"> 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é</w:t>
      </w:r>
      <w:r>
        <w:rPr>
          <w:spacing w:val="-2"/>
          <w:w w:val="120"/>
        </w:rPr>
        <w:t>moir</w:t>
      </w:r>
      <w:r>
        <w:rPr>
          <w:spacing w:val="-1"/>
          <w:w w:val="120"/>
        </w:rPr>
        <w:t>e</w:t>
      </w:r>
      <w:r>
        <w:rPr>
          <w:w w:val="120"/>
        </w:rPr>
        <w:t xml:space="preserve"> </w:t>
      </w:r>
      <w:r>
        <w:rPr>
          <w:spacing w:val="-2"/>
          <w:w w:val="120"/>
        </w:rPr>
        <w:t>ou</w:t>
      </w:r>
      <w:r>
        <w:rPr>
          <w:w w:val="120"/>
        </w:rPr>
        <w:t xml:space="preserve"> </w:t>
      </w:r>
      <w:r>
        <w:rPr>
          <w:spacing w:val="-2"/>
          <w:w w:val="120"/>
        </w:rPr>
        <w:t>un</w:t>
      </w:r>
      <w:r>
        <w:rPr>
          <w:spacing w:val="-1"/>
          <w:w w:val="120"/>
        </w:rPr>
        <w:t>e</w:t>
      </w:r>
      <w:r>
        <w:rPr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é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ce,</w:t>
      </w:r>
      <w:r>
        <w:rPr>
          <w:w w:val="120"/>
        </w:rPr>
        <w:t xml:space="preserve"> </w:t>
      </w:r>
      <w:r>
        <w:rPr>
          <w:spacing w:val="-2"/>
          <w:w w:val="120"/>
        </w:rPr>
        <w:t>un</w:t>
      </w:r>
      <w:r>
        <w:rPr>
          <w:spacing w:val="-1"/>
          <w:w w:val="120"/>
        </w:rPr>
        <w:t>e</w:t>
      </w:r>
      <w:r>
        <w:rPr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onn</w:t>
      </w:r>
      <w:r>
        <w:rPr>
          <w:spacing w:val="-1"/>
          <w:w w:val="120"/>
        </w:rPr>
        <w:t xml:space="preserve">e </w:t>
      </w:r>
      <w:r>
        <w:rPr>
          <w:spacing w:val="-2"/>
          <w:w w:val="120"/>
        </w:rPr>
        <w:t>qui</w:t>
      </w:r>
      <w:r>
        <w:rPr>
          <w:w w:val="120"/>
        </w:rPr>
        <w:t xml:space="preserve"> 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le</w:t>
      </w:r>
      <w:r>
        <w:rPr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c</w:t>
      </w:r>
      <w:r>
        <w:rPr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es</w:t>
      </w:r>
      <w:r>
        <w:rPr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onn</w:t>
      </w:r>
      <w:r>
        <w:rPr>
          <w:spacing w:val="-1"/>
          <w:w w:val="120"/>
        </w:rPr>
        <w:t>es</w:t>
      </w:r>
      <w:r>
        <w:rPr>
          <w:w w:val="120"/>
        </w:rPr>
        <w:t xml:space="preserve"> </w:t>
      </w:r>
      <w:r>
        <w:rPr>
          <w:spacing w:val="-1"/>
          <w:w w:val="120"/>
        </w:rPr>
        <w:t>atte</w:t>
      </w:r>
      <w:r>
        <w:rPr>
          <w:spacing w:val="-2"/>
          <w:w w:val="120"/>
        </w:rPr>
        <w:t>in</w:t>
      </w:r>
      <w:r>
        <w:rPr>
          <w:spacing w:val="-1"/>
          <w:w w:val="120"/>
        </w:rPr>
        <w:t>tes</w:t>
      </w:r>
      <w:r>
        <w:rPr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e</w:t>
      </w:r>
      <w:r>
        <w:rPr>
          <w:spacing w:val="45"/>
          <w:w w:val="121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é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ce,</w:t>
      </w:r>
      <w:r>
        <w:rPr>
          <w:spacing w:val="1"/>
          <w:w w:val="120"/>
        </w:rPr>
        <w:t xml:space="preserve"> </w:t>
      </w:r>
      <w:r>
        <w:rPr>
          <w:spacing w:val="-2"/>
          <w:w w:val="120"/>
        </w:rPr>
        <w:t>ou</w:t>
      </w:r>
      <w:r>
        <w:rPr>
          <w:spacing w:val="2"/>
          <w:w w:val="120"/>
        </w:rPr>
        <w:t xml:space="preserve"> </w:t>
      </w:r>
      <w:r>
        <w:rPr>
          <w:spacing w:val="-2"/>
          <w:w w:val="120"/>
        </w:rPr>
        <w:t>un</w:t>
      </w:r>
      <w:r>
        <w:rPr>
          <w:spacing w:val="2"/>
          <w:w w:val="120"/>
        </w:rPr>
        <w:t xml:space="preserve"> </w:t>
      </w:r>
      <w:r>
        <w:rPr>
          <w:spacing w:val="-2"/>
          <w:w w:val="120"/>
        </w:rPr>
        <w:t>pro</w:t>
      </w:r>
      <w:r>
        <w:rPr>
          <w:spacing w:val="-1"/>
          <w:w w:val="120"/>
        </w:rPr>
        <w:t>fess</w:t>
      </w:r>
      <w:r>
        <w:rPr>
          <w:spacing w:val="-2"/>
          <w:w w:val="120"/>
        </w:rPr>
        <w:t>ionn</w:t>
      </w:r>
      <w:r>
        <w:rPr>
          <w:spacing w:val="-1"/>
          <w:w w:val="120"/>
        </w:rPr>
        <w:t>el</w:t>
      </w:r>
      <w:r>
        <w:rPr>
          <w:spacing w:val="1"/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e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la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sa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té</w:t>
      </w:r>
      <w:r>
        <w:rPr>
          <w:spacing w:val="-2"/>
          <w:w w:val="120"/>
        </w:rPr>
        <w:t>)</w:t>
      </w:r>
      <w:r>
        <w:rPr>
          <w:spacing w:val="-1"/>
          <w:w w:val="120"/>
        </w:rPr>
        <w:t>.</w:t>
      </w:r>
    </w:p>
    <w:p w14:paraId="1F1D55F5" w14:textId="77777777" w:rsidR="002C507E" w:rsidRDefault="002C507E">
      <w:pPr>
        <w:spacing w:before="9"/>
        <w:rPr>
          <w:rFonts w:ascii="Cambria" w:eastAsia="Cambria" w:hAnsi="Cambria" w:cs="Cambria"/>
          <w:sz w:val="13"/>
          <w:szCs w:val="13"/>
        </w:rPr>
      </w:pPr>
    </w:p>
    <w:p w14:paraId="437765EE" w14:textId="77777777" w:rsidR="002C507E" w:rsidRDefault="00E20C1C">
      <w:pPr>
        <w:pStyle w:val="BodyText"/>
        <w:spacing w:line="299" w:lineRule="auto"/>
        <w:ind w:right="113"/>
      </w:pPr>
      <w:r>
        <w:pict w14:anchorId="0C0FE34F">
          <v:group id="_x0000_s2166" alt="" style="position:absolute;left:0;text-align:left;margin-left:77.95pt;margin-top:-.35pt;width:11.55pt;height:11.55pt;z-index:1144;mso-position-horizontal-relative:page" coordorigin="1559,-7" coordsize="231,231">
            <v:group id="_x0000_s2167" alt="" style="position:absolute;left:1559;top:-7;width:231;height:231" coordorigin="1559,-7" coordsize="231,231">
              <v:shape id="_x0000_s216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6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70" alt="" style="position:absolute;left:1572;top:4;width:206;height:207" coordorigin="1572,4" coordsize="206,207">
              <v:shape id="_x0000_s217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Je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'un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or</w:t>
      </w:r>
      <w:r w:rsidR="00000000">
        <w:rPr>
          <w:spacing w:val="-1"/>
          <w:w w:val="120"/>
        </w:rPr>
        <w:t>ga</w:t>
      </w:r>
      <w:r w:rsidR="00000000">
        <w:rPr>
          <w:spacing w:val="-2"/>
          <w:w w:val="120"/>
        </w:rPr>
        <w:t>ni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on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é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ée</w:t>
      </w:r>
      <w:r w:rsidR="00000000">
        <w:rPr>
          <w:spacing w:val="2"/>
          <w:w w:val="120"/>
        </w:rPr>
        <w:t xml:space="preserve"> </w:t>
      </w:r>
      <w:r w:rsidR="00000000">
        <w:rPr>
          <w:w w:val="120"/>
        </w:rPr>
        <w:t>à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>rvir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les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>es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atte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s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r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bi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mon</w:t>
      </w:r>
      <w:r w:rsidR="00000000">
        <w:rPr>
          <w:spacing w:val="51"/>
          <w:w w:val="115"/>
        </w:rPr>
        <w:t xml:space="preserve"> 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pri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 xml:space="preserve"> ou d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 xml:space="preserve"> mon or</w:t>
      </w:r>
      <w:r w:rsidR="00000000">
        <w:rPr>
          <w:spacing w:val="-1"/>
          <w:w w:val="120"/>
        </w:rPr>
        <w:t>ga</w:t>
      </w:r>
      <w:r w:rsidR="00000000">
        <w:rPr>
          <w:spacing w:val="-2"/>
          <w:w w:val="120"/>
        </w:rPr>
        <w:t>ni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on</w:t>
      </w:r>
      <w:r w:rsidR="00000000">
        <w:rPr>
          <w:spacing w:val="-1"/>
          <w:w w:val="120"/>
        </w:rPr>
        <w:t>.</w:t>
      </w:r>
    </w:p>
    <w:p w14:paraId="568E31B4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2815A2DB" w14:textId="77777777" w:rsidR="002C507E" w:rsidRDefault="00E20C1C">
      <w:pPr>
        <w:rPr>
          <w:rFonts w:ascii="Cambria" w:eastAsia="Cambria" w:hAnsi="Cambria" w:cs="Cambria"/>
          <w:sz w:val="20"/>
          <w:szCs w:val="20"/>
        </w:rPr>
      </w:pPr>
      <w:r>
        <w:lastRenderedPageBreak/>
        <w:pict w14:anchorId="273690C6">
          <v:group id="_x0000_s2164" alt="" style="position:absolute;margin-left:43.05pt;margin-top:42.75pt;width:.1pt;height:706.2pt;z-index:1264;mso-position-horizontal-relative:page;mso-position-vertical-relative:page" coordorigin="861,855" coordsize="2,14124">
            <v:shape id="_x0000_s2165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465A5399">
          <v:group id="_x0000_s2162" alt="" style="position:absolute;margin-left:514pt;margin-top:42.75pt;width:.1pt;height:706.2pt;z-index:1288;mso-position-horizontal-relative:page;mso-position-vertical-relative:page" coordorigin="10280,855" coordsize="2,14124">
            <v:shape id="_x0000_s2163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61156494" w14:textId="77777777" w:rsidR="002C507E" w:rsidRDefault="002C507E">
      <w:pPr>
        <w:spacing w:before="6"/>
        <w:rPr>
          <w:rFonts w:ascii="Cambria" w:eastAsia="Cambria" w:hAnsi="Cambria" w:cs="Cambria"/>
          <w:sz w:val="23"/>
          <w:szCs w:val="23"/>
        </w:rPr>
      </w:pPr>
    </w:p>
    <w:p w14:paraId="0CC06460" w14:textId="77777777" w:rsidR="002C507E" w:rsidRDefault="00E20C1C">
      <w:pPr>
        <w:spacing w:line="200" w:lineRule="atLeast"/>
        <w:ind w:left="403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18D6340">
          <v:shape id="_x0000_s2161" type="#_x0000_t202" alt="" style="width:442.75pt;height:34.6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737373" stroked="f">
            <v:textbox inset="0,0,0,0">
              <w:txbxContent>
                <w:p w14:paraId="44AA0FE2" w14:textId="77777777" w:rsidR="002C507E" w:rsidRDefault="002C507E">
                  <w:pPr>
                    <w:spacing w:before="2"/>
                    <w:rPr>
                      <w:rFonts w:ascii="Cambria" w:eastAsia="Cambria" w:hAnsi="Cambria" w:cs="Cambria"/>
                      <w:sz w:val="19"/>
                      <w:szCs w:val="19"/>
                    </w:rPr>
                  </w:pPr>
                </w:p>
                <w:p w14:paraId="4B303774" w14:textId="77777777" w:rsidR="002C507E" w:rsidRDefault="00000000">
                  <w:pPr>
                    <w:ind w:left="276"/>
                    <w:rPr>
                      <w:rFonts w:ascii="Cambria" w:eastAsia="Cambria" w:hAnsi="Cambria" w:cs="Cambria"/>
                      <w:sz w:val="20"/>
                      <w:szCs w:val="20"/>
                    </w:rPr>
                  </w:pP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ndag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0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ui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a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l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lanc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m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d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u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t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ntern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0"/>
                      <w:w w:val="120"/>
                      <w:sz w:val="20"/>
                    </w:rPr>
                    <w:t xml:space="preserve"> </w:t>
                  </w:r>
                  <w:hyperlink r:id="rId6">
                    <w:r>
                      <w:rPr>
                        <w:rFonts w:ascii="Cambria"/>
                        <w:color w:val="FFFFFF"/>
                        <w:spacing w:val="-2"/>
                        <w:w w:val="120"/>
                        <w:sz w:val="20"/>
                      </w:rPr>
                      <w:t>ww</w:t>
                    </w:r>
                    <w:r>
                      <w:rPr>
                        <w:rFonts w:ascii="Cambria"/>
                        <w:color w:val="FFFFFF"/>
                        <w:spacing w:val="-27"/>
                        <w:w w:val="120"/>
                        <w:sz w:val="20"/>
                      </w:rPr>
                      <w:t>w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.de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m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entia613.c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a</w:t>
                    </w:r>
                  </w:hyperlink>
                </w:p>
              </w:txbxContent>
            </v:textbox>
          </v:shape>
        </w:pict>
      </w:r>
    </w:p>
    <w:p w14:paraId="4BD76BD9" w14:textId="77777777" w:rsidR="002C507E" w:rsidRDefault="002C507E">
      <w:pPr>
        <w:spacing w:before="4"/>
        <w:rPr>
          <w:rFonts w:ascii="Cambria" w:eastAsia="Cambria" w:hAnsi="Cambria" w:cs="Cambria"/>
          <w:sz w:val="12"/>
          <w:szCs w:val="12"/>
        </w:rPr>
      </w:pPr>
    </w:p>
    <w:p w14:paraId="22514DC8" w14:textId="77777777" w:rsidR="002C507E" w:rsidRDefault="00000000">
      <w:pPr>
        <w:pStyle w:val="Heading2"/>
      </w:pPr>
      <w:r>
        <w:rPr>
          <w:w w:val="120"/>
        </w:rPr>
        <w:t>*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2</w:t>
      </w:r>
      <w:r>
        <w:rPr>
          <w:spacing w:val="-1"/>
          <w:w w:val="120"/>
        </w:rPr>
        <w:t>.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Quel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est</w:t>
      </w:r>
      <w:r>
        <w:rPr>
          <w:spacing w:val="17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tre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ô</w:t>
      </w:r>
      <w:r>
        <w:rPr>
          <w:spacing w:val="-1"/>
          <w:w w:val="120"/>
        </w:rPr>
        <w:t>le?</w:t>
      </w:r>
    </w:p>
    <w:p w14:paraId="2421C55A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3E9CE36A" w14:textId="77777777" w:rsidR="002C507E" w:rsidRDefault="00E20C1C">
      <w:pPr>
        <w:pStyle w:val="BodyText"/>
        <w:spacing w:line="519" w:lineRule="auto"/>
        <w:ind w:right="1084"/>
      </w:pPr>
      <w:r>
        <w:pict w14:anchorId="5C22E287">
          <v:group id="_x0000_s2155" alt="" style="position:absolute;left:0;text-align:left;margin-left:77.95pt;margin-top:-.35pt;width:11.55pt;height:11.55pt;z-index:1312;mso-position-horizontal-relative:page" coordorigin="1559,-7" coordsize="231,231">
            <v:group id="_x0000_s2156" alt="" style="position:absolute;left:1559;top:-7;width:231;height:231" coordorigin="1559,-7" coordsize="231,231">
              <v:shape id="_x0000_s215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5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59" alt="" style="position:absolute;left:1572;top:4;width:206;height:207" coordorigin="1572,4" coordsize="206,207">
              <v:shape id="_x0000_s216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1950B8C5">
          <v:group id="_x0000_s2149" alt="" style="position:absolute;left:0;text-align:left;margin-left:77.95pt;margin-top:18.65pt;width:11.55pt;height:11.55pt;z-index:1336;mso-position-horizontal-relative:page" coordorigin="1559,373" coordsize="231,231">
            <v:group id="_x0000_s2150" alt="" style="position:absolute;left:1559;top:373;width:231;height:231" coordorigin="1559,373" coordsize="231,231">
              <v:shape id="_x0000_s215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15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153" alt="" style="position:absolute;left:1572;top:385;width:206;height:207" coordorigin="1572,385" coordsize="206,207">
              <v:shape id="_x0000_s215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018EBC95">
          <v:group id="_x0000_s2143" alt="" style="position:absolute;left:0;text-align:left;margin-left:77.95pt;margin-top:37.7pt;width:11.55pt;height:11.55pt;z-index:1360;mso-position-horizontal-relative:page" coordorigin="1559,754" coordsize="231,231">
            <v:group id="_x0000_s2144" alt="" style="position:absolute;left:1559;top:754;width:231;height:231" coordorigin="1559,754" coordsize="231,231">
              <v:shape id="_x0000_s214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14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147" alt="" style="position:absolute;left:1572;top:765;width:206;height:207" coordorigin="1572,765" coordsize="206,207">
              <v:shape id="_x0000_s214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2"/>
          <w:w w:val="115"/>
        </w:rPr>
        <w:t>Partenaire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soins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'une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personne</w:t>
      </w:r>
      <w:r w:rsidR="00000000">
        <w:rPr>
          <w:spacing w:val="17"/>
          <w:w w:val="115"/>
        </w:rPr>
        <w:t xml:space="preserve"> 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i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ant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a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ec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es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troubles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la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mémoire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ou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une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émence</w:t>
      </w:r>
      <w:r w:rsidR="00000000">
        <w:rPr>
          <w:spacing w:val="53"/>
          <w:w w:val="121"/>
        </w:rPr>
        <w:t xml:space="preserve"> </w:t>
      </w:r>
      <w:r w:rsidR="00000000">
        <w:rPr>
          <w:spacing w:val="-2"/>
          <w:w w:val="115"/>
        </w:rPr>
        <w:t>Pers</w:t>
      </w:r>
      <w:r w:rsidR="00000000">
        <w:rPr>
          <w:spacing w:val="-3"/>
          <w:w w:val="115"/>
        </w:rPr>
        <w:t>o</w:t>
      </w:r>
      <w:r w:rsidR="00000000">
        <w:rPr>
          <w:spacing w:val="-2"/>
          <w:w w:val="115"/>
        </w:rPr>
        <w:t>nne</w:t>
      </w:r>
      <w:r w:rsidR="00000000">
        <w:rPr>
          <w:spacing w:val="17"/>
          <w:w w:val="115"/>
        </w:rPr>
        <w:t xml:space="preserve"> 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i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ant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a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ec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des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troubles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la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mémoire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ou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une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démence</w:t>
      </w:r>
    </w:p>
    <w:p w14:paraId="23CD2B8E" w14:textId="77777777" w:rsidR="002C507E" w:rsidRDefault="00E20C1C">
      <w:pPr>
        <w:pStyle w:val="BodyText"/>
        <w:spacing w:line="519" w:lineRule="auto"/>
        <w:ind w:right="3647"/>
      </w:pPr>
      <w:r>
        <w:pict w14:anchorId="05F947AD">
          <v:group id="_x0000_s2137" alt="" style="position:absolute;left:0;text-align:left;margin-left:77.95pt;margin-top:18.65pt;width:11.55pt;height:11.55pt;z-index:1384;mso-position-horizontal-relative:page" coordorigin="1559,373" coordsize="231,231">
            <v:group id="_x0000_s2138" alt="" style="position:absolute;left:1559;top:373;width:231;height:231" coordorigin="1559,373" coordsize="231,231">
              <v:shape id="_x0000_s2139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140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141" alt="" style="position:absolute;left:1572;top:385;width:206;height:207" coordorigin="1572,385" coordsize="206,207">
              <v:shape id="_x0000_s2142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69BFA165">
          <v:group id="_x0000_s2131" alt="" style="position:absolute;left:0;text-align:left;margin-left:77.95pt;margin-top:37.7pt;width:11.55pt;height:11.55pt;z-index:1408;mso-position-horizontal-relative:page" coordorigin="1559,754" coordsize="231,231">
            <v:group id="_x0000_s2132" alt="" style="position:absolute;left:1559;top:754;width:231;height:231" coordorigin="1559,754" coordsize="231,231">
              <v:shape id="_x0000_s2133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134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135" alt="" style="position:absolute;left:1572;top:765;width:206;height:207" coordorigin="1572,765" coordsize="206,207">
              <v:shape id="_x0000_s2136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P</w:t>
      </w:r>
      <w:r w:rsidR="00000000">
        <w:rPr>
          <w:spacing w:val="-2"/>
          <w:w w:val="120"/>
        </w:rPr>
        <w:t>ro</w:t>
      </w:r>
      <w:r w:rsidR="00000000">
        <w:rPr>
          <w:spacing w:val="-1"/>
          <w:w w:val="120"/>
        </w:rPr>
        <w:t>fess</w:t>
      </w:r>
      <w:r w:rsidR="00000000">
        <w:rPr>
          <w:spacing w:val="-2"/>
          <w:w w:val="120"/>
        </w:rPr>
        <w:t>ionn</w:t>
      </w:r>
      <w:r w:rsidR="00000000">
        <w:rPr>
          <w:spacing w:val="-1"/>
          <w:w w:val="120"/>
        </w:rPr>
        <w:t xml:space="preserve">el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 la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s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 xml:space="preserve">té </w:t>
      </w:r>
      <w:r w:rsidR="00000000">
        <w:rPr>
          <w:spacing w:val="-4"/>
          <w:w w:val="120"/>
        </w:rPr>
        <w:t>(</w:t>
      </w:r>
      <w:r w:rsidR="00000000">
        <w:rPr>
          <w:spacing w:val="-3"/>
          <w:w w:val="120"/>
        </w:rPr>
        <w:t>Ve</w:t>
      </w:r>
      <w:r w:rsidR="00000000">
        <w:rPr>
          <w:spacing w:val="-4"/>
          <w:w w:val="120"/>
        </w:rPr>
        <w:t>uill</w:t>
      </w:r>
      <w:r w:rsidR="00000000">
        <w:rPr>
          <w:spacing w:val="-3"/>
          <w:w w:val="120"/>
        </w:rPr>
        <w:t>e</w:t>
      </w:r>
      <w:r w:rsidR="00000000">
        <w:rPr>
          <w:spacing w:val="-4"/>
          <w:w w:val="120"/>
        </w:rPr>
        <w:t>z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s’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 xml:space="preserve">l </w:t>
      </w:r>
      <w:r w:rsidR="00000000">
        <w:rPr>
          <w:spacing w:val="-2"/>
          <w:w w:val="120"/>
        </w:rPr>
        <w:t>vou</w:t>
      </w:r>
      <w:r w:rsidR="00000000">
        <w:rPr>
          <w:spacing w:val="-1"/>
          <w:w w:val="120"/>
        </w:rPr>
        <w:t xml:space="preserve">s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la</w:t>
      </w:r>
      <w:r w:rsidR="00000000">
        <w:rPr>
          <w:spacing w:val="-2"/>
          <w:w w:val="120"/>
        </w:rPr>
        <w:t>î</w:t>
      </w:r>
      <w:r w:rsidR="00000000">
        <w:rPr>
          <w:spacing w:val="-1"/>
          <w:w w:val="120"/>
        </w:rPr>
        <w:t>t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pr</w:t>
      </w:r>
      <w:r w:rsidR="00000000">
        <w:rPr>
          <w:spacing w:val="-1"/>
          <w:w w:val="120"/>
        </w:rPr>
        <w:t>é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>r)</w:t>
      </w:r>
      <w:r w:rsidR="00000000">
        <w:rPr>
          <w:spacing w:val="35"/>
          <w:w w:val="102"/>
        </w:rPr>
        <w:t xml:space="preserve"> </w:t>
      </w:r>
      <w:r w:rsidR="00000000">
        <w:rPr>
          <w:spacing w:val="-3"/>
          <w:w w:val="120"/>
        </w:rPr>
        <w:t>P</w:t>
      </w:r>
      <w:r w:rsidR="00000000">
        <w:rPr>
          <w:spacing w:val="-2"/>
          <w:w w:val="120"/>
        </w:rPr>
        <w:t>e</w:t>
      </w:r>
      <w:r w:rsidR="00000000">
        <w:rPr>
          <w:spacing w:val="-3"/>
          <w:w w:val="120"/>
        </w:rPr>
        <w:t>r</w:t>
      </w:r>
      <w:r w:rsidR="00000000">
        <w:rPr>
          <w:spacing w:val="-2"/>
          <w:w w:val="120"/>
        </w:rPr>
        <w:t>s</w:t>
      </w:r>
      <w:r w:rsidR="00000000">
        <w:rPr>
          <w:spacing w:val="-3"/>
          <w:w w:val="120"/>
        </w:rPr>
        <w:t>onn</w:t>
      </w:r>
      <w:r w:rsidR="00000000">
        <w:rPr>
          <w:spacing w:val="-2"/>
          <w:w w:val="120"/>
        </w:rPr>
        <w:t>e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qui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v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le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v</w:t>
      </w:r>
      <w:r w:rsidR="00000000">
        <w:rPr>
          <w:spacing w:val="-1"/>
          <w:w w:val="120"/>
        </w:rPr>
        <w:t>ec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s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>es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atte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s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</w:t>
      </w:r>
      <w:r w:rsidR="00000000">
        <w:rPr>
          <w:spacing w:val="35"/>
          <w:w w:val="121"/>
        </w:rPr>
        <w:t xml:space="preserve"> </w:t>
      </w:r>
      <w:r w:rsidR="00000000">
        <w:rPr>
          <w:spacing w:val="-2"/>
          <w:w w:val="120"/>
        </w:rPr>
        <w:t>A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</w:t>
      </w:r>
      <w:r w:rsidR="00000000">
        <w:rPr>
          <w:spacing w:val="-3"/>
          <w:w w:val="120"/>
        </w:rPr>
        <w:t xml:space="preserve"> </w:t>
      </w:r>
      <w:r w:rsidR="00000000">
        <w:rPr>
          <w:spacing w:val="-4"/>
          <w:w w:val="120"/>
        </w:rPr>
        <w:t>(</w:t>
      </w:r>
      <w:r w:rsidR="00000000">
        <w:rPr>
          <w:spacing w:val="-3"/>
          <w:w w:val="120"/>
        </w:rPr>
        <w:t>Ve</w:t>
      </w:r>
      <w:r w:rsidR="00000000">
        <w:rPr>
          <w:spacing w:val="-4"/>
          <w:w w:val="120"/>
        </w:rPr>
        <w:t>uill</w:t>
      </w:r>
      <w:r w:rsidR="00000000">
        <w:rPr>
          <w:spacing w:val="-3"/>
          <w:w w:val="120"/>
        </w:rPr>
        <w:t>e</w:t>
      </w:r>
      <w:r w:rsidR="00000000">
        <w:rPr>
          <w:spacing w:val="-4"/>
          <w:w w:val="120"/>
        </w:rPr>
        <w:t>z</w:t>
      </w:r>
      <w:r w:rsidR="00000000">
        <w:rPr>
          <w:spacing w:val="-2"/>
          <w:w w:val="120"/>
        </w:rPr>
        <w:t xml:space="preserve"> </w:t>
      </w:r>
      <w:r w:rsidR="00000000">
        <w:rPr>
          <w:spacing w:val="-1"/>
          <w:w w:val="120"/>
        </w:rPr>
        <w:t>s’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 xml:space="preserve"> vou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 xml:space="preserve"> p</w:t>
      </w:r>
      <w:r w:rsidR="00000000">
        <w:rPr>
          <w:spacing w:val="-1"/>
          <w:w w:val="120"/>
        </w:rPr>
        <w:t>la</w:t>
      </w:r>
      <w:r w:rsidR="00000000">
        <w:rPr>
          <w:spacing w:val="-2"/>
          <w:w w:val="120"/>
        </w:rPr>
        <w:t>î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 xml:space="preserve"> pr</w:t>
      </w:r>
      <w:r w:rsidR="00000000">
        <w:rPr>
          <w:spacing w:val="-1"/>
          <w:w w:val="120"/>
        </w:rPr>
        <w:t>é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>r)</w:t>
      </w:r>
    </w:p>
    <w:p w14:paraId="110CBC75" w14:textId="77777777" w:rsidR="002C507E" w:rsidRDefault="00000000">
      <w:pPr>
        <w:pStyle w:val="BodyText"/>
        <w:spacing w:before="34"/>
        <w:ind w:left="668"/>
      </w:pPr>
      <w:r>
        <w:rPr>
          <w:spacing w:val="-3"/>
          <w:w w:val="120"/>
        </w:rPr>
        <w:t>Ve</w:t>
      </w:r>
      <w:r>
        <w:rPr>
          <w:spacing w:val="-4"/>
          <w:w w:val="120"/>
        </w:rPr>
        <w:t>uill</w:t>
      </w:r>
      <w:r>
        <w:rPr>
          <w:spacing w:val="-3"/>
          <w:w w:val="120"/>
        </w:rPr>
        <w:t>e</w:t>
      </w:r>
      <w:r>
        <w:rPr>
          <w:spacing w:val="-4"/>
          <w:w w:val="120"/>
        </w:rPr>
        <w:t>z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s’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2"/>
          <w:w w:val="120"/>
        </w:rPr>
        <w:t xml:space="preserve"> </w:t>
      </w:r>
      <w:r>
        <w:rPr>
          <w:spacing w:val="-2"/>
          <w:w w:val="120"/>
        </w:rPr>
        <w:t>vou</w:t>
      </w:r>
      <w:r>
        <w:rPr>
          <w:spacing w:val="-1"/>
          <w:w w:val="120"/>
        </w:rPr>
        <w:t>s</w:t>
      </w:r>
      <w:r>
        <w:rPr>
          <w:spacing w:val="2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la</w:t>
      </w:r>
      <w:r>
        <w:rPr>
          <w:spacing w:val="-2"/>
          <w:w w:val="120"/>
        </w:rPr>
        <w:t>î</w:t>
      </w:r>
      <w:r>
        <w:rPr>
          <w:spacing w:val="-1"/>
          <w:w w:val="120"/>
        </w:rPr>
        <w:t>t</w:t>
      </w:r>
      <w:r>
        <w:rPr>
          <w:spacing w:val="2"/>
          <w:w w:val="120"/>
        </w:rPr>
        <w:t xml:space="preserve"> </w:t>
      </w:r>
      <w:r>
        <w:rPr>
          <w:spacing w:val="-2"/>
          <w:w w:val="120"/>
        </w:rPr>
        <w:t>pr</w:t>
      </w:r>
      <w:r>
        <w:rPr>
          <w:spacing w:val="-1"/>
          <w:w w:val="120"/>
        </w:rPr>
        <w:t>éc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e</w:t>
      </w:r>
      <w:r>
        <w:rPr>
          <w:spacing w:val="-2"/>
          <w:w w:val="120"/>
        </w:rPr>
        <w:t>r</w:t>
      </w:r>
    </w:p>
    <w:p w14:paraId="30A68E20" w14:textId="77777777" w:rsidR="002C507E" w:rsidRDefault="002C507E">
      <w:pPr>
        <w:spacing w:before="5"/>
        <w:rPr>
          <w:rFonts w:ascii="Cambria" w:eastAsia="Cambria" w:hAnsi="Cambria" w:cs="Cambria"/>
          <w:sz w:val="4"/>
          <w:szCs w:val="4"/>
        </w:rPr>
      </w:pPr>
    </w:p>
    <w:p w14:paraId="00A72F41" w14:textId="77777777" w:rsidR="002C507E" w:rsidRDefault="00E20C1C">
      <w:pPr>
        <w:spacing w:line="200" w:lineRule="atLeast"/>
        <w:ind w:left="661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11C4D7E">
          <v:group id="_x0000_s2122" alt="" style="width:252.05pt;height:19.7pt;mso-position-horizontal-relative:char;mso-position-vertical-relative:line" coordsize="5041,394">
            <v:group id="_x0000_s2123" alt="" style="position:absolute;left:7;top:13;width:5027;height:2" coordorigin="7,13" coordsize="5027,2">
              <v:shape id="_x0000_s2124" alt="" style="position:absolute;left:7;top:13;width:5027;height:2" coordorigin="7,13" coordsize="5027,0" path="m7,13r5027,e" filled="f" strokecolor="#999" strokeweight=".23864mm">
                <v:path arrowok="t"/>
              </v:shape>
            </v:group>
            <v:group id="_x0000_s2125" alt="" style="position:absolute;left:7;top:381;width:5027;height:2" coordorigin="7,381" coordsize="5027,2">
              <v:shape id="_x0000_s2126" alt="" style="position:absolute;left:7;top:381;width:5027;height:2" coordorigin="7,381" coordsize="5027,0" path="m7,381r5027,e" filled="f" strokecolor="#999" strokeweight=".23864mm">
                <v:path arrowok="t"/>
              </v:shape>
            </v:group>
            <v:group id="_x0000_s2127" alt="" style="position:absolute;left:13;top:7;width:2;height:381" coordorigin="13,7" coordsize="2,381">
              <v:shape id="_x0000_s2128" alt="" style="position:absolute;left:13;top:7;width:2;height:381" coordorigin="13,7" coordsize="0,381" path="m13,7r,380e" filled="f" strokecolor="#999" strokeweight=".23864mm">
                <v:path arrowok="t"/>
              </v:shape>
            </v:group>
            <v:group id="_x0000_s2129" alt="" style="position:absolute;left:5028;top:7;width:2;height:381" coordorigin="5028,7" coordsize="2,381">
              <v:shape id="_x0000_s2130" alt="" style="position:absolute;left:5028;top:7;width:2;height:381" coordorigin="5028,7" coordsize="0,381" path="m5028,7r,380e" filled="f" strokecolor="#999" strokeweight=".23864mm">
                <v:path arrowok="t"/>
              </v:shape>
            </v:group>
            <w10:anchorlock/>
          </v:group>
        </w:pict>
      </w:r>
    </w:p>
    <w:p w14:paraId="28CC8AFC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49FCAC21" w14:textId="77777777" w:rsidR="002C507E" w:rsidRDefault="00000000">
      <w:pPr>
        <w:pStyle w:val="Heading2"/>
      </w:pPr>
      <w:r>
        <w:rPr>
          <w:w w:val="120"/>
        </w:rPr>
        <w:t>*</w:t>
      </w:r>
      <w:r>
        <w:rPr>
          <w:spacing w:val="19"/>
          <w:w w:val="120"/>
        </w:rPr>
        <w:t xml:space="preserve"> </w:t>
      </w:r>
      <w:r>
        <w:rPr>
          <w:spacing w:val="-2"/>
          <w:w w:val="120"/>
        </w:rPr>
        <w:t>3</w:t>
      </w:r>
      <w:r>
        <w:rPr>
          <w:spacing w:val="-1"/>
          <w:w w:val="120"/>
        </w:rPr>
        <w:t>.</w:t>
      </w:r>
      <w:r>
        <w:rPr>
          <w:spacing w:val="20"/>
          <w:w w:val="120"/>
        </w:rPr>
        <w:t xml:space="preserve"> </w:t>
      </w:r>
      <w:r>
        <w:rPr>
          <w:spacing w:val="-1"/>
          <w:w w:val="120"/>
        </w:rPr>
        <w:t>Quel</w:t>
      </w:r>
      <w:r>
        <w:rPr>
          <w:spacing w:val="20"/>
          <w:w w:val="120"/>
        </w:rPr>
        <w:t xml:space="preserve"> </w:t>
      </w:r>
      <w:r>
        <w:rPr>
          <w:spacing w:val="-1"/>
          <w:w w:val="120"/>
        </w:rPr>
        <w:t>est</w:t>
      </w:r>
      <w:r>
        <w:rPr>
          <w:spacing w:val="19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tre</w:t>
      </w:r>
      <w:r>
        <w:rPr>
          <w:spacing w:val="20"/>
          <w:w w:val="120"/>
        </w:rPr>
        <w:t xml:space="preserve"> </w:t>
      </w:r>
      <w:r>
        <w:rPr>
          <w:spacing w:val="-1"/>
          <w:w w:val="120"/>
        </w:rPr>
        <w:t>gr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e</w:t>
      </w:r>
      <w:r>
        <w:rPr>
          <w:spacing w:val="20"/>
          <w:w w:val="120"/>
        </w:rPr>
        <w:t xml:space="preserve"> </w:t>
      </w:r>
      <w:r>
        <w:rPr>
          <w:spacing w:val="-1"/>
          <w:w w:val="120"/>
        </w:rPr>
        <w:t>d’âge</w:t>
      </w:r>
      <w:r>
        <w:rPr>
          <w:spacing w:val="19"/>
          <w:w w:val="120"/>
        </w:rPr>
        <w:t xml:space="preserve"> </w:t>
      </w:r>
      <w:r>
        <w:rPr>
          <w:w w:val="120"/>
        </w:rPr>
        <w:t>?</w:t>
      </w:r>
    </w:p>
    <w:p w14:paraId="7D64575F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0D78D6E5" w14:textId="77777777" w:rsidR="002C507E" w:rsidRDefault="00E20C1C">
      <w:pPr>
        <w:pStyle w:val="BodyText"/>
      </w:pPr>
      <w:r>
        <w:pict w14:anchorId="2461A6FB">
          <v:group id="_x0000_s2116" alt="" style="position:absolute;left:0;text-align:left;margin-left:77.95pt;margin-top:-.35pt;width:11.55pt;height:11.55pt;z-index:1432;mso-position-horizontal-relative:page" coordorigin="1559,-7" coordsize="231,231">
            <v:group id="_x0000_s2117" alt="" style="position:absolute;left:1559;top:-7;width:231;height:231" coordorigin="1559,-7" coordsize="231,231">
              <v:shape id="_x0000_s211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1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20" alt="" style="position:absolute;left:1572;top:4;width:206;height:207" coordorigin="1572,4" coordsize="206,207">
              <v:shape id="_x0000_s212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0"/>
        </w:rPr>
        <w:t>18</w:t>
      </w:r>
      <w:r w:rsidR="00000000">
        <w:rPr>
          <w:spacing w:val="-2"/>
          <w:w w:val="110"/>
        </w:rPr>
        <w:t>-</w:t>
      </w:r>
      <w:r w:rsidR="00000000">
        <w:rPr>
          <w:spacing w:val="-1"/>
          <w:w w:val="110"/>
        </w:rPr>
        <w:t>35</w:t>
      </w:r>
    </w:p>
    <w:p w14:paraId="6FD8BA93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687A79C2" w14:textId="77777777" w:rsidR="002C507E" w:rsidRDefault="00E20C1C">
      <w:pPr>
        <w:pStyle w:val="BodyText"/>
      </w:pPr>
      <w:r>
        <w:pict w14:anchorId="7BF5CC78">
          <v:group id="_x0000_s2110" alt="" style="position:absolute;left:0;text-align:left;margin-left:77.95pt;margin-top:-.35pt;width:11.55pt;height:11.55pt;z-index:1456;mso-position-horizontal-relative:page" coordorigin="1559,-7" coordsize="231,231">
            <v:group id="_x0000_s2111" alt="" style="position:absolute;left:1559;top:-7;width:231;height:231" coordorigin="1559,-7" coordsize="231,231">
              <v:shape id="_x0000_s2112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13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14" alt="" style="position:absolute;left:1572;top:4;width:206;height:207" coordorigin="1572,4" coordsize="206,207">
              <v:shape id="_x0000_s2115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0"/>
        </w:rPr>
        <w:t>36</w:t>
      </w:r>
      <w:r w:rsidR="00000000">
        <w:rPr>
          <w:spacing w:val="-2"/>
          <w:w w:val="110"/>
        </w:rPr>
        <w:t>-</w:t>
      </w:r>
      <w:r w:rsidR="00000000">
        <w:rPr>
          <w:spacing w:val="-1"/>
          <w:w w:val="110"/>
        </w:rPr>
        <w:t>45</w:t>
      </w:r>
    </w:p>
    <w:p w14:paraId="3D9DF818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70438AC8" w14:textId="77777777" w:rsidR="002C507E" w:rsidRDefault="00E20C1C">
      <w:pPr>
        <w:pStyle w:val="BodyText"/>
      </w:pPr>
      <w:r>
        <w:pict w14:anchorId="0E41FF1E">
          <v:group id="_x0000_s2104" alt="" style="position:absolute;left:0;text-align:left;margin-left:77.95pt;margin-top:-.35pt;width:11.55pt;height:11.55pt;z-index:1480;mso-position-horizontal-relative:page" coordorigin="1559,-7" coordsize="231,231">
            <v:group id="_x0000_s2105" alt="" style="position:absolute;left:1559;top:-7;width:231;height:231" coordorigin="1559,-7" coordsize="231,231">
              <v:shape id="_x0000_s2106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07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08" alt="" style="position:absolute;left:1572;top:4;width:206;height:207" coordorigin="1572,4" coordsize="206,207">
              <v:shape id="_x0000_s2109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0"/>
        </w:rPr>
        <w:t>46</w:t>
      </w:r>
      <w:r w:rsidR="00000000">
        <w:rPr>
          <w:spacing w:val="-2"/>
          <w:w w:val="110"/>
        </w:rPr>
        <w:t>-</w:t>
      </w:r>
      <w:r w:rsidR="00000000">
        <w:rPr>
          <w:spacing w:val="-1"/>
          <w:w w:val="110"/>
        </w:rPr>
        <w:t>55</w:t>
      </w:r>
    </w:p>
    <w:p w14:paraId="6A30013B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4EAC27E6" w14:textId="77777777" w:rsidR="002C507E" w:rsidRDefault="00E20C1C">
      <w:pPr>
        <w:pStyle w:val="BodyText"/>
      </w:pPr>
      <w:r>
        <w:pict w14:anchorId="2C10DC12">
          <v:group id="_x0000_s2098" alt="" style="position:absolute;left:0;text-align:left;margin-left:77.95pt;margin-top:-.35pt;width:11.55pt;height:11.55pt;z-index:1504;mso-position-horizontal-relative:page" coordorigin="1559,-7" coordsize="231,231">
            <v:group id="_x0000_s2099" alt="" style="position:absolute;left:1559;top:-7;width:231;height:231" coordorigin="1559,-7" coordsize="231,231">
              <v:shape id="_x0000_s2100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101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102" alt="" style="position:absolute;left:1572;top:4;width:206;height:207" coordorigin="1572,4" coordsize="206,207">
              <v:shape id="_x0000_s2103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0"/>
        </w:rPr>
        <w:t>56</w:t>
      </w:r>
      <w:r w:rsidR="00000000">
        <w:rPr>
          <w:spacing w:val="-2"/>
          <w:w w:val="110"/>
        </w:rPr>
        <w:t>-</w:t>
      </w:r>
      <w:r w:rsidR="00000000">
        <w:rPr>
          <w:spacing w:val="-1"/>
          <w:w w:val="110"/>
        </w:rPr>
        <w:t>64</w:t>
      </w:r>
    </w:p>
    <w:p w14:paraId="3D8378DF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77C0E670" w14:textId="77777777" w:rsidR="002C507E" w:rsidRDefault="00E20C1C">
      <w:pPr>
        <w:pStyle w:val="BodyText"/>
      </w:pPr>
      <w:r>
        <w:pict w14:anchorId="6D321E6B">
          <v:group id="_x0000_s2092" alt="" style="position:absolute;left:0;text-align:left;margin-left:77.95pt;margin-top:-.35pt;width:11.55pt;height:11.55pt;z-index:1528;mso-position-horizontal-relative:page" coordorigin="1559,-7" coordsize="231,231">
            <v:group id="_x0000_s2093" alt="" style="position:absolute;left:1559;top:-7;width:231;height:231" coordorigin="1559,-7" coordsize="231,231">
              <v:shape id="_x0000_s2094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95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96" alt="" style="position:absolute;left:1572;top:4;width:206;height:207" coordorigin="1572,4" coordsize="206,207">
              <v:shape id="_x0000_s2097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2"/>
          <w:w w:val="125"/>
        </w:rPr>
        <w:t>65</w:t>
      </w:r>
      <w:r w:rsidR="00000000">
        <w:rPr>
          <w:spacing w:val="-1"/>
          <w:w w:val="125"/>
        </w:rPr>
        <w:t>+</w:t>
      </w:r>
    </w:p>
    <w:p w14:paraId="3E555850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6B29D831" w14:textId="77777777" w:rsidR="002C507E" w:rsidRDefault="002C507E">
      <w:pPr>
        <w:spacing w:before="1"/>
        <w:rPr>
          <w:rFonts w:ascii="Cambria" w:eastAsia="Cambria" w:hAnsi="Cambria" w:cs="Cambria"/>
          <w:sz w:val="16"/>
          <w:szCs w:val="16"/>
        </w:rPr>
      </w:pPr>
    </w:p>
    <w:p w14:paraId="3F57B58E" w14:textId="77777777" w:rsidR="002C507E" w:rsidRDefault="00000000">
      <w:pPr>
        <w:pStyle w:val="Heading2"/>
      </w:pPr>
      <w:r>
        <w:rPr>
          <w:w w:val="125"/>
        </w:rPr>
        <w:t>*</w:t>
      </w:r>
      <w:r>
        <w:rPr>
          <w:spacing w:val="3"/>
          <w:w w:val="125"/>
        </w:rPr>
        <w:t xml:space="preserve"> </w:t>
      </w:r>
      <w:r>
        <w:rPr>
          <w:spacing w:val="-2"/>
          <w:w w:val="125"/>
        </w:rPr>
        <w:t>4</w:t>
      </w:r>
      <w:r>
        <w:rPr>
          <w:spacing w:val="-1"/>
          <w:w w:val="125"/>
        </w:rPr>
        <w:t>.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Q</w:t>
      </w:r>
      <w:r>
        <w:rPr>
          <w:spacing w:val="-2"/>
          <w:w w:val="125"/>
        </w:rPr>
        <w:t>u</w:t>
      </w:r>
      <w:r>
        <w:rPr>
          <w:spacing w:val="-1"/>
          <w:w w:val="125"/>
        </w:rPr>
        <w:t>e</w:t>
      </w:r>
      <w:r>
        <w:rPr>
          <w:spacing w:val="-2"/>
          <w:w w:val="125"/>
        </w:rPr>
        <w:t>l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e</w:t>
      </w:r>
      <w:r>
        <w:rPr>
          <w:spacing w:val="-2"/>
          <w:w w:val="125"/>
        </w:rPr>
        <w:t>st</w:t>
      </w:r>
      <w:r>
        <w:rPr>
          <w:spacing w:val="2"/>
          <w:w w:val="125"/>
        </w:rPr>
        <w:t xml:space="preserve"> </w:t>
      </w:r>
      <w:r>
        <w:rPr>
          <w:spacing w:val="-2"/>
          <w:w w:val="125"/>
        </w:rPr>
        <w:t>votr</w:t>
      </w:r>
      <w:r>
        <w:rPr>
          <w:spacing w:val="-1"/>
          <w:w w:val="125"/>
        </w:rPr>
        <w:t>e</w:t>
      </w:r>
      <w:r>
        <w:rPr>
          <w:spacing w:val="3"/>
          <w:w w:val="125"/>
        </w:rPr>
        <w:t xml:space="preserve"> </w:t>
      </w:r>
      <w:r>
        <w:rPr>
          <w:spacing w:val="-1"/>
          <w:w w:val="125"/>
        </w:rPr>
        <w:t>ge</w:t>
      </w:r>
      <w:r>
        <w:rPr>
          <w:spacing w:val="-2"/>
          <w:w w:val="125"/>
        </w:rPr>
        <w:t>nr</w:t>
      </w:r>
      <w:r>
        <w:rPr>
          <w:spacing w:val="-1"/>
          <w:w w:val="125"/>
        </w:rPr>
        <w:t>e</w:t>
      </w:r>
      <w:r>
        <w:rPr>
          <w:spacing w:val="3"/>
          <w:w w:val="125"/>
        </w:rPr>
        <w:t xml:space="preserve"> </w:t>
      </w:r>
      <w:r>
        <w:rPr>
          <w:w w:val="125"/>
        </w:rPr>
        <w:t>?</w:t>
      </w:r>
    </w:p>
    <w:p w14:paraId="22DCD5D7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0D045700" w14:textId="77777777" w:rsidR="002C507E" w:rsidRDefault="00E20C1C">
      <w:pPr>
        <w:pStyle w:val="BodyText"/>
        <w:spacing w:line="519" w:lineRule="auto"/>
        <w:ind w:right="7373"/>
      </w:pPr>
      <w:r>
        <w:pict w14:anchorId="5FD97B72">
          <v:group id="_x0000_s2086" alt="" style="position:absolute;left:0;text-align:left;margin-left:77.95pt;margin-top:-.35pt;width:11.55pt;height:11.55pt;z-index:1552;mso-position-horizontal-relative:page" coordorigin="1559,-7" coordsize="231,231">
            <v:group id="_x0000_s2087" alt="" style="position:absolute;left:1559;top:-7;width:231;height:231" coordorigin="1559,-7" coordsize="231,231">
              <v:shape id="_x0000_s2088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89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90" alt="" style="position:absolute;left:1572;top:4;width:206;height:207" coordorigin="1572,4" coordsize="206,207">
              <v:shape id="_x0000_s2091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019E6023">
          <v:group id="_x0000_s2080" alt="" style="position:absolute;left:0;text-align:left;margin-left:77.95pt;margin-top:18.65pt;width:11.55pt;height:11.55pt;z-index:1576;mso-position-horizontal-relative:page" coordorigin="1559,373" coordsize="231,231">
            <v:group id="_x0000_s2081" alt="" style="position:absolute;left:1559;top:373;width:231;height:231" coordorigin="1559,373" coordsize="231,231">
              <v:shape id="_x0000_s2082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083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084" alt="" style="position:absolute;left:1572;top:385;width:206;height:207" coordorigin="1572,385" coordsize="206,207">
              <v:shape id="_x0000_s2085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6BCFDE35">
          <v:group id="_x0000_s2074" alt="" style="position:absolute;left:0;text-align:left;margin-left:77.95pt;margin-top:37.7pt;width:11.55pt;height:11.55pt;z-index:1600;mso-position-horizontal-relative:page" coordorigin="1559,754" coordsize="231,231">
            <v:group id="_x0000_s2075" alt="" style="position:absolute;left:1559;top:754;width:231;height:231" coordorigin="1559,754" coordsize="231,231">
              <v:shape id="_x0000_s2076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077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078" alt="" style="position:absolute;left:1572;top:765;width:206;height:207" coordorigin="1572,765" coordsize="206,207">
              <v:shape id="_x0000_s2079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Masc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in</w:t>
      </w:r>
      <w:r w:rsidR="00000000">
        <w:rPr>
          <w:spacing w:val="23"/>
          <w:w w:val="115"/>
        </w:rPr>
        <w:t xml:space="preserve"> </w:t>
      </w:r>
      <w:r w:rsidR="00000000">
        <w:rPr>
          <w:spacing w:val="-2"/>
          <w:w w:val="120"/>
        </w:rPr>
        <w:t>Fé</w:t>
      </w:r>
      <w:r w:rsidR="00000000">
        <w:rPr>
          <w:spacing w:val="-3"/>
          <w:w w:val="120"/>
        </w:rPr>
        <w:t>minin</w:t>
      </w:r>
    </w:p>
    <w:p w14:paraId="7A8A4FD2" w14:textId="77777777" w:rsidR="002C507E" w:rsidRDefault="00000000">
      <w:pPr>
        <w:pStyle w:val="BodyText"/>
      </w:pPr>
      <w:r>
        <w:rPr>
          <w:spacing w:val="-1"/>
          <w:w w:val="120"/>
        </w:rPr>
        <w:t>P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éfè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 xml:space="preserve">e 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 xml:space="preserve">e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 xml:space="preserve">as 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é</w:t>
      </w:r>
      <w:r>
        <w:rPr>
          <w:spacing w:val="-2"/>
          <w:w w:val="120"/>
        </w:rPr>
        <w:t>pondr</w:t>
      </w:r>
      <w:r>
        <w:rPr>
          <w:spacing w:val="-1"/>
          <w:w w:val="120"/>
        </w:rPr>
        <w:t>e</w:t>
      </w:r>
    </w:p>
    <w:p w14:paraId="27252DAB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5855AEB2" w14:textId="77777777" w:rsidR="002C507E" w:rsidRDefault="00E20C1C">
      <w:pPr>
        <w:pStyle w:val="BodyText"/>
      </w:pPr>
      <w:r>
        <w:pict w14:anchorId="4807D9EA">
          <v:group id="_x0000_s2068" alt="" style="position:absolute;left:0;text-align:left;margin-left:77.95pt;margin-top:-.35pt;width:11.55pt;height:11.55pt;z-index:1624;mso-position-horizontal-relative:page" coordorigin="1559,-7" coordsize="231,231">
            <v:group id="_x0000_s2069" alt="" style="position:absolute;left:1559;top:-7;width:231;height:231" coordorigin="1559,-7" coordsize="231,231">
              <v:shape id="_x0000_s2070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71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72" alt="" style="position:absolute;left:1572;top:4;width:206;height:207" coordorigin="1572,4" coordsize="206,207">
              <v:shape id="_x0000_s2073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Autre</w:t>
      </w:r>
      <w:r w:rsidR="00000000">
        <w:rPr>
          <w:spacing w:val="17"/>
          <w:w w:val="115"/>
        </w:rPr>
        <w:t xml:space="preserve"> </w:t>
      </w:r>
      <w:r w:rsidR="00000000">
        <w:rPr>
          <w:spacing w:val="-4"/>
          <w:w w:val="115"/>
        </w:rPr>
        <w:t>(</w:t>
      </w:r>
      <w:r w:rsidR="00000000">
        <w:rPr>
          <w:spacing w:val="-3"/>
          <w:w w:val="115"/>
        </w:rPr>
        <w:t>Veuillez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s’il</w:t>
      </w:r>
      <w:r w:rsidR="00000000">
        <w:rPr>
          <w:spacing w:val="17"/>
          <w:w w:val="115"/>
        </w:rPr>
        <w:t xml:space="preserve"> 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ous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plaît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préciser</w:t>
      </w:r>
      <w:r w:rsidR="00000000">
        <w:rPr>
          <w:spacing w:val="17"/>
          <w:w w:val="115"/>
        </w:rPr>
        <w:t xml:space="preserve"> </w:t>
      </w:r>
      <w:r w:rsidR="00000000">
        <w:rPr>
          <w:w w:val="115"/>
        </w:rPr>
        <w:t>)</w:t>
      </w:r>
    </w:p>
    <w:p w14:paraId="6A1BB7A1" w14:textId="77777777" w:rsidR="002C507E" w:rsidRDefault="002C507E">
      <w:pPr>
        <w:spacing w:before="4"/>
        <w:rPr>
          <w:rFonts w:ascii="Cambria" w:eastAsia="Cambria" w:hAnsi="Cambria" w:cs="Cambria"/>
          <w:sz w:val="13"/>
          <w:szCs w:val="13"/>
        </w:rPr>
      </w:pPr>
    </w:p>
    <w:p w14:paraId="44609AF1" w14:textId="77777777" w:rsidR="002C507E" w:rsidRDefault="00E20C1C">
      <w:pPr>
        <w:spacing w:line="200" w:lineRule="atLeast"/>
        <w:ind w:left="1030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57D82334">
          <v:group id="_x0000_s2059" alt="" style="width:252.05pt;height:19.7pt;mso-position-horizontal-relative:char;mso-position-vertical-relative:line" coordsize="5041,394">
            <v:group id="_x0000_s2060" alt="" style="position:absolute;left:7;top:13;width:5027;height:2" coordorigin="7,13" coordsize="5027,2">
              <v:shape id="_x0000_s2061" alt="" style="position:absolute;left:7;top:13;width:5027;height:2" coordorigin="7,13" coordsize="5027,0" path="m7,13r5027,e" filled="f" strokecolor="#999" strokeweight=".23864mm">
                <v:path arrowok="t"/>
              </v:shape>
            </v:group>
            <v:group id="_x0000_s2062" alt="" style="position:absolute;left:7;top:381;width:5027;height:2" coordorigin="7,381" coordsize="5027,2">
              <v:shape id="_x0000_s2063" alt="" style="position:absolute;left:7;top:381;width:5027;height:2" coordorigin="7,381" coordsize="5027,0" path="m7,381r5027,e" filled="f" strokecolor="#999" strokeweight=".23864mm">
                <v:path arrowok="t"/>
              </v:shape>
            </v:group>
            <v:group id="_x0000_s2064" alt="" style="position:absolute;left:13;top:7;width:2;height:381" coordorigin="13,7" coordsize="2,381">
              <v:shape id="_x0000_s2065" alt="" style="position:absolute;left:13;top:7;width:2;height:381" coordorigin="13,7" coordsize="0,381" path="m13,7r,380e" filled="f" strokecolor="#999" strokeweight=".23864mm">
                <v:path arrowok="t"/>
              </v:shape>
            </v:group>
            <v:group id="_x0000_s2066" alt="" style="position:absolute;left:5028;top:7;width:2;height:381" coordorigin="5028,7" coordsize="2,381">
              <v:shape id="_x0000_s2067" alt="" style="position:absolute;left:5028;top:7;width:2;height:381" coordorigin="5028,7" coordsize="0,381" path="m5028,7r,380e" filled="f" strokecolor="#999" strokeweight=".23864mm">
                <v:path arrowok="t"/>
              </v:shape>
            </v:group>
            <w10:anchorlock/>
          </v:group>
        </w:pict>
      </w:r>
    </w:p>
    <w:p w14:paraId="4924E844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27EF54F1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239A6C08" w14:textId="77777777" w:rsidR="002C507E" w:rsidRDefault="00000000">
      <w:pPr>
        <w:pStyle w:val="Heading2"/>
        <w:spacing w:before="93" w:line="341" w:lineRule="auto"/>
        <w:ind w:right="664"/>
      </w:pPr>
      <w:r>
        <w:rPr>
          <w:w w:val="120"/>
        </w:rPr>
        <w:t>*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5</w:t>
      </w:r>
      <w:r>
        <w:rPr>
          <w:spacing w:val="-1"/>
          <w:w w:val="120"/>
        </w:rPr>
        <w:t>.</w:t>
      </w:r>
      <w:r>
        <w:rPr>
          <w:spacing w:val="15"/>
          <w:w w:val="120"/>
        </w:rPr>
        <w:t xml:space="preserve"> </w:t>
      </w:r>
      <w:r>
        <w:rPr>
          <w:w w:val="120"/>
        </w:rPr>
        <w:t>À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fréquenc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é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po</w:t>
      </w:r>
      <w:r>
        <w:rPr>
          <w:spacing w:val="-1"/>
          <w:w w:val="120"/>
        </w:rPr>
        <w:t>ur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rechercher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de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res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rces</w:t>
      </w:r>
      <w:r>
        <w:rPr>
          <w:spacing w:val="27"/>
          <w:w w:val="122"/>
        </w:rPr>
        <w:t xml:space="preserve"> </w:t>
      </w:r>
      <w:r>
        <w:rPr>
          <w:spacing w:val="-1"/>
          <w:w w:val="120"/>
        </w:rPr>
        <w:t>ada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tées</w:t>
      </w:r>
      <w:r>
        <w:rPr>
          <w:spacing w:val="23"/>
          <w:w w:val="120"/>
        </w:rPr>
        <w:t xml:space="preserve"> </w:t>
      </w:r>
      <w:r>
        <w:rPr>
          <w:w w:val="120"/>
        </w:rPr>
        <w:t>à</w:t>
      </w:r>
      <w:r>
        <w:rPr>
          <w:spacing w:val="24"/>
          <w:w w:val="120"/>
        </w:rPr>
        <w:t xml:space="preserve"> </w:t>
      </w:r>
      <w:r>
        <w:rPr>
          <w:spacing w:val="-1"/>
          <w:w w:val="120"/>
        </w:rPr>
        <w:t>la</w:t>
      </w:r>
      <w:r>
        <w:rPr>
          <w:spacing w:val="23"/>
          <w:w w:val="120"/>
        </w:rPr>
        <w:t xml:space="preserve"> </w:t>
      </w:r>
      <w:r>
        <w:rPr>
          <w:spacing w:val="-1"/>
          <w:w w:val="120"/>
        </w:rPr>
        <w:t>dé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nce?</w:t>
      </w:r>
    </w:p>
    <w:p w14:paraId="762F3782" w14:textId="77777777" w:rsidR="002C507E" w:rsidRDefault="00E20C1C">
      <w:pPr>
        <w:pStyle w:val="BodyText"/>
        <w:spacing w:before="86"/>
      </w:pPr>
      <w:r>
        <w:pict w14:anchorId="29CFE381">
          <v:group id="_x0000_s2053" alt="" style="position:absolute;left:0;text-align:left;margin-left:77.95pt;margin-top:3.95pt;width:11.55pt;height:11.55pt;z-index:1648;mso-position-horizontal-relative:page" coordorigin="1559,79" coordsize="231,231">
            <v:group id="_x0000_s2054" alt="" style="position:absolute;left:1559;top:79;width:231;height:231" coordorigin="1559,79" coordsize="231,231">
              <v:shape id="_x0000_s2055" alt="" style="position:absolute;left:1559;top:79;width:231;height:231" coordorigin="1559,79" coordsize="231,231" path="m1680,309r-67,-18l1570,244r-11,-41l1561,178r28,-61l1642,83r32,-4l1696,81r22,6l1737,98r17,13l1756,113r-82,l1662,114r-59,50l1596,215r8,19l1617,251r18,12l1656,272r25,2l1756,274r-15,13l1723,298r-21,8l1680,309xe" fillcolor="#999" stroked="f">
                <v:path arrowok="t"/>
              </v:shape>
              <v:shape id="_x0000_s2056" alt="" style="position:absolute;left:1559;top:79;width:231;height:231" coordorigin="1559,79" coordsize="231,231" path="m1756,274r-75,l1701,270r17,-10l1733,246r11,-19l1751,205r2,-27l1745,157r-12,-18l1716,125r-20,-9l1674,113r82,l1768,128r11,19l1786,168r3,22l1787,214r-7,22l1770,256r-13,17l1756,274xe" fillcolor="#999" stroked="f">
                <v:path arrowok="t"/>
              </v:shape>
            </v:group>
            <v:group id="_x0000_s2057" alt="" style="position:absolute;left:1572;top:90;width:206;height:207" coordorigin="1572,90" coordsize="206,207">
              <v:shape id="_x0000_s2058" alt="" style="position:absolute;left:1572;top:90;width:206;height:207" coordorigin="1572,90" coordsize="206,207" path="m1688,297r-70,-18l1577,233r-5,-20l1573,186r27,-62l1672,90r2,l1736,111r37,53l1777,186r-2,25l1744,269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U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e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i</w:t>
      </w:r>
      <w:r w:rsidR="00000000">
        <w:rPr>
          <w:spacing w:val="-1"/>
          <w:w w:val="120"/>
        </w:rPr>
        <w:t>s</w:t>
      </w:r>
    </w:p>
    <w:p w14:paraId="0C7176CF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77E78AFC" w14:textId="77777777" w:rsidR="002C507E" w:rsidRDefault="00E20C1C">
      <w:pPr>
        <w:pStyle w:val="BodyText"/>
        <w:spacing w:line="519" w:lineRule="auto"/>
        <w:ind w:right="7373"/>
      </w:pPr>
      <w:r>
        <w:pict w14:anchorId="6518A31E">
          <v:group id="_x0000_s2047" alt="" style="position:absolute;left:0;text-align:left;margin-left:77.95pt;margin-top:-.35pt;width:11.55pt;height:11.55pt;z-index:1672;mso-position-horizontal-relative:page" coordorigin="1559,-7" coordsize="231,231">
            <v:group id="_x0000_s2048" alt="" style="position:absolute;left:1559;top:-7;width:231;height:231" coordorigin="1559,-7" coordsize="231,231">
              <v:shape id="_x0000_s2049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2050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2051" alt="" style="position:absolute;left:1572;top:4;width:206;height:207" coordorigin="1572,4" coordsize="206,207">
              <v:shape id="_x0000_s2052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33AD7AE2">
          <v:group id="_x0000_s2041" alt="" style="position:absolute;left:0;text-align:left;margin-left:77.95pt;margin-top:18.65pt;width:11.55pt;height:11.55pt;z-index:1696;mso-position-horizontal-relative:page" coordorigin="1559,373" coordsize="231,231">
            <v:group id="_x0000_s2042" alt="" style="position:absolute;left:1559;top:373;width:231;height:231" coordorigin="1559,373" coordsize="231,231">
              <v:shape id="_x0000_s2043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2044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2045" alt="" style="position:absolute;left:1572;top:385;width:206;height:207" coordorigin="1572,385" coordsize="206,207">
              <v:shape id="_x0000_s2046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12EB5EA5">
          <v:group id="_x0000_s2035" alt="" style="position:absolute;left:0;text-align:left;margin-left:77.95pt;margin-top:37.7pt;width:11.55pt;height:11.55pt;z-index:1720;mso-position-horizontal-relative:page" coordorigin="1559,754" coordsize="231,231">
            <v:group id="_x0000_s2036" alt="" style="position:absolute;left:1559;top:754;width:231;height:231" coordorigin="1559,754" coordsize="231,231">
              <v:shape id="_x0000_s2037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2038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2039" alt="" style="position:absolute;left:1572;top:765;width:206;height:207" coordorigin="1572,765" coordsize="206,207">
              <v:shape id="_x0000_s2040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Moins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6"/>
          <w:w w:val="115"/>
        </w:rPr>
        <w:t xml:space="preserve"> </w:t>
      </w:r>
      <w:r w:rsidR="00000000">
        <w:rPr>
          <w:w w:val="115"/>
        </w:rPr>
        <w:t>5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foi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15"/>
        </w:rPr>
        <w:t>Entre</w:t>
      </w:r>
      <w:r w:rsidR="00000000">
        <w:rPr>
          <w:spacing w:val="15"/>
          <w:w w:val="115"/>
        </w:rPr>
        <w:t xml:space="preserve"> </w:t>
      </w:r>
      <w:r w:rsidR="00000000">
        <w:rPr>
          <w:w w:val="115"/>
        </w:rPr>
        <w:t>5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t</w:t>
      </w:r>
      <w:r w:rsidR="00000000">
        <w:rPr>
          <w:spacing w:val="15"/>
          <w:w w:val="115"/>
        </w:rPr>
        <w:t xml:space="preserve"> </w:t>
      </w:r>
      <w:r w:rsidR="00000000">
        <w:rPr>
          <w:w w:val="115"/>
        </w:rPr>
        <w:t>9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foi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15"/>
        </w:rPr>
        <w:t>Plus</w:t>
      </w:r>
      <w:r w:rsidR="00000000">
        <w:rPr>
          <w:spacing w:val="13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4"/>
          <w:w w:val="115"/>
        </w:rPr>
        <w:t xml:space="preserve"> </w:t>
      </w:r>
      <w:r w:rsidR="00000000">
        <w:rPr>
          <w:spacing w:val="-1"/>
          <w:w w:val="115"/>
        </w:rPr>
        <w:t>10</w:t>
      </w:r>
      <w:r w:rsidR="00000000">
        <w:rPr>
          <w:spacing w:val="14"/>
          <w:w w:val="115"/>
        </w:rPr>
        <w:t xml:space="preserve"> </w:t>
      </w:r>
      <w:r w:rsidR="00000000">
        <w:rPr>
          <w:spacing w:val="-1"/>
          <w:w w:val="115"/>
        </w:rPr>
        <w:t>fois</w:t>
      </w:r>
    </w:p>
    <w:p w14:paraId="08CBD0B3" w14:textId="77777777" w:rsidR="002C507E" w:rsidRDefault="002C507E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0E120CEA" w14:textId="77777777" w:rsidR="002C507E" w:rsidRDefault="00000000">
      <w:pPr>
        <w:pStyle w:val="Heading2"/>
        <w:ind w:left="414"/>
      </w:pPr>
      <w:r>
        <w:rPr>
          <w:spacing w:val="-2"/>
          <w:w w:val="120"/>
        </w:rPr>
        <w:t>6</w:t>
      </w:r>
      <w:r>
        <w:rPr>
          <w:spacing w:val="-1"/>
          <w:w w:val="120"/>
        </w:rPr>
        <w:t>.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z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é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qu'une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seul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i</w:t>
      </w:r>
      <w:r>
        <w:rPr>
          <w:spacing w:val="-1"/>
          <w:w w:val="120"/>
        </w:rPr>
        <w:t>s,</w:t>
      </w:r>
      <w:r>
        <w:rPr>
          <w:spacing w:val="13"/>
          <w:w w:val="120"/>
        </w:rPr>
        <w:t xml:space="preserve"> </w:t>
      </w:r>
      <w:r>
        <w:rPr>
          <w:spacing w:val="-2"/>
          <w:w w:val="120"/>
        </w:rPr>
        <w:t>po</w:t>
      </w:r>
      <w:r>
        <w:rPr>
          <w:spacing w:val="-1"/>
          <w:w w:val="120"/>
        </w:rPr>
        <w:t>urqu</w:t>
      </w:r>
      <w:r>
        <w:rPr>
          <w:spacing w:val="-2"/>
          <w:w w:val="120"/>
        </w:rPr>
        <w:t>oi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n'êtes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as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re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nu?</w:t>
      </w:r>
    </w:p>
    <w:p w14:paraId="65863516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68AF8327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85DF2CD">
          <v:group id="_x0000_s2025" alt="" style="width:247.45pt;height:41.65pt;mso-position-horizontal-relative:char;mso-position-vertical-relative:line" coordsize="4949,833">
            <v:group id="_x0000_s2026" alt="" style="position:absolute;left:7;top:13;width:4935;height:2" coordorigin="7,13" coordsize="4935,2">
              <v:shape id="_x0000_s2027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2028" alt="" style="position:absolute;left:7;top:820;width:4935;height:2" coordorigin="7,820" coordsize="4935,2">
              <v:shape id="_x0000_s2029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2030" alt="" style="position:absolute;left:13;top:7;width:2;height:819" coordorigin="13,7" coordsize="2,819">
              <v:shape id="_x0000_s2031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2032" alt="" style="position:absolute;left:4936;top:7;width:2;height:819" coordorigin="4936,7" coordsize="2,819">
              <v:shape id="_x0000_s2033" alt="" style="position:absolute;left:4936;top:7;width:2;height:819" coordorigin="4936,7" coordsize="0,819" path="m4936,7r,818e" filled="f" strokecolor="#999" strokeweight=".23864mm">
                <v:path arrowok="t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2034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30475A2B" w14:textId="77777777" w:rsidR="002C507E" w:rsidRDefault="002C507E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3C5AE5C9" w14:textId="77777777" w:rsidR="002C507E" w:rsidRDefault="00000000">
      <w:pPr>
        <w:spacing w:before="120" w:line="341" w:lineRule="auto"/>
        <w:ind w:left="414" w:right="664"/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w w:val="120"/>
          <w:sz w:val="18"/>
          <w:szCs w:val="18"/>
        </w:rPr>
        <w:lastRenderedPageBreak/>
        <w:t>*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7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.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3"/>
          <w:w w:val="120"/>
          <w:sz w:val="18"/>
          <w:szCs w:val="18"/>
        </w:rPr>
        <w:t>Veu</w:t>
      </w:r>
      <w:r>
        <w:rPr>
          <w:rFonts w:ascii="Cambria" w:eastAsia="Cambria" w:hAnsi="Cambria" w:cs="Cambria"/>
          <w:spacing w:val="-4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3"/>
          <w:w w:val="120"/>
          <w:sz w:val="18"/>
          <w:szCs w:val="18"/>
        </w:rPr>
        <w:t>lle</w:t>
      </w:r>
      <w:r>
        <w:rPr>
          <w:rFonts w:ascii="Cambria" w:eastAsia="Cambria" w:hAnsi="Cambria" w:cs="Cambria"/>
          <w:spacing w:val="-4"/>
          <w:w w:val="120"/>
          <w:sz w:val="18"/>
          <w:szCs w:val="18"/>
        </w:rPr>
        <w:t>z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’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s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p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a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î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t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nd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quer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s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êtes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en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cc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rd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désacc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rd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ec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es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én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ncés</w:t>
      </w:r>
      <w:r>
        <w:rPr>
          <w:rFonts w:ascii="Cambria" w:eastAsia="Cambria" w:hAnsi="Cambria" w:cs="Cambria"/>
          <w:spacing w:val="33"/>
          <w:w w:val="122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u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v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nts.</w:t>
      </w:r>
    </w:p>
    <w:p w14:paraId="062E1269" w14:textId="77777777" w:rsidR="002C507E" w:rsidRDefault="002C507E">
      <w:pPr>
        <w:spacing w:line="341" w:lineRule="auto"/>
        <w:rPr>
          <w:rFonts w:ascii="Cambria" w:eastAsia="Cambria" w:hAnsi="Cambria" w:cs="Cambria"/>
          <w:sz w:val="18"/>
          <w:szCs w:val="18"/>
        </w:rPr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3084F713" w14:textId="77777777" w:rsidR="002C507E" w:rsidRDefault="00000000">
      <w:pPr>
        <w:pStyle w:val="BodyText"/>
        <w:spacing w:before="74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78075ED4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4DCDDD6E" w14:textId="77777777" w:rsidR="002C507E" w:rsidRDefault="00000000">
      <w:pPr>
        <w:pStyle w:val="BodyText"/>
        <w:spacing w:before="74"/>
        <w:ind w:left="384"/>
      </w:pPr>
      <w:r>
        <w:rPr>
          <w:w w:val="120"/>
        </w:rPr>
        <w:br w:type="column"/>
      </w:r>
      <w:r>
        <w:rPr>
          <w:w w:val="120"/>
        </w:rPr>
        <w:t>Ni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</w:p>
    <w:p w14:paraId="6DB4ACE2" w14:textId="77777777" w:rsidR="002C507E" w:rsidRDefault="00000000">
      <w:pPr>
        <w:pStyle w:val="BodyText"/>
        <w:tabs>
          <w:tab w:val="left" w:pos="1970"/>
        </w:tabs>
        <w:spacing w:before="43"/>
        <w:ind w:left="648"/>
      </w:pPr>
      <w:r>
        <w:rPr>
          <w:spacing w:val="-1"/>
          <w:w w:val="115"/>
        </w:rPr>
        <w:t>désaccord</w:t>
      </w:r>
      <w:r>
        <w:rPr>
          <w:spacing w:val="-1"/>
          <w:w w:val="115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475957D5" w14:textId="77777777" w:rsidR="002C507E" w:rsidRDefault="00000000">
      <w:pPr>
        <w:pStyle w:val="BodyText"/>
        <w:spacing w:before="74" w:line="299" w:lineRule="auto"/>
        <w:ind w:left="568" w:right="214" w:hanging="102"/>
      </w:pPr>
      <w:r>
        <w:rPr>
          <w:w w:val="115"/>
        </w:rPr>
        <w:br w:type="column"/>
      </w:r>
      <w:r>
        <w:rPr>
          <w:spacing w:val="-2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4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498B586D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01CC2378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B8A6BCF">
          <v:group id="_x0000_s1986" alt="" style="width:441.6pt;height:61.7pt;mso-position-horizontal-relative:char;mso-position-vertical-relative:line" coordsize="8832,1234">
            <v:group id="_x0000_s1987" alt="" style="position:absolute;width:1764;height:1234" coordsize="1764,1234">
              <v:shape id="_x0000_s1988" alt="" style="position:absolute;width:1764;height:1234" coordsize="1764,1234" path="m1764,1234r-1729,l14,1227,1,1209,,35,7,14,25,1,35,,1764,r,1234xe" fillcolor="#ececec" stroked="f">
                <v:path arrowok="t"/>
              </v:shape>
            </v:group>
            <v:group id="_x0000_s1989" alt="" style="position:absolute;left:1764;width:1419;height:1234" coordorigin="1764" coordsize="1419,1234">
              <v:shape id="_x0000_s1990" alt="" style="position:absolute;left:1764;width:1419;height:1234" coordorigin="1764" coordsize="1419,1234" path="m1764,l3182,r,1234l1764,1234,1764,xe" fillcolor="#ececec" stroked="f">
                <v:path arrowok="t"/>
              </v:shape>
            </v:group>
            <v:group id="_x0000_s1991" alt="" style="position:absolute;left:3182;width:1419;height:1234" coordorigin="3182" coordsize="1419,1234">
              <v:shape id="_x0000_s1992" alt="" style="position:absolute;left:3182;width:1419;height:1234" coordorigin="3182" coordsize="1419,1234" path="m3182,l4600,r,1234l3182,1234,3182,xe" fillcolor="#ececec" stroked="f">
                <v:path arrowok="t"/>
              </v:shape>
            </v:group>
            <v:group id="_x0000_s1993" alt="" style="position:absolute;left:4600;width:1407;height:1234" coordorigin="4600" coordsize="1407,1234">
              <v:shape id="_x0000_s1994" alt="" style="position:absolute;left:4600;width:1407;height:1234" coordorigin="4600" coordsize="1407,1234" path="m4600,l6007,r,1234l4600,1234,4600,xe" fillcolor="#ececec" stroked="f">
                <v:path arrowok="t"/>
              </v:shape>
            </v:group>
            <v:group id="_x0000_s1995" alt="" style="position:absolute;left:6007;width:1419;height:1234" coordorigin="6007" coordsize="1419,1234">
              <v:shape id="_x0000_s1996" alt="" style="position:absolute;left:6007;width:1419;height:1234" coordorigin="6007" coordsize="1419,1234" path="m6007,l7425,r,1234l6007,1234,6007,xe" fillcolor="#ececec" stroked="f">
                <v:path arrowok="t"/>
              </v:shape>
            </v:group>
            <v:group id="_x0000_s1997" alt="" style="position:absolute;left:7425;width:1407;height:1234" coordorigin="7425" coordsize="1407,1234">
              <v:shape id="_x0000_s1998" alt="" style="position:absolute;left:7425;width:1407;height:1234" coordorigin="7425" coordsize="1407,1234" path="m7425,1234l7425,,8797,r21,7l8830,25r2,1174l8825,1220r-18,12l7425,1234xe" fillcolor="#ececec" stroked="f">
                <v:path arrowok="t"/>
              </v:shape>
            </v:group>
            <v:group id="_x0000_s1999" alt="" style="position:absolute;left:2364;top:507;width:231;height:231" coordorigin="2364,507" coordsize="231,231">
              <v:shape id="_x0000_s2000" alt="" style="position:absolute;left:2364;top:507;width:231;height:231" coordorigin="2364,507" coordsize="231,231" path="m2485,738r-66,-18l2375,673r-11,-42l2366,607r28,-61l2447,512r32,-5l2502,510r21,6l2542,526r17,14l2561,542r-82,l2467,543r-59,49l2401,644r8,19l2423,680r17,12l2462,700r24,3l2561,703r-15,13l2528,727r-21,7l2485,738xe" fillcolor="#999" stroked="f">
                <v:path arrowok="t"/>
              </v:shape>
              <v:shape id="_x0000_s2001" alt="" style="position:absolute;left:2364;top:507;width:231;height:231" coordorigin="2364,507" coordsize="231,231" path="m2561,703r-75,l2506,698r17,-9l2538,675r11,-19l2556,633r2,-27l2551,586r-13,-18l2521,554r-20,-9l2479,542r82,l2573,556r11,19l2591,596r3,23l2592,643r-6,22l2576,684r-14,17l2561,703xe" fillcolor="#999" stroked="f">
                <v:path arrowok="t"/>
              </v:shape>
            </v:group>
            <v:group id="_x0000_s2002" alt="" style="position:absolute;left:2377;top:519;width:206;height:207" coordorigin="2377,519" coordsize="206,207">
              <v:shape id="_x0000_s2003" alt="" style="position:absolute;left:2377;top:519;width:206;height:207" coordorigin="2377,519" coordsize="206,207" path="m2493,725r-70,-17l2383,661r-6,-20l2378,614r27,-62l2477,519r2,l2541,540r37,53l2582,615r-2,24l2549,698r-56,27xe" stroked="f">
                <v:path arrowok="t"/>
              </v:shape>
            </v:group>
            <v:group id="_x0000_s2004" alt="" style="position:absolute;left:3770;top:507;width:231;height:231" coordorigin="3770,507" coordsize="231,231">
              <v:shape id="_x0000_s2005" alt="" style="position:absolute;left:3770;top:507;width:231;height:231" coordorigin="3770,507" coordsize="231,231" path="m3892,738r-67,-18l3782,673r-12,-42l3772,607r28,-61l3853,512r32,-5l3908,510r22,6l3949,526r17,14l3967,542r-82,l3874,543r-59,49l3808,644r8,19l3829,680r18,12l3868,700r25,3l3967,703r-14,13l3934,727r-20,7l3892,738xe" fillcolor="#999" stroked="f">
                <v:path arrowok="t"/>
              </v:shape>
              <v:shape id="_x0000_s2006" alt="" style="position:absolute;left:3770;top:507;width:231;height:231" coordorigin="3770,507" coordsize="231,231" path="m3967,703r-74,l3912,698r18,-9l3945,675r11,-19l3963,633r2,-27l3957,586r-12,-18l3928,554r-20,-9l3885,542r82,l3980,556r11,19l3998,596r3,23l3998,643r-6,22l3982,684r-13,17l3967,703xe" fillcolor="#999" stroked="f">
                <v:path arrowok="t"/>
              </v:shape>
            </v:group>
            <v:group id="_x0000_s2007" alt="" style="position:absolute;left:3783;top:519;width:206;height:207" coordorigin="3783,519" coordsize="206,207">
              <v:shape id="_x0000_s2008" alt="" style="position:absolute;left:3783;top:519;width:206;height:207" coordorigin="3783,519" coordsize="206,207" path="m3899,725r-69,-17l3789,661r-6,-20l3785,614r27,-62l3884,519r2,l3948,540r37,53l3989,615r-2,24l3956,698r-57,27xe" stroked="f">
                <v:path arrowok="t"/>
              </v:shape>
            </v:group>
            <v:group id="_x0000_s2009" alt="" style="position:absolute;left:5189;top:507;width:231;height:231" coordorigin="5189,507" coordsize="231,231">
              <v:shape id="_x0000_s2010" alt="" style="position:absolute;left:5189;top:507;width:231;height:231" coordorigin="5189,507" coordsize="231,231" path="m5310,738r-67,-18l5200,673r-11,-42l5191,607r28,-61l5272,512r32,-5l5326,510r22,6l5367,526r17,14l5386,542r-82,l5292,543r-59,49l5226,644r8,19l5247,680r18,12l5286,700r25,3l5385,703r-14,13l5353,727r-21,7l5310,738xe" fillcolor="#999" stroked="f">
                <v:path arrowok="t"/>
              </v:shape>
              <v:shape id="_x0000_s2011" alt="" style="position:absolute;left:5189;top:507;width:231;height:231" coordorigin="5189,507" coordsize="231,231" path="m5385,703r-74,l5331,698r17,-9l5363,675r11,-19l5381,633r2,-27l5375,586r-12,-18l5346,554r-20,-9l5304,542r82,l5398,556r11,19l5416,596r3,23l5417,643r-7,22l5400,684r-13,17l5385,703xe" fillcolor="#999" stroked="f">
                <v:path arrowok="t"/>
              </v:shape>
            </v:group>
            <v:group id="_x0000_s2012" alt="" style="position:absolute;left:5201;top:519;width:206;height:207" coordorigin="5201,519" coordsize="206,207">
              <v:shape id="_x0000_s2013" alt="" style="position:absolute;left:5201;top:519;width:206;height:207" coordorigin="5201,519" coordsize="206,207" path="m5317,725r-69,-17l5207,661r-6,-20l5203,614r27,-62l5302,519r2,l5366,540r37,53l5407,615r-2,24l5374,698r-57,27xe" stroked="f">
                <v:path arrowok="t"/>
              </v:shape>
            </v:group>
            <v:group id="_x0000_s2014" alt="" style="position:absolute;left:6595;top:507;width:231;height:231" coordorigin="6595,507" coordsize="231,231">
              <v:shape id="_x0000_s2015" alt="" style="position:absolute;left:6595;top:507;width:231;height:231" coordorigin="6595,507" coordsize="231,231" path="m6717,738r-67,-18l6607,673r-12,-42l6597,607r28,-61l6678,512r32,-5l6733,510r21,6l6774,526r16,14l6792,542r-82,l6698,543r-58,49l6632,644r9,19l6654,680r17,12l6693,700r25,3l6792,703r-14,13l6759,727r-20,7l6717,738xe" fillcolor="#999" stroked="f">
                <v:path arrowok="t"/>
              </v:shape>
              <v:shape id="_x0000_s2016" alt="" style="position:absolute;left:6595;top:507;width:231;height:231" coordorigin="6595,507" coordsize="231,231" path="m6792,703r-74,l6737,698r18,-9l6769,675r11,-19l6787,633r2,-27l6782,586r-13,-18l6753,554r-20,-9l6710,542r82,l6805,556r10,19l6822,596r3,23l6823,643r-6,22l6807,684r-13,17l6792,703xe" fillcolor="#999" stroked="f">
                <v:path arrowok="t"/>
              </v:shape>
            </v:group>
            <v:group id="_x0000_s2017" alt="" style="position:absolute;left:6608;top:519;width:206;height:207" coordorigin="6608,519" coordsize="206,207">
              <v:shape id="_x0000_s2018" alt="" style="position:absolute;left:6608;top:519;width:206;height:207" coordorigin="6608,519" coordsize="206,207" path="m6724,725r-69,-17l6614,661r-6,-20l6610,614r26,-62l6708,519r2,l6773,540r36,53l6814,615r-3,24l6781,698r-57,27xe" stroked="f">
                <v:path arrowok="t"/>
              </v:shape>
            </v:group>
            <v:group id="_x0000_s2019" alt="" style="position:absolute;left:8013;top:507;width:231;height:231" coordorigin="8013,507" coordsize="231,231">
              <v:shape id="_x0000_s2020" alt="" style="position:absolute;left:8013;top:507;width:231;height:231" coordorigin="8013,507" coordsize="231,231" path="m8135,738r-67,-18l8025,673r-12,-42l8015,607r28,-61l8096,512r32,-5l8151,510r21,6l8192,526r17,14l8210,542r-82,l8117,543r-59,49l8050,644r9,19l8072,680r18,12l8111,700r25,3l8210,703r-14,13l8177,727r-20,7l8135,738xe" fillcolor="#999" stroked="f">
                <v:path arrowok="t"/>
              </v:shape>
              <v:shape id="_x0000_s2021" alt="" style="position:absolute;left:8013;top:507;width:231;height:231" coordorigin="8013,507" coordsize="231,231" path="m8210,703r-74,l8155,698r18,-9l8187,675r12,-19l8205,633r2,-27l8200,586r-12,-18l8171,554r-20,-9l8128,542r82,l8223,556r10,19l8241,596r3,23l8241,643r-6,22l8225,684r-13,17l8210,703xe" fillcolor="#999" stroked="f">
                <v:path arrowok="t"/>
              </v:shape>
            </v:group>
            <v:group id="_x0000_s2022" alt="" style="position:absolute;left:8026;top:519;width:206;height:207" coordorigin="8026,519" coordsize="206,207">
              <v:shape id="_x0000_s2023" alt="" style="position:absolute;left:8026;top:519;width:206;height:207" coordorigin="8026,519" coordsize="206,207" path="m8142,725r-69,-17l8032,661r-6,-20l8028,614r27,-62l8127,519r1,l8191,540r37,53l8232,615r-2,24l8199,698r-57,27xe" stroked="f">
                <v:path arrowok="t"/>
              </v:shape>
              <v:shape id="_x0000_s2024" type="#_x0000_t202" alt="" style="position:absolute;width:8832;height:1234;mso-wrap-style:square;v-text-anchor:top" filled="f" stroked="f">
                <v:textbox inset="0,0,0,0">
                  <w:txbxContent>
                    <w:p w14:paraId="1D1844D7" w14:textId="77777777" w:rsidR="002C507E" w:rsidRDefault="00000000">
                      <w:pPr>
                        <w:spacing w:before="88" w:line="299" w:lineRule="auto"/>
                        <w:ind w:left="115" w:right="7157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t</w:t>
                      </w:r>
                      <w:r>
                        <w:rPr>
                          <w:rFonts w:ascii="Cambria" w:hAnsi="Cambria"/>
                          <w:spacing w:val="24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6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3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3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s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>à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q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24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j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19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F796C38" w14:textId="77777777" w:rsidR="002C507E" w:rsidRDefault="00E20C1C">
      <w:pPr>
        <w:pStyle w:val="BodyText"/>
        <w:spacing w:before="103" w:line="299" w:lineRule="auto"/>
        <w:ind w:left="530" w:right="7708"/>
        <w:jc w:val="both"/>
      </w:pPr>
      <w:r>
        <w:pict w14:anchorId="2DFCCE66">
          <v:group id="_x0000_s1980" alt="" style="position:absolute;left:0;text-align:left;margin-left:175.95pt;margin-top:26.1pt;width:11.55pt;height:11.55pt;z-index:2032;mso-position-horizontal-relative:page" coordorigin="3519,522" coordsize="231,231">
            <v:group id="_x0000_s1981" alt="" style="position:absolute;left:3519;top:522;width:231;height:231" coordorigin="3519,522" coordsize="231,231">
              <v:shape id="_x0000_s1982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983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984" alt="" style="position:absolute;left:3532;top:534;width:206;height:207" coordorigin="3532,534" coordsize="206,207">
              <v:shape id="_x0000_s1985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11974B6C">
          <v:group id="_x0000_s1974" alt="" style="position:absolute;left:0;text-align:left;margin-left:246.25pt;margin-top:26.1pt;width:11.55pt;height:11.55pt;z-index:2056;mso-position-horizontal-relative:page" coordorigin="4925,522" coordsize="231,231">
            <v:group id="_x0000_s1975" alt="" style="position:absolute;left:4925;top:522;width:231;height:231" coordorigin="4925,522" coordsize="231,231">
              <v:shape id="_x0000_s1976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977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978" alt="" style="position:absolute;left:4938;top:534;width:206;height:207" coordorigin="4938,534" coordsize="206,207">
              <v:shape id="_x0000_s1979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33D9E61F">
          <v:group id="_x0000_s1968" alt="" style="position:absolute;left:0;text-align:left;margin-left:317.15pt;margin-top:26.1pt;width:11.55pt;height:11.55pt;z-index:2080;mso-position-horizontal-relative:page" coordorigin="6343,522" coordsize="231,231">
            <v:group id="_x0000_s1969" alt="" style="position:absolute;left:6343;top:522;width:231;height:231" coordorigin="6343,522" coordsize="231,231">
              <v:shape id="_x0000_s1970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971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972" alt="" style="position:absolute;left:6356;top:534;width:206;height:207" coordorigin="6356,534" coordsize="206,207">
              <v:shape id="_x0000_s1973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349D18FC">
          <v:group id="_x0000_s1962" alt="" style="position:absolute;left:0;text-align:left;margin-left:387.5pt;margin-top:26.1pt;width:11.55pt;height:11.55pt;z-index:2104;mso-position-horizontal-relative:page" coordorigin="7750,522" coordsize="231,231">
            <v:group id="_x0000_s1963" alt="" style="position:absolute;left:7750;top:522;width:231;height:231" coordorigin="7750,522" coordsize="231,231">
              <v:shape id="_x0000_s1964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965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966" alt="" style="position:absolute;left:7763;top:534;width:206;height:207" coordorigin="7763,534" coordsize="206,207">
              <v:shape id="_x0000_s1967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317ACD09">
          <v:group id="_x0000_s1956" alt="" style="position:absolute;left:0;text-align:left;margin-left:458.4pt;margin-top:26.1pt;width:11.55pt;height:11.55pt;z-index:2128;mso-position-horizontal-relative:page" coordorigin="9168,522" coordsize="231,231">
            <v:group id="_x0000_s1957" alt="" style="position:absolute;left:9168;top:522;width:231;height:231" coordorigin="9168,522" coordsize="231,231">
              <v:shape id="_x0000_s1958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959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960" alt="" style="position:absolute;left:9181;top:534;width:206;height:207" coordorigin="9181,534" coordsize="206,207">
              <v:shape id="_x0000_s1961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Le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n</w:t>
      </w:r>
      <w:r w:rsidR="00000000">
        <w:rPr>
          <w:spacing w:val="-1"/>
          <w:w w:val="120"/>
        </w:rPr>
        <w:t>et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m'</w:t>
      </w:r>
      <w:r w:rsidR="00000000">
        <w:rPr>
          <w:spacing w:val="-1"/>
          <w:w w:val="120"/>
        </w:rPr>
        <w:t>a</w:t>
      </w:r>
      <w:r w:rsidR="00000000">
        <w:rPr>
          <w:spacing w:val="25"/>
          <w:w w:val="122"/>
        </w:rPr>
        <w:t xml:space="preserve"> 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urni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nouv</w:t>
      </w:r>
      <w:r w:rsidR="00000000">
        <w:rPr>
          <w:spacing w:val="-1"/>
          <w:w w:val="120"/>
        </w:rPr>
        <w:t>elles</w:t>
      </w:r>
      <w:r w:rsidR="00000000">
        <w:rPr>
          <w:spacing w:val="25"/>
          <w:w w:val="119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rm</w:t>
      </w:r>
      <w:r w:rsidR="00000000">
        <w:rPr>
          <w:spacing w:val="-1"/>
          <w:w w:val="120"/>
        </w:rPr>
        <w:t>at</w:t>
      </w:r>
      <w:r w:rsidR="00000000">
        <w:rPr>
          <w:spacing w:val="-2"/>
          <w:w w:val="120"/>
        </w:rPr>
        <w:t>ion</w:t>
      </w:r>
      <w:r w:rsidR="00000000">
        <w:rPr>
          <w:spacing w:val="-1"/>
          <w:w w:val="120"/>
        </w:rPr>
        <w:t>s</w:t>
      </w:r>
      <w:r w:rsidR="00000000">
        <w:rPr>
          <w:spacing w:val="-4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r</w:t>
      </w:r>
      <w:r w:rsidR="00000000">
        <w:rPr>
          <w:spacing w:val="-4"/>
          <w:w w:val="120"/>
        </w:rPr>
        <w:t xml:space="preserve"> </w:t>
      </w:r>
      <w:r w:rsidR="00000000">
        <w:rPr>
          <w:spacing w:val="-1"/>
          <w:w w:val="120"/>
        </w:rPr>
        <w:t>les</w:t>
      </w:r>
      <w:r w:rsidR="00000000">
        <w:rPr>
          <w:spacing w:val="25"/>
          <w:w w:val="119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s</w:t>
      </w:r>
      <w:r w:rsidR="00000000">
        <w:rPr>
          <w:spacing w:val="5"/>
          <w:w w:val="120"/>
        </w:rPr>
        <w:t xml:space="preserve"> 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ées</w:t>
      </w:r>
      <w:r w:rsidR="00000000">
        <w:rPr>
          <w:spacing w:val="5"/>
          <w:w w:val="120"/>
        </w:rPr>
        <w:t xml:space="preserve"> </w:t>
      </w:r>
      <w:r w:rsidR="00000000">
        <w:rPr>
          <w:w w:val="120"/>
        </w:rPr>
        <w:t>à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24"/>
          <w:w w:val="122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.</w:t>
      </w:r>
    </w:p>
    <w:p w14:paraId="4039479C" w14:textId="77777777" w:rsidR="002C507E" w:rsidRDefault="002C507E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707CFD0B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E7E97A3">
          <v:group id="_x0000_s1917" alt="" style="width:441.6pt;height:72.65pt;mso-position-horizontal-relative:char;mso-position-vertical-relative:line" coordsize="8832,1453">
            <v:group id="_x0000_s1918" alt="" style="position:absolute;width:1764;height:1453" coordsize="1764,1453">
              <v:shape id="_x0000_s1919" alt="" style="position:absolute;width:1764;height:1453" coordsize="1764,1453" path="m1764,1453r-1729,l14,1446,1,1428,,35,7,14,25,1,35,,1764,r,1453xe" fillcolor="#ececec" stroked="f">
                <v:path arrowok="t"/>
              </v:shape>
            </v:group>
            <v:group id="_x0000_s1920" alt="" style="position:absolute;left:1764;width:1419;height:1453" coordorigin="1764" coordsize="1419,1453">
              <v:shape id="_x0000_s1921" alt="" style="position:absolute;left:1764;width:1419;height:1453" coordorigin="1764" coordsize="1419,1453" path="m1764,l3182,r,1453l1764,1453,1764,xe" fillcolor="#ececec" stroked="f">
                <v:path arrowok="t"/>
              </v:shape>
            </v:group>
            <v:group id="_x0000_s1922" alt="" style="position:absolute;left:3182;width:1419;height:1453" coordorigin="3182" coordsize="1419,1453">
              <v:shape id="_x0000_s1923" alt="" style="position:absolute;left:3182;width:1419;height:1453" coordorigin="3182" coordsize="1419,1453" path="m3182,l4600,r,1453l3182,1453,3182,xe" fillcolor="#ececec" stroked="f">
                <v:path arrowok="t"/>
              </v:shape>
            </v:group>
            <v:group id="_x0000_s1924" alt="" style="position:absolute;left:4600;width:1407;height:1453" coordorigin="4600" coordsize="1407,1453">
              <v:shape id="_x0000_s1925" alt="" style="position:absolute;left:4600;width:1407;height:1453" coordorigin="4600" coordsize="1407,1453" path="m4600,l6007,r,1453l4600,1453,4600,xe" fillcolor="#ececec" stroked="f">
                <v:path arrowok="t"/>
              </v:shape>
            </v:group>
            <v:group id="_x0000_s1926" alt="" style="position:absolute;left:6007;width:1419;height:1453" coordorigin="6007" coordsize="1419,1453">
              <v:shape id="_x0000_s1927" alt="" style="position:absolute;left:6007;width:1419;height:1453" coordorigin="6007" coordsize="1419,1453" path="m6007,l7425,r,1453l6007,1453,6007,xe" fillcolor="#ececec" stroked="f">
                <v:path arrowok="t"/>
              </v:shape>
            </v:group>
            <v:group id="_x0000_s1928" alt="" style="position:absolute;left:7425;width:1407;height:1453" coordorigin="7425" coordsize="1407,1453">
              <v:shape id="_x0000_s1929" alt="" style="position:absolute;left:7425;width:1407;height:1453" coordorigin="7425" coordsize="1407,1453" path="m7425,1453l7425,,8797,r21,7l8830,25r2,1393l8825,1439r-18,12l7425,1453xe" fillcolor="#ececec" stroked="f">
                <v:path arrowok="t"/>
              </v:shape>
            </v:group>
            <v:group id="_x0000_s1930" alt="" style="position:absolute;left:2364;top:611;width:231;height:231" coordorigin="2364,611" coordsize="231,231">
              <v:shape id="_x0000_s1931" alt="" style="position:absolute;left:2364;top:611;width:231;height:231" coordorigin="2364,611" coordsize="231,231" path="m2485,841r-66,-17l2375,777r-11,-42l2366,710r28,-60l2447,616r32,-5l2502,613r21,7l2542,630r17,14l2561,646r-82,l2467,647r-59,49l2401,748r8,19l2423,783r17,13l2462,804r24,3l2561,807r-15,13l2528,831r-21,7l2485,841xe" fillcolor="#999" stroked="f">
                <v:path arrowok="t"/>
              </v:shape>
              <v:shape id="_x0000_s1932" alt="" style="position:absolute;left:2364;top:611;width:231;height:231" coordorigin="2364,611" coordsize="231,231" path="m2561,807r-75,l2506,802r17,-9l2538,779r11,-19l2556,737r2,-27l2551,689r-13,-17l2521,658r-20,-9l2479,646r82,l2573,660r11,19l2591,700r3,23l2592,746r-6,22l2576,788r-14,17l2561,807xe" fillcolor="#999" stroked="f">
                <v:path arrowok="t"/>
              </v:shape>
            </v:group>
            <v:group id="_x0000_s1933" alt="" style="position:absolute;left:2377;top:623;width:206;height:207" coordorigin="2377,623" coordsize="206,207">
              <v:shape id="_x0000_s1934" alt="" style="position:absolute;left:2377;top:623;width:206;height:207" coordorigin="2377,623" coordsize="206,207" path="m2493,829r-70,-17l2383,765r-6,-20l2378,718r27,-62l2477,623r2,l2541,643r37,53l2582,719r-2,24l2549,802r-56,27xe" stroked="f">
                <v:path arrowok="t"/>
              </v:shape>
            </v:group>
            <v:group id="_x0000_s1935" alt="" style="position:absolute;left:3770;top:611;width:231;height:231" coordorigin="3770,611" coordsize="231,231">
              <v:shape id="_x0000_s1936" alt="" style="position:absolute;left:3770;top:611;width:231;height:231" coordorigin="3770,611" coordsize="231,231" path="m3892,841r-67,-17l3782,777r-12,-42l3772,710r28,-60l3853,616r32,-5l3908,613r22,7l3949,630r17,14l3967,646r-82,l3874,647r-59,49l3808,748r8,19l3829,783r18,13l3868,804r25,3l3967,807r-14,13l3934,831r-20,7l3892,841xe" fillcolor="#999" stroked="f">
                <v:path arrowok="t"/>
              </v:shape>
              <v:shape id="_x0000_s1937" alt="" style="position:absolute;left:3770;top:611;width:231;height:231" coordorigin="3770,611" coordsize="231,231" path="m3967,807r-74,l3912,802r18,-9l3945,779r11,-19l3963,737r2,-27l3957,689r-12,-17l3928,658r-20,-9l3885,646r82,l3980,660r11,19l3998,700r3,23l3998,746r-6,22l3982,788r-13,17l3967,807xe" fillcolor="#999" stroked="f">
                <v:path arrowok="t"/>
              </v:shape>
            </v:group>
            <v:group id="_x0000_s1938" alt="" style="position:absolute;left:3783;top:623;width:206;height:207" coordorigin="3783,623" coordsize="206,207">
              <v:shape id="_x0000_s1939" alt="" style="position:absolute;left:3783;top:623;width:206;height:207" coordorigin="3783,623" coordsize="206,207" path="m3899,829r-69,-17l3789,765r-6,-20l3785,718r27,-62l3884,623r2,l3948,643r37,53l3989,719r-2,24l3956,802r-57,27xe" stroked="f">
                <v:path arrowok="t"/>
              </v:shape>
            </v:group>
            <v:group id="_x0000_s1940" alt="" style="position:absolute;left:5189;top:611;width:231;height:231" coordorigin="5189,611" coordsize="231,231">
              <v:shape id="_x0000_s1941" alt="" style="position:absolute;left:5189;top:611;width:231;height:231" coordorigin="5189,611" coordsize="231,231" path="m5310,841r-67,-17l5200,777r-11,-42l5191,710r28,-60l5272,616r32,-5l5326,613r22,7l5367,630r17,14l5386,646r-82,l5292,647r-59,49l5226,748r8,19l5247,783r18,13l5286,804r25,3l5385,807r-14,13l5353,831r-21,7l5310,841xe" fillcolor="#999" stroked="f">
                <v:path arrowok="t"/>
              </v:shape>
              <v:shape id="_x0000_s1942" alt="" style="position:absolute;left:5189;top:611;width:231;height:231" coordorigin="5189,611" coordsize="231,231" path="m5385,807r-74,l5331,802r17,-9l5363,779r11,-19l5381,737r2,-27l5375,689r-12,-17l5346,658r-20,-9l5304,646r82,l5398,660r11,19l5416,700r3,23l5417,746r-7,22l5400,788r-13,17l5385,807xe" fillcolor="#999" stroked="f">
                <v:path arrowok="t"/>
              </v:shape>
            </v:group>
            <v:group id="_x0000_s1943" alt="" style="position:absolute;left:5201;top:623;width:206;height:207" coordorigin="5201,623" coordsize="206,207">
              <v:shape id="_x0000_s1944" alt="" style="position:absolute;left:5201;top:623;width:206;height:207" coordorigin="5201,623" coordsize="206,207" path="m5317,829r-69,-17l5207,765r-6,-20l5203,718r27,-62l5302,623r2,l5366,643r37,53l5407,719r-2,24l5374,802r-57,27xe" stroked="f">
                <v:path arrowok="t"/>
              </v:shape>
            </v:group>
            <v:group id="_x0000_s1945" alt="" style="position:absolute;left:6595;top:611;width:231;height:231" coordorigin="6595,611" coordsize="231,231">
              <v:shape id="_x0000_s1946" alt="" style="position:absolute;left:6595;top:611;width:231;height:231" coordorigin="6595,611" coordsize="231,231" path="m6717,841r-67,-17l6607,777r-12,-42l6597,710r28,-60l6678,616r32,-5l6733,613r21,7l6774,630r16,14l6792,646r-82,l6698,647r-58,49l6632,748r9,19l6654,783r17,13l6693,804r25,3l6792,807r-14,13l6759,831r-20,7l6717,841xe" fillcolor="#999" stroked="f">
                <v:path arrowok="t"/>
              </v:shape>
              <v:shape id="_x0000_s1947" alt="" style="position:absolute;left:6595;top:611;width:231;height:231" coordorigin="6595,611" coordsize="231,231" path="m6792,807r-74,l6737,802r18,-9l6769,779r11,-19l6787,737r2,-27l6782,689r-13,-17l6753,658r-20,-9l6710,646r82,l6805,660r10,19l6822,700r3,23l6823,746r-6,22l6807,788r-13,17l6792,807xe" fillcolor="#999" stroked="f">
                <v:path arrowok="t"/>
              </v:shape>
            </v:group>
            <v:group id="_x0000_s1948" alt="" style="position:absolute;left:6608;top:623;width:206;height:207" coordorigin="6608,623" coordsize="206,207">
              <v:shape id="_x0000_s1949" alt="" style="position:absolute;left:6608;top:623;width:206;height:207" coordorigin="6608,623" coordsize="206,207" path="m6724,829r-69,-17l6614,765r-6,-20l6610,718r26,-62l6708,623r2,l6773,643r36,53l6814,719r-3,24l6781,802r-57,27xe" stroked="f">
                <v:path arrowok="t"/>
              </v:shape>
            </v:group>
            <v:group id="_x0000_s1950" alt="" style="position:absolute;left:8013;top:611;width:231;height:231" coordorigin="8013,611" coordsize="231,231">
              <v:shape id="_x0000_s1951" alt="" style="position:absolute;left:8013;top:611;width:231;height:231" coordorigin="8013,611" coordsize="231,231" path="m8135,841r-67,-17l8025,777r-12,-42l8015,710r28,-60l8096,616r32,-5l8151,613r21,7l8192,630r17,14l8210,646r-82,l8117,647r-59,49l8050,748r9,19l8072,783r18,13l8111,804r25,3l8210,807r-14,13l8177,831r-20,7l8135,841xe" fillcolor="#999" stroked="f">
                <v:path arrowok="t"/>
              </v:shape>
              <v:shape id="_x0000_s1952" alt="" style="position:absolute;left:8013;top:611;width:231;height:231" coordorigin="8013,611" coordsize="231,231" path="m8210,807r-74,l8155,802r18,-9l8187,779r12,-19l8205,737r2,-27l8200,689r-12,-17l8171,658r-20,-9l8128,646r82,l8223,660r10,19l8241,700r3,23l8241,746r-6,22l8225,788r-13,17l8210,807xe" fillcolor="#999" stroked="f">
                <v:path arrowok="t"/>
              </v:shape>
            </v:group>
            <v:group id="_x0000_s1953" alt="" style="position:absolute;left:8026;top:623;width:206;height:207" coordorigin="8026,623" coordsize="206,207">
              <v:shape id="_x0000_s1954" alt="" style="position:absolute;left:8026;top:623;width:206;height:207" coordorigin="8026,623" coordsize="206,207" path="m8142,829r-69,-17l8032,765r-6,-20l8028,718r27,-62l8127,623r1,l8191,643r37,53l8232,719r-2,24l8199,802r-57,27xe" stroked="f">
                <v:path arrowok="t"/>
              </v:shape>
              <v:shape id="_x0000_s1955" type="#_x0000_t202" alt="" style="position:absolute;width:8832;height:1453;mso-wrap-style:square;v-text-anchor:top" filled="f" stroked="f">
                <v:textbox inset="0,0,0,0">
                  <w:txbxContent>
                    <w:p w14:paraId="257AD313" w14:textId="77777777" w:rsidR="002C507E" w:rsidRDefault="00000000">
                      <w:pPr>
                        <w:spacing w:before="88" w:line="299" w:lineRule="auto"/>
                        <w:ind w:left="115" w:right="7227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t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25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m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10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9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ou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2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 fa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 xml:space="preserve">t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u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s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r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a</w:t>
                      </w:r>
                      <w:r>
                        <w:rPr>
                          <w:rFonts w:ascii="Cambria" w:hAnsi="Cambria"/>
                          <w:spacing w:val="24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 w:hAnsi="Cambria"/>
                          <w:spacing w:val="-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 xml:space="preserve"> 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25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g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60472E1" w14:textId="77777777" w:rsidR="002C507E" w:rsidRDefault="00E20C1C">
      <w:pPr>
        <w:pStyle w:val="BodyText"/>
        <w:spacing w:before="88" w:line="299" w:lineRule="auto"/>
        <w:ind w:left="530" w:right="7602"/>
      </w:pPr>
      <w:r>
        <w:pict w14:anchorId="7458D2E9">
          <v:group id="_x0000_s1911" alt="" style="position:absolute;left:0;text-align:left;margin-left:175.95pt;margin-top:30.55pt;width:11.55pt;height:11.55pt;z-index:2152;mso-position-horizontal-relative:page" coordorigin="3519,611" coordsize="231,231">
            <v:group id="_x0000_s1912" alt="" style="position:absolute;left:3519;top:611;width:231;height:231" coordorigin="3519,611" coordsize="231,231">
              <v:shape id="_x0000_s1913" alt="" style="position:absolute;left:3519;top:611;width:231;height:231" coordorigin="3519,611" coordsize="231,231" path="m3640,841r-67,-17l3530,777r-11,-42l3521,710r28,-60l3602,616r32,-5l3656,613r22,7l3697,630r17,14l3716,646r-82,l3622,646r-59,50l3556,747r8,20l3577,783r18,13l3616,804r25,3l3716,807r-15,13l3683,831r-21,7l3640,841xe" fillcolor="#999" stroked="f">
                <v:path arrowok="t"/>
              </v:shape>
              <v:shape id="_x0000_s1914" alt="" style="position:absolute;left:3519;top:611;width:231;height:231" coordorigin="3519,611" coordsize="231,231" path="m3716,807r-75,l3661,802r17,-9l3693,778r11,-18l3711,737r2,-27l3705,689r-12,-17l3676,658r-20,-9l3634,646r82,l3728,660r11,19l3746,700r3,23l3747,746r-7,22l3730,788r-13,17l3716,807xe" fillcolor="#999" stroked="f">
                <v:path arrowok="t"/>
              </v:shape>
            </v:group>
            <v:group id="_x0000_s1915" alt="" style="position:absolute;left:3532;top:623;width:206;height:207" coordorigin="3532,623" coordsize="206,207">
              <v:shape id="_x0000_s1916" alt="" style="position:absolute;left:3532;top:623;width:206;height:207" coordorigin="3532,623" coordsize="206,207" path="m3648,829r-70,-17l3537,765r-5,-20l3533,718r27,-62l3632,623r2,l3696,643r37,53l3737,718r-2,25l3704,802r-56,27xe" stroked="f">
                <v:path arrowok="t"/>
              </v:shape>
            </v:group>
            <w10:wrap anchorx="page"/>
          </v:group>
        </w:pict>
      </w:r>
      <w:r>
        <w:pict w14:anchorId="31662E09">
          <v:group id="_x0000_s1905" alt="" style="position:absolute;left:0;text-align:left;margin-left:246.25pt;margin-top:30.55pt;width:11.55pt;height:11.55pt;z-index:2176;mso-position-horizontal-relative:page" coordorigin="4925,611" coordsize="231,231">
            <v:group id="_x0000_s1906" alt="" style="position:absolute;left:4925;top:611;width:231;height:231" coordorigin="4925,611" coordsize="231,231">
              <v:shape id="_x0000_s1907" alt="" style="position:absolute;left:4925;top:611;width:231;height:231" coordorigin="4925,611" coordsize="231,231" path="m5047,841r-67,-17l4937,777r-12,-42l4927,710r28,-60l5008,616r32,-5l5063,613r21,7l5104,630r17,14l5122,646r-82,l5028,646r-58,50l4962,747r9,20l4984,783r18,13l5023,804r25,3l5122,807r-14,13l5089,831r-20,7l5047,841xe" fillcolor="#999" stroked="f">
                <v:path arrowok="t"/>
              </v:shape>
              <v:shape id="_x0000_s1908" alt="" style="position:absolute;left:4925;top:611;width:231;height:231" coordorigin="4925,611" coordsize="231,231" path="m5122,807r-74,l5067,802r18,-9l5099,778r12,-18l5117,737r2,-27l5112,689r-13,-17l5083,658r-20,-9l5040,646r82,l5135,660r10,19l5153,700r2,23l5153,746r-6,22l5137,788r-13,17l5122,807xe" fillcolor="#999" stroked="f">
                <v:path arrowok="t"/>
              </v:shape>
            </v:group>
            <v:group id="_x0000_s1909" alt="" style="position:absolute;left:4938;top:623;width:206;height:207" coordorigin="4938,623" coordsize="206,207">
              <v:shape id="_x0000_s1910" alt="" style="position:absolute;left:4938;top:623;width:206;height:207" coordorigin="4938,623" coordsize="206,207" path="m5054,829r-69,-17l4944,765r-6,-20l4940,718r26,-62l5038,623r2,l5103,643r37,53l5144,718r-3,25l5111,802r-57,27xe" stroked="f">
                <v:path arrowok="t"/>
              </v:shape>
            </v:group>
            <w10:wrap anchorx="page"/>
          </v:group>
        </w:pict>
      </w:r>
      <w:r>
        <w:pict w14:anchorId="116F7D39">
          <v:group id="_x0000_s1899" alt="" style="position:absolute;left:0;text-align:left;margin-left:317.15pt;margin-top:30.55pt;width:11.55pt;height:11.55pt;z-index:2200;mso-position-horizontal-relative:page" coordorigin="6343,611" coordsize="231,231">
            <v:group id="_x0000_s1900" alt="" style="position:absolute;left:6343;top:611;width:231;height:231" coordorigin="6343,611" coordsize="231,231">
              <v:shape id="_x0000_s1901" alt="" style="position:absolute;left:6343;top:611;width:231;height:231" coordorigin="6343,611" coordsize="231,231" path="m6465,841r-67,-17l6355,777r-12,-42l6345,710r28,-60l6426,616r32,-5l6481,613r21,7l6522,630r17,14l6540,646r-82,l6447,646r-59,50l6380,747r9,20l6402,783r18,13l6441,804r25,3l6540,807r-14,13l6507,831r-20,7l6465,841xe" fillcolor="#999" stroked="f">
                <v:path arrowok="t"/>
              </v:shape>
              <v:shape id="_x0000_s1902" alt="" style="position:absolute;left:6343;top:611;width:231;height:231" coordorigin="6343,611" coordsize="231,231" path="m6540,807r-74,l6485,802r18,-9l6518,778r11,-18l6535,737r2,-27l6530,689r-12,-17l6501,658r-20,-9l6458,646r82,l6553,660r11,19l6571,700r3,23l6571,746r-6,22l6555,788r-13,17l6540,807xe" fillcolor="#999" stroked="f">
                <v:path arrowok="t"/>
              </v:shape>
            </v:group>
            <v:group id="_x0000_s1903" alt="" style="position:absolute;left:6356;top:623;width:206;height:207" coordorigin="6356,623" coordsize="206,207">
              <v:shape id="_x0000_s1904" alt="" style="position:absolute;left:6356;top:623;width:206;height:207" coordorigin="6356,623" coordsize="206,207" path="m6472,829r-69,-17l6362,765r-6,-20l6358,718r27,-62l6457,623r1,l6521,643r37,53l6562,718r-2,25l6529,802r-57,27xe" stroked="f">
                <v:path arrowok="t"/>
              </v:shape>
            </v:group>
            <w10:wrap anchorx="page"/>
          </v:group>
        </w:pict>
      </w:r>
      <w:r>
        <w:pict w14:anchorId="5EA8C706">
          <v:group id="_x0000_s1893" alt="" style="position:absolute;left:0;text-align:left;margin-left:387.5pt;margin-top:30.55pt;width:11.55pt;height:11.55pt;z-index:2224;mso-position-horizontal-relative:page" coordorigin="7750,611" coordsize="231,231">
            <v:group id="_x0000_s1894" alt="" style="position:absolute;left:7750;top:611;width:231;height:231" coordorigin="7750,611" coordsize="231,231">
              <v:shape id="_x0000_s1895" alt="" style="position:absolute;left:7750;top:611;width:231;height:231" coordorigin="7750,611" coordsize="231,231" path="m7871,841r-66,-17l7761,777r-11,-42l7752,710r28,-60l7833,616r32,-5l7888,613r21,7l7928,630r17,14l7947,646r-82,l7853,646r-59,50l7787,747r8,20l7809,783r17,13l7848,804r24,3l7947,807r-15,13l7914,831r-21,7l7871,841xe" fillcolor="#999" stroked="f">
                <v:path arrowok="t"/>
              </v:shape>
              <v:shape id="_x0000_s1896" alt="" style="position:absolute;left:7750;top:611;width:231;height:231" coordorigin="7750,611" coordsize="231,231" path="m7947,807r-75,l7892,802r17,-9l7924,778r11,-18l7942,737r2,-27l7937,689r-13,-17l7907,658r-20,-9l7865,646r82,l7959,660r11,19l7977,700r3,23l7978,746r-6,22l7962,788r-13,17l7947,807xe" fillcolor="#999" stroked="f">
                <v:path arrowok="t"/>
              </v:shape>
            </v:group>
            <v:group id="_x0000_s1897" alt="" style="position:absolute;left:7763;top:623;width:206;height:207" coordorigin="7763,623" coordsize="206,207">
              <v:shape id="_x0000_s1898" alt="" style="position:absolute;left:7763;top:623;width:206;height:207" coordorigin="7763,623" coordsize="206,207" path="m7879,829r-70,-17l7769,765r-6,-20l7764,718r27,-62l7863,623r2,l7927,643r37,53l7968,718r-2,25l7935,802r-56,27xe" stroked="f">
                <v:path arrowok="t"/>
              </v:shape>
            </v:group>
            <w10:wrap anchorx="page"/>
          </v:group>
        </w:pict>
      </w:r>
      <w:r>
        <w:pict w14:anchorId="64A75AB0">
          <v:group id="_x0000_s1887" alt="" style="position:absolute;left:0;text-align:left;margin-left:458.4pt;margin-top:30.55pt;width:11.55pt;height:11.55pt;z-index:2248;mso-position-horizontal-relative:page" coordorigin="9168,611" coordsize="231,231">
            <v:group id="_x0000_s1888" alt="" style="position:absolute;left:9168;top:611;width:231;height:231" coordorigin="9168,611" coordsize="231,231">
              <v:shape id="_x0000_s1889" alt="" style="position:absolute;left:9168;top:611;width:231;height:231" coordorigin="9168,611" coordsize="231,231" path="m9289,841r-66,-17l9180,777r-12,-42l9170,710r28,-60l9251,616r32,-5l9306,613r21,7l9346,630r17,14l9365,646r-82,l9271,646r-58,50l9205,747r9,20l9227,783r17,13l9266,804r24,3l9365,807r-14,13l9332,831r-20,7l9289,841xe" fillcolor="#999" stroked="f">
                <v:path arrowok="t"/>
              </v:shape>
              <v:shape id="_x0000_s1890" alt="" style="position:absolute;left:9168;top:611;width:231;height:231" coordorigin="9168,611" coordsize="231,231" path="m9365,807r-75,l9310,802r18,-9l9342,778r11,-18l9360,737r2,-27l9355,689r-13,-17l9326,658r-20,-9l9283,646r82,l9377,660r11,19l9395,700r3,23l9396,746r-6,22l9380,788r-13,17l9365,807xe" fillcolor="#999" stroked="f">
                <v:path arrowok="t"/>
              </v:shape>
            </v:group>
            <v:group id="_x0000_s1891" alt="" style="position:absolute;left:9181;top:623;width:206;height:207" coordorigin="9181,623" coordsize="206,207">
              <v:shape id="_x0000_s1892" alt="" style="position:absolute;left:9181;top:623;width:206;height:207" coordorigin="9181,623" coordsize="206,207" path="m9297,829r-69,-17l9187,765r-6,-20l9182,718r27,-62l9281,623r2,l9345,643r37,53l9387,718r-3,25l9354,802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n</w:t>
      </w:r>
      <w:r w:rsidR="00000000">
        <w:rPr>
          <w:spacing w:val="-1"/>
          <w:w w:val="120"/>
        </w:rPr>
        <w:t>et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m'</w:t>
      </w:r>
      <w:r w:rsidR="00000000">
        <w:rPr>
          <w:spacing w:val="-1"/>
          <w:w w:val="120"/>
        </w:rPr>
        <w:t>a</w:t>
      </w:r>
      <w:r w:rsidR="00000000">
        <w:rPr>
          <w:spacing w:val="25"/>
          <w:w w:val="122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mi</w:t>
      </w:r>
      <w:r w:rsidR="00000000">
        <w:rPr>
          <w:spacing w:val="-1"/>
          <w:w w:val="120"/>
        </w:rPr>
        <w:t>s</w:t>
      </w:r>
      <w:r w:rsidR="00000000">
        <w:rPr>
          <w:spacing w:val="-10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-9"/>
          <w:w w:val="120"/>
        </w:rPr>
        <w:t xml:space="preserve"> 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ouv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25"/>
          <w:w w:val="115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s fa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e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 xml:space="preserve">t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s</w:t>
      </w:r>
      <w:r w:rsidR="00000000">
        <w:rPr>
          <w:spacing w:val="25"/>
          <w:w w:val="119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s</w:t>
      </w:r>
      <w:r w:rsidR="00000000">
        <w:rPr>
          <w:spacing w:val="1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r</w:t>
      </w:r>
      <w:r w:rsidR="00000000">
        <w:rPr>
          <w:spacing w:val="1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24"/>
          <w:w w:val="122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</w:t>
      </w:r>
      <w:r w:rsidR="00000000">
        <w:rPr>
          <w:spacing w:val="-14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es</w:t>
      </w:r>
      <w:r w:rsidR="00000000">
        <w:rPr>
          <w:spacing w:val="23"/>
          <w:w w:val="119"/>
        </w:rPr>
        <w:t xml:space="preserve"> </w:t>
      </w:r>
      <w:r w:rsidR="00000000">
        <w:rPr>
          <w:w w:val="120"/>
        </w:rPr>
        <w:t>à</w:t>
      </w:r>
      <w:r w:rsidR="00000000">
        <w:rPr>
          <w:spacing w:val="-2"/>
          <w:w w:val="120"/>
        </w:rPr>
        <w:t xml:space="preserve"> m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at</w:t>
      </w:r>
      <w:r w:rsidR="00000000">
        <w:rPr>
          <w:spacing w:val="-2"/>
          <w:w w:val="120"/>
        </w:rPr>
        <w:t>ion</w:t>
      </w:r>
    </w:p>
    <w:p w14:paraId="73B7DA28" w14:textId="77777777" w:rsidR="002C507E" w:rsidRDefault="002C507E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6F39281D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772AF0D">
          <v:group id="_x0000_s1848" alt="" style="width:441.6pt;height:28.85pt;mso-position-horizontal-relative:char;mso-position-vertical-relative:line" coordsize="8832,577">
            <v:group id="_x0000_s1849" alt="" style="position:absolute;width:1764;height:577" coordsize="1764,577">
              <v:shape id="_x0000_s1850" alt="" style="position:absolute;width:1764;height:577" coordsize="1764,577" path="m1764,576l35,576,14,570,1,552,,35,7,14,25,1,35,,1764,r,576xe" fillcolor="#ececec" stroked="f">
                <v:path arrowok="t"/>
              </v:shape>
            </v:group>
            <v:group id="_x0000_s1851" alt="" style="position:absolute;left:1764;width:1419;height:577" coordorigin="1764" coordsize="1419,577">
              <v:shape id="_x0000_s1852" alt="" style="position:absolute;left:1764;width:1419;height:577" coordorigin="1764" coordsize="1419,577" path="m1764,l3182,r,576l1764,576,1764,xe" fillcolor="#ececec" stroked="f">
                <v:path arrowok="t"/>
              </v:shape>
            </v:group>
            <v:group id="_x0000_s1853" alt="" style="position:absolute;left:3182;width:1419;height:577" coordorigin="3182" coordsize="1419,577">
              <v:shape id="_x0000_s1854" alt="" style="position:absolute;left:3182;width:1419;height:577" coordorigin="3182" coordsize="1419,577" path="m3182,l4600,r,576l3182,576,3182,xe" fillcolor="#ececec" stroked="f">
                <v:path arrowok="t"/>
              </v:shape>
            </v:group>
            <v:group id="_x0000_s1855" alt="" style="position:absolute;left:4600;width:1407;height:577" coordorigin="4600" coordsize="1407,577">
              <v:shape id="_x0000_s1856" alt="" style="position:absolute;left:4600;width:1407;height:577" coordorigin="4600" coordsize="1407,577" path="m4600,l6007,r,576l4600,576,4600,xe" fillcolor="#ececec" stroked="f">
                <v:path arrowok="t"/>
              </v:shape>
            </v:group>
            <v:group id="_x0000_s1857" alt="" style="position:absolute;left:6007;width:1419;height:577" coordorigin="6007" coordsize="1419,577">
              <v:shape id="_x0000_s1858" alt="" style="position:absolute;left:6007;width:1419;height:577" coordorigin="6007" coordsize="1419,577" path="m6007,l7425,r,576l6007,576,6007,xe" fillcolor="#ececec" stroked="f">
                <v:path arrowok="t"/>
              </v:shape>
            </v:group>
            <v:group id="_x0000_s1859" alt="" style="position:absolute;left:7425;width:1407;height:577" coordorigin="7425" coordsize="1407,577">
              <v:shape id="_x0000_s1860" alt="" style="position:absolute;left:7425;width:1407;height:577" coordorigin="7425" coordsize="1407,577" path="m7425,576l7425,,8797,r21,7l8830,25r2,517l8825,563r-18,12l7425,576xe" fillcolor="#ececec" stroked="f">
                <v:path arrowok="t"/>
              </v:shape>
            </v:group>
            <v:group id="_x0000_s1861" alt="" style="position:absolute;left:2364;top:173;width:231;height:231" coordorigin="2364,173" coordsize="231,231">
              <v:shape id="_x0000_s1862" alt="" style="position:absolute;left:2364;top:173;width:231;height:231" coordorigin="2364,173" coordsize="231,231" path="m2485,403r-66,-18l2375,339r-11,-42l2366,272r28,-60l2447,177r32,-4l2502,175r21,7l2542,192r17,14l2561,208r-82,l2467,208r-59,50l2401,309r8,20l2423,345r17,13l2462,366r24,3l2561,369r-15,12l2528,393r-21,7l2485,403xe" fillcolor="#999" stroked="f">
                <v:path arrowok="t"/>
              </v:shape>
              <v:shape id="_x0000_s1863" alt="" style="position:absolute;left:2364;top:173;width:231;height:231" coordorigin="2364,173" coordsize="231,231" path="m2561,369r-75,l2506,364r17,-9l2538,340r11,-18l2556,299r2,-27l2551,251r-13,-18l2521,220r-20,-9l2479,208r82,l2573,222r11,19l2591,262r3,23l2592,308r-6,22l2576,350r-14,17l2561,369xe" fillcolor="#999" stroked="f">
                <v:path arrowok="t"/>
              </v:shape>
            </v:group>
            <v:group id="_x0000_s1864" alt="" style="position:absolute;left:2377;top:184;width:206;height:207" coordorigin="2377,184" coordsize="206,207">
              <v:shape id="_x0000_s1865" alt="" style="position:absolute;left:2377;top:184;width:206;height:207" coordorigin="2377,184" coordsize="206,207" path="m2493,391r-70,-17l2383,327r-6,-20l2378,280r27,-62l2477,184r2,l2541,205r37,53l2582,280r-2,25l2549,363r-56,28xe" stroked="f">
                <v:path arrowok="t"/>
              </v:shape>
            </v:group>
            <v:group id="_x0000_s1866" alt="" style="position:absolute;left:3770;top:173;width:231;height:231" coordorigin="3770,173" coordsize="231,231">
              <v:shape id="_x0000_s1867" alt="" style="position:absolute;left:3770;top:173;width:231;height:231" coordorigin="3770,173" coordsize="231,231" path="m3892,403r-67,-18l3782,339r-12,-42l3772,272r28,-60l3853,177r32,-4l3908,175r22,7l3949,192r17,14l3967,208r-82,l3874,208r-59,50l3808,309r8,20l3829,345r18,13l3868,366r25,3l3967,369r-14,12l3934,393r-20,7l3892,403xe" fillcolor="#999" stroked="f">
                <v:path arrowok="t"/>
              </v:shape>
              <v:shape id="_x0000_s1868" alt="" style="position:absolute;left:3770;top:173;width:231;height:231" coordorigin="3770,173" coordsize="231,231" path="m3967,369r-74,l3912,364r18,-9l3945,340r11,-18l3963,299r2,-27l3957,251r-12,-18l3928,220r-20,-9l3885,208r82,l3980,222r11,19l3998,262r3,23l3998,308r-6,22l3982,350r-13,17l3967,369xe" fillcolor="#999" stroked="f">
                <v:path arrowok="t"/>
              </v:shape>
            </v:group>
            <v:group id="_x0000_s1869" alt="" style="position:absolute;left:3783;top:184;width:206;height:207" coordorigin="3783,184" coordsize="206,207">
              <v:shape id="_x0000_s1870" alt="" style="position:absolute;left:3783;top:184;width:206;height:207" coordorigin="3783,184" coordsize="206,207" path="m3899,391r-69,-17l3789,327r-6,-20l3785,280r27,-62l3884,184r2,l3948,205r37,53l3989,280r-2,25l3956,363r-57,28xe" stroked="f">
                <v:path arrowok="t"/>
              </v:shape>
            </v:group>
            <v:group id="_x0000_s1871" alt="" style="position:absolute;left:5189;top:173;width:231;height:231" coordorigin="5189,173" coordsize="231,231">
              <v:shape id="_x0000_s1872" alt="" style="position:absolute;left:5189;top:173;width:231;height:231" coordorigin="5189,173" coordsize="231,231" path="m5310,403r-67,-18l5200,339r-11,-42l5191,272r28,-60l5272,177r32,-4l5326,175r22,7l5367,192r17,14l5386,208r-82,l5292,208r-59,50l5226,309r8,20l5247,345r18,13l5286,366r25,3l5385,369r-14,12l5353,393r-21,7l5310,403xe" fillcolor="#999" stroked="f">
                <v:path arrowok="t"/>
              </v:shape>
              <v:shape id="_x0000_s1873" alt="" style="position:absolute;left:5189;top:173;width:231;height:231" coordorigin="5189,173" coordsize="231,231" path="m5385,369r-74,l5331,364r17,-9l5363,340r11,-18l5381,299r2,-27l5375,251r-12,-18l5346,220r-20,-9l5304,208r82,l5398,222r11,19l5416,262r3,23l5417,308r-7,22l5400,350r-13,17l5385,369xe" fillcolor="#999" stroked="f">
                <v:path arrowok="t"/>
              </v:shape>
            </v:group>
            <v:group id="_x0000_s1874" alt="" style="position:absolute;left:5201;top:184;width:206;height:207" coordorigin="5201,184" coordsize="206,207">
              <v:shape id="_x0000_s1875" alt="" style="position:absolute;left:5201;top:184;width:206;height:207" coordorigin="5201,184" coordsize="206,207" path="m5317,391r-69,-17l5207,327r-6,-20l5203,280r27,-62l5302,184r2,l5366,205r37,53l5407,280r-2,25l5374,363r-57,28xe" stroked="f">
                <v:path arrowok="t"/>
              </v:shape>
            </v:group>
            <v:group id="_x0000_s1876" alt="" style="position:absolute;left:6595;top:173;width:231;height:231" coordorigin="6595,173" coordsize="231,231">
              <v:shape id="_x0000_s1877" alt="" style="position:absolute;left:6595;top:173;width:231;height:231" coordorigin="6595,173" coordsize="231,231" path="m6717,403r-67,-18l6607,339r-12,-42l6597,272r28,-60l6678,177r32,-4l6733,175r21,7l6774,192r16,14l6792,208r-82,l6698,208r-58,50l6632,309r9,20l6654,345r17,13l6693,366r25,3l6792,369r-14,12l6759,393r-20,7l6717,403xe" fillcolor="#999" stroked="f">
                <v:path arrowok="t"/>
              </v:shape>
              <v:shape id="_x0000_s1878" alt="" style="position:absolute;left:6595;top:173;width:231;height:231" coordorigin="6595,173" coordsize="231,231" path="m6792,369r-74,l6737,364r18,-9l6769,340r11,-18l6787,299r2,-27l6782,251r-13,-18l6753,220r-20,-9l6710,208r82,l6805,222r10,19l6822,262r3,23l6823,308r-6,22l6807,350r-13,17l6792,369xe" fillcolor="#999" stroked="f">
                <v:path arrowok="t"/>
              </v:shape>
            </v:group>
            <v:group id="_x0000_s1879" alt="" style="position:absolute;left:6608;top:184;width:206;height:207" coordorigin="6608,184" coordsize="206,207">
              <v:shape id="_x0000_s1880" alt="" style="position:absolute;left:6608;top:184;width:206;height:207" coordorigin="6608,184" coordsize="206,207" path="m6724,391r-69,-17l6614,327r-6,-20l6610,280r26,-62l6708,184r2,l6773,205r36,53l6814,280r-3,25l6781,363r-57,28xe" stroked="f">
                <v:path arrowok="t"/>
              </v:shape>
            </v:group>
            <v:group id="_x0000_s1881" alt="" style="position:absolute;left:8013;top:173;width:231;height:231" coordorigin="8013,173" coordsize="231,231">
              <v:shape id="_x0000_s1882" alt="" style="position:absolute;left:8013;top:173;width:231;height:231" coordorigin="8013,173" coordsize="231,231" path="m8135,403r-67,-18l8025,339r-12,-42l8015,272r28,-60l8096,177r32,-4l8151,175r21,7l8192,192r17,14l8210,208r-82,l8117,208r-59,50l8050,309r9,20l8072,345r18,13l8111,366r25,3l8210,369r-14,12l8177,393r-20,7l8135,403xe" fillcolor="#999" stroked="f">
                <v:path arrowok="t"/>
              </v:shape>
              <v:shape id="_x0000_s1883" alt="" style="position:absolute;left:8013;top:173;width:231;height:231" coordorigin="8013,173" coordsize="231,231" path="m8210,369r-74,l8155,364r18,-9l8187,340r12,-18l8205,299r2,-27l8200,251r-12,-18l8171,220r-20,-9l8128,208r82,l8223,222r10,19l8241,262r3,23l8241,308r-6,22l8225,350r-13,17l8210,369xe" fillcolor="#999" stroked="f">
                <v:path arrowok="t"/>
              </v:shape>
            </v:group>
            <v:group id="_x0000_s1884" alt="" style="position:absolute;left:8026;top:184;width:206;height:207" coordorigin="8026,184" coordsize="206,207">
              <v:shape id="_x0000_s1885" alt="" style="position:absolute;left:8026;top:184;width:206;height:207" coordorigin="8026,184" coordsize="206,207" path="m8142,391r-69,-17l8032,327r-6,-20l8028,280r27,-62l8127,184r1,l8191,205r37,53l8232,280r-2,25l8199,363r-57,28xe" stroked="f">
                <v:path arrowok="t"/>
              </v:shape>
              <v:shape id="_x0000_s1886" type="#_x0000_t202" alt="" style="position:absolute;width:8832;height:577;mso-wrap-style:square;v-text-anchor:top" filled="f" stroked="f">
                <v:textbox inset="0,0,0,0">
                  <w:txbxContent>
                    <w:p w14:paraId="4C296393" w14:textId="77777777" w:rsidR="002C507E" w:rsidRDefault="00000000">
                      <w:pPr>
                        <w:spacing w:before="88" w:line="299" w:lineRule="auto"/>
                        <w:ind w:left="115" w:right="7153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t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t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26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a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>à</w:t>
                      </w:r>
                      <w:r>
                        <w:rPr>
                          <w:rFonts w:ascii="Cambria" w:hAnsi="Cambria"/>
                          <w:spacing w:val="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v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g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7EC4DCD6" w14:textId="77777777" w:rsidR="002C507E" w:rsidRDefault="00E20C1C">
      <w:pPr>
        <w:pStyle w:val="BodyText"/>
        <w:spacing w:before="88" w:line="299" w:lineRule="auto"/>
        <w:ind w:left="530" w:right="7692"/>
      </w:pPr>
      <w:r>
        <w:pict w14:anchorId="33D8A4B5">
          <v:group id="_x0000_s1842" alt="" style="position:absolute;left:0;text-align:left;margin-left:175.95pt;margin-top:25.35pt;width:11.55pt;height:11.55pt;z-index:2272;mso-position-horizontal-relative:page" coordorigin="3519,507" coordsize="231,231">
            <v:group id="_x0000_s1843" alt="" style="position:absolute;left:3519;top:507;width:231;height:231" coordorigin="3519,507" coordsize="231,231">
              <v:shape id="_x0000_s1844" alt="" style="position:absolute;left:3519;top:507;width:231;height:231" coordorigin="3519,507" coordsize="231,231" path="m3640,738r-67,-18l3530,673r-11,-42l3521,607r28,-61l3602,512r32,-5l3656,509r22,7l3697,526r17,14l3716,542r-82,l3622,543r-59,49l3556,644r8,19l3577,679r18,13l3616,700r25,3l3716,703r-15,13l3683,727r-21,7l3640,738xe" fillcolor="#999" stroked="f">
                <v:path arrowok="t"/>
              </v:shape>
              <v:shape id="_x0000_s1845" alt="" style="position:absolute;left:3519;top:507;width:231;height:231" coordorigin="3519,507" coordsize="231,231" path="m3716,703r-75,l3661,698r17,-9l3693,675r11,-19l3711,633r2,-27l3705,586r-12,-18l3676,554r-20,-9l3634,542r82,l3728,556r11,19l3746,596r3,23l3747,643r-7,21l3730,684r-13,17l3716,703xe" fillcolor="#999" stroked="f">
                <v:path arrowok="t"/>
              </v:shape>
            </v:group>
            <v:group id="_x0000_s1846" alt="" style="position:absolute;left:3532;top:519;width:206;height:207" coordorigin="3532,519" coordsize="206,207">
              <v:shape id="_x0000_s1847" alt="" style="position:absolute;left:3532;top:519;width:206;height:207" coordorigin="3532,519" coordsize="206,207" path="m3648,725r-70,-17l3537,661r-5,-20l3533,614r27,-62l3632,519r2,l3696,540r37,52l3737,615r-2,24l3704,698r-56,27xe" stroked="f">
                <v:path arrowok="t"/>
              </v:shape>
            </v:group>
            <w10:wrap anchorx="page"/>
          </v:group>
        </w:pict>
      </w:r>
      <w:r>
        <w:pict w14:anchorId="68FFBB12">
          <v:group id="_x0000_s1836" alt="" style="position:absolute;left:0;text-align:left;margin-left:246.25pt;margin-top:25.35pt;width:11.55pt;height:11.55pt;z-index:2296;mso-position-horizontal-relative:page" coordorigin="4925,507" coordsize="231,231">
            <v:group id="_x0000_s1837" alt="" style="position:absolute;left:4925;top:507;width:231;height:231" coordorigin="4925,507" coordsize="231,231">
              <v:shape id="_x0000_s1838" alt="" style="position:absolute;left:4925;top:507;width:231;height:231" coordorigin="4925,507" coordsize="231,231" path="m5047,738r-67,-18l4937,673r-12,-42l4927,607r28,-61l5008,512r32,-5l5063,509r21,7l5104,526r17,14l5122,542r-82,l5028,543r-58,49l4962,644r9,19l4984,679r18,13l5023,700r25,3l5122,703r-14,13l5089,727r-20,7l5047,738xe" fillcolor="#999" stroked="f">
                <v:path arrowok="t"/>
              </v:shape>
              <v:shape id="_x0000_s1839" alt="" style="position:absolute;left:4925;top:507;width:231;height:231" coordorigin="4925,507" coordsize="231,231" path="m5122,703r-74,l5067,698r18,-9l5099,675r12,-19l5117,633r2,-27l5112,586r-13,-18l5083,554r-20,-9l5040,542r82,l5135,556r10,19l5153,596r2,23l5153,643r-6,21l5137,684r-13,17l5122,703xe" fillcolor="#999" stroked="f">
                <v:path arrowok="t"/>
              </v:shape>
            </v:group>
            <v:group id="_x0000_s1840" alt="" style="position:absolute;left:4938;top:519;width:206;height:207" coordorigin="4938,519" coordsize="206,207">
              <v:shape id="_x0000_s1841" alt="" style="position:absolute;left:4938;top:519;width:206;height:207" coordorigin="4938,519" coordsize="206,207" path="m5054,725r-69,-17l4944,661r-6,-20l4940,614r26,-62l5038,519r2,l5103,540r37,52l5144,615r-3,24l5111,698r-57,27xe" stroked="f">
                <v:path arrowok="t"/>
              </v:shape>
            </v:group>
            <w10:wrap anchorx="page"/>
          </v:group>
        </w:pict>
      </w:r>
      <w:r>
        <w:pict w14:anchorId="04EB812D">
          <v:group id="_x0000_s1830" alt="" style="position:absolute;left:0;text-align:left;margin-left:317.15pt;margin-top:25.35pt;width:11.55pt;height:11.55pt;z-index:2320;mso-position-horizontal-relative:page" coordorigin="6343,507" coordsize="231,231">
            <v:group id="_x0000_s1831" alt="" style="position:absolute;left:6343;top:507;width:231;height:231" coordorigin="6343,507" coordsize="231,231">
              <v:shape id="_x0000_s1832" alt="" style="position:absolute;left:6343;top:507;width:231;height:231" coordorigin="6343,507" coordsize="231,231" path="m6465,738r-67,-18l6355,673r-12,-42l6345,607r28,-61l6426,512r32,-5l6481,509r21,7l6522,526r17,14l6540,542r-82,l6447,543r-59,49l6380,644r9,19l6402,679r18,13l6441,700r25,3l6540,703r-14,13l6507,727r-20,7l6465,738xe" fillcolor="#999" stroked="f">
                <v:path arrowok="t"/>
              </v:shape>
              <v:shape id="_x0000_s1833" alt="" style="position:absolute;left:6343;top:507;width:231;height:231" coordorigin="6343,507" coordsize="231,231" path="m6540,703r-74,l6485,698r18,-9l6518,675r11,-19l6535,633r2,-27l6530,586r-12,-18l6501,554r-20,-9l6458,542r82,l6553,556r11,19l6571,596r3,23l6571,643r-6,21l6555,684r-13,17l6540,703xe" fillcolor="#999" stroked="f">
                <v:path arrowok="t"/>
              </v:shape>
            </v:group>
            <v:group id="_x0000_s1834" alt="" style="position:absolute;left:6356;top:519;width:206;height:207" coordorigin="6356,519" coordsize="206,207">
              <v:shape id="_x0000_s1835" alt="" style="position:absolute;left:6356;top:519;width:206;height:207" coordorigin="6356,519" coordsize="206,207" path="m6472,725r-69,-17l6362,661r-6,-20l6358,614r27,-62l6457,519r1,l6521,540r37,52l6562,615r-2,24l6529,698r-57,27xe" stroked="f">
                <v:path arrowok="t"/>
              </v:shape>
            </v:group>
            <w10:wrap anchorx="page"/>
          </v:group>
        </w:pict>
      </w:r>
      <w:r>
        <w:pict w14:anchorId="4F051C5E">
          <v:group id="_x0000_s1824" alt="" style="position:absolute;left:0;text-align:left;margin-left:387.5pt;margin-top:25.35pt;width:11.55pt;height:11.55pt;z-index:2344;mso-position-horizontal-relative:page" coordorigin="7750,507" coordsize="231,231">
            <v:group id="_x0000_s1825" alt="" style="position:absolute;left:7750;top:507;width:231;height:231" coordorigin="7750,507" coordsize="231,231">
              <v:shape id="_x0000_s1826" alt="" style="position:absolute;left:7750;top:507;width:231;height:231" coordorigin="7750,507" coordsize="231,231" path="m7871,738r-66,-18l7761,673r-11,-42l7752,607r28,-61l7833,512r32,-5l7888,509r21,7l7928,526r17,14l7947,542r-82,l7853,543r-59,49l7787,644r8,19l7809,679r17,13l7848,700r24,3l7947,703r-15,13l7914,727r-21,7l7871,738xe" fillcolor="#999" stroked="f">
                <v:path arrowok="t"/>
              </v:shape>
              <v:shape id="_x0000_s1827" alt="" style="position:absolute;left:7750;top:507;width:231;height:231" coordorigin="7750,507" coordsize="231,231" path="m7947,703r-75,l7892,698r17,-9l7924,675r11,-19l7942,633r2,-27l7937,586r-13,-18l7907,554r-20,-9l7865,542r82,l7959,556r11,19l7977,596r3,23l7978,643r-6,21l7962,684r-13,17l7947,703xe" fillcolor="#999" stroked="f">
                <v:path arrowok="t"/>
              </v:shape>
            </v:group>
            <v:group id="_x0000_s1828" alt="" style="position:absolute;left:7763;top:519;width:206;height:207" coordorigin="7763,519" coordsize="206,207">
              <v:shape id="_x0000_s1829" alt="" style="position:absolute;left:7763;top:519;width:206;height:207" coordorigin="7763,519" coordsize="206,207" path="m7879,725r-70,-17l7769,661r-6,-20l7764,614r27,-62l7863,519r2,l7927,540r37,52l7968,615r-2,24l7935,698r-56,27xe" stroked="f">
                <v:path arrowok="t"/>
              </v:shape>
            </v:group>
            <w10:wrap anchorx="page"/>
          </v:group>
        </w:pict>
      </w:r>
      <w:r>
        <w:pict w14:anchorId="2683BD56">
          <v:group id="_x0000_s1818" alt="" style="position:absolute;left:0;text-align:left;margin-left:458.4pt;margin-top:25.35pt;width:11.55pt;height:11.55pt;z-index:2368;mso-position-horizontal-relative:page" coordorigin="9168,507" coordsize="231,231">
            <v:group id="_x0000_s1819" alt="" style="position:absolute;left:9168;top:507;width:231;height:231" coordorigin="9168,507" coordsize="231,231">
              <v:shape id="_x0000_s1820" alt="" style="position:absolute;left:9168;top:507;width:231;height:231" coordorigin="9168,507" coordsize="231,231" path="m9289,738r-66,-18l9180,673r-12,-42l9170,607r28,-61l9251,512r32,-5l9306,509r21,7l9346,526r17,14l9365,542r-82,l9271,543r-58,49l9205,644r9,19l9227,679r17,13l9266,700r24,3l9365,703r-14,13l9332,727r-20,7l9289,738xe" fillcolor="#999" stroked="f">
                <v:path arrowok="t"/>
              </v:shape>
              <v:shape id="_x0000_s1821" alt="" style="position:absolute;left:9168;top:507;width:231;height:231" coordorigin="9168,507" coordsize="231,231" path="m9365,703r-75,l9310,698r18,-9l9342,675r11,-19l9360,633r2,-27l9355,586r-13,-18l9326,554r-20,-9l9283,542r82,l9377,556r11,19l9395,596r3,23l9396,643r-6,21l9380,684r-13,17l9365,703xe" fillcolor="#999" stroked="f">
                <v:path arrowok="t"/>
              </v:shape>
            </v:group>
            <v:group id="_x0000_s1822" alt="" style="position:absolute;left:9181;top:519;width:206;height:207" coordorigin="9181,519" coordsize="206,207">
              <v:shape id="_x0000_s1823" alt="" style="position:absolute;left:9181;top:519;width:206;height:207" coordorigin="9181,519" coordsize="206,207" path="m9297,725r-69,-17l9187,661r-6,-20l9182,614r27,-62l9281,519r2,l9345,540r37,52l9387,615r-3,24l9354,698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J</w:t>
      </w:r>
      <w:r w:rsidR="00000000">
        <w:rPr>
          <w:spacing w:val="-2"/>
          <w:w w:val="120"/>
        </w:rPr>
        <w:t>'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 pu</w:t>
      </w:r>
      <w:r w:rsidR="00000000">
        <w:rPr>
          <w:spacing w:val="-1"/>
          <w:w w:val="120"/>
        </w:rPr>
        <w:t xml:space="preserve"> t</w:t>
      </w:r>
      <w:r w:rsidR="00000000">
        <w:rPr>
          <w:spacing w:val="-2"/>
          <w:w w:val="120"/>
        </w:rPr>
        <w:t>rouv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26"/>
          <w:w w:val="115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pid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-12"/>
          <w:w w:val="120"/>
        </w:rPr>
        <w:t xml:space="preserve"> </w:t>
      </w:r>
      <w:r w:rsidR="00000000">
        <w:rPr>
          <w:spacing w:val="-1"/>
          <w:w w:val="120"/>
        </w:rPr>
        <w:t>le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15"/>
        </w:rPr>
        <w:t>informations</w:t>
      </w:r>
      <w:r w:rsidR="00000000">
        <w:rPr>
          <w:spacing w:val="18"/>
          <w:w w:val="115"/>
        </w:rPr>
        <w:t xml:space="preserve"> </w:t>
      </w:r>
      <w:r w:rsidR="00000000">
        <w:rPr>
          <w:spacing w:val="-1"/>
          <w:w w:val="115"/>
        </w:rPr>
        <w:t>qui</w:t>
      </w:r>
      <w:r w:rsidR="00000000">
        <w:rPr>
          <w:spacing w:val="24"/>
          <w:w w:val="115"/>
        </w:rPr>
        <w:t xml:space="preserve"> </w:t>
      </w:r>
      <w:r w:rsidR="00000000">
        <w:rPr>
          <w:spacing w:val="-2"/>
          <w:w w:val="120"/>
        </w:rPr>
        <w:t>m'in</w:t>
      </w:r>
      <w:r w:rsidR="00000000">
        <w:rPr>
          <w:spacing w:val="-1"/>
          <w:w w:val="120"/>
        </w:rPr>
        <w:t>té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-17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r</w:t>
      </w:r>
      <w:r w:rsidR="00000000">
        <w:rPr>
          <w:spacing w:val="24"/>
          <w:w w:val="115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16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.</w:t>
      </w:r>
    </w:p>
    <w:p w14:paraId="61590B21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300CE7E7" w14:textId="77777777" w:rsidR="002C507E" w:rsidRDefault="002C507E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7A294681" w14:textId="77777777" w:rsidR="002C507E" w:rsidRDefault="00000000">
      <w:pPr>
        <w:pStyle w:val="Heading2"/>
        <w:numPr>
          <w:ilvl w:val="0"/>
          <w:numId w:val="5"/>
        </w:numPr>
        <w:tabs>
          <w:tab w:val="left" w:pos="566"/>
        </w:tabs>
        <w:spacing w:before="0"/>
        <w:ind w:firstLine="0"/>
      </w:pPr>
      <w:r>
        <w:rPr>
          <w:spacing w:val="-2"/>
          <w:w w:val="120"/>
        </w:rPr>
        <w:t>8</w:t>
      </w:r>
      <w:r>
        <w:rPr>
          <w:spacing w:val="-1"/>
          <w:w w:val="120"/>
        </w:rPr>
        <w:t>.</w:t>
      </w:r>
      <w:r>
        <w:rPr>
          <w:spacing w:val="24"/>
          <w:w w:val="120"/>
        </w:rPr>
        <w:t xml:space="preserve"> </w:t>
      </w:r>
      <w:r>
        <w:rPr>
          <w:spacing w:val="-2"/>
          <w:w w:val="120"/>
        </w:rPr>
        <w:t>F</w:t>
      </w:r>
      <w:r>
        <w:rPr>
          <w:spacing w:val="-3"/>
          <w:w w:val="120"/>
        </w:rPr>
        <w:t>on</w:t>
      </w:r>
      <w:r>
        <w:rPr>
          <w:spacing w:val="-2"/>
          <w:w w:val="120"/>
        </w:rPr>
        <w:t>ct</w:t>
      </w:r>
      <w:r>
        <w:rPr>
          <w:spacing w:val="-3"/>
          <w:w w:val="120"/>
        </w:rPr>
        <w:t>ionn</w:t>
      </w:r>
      <w:r>
        <w:rPr>
          <w:spacing w:val="-2"/>
          <w:w w:val="120"/>
        </w:rPr>
        <w:t>al</w:t>
      </w:r>
      <w:r>
        <w:rPr>
          <w:spacing w:val="-3"/>
          <w:w w:val="120"/>
        </w:rPr>
        <w:t>i</w:t>
      </w:r>
      <w:r>
        <w:rPr>
          <w:spacing w:val="-2"/>
          <w:w w:val="120"/>
        </w:rPr>
        <w:t>tés</w:t>
      </w:r>
      <w:r>
        <w:rPr>
          <w:spacing w:val="24"/>
          <w:w w:val="120"/>
        </w:rPr>
        <w:t xml:space="preserve"> </w:t>
      </w:r>
      <w:r>
        <w:rPr>
          <w:spacing w:val="-1"/>
          <w:w w:val="120"/>
        </w:rPr>
        <w:t>de</w:t>
      </w:r>
      <w:r>
        <w:rPr>
          <w:spacing w:val="24"/>
          <w:w w:val="120"/>
        </w:rPr>
        <w:t xml:space="preserve"> </w:t>
      </w:r>
      <w:r>
        <w:rPr>
          <w:spacing w:val="-1"/>
          <w:w w:val="120"/>
        </w:rPr>
        <w:t>l'a</w:t>
      </w:r>
      <w:r>
        <w:rPr>
          <w:spacing w:val="-2"/>
          <w:w w:val="120"/>
        </w:rPr>
        <w:t>pp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cat</w:t>
      </w:r>
      <w:r>
        <w:rPr>
          <w:spacing w:val="-2"/>
          <w:w w:val="120"/>
        </w:rPr>
        <w:t>io</w:t>
      </w:r>
      <w:r>
        <w:rPr>
          <w:spacing w:val="-1"/>
          <w:w w:val="120"/>
        </w:rPr>
        <w:t>n</w:t>
      </w:r>
    </w:p>
    <w:p w14:paraId="1C82CEE8" w14:textId="77777777" w:rsidR="002C507E" w:rsidRDefault="002C507E">
      <w:pPr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6148607D" w14:textId="77777777" w:rsidR="002C507E" w:rsidRDefault="002C507E">
      <w:pPr>
        <w:spacing w:before="11"/>
        <w:rPr>
          <w:rFonts w:ascii="Cambria" w:eastAsia="Cambria" w:hAnsi="Cambria" w:cs="Cambria"/>
          <w:sz w:val="13"/>
          <w:szCs w:val="13"/>
        </w:rPr>
      </w:pPr>
    </w:p>
    <w:p w14:paraId="30AA7CD1" w14:textId="77777777" w:rsidR="002C507E" w:rsidRDefault="00000000">
      <w:pPr>
        <w:pStyle w:val="BodyText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17833CDD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20C2A315" w14:textId="77777777" w:rsidR="002C507E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65F72A54" w14:textId="77777777" w:rsidR="002C507E" w:rsidRDefault="00000000">
      <w:pPr>
        <w:pStyle w:val="BodyText"/>
        <w:ind w:left="501"/>
      </w:pPr>
      <w:r>
        <w:rPr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</w:p>
    <w:p w14:paraId="561FC037" w14:textId="77777777" w:rsidR="002C507E" w:rsidRDefault="00000000">
      <w:pPr>
        <w:pStyle w:val="BodyText"/>
        <w:tabs>
          <w:tab w:val="left" w:pos="1970"/>
        </w:tabs>
        <w:spacing w:before="43"/>
        <w:ind w:left="531"/>
      </w:pP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  <w:r>
        <w:rPr>
          <w:spacing w:val="1"/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ésacc</w:t>
      </w:r>
      <w:r>
        <w:rPr>
          <w:spacing w:val="-2"/>
          <w:w w:val="120"/>
        </w:rPr>
        <w:t>ord</w:t>
      </w:r>
      <w:r>
        <w:rPr>
          <w:spacing w:val="-2"/>
          <w:w w:val="120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1B1DE6CF" w14:textId="77777777" w:rsidR="002C507E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652C4B18" w14:textId="77777777" w:rsidR="002C507E" w:rsidRDefault="00000000">
      <w:pPr>
        <w:pStyle w:val="BodyText"/>
        <w:spacing w:line="299" w:lineRule="auto"/>
        <w:ind w:left="568" w:right="214" w:hanging="102"/>
      </w:pPr>
      <w:r>
        <w:rPr>
          <w:spacing w:val="-3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5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6F49C4E3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7C132B40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45EF0224">
          <v:group id="_x0000_s1816" alt="" style="position:absolute;left:0;text-align:left;margin-left:43.05pt;margin-top:42.75pt;width:.1pt;height:706.2pt;z-index:1984;mso-position-horizontal-relative:page;mso-position-vertical-relative:page" coordorigin="861,855" coordsize="2,14124">
            <v:shape id="_x0000_s1817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00D3C4CC">
          <v:group id="_x0000_s1814" alt="" style="position:absolute;left:0;text-align:left;margin-left:514pt;margin-top:42.75pt;width:.1pt;height:706.2pt;z-index:2008;mso-position-horizontal-relative:page;mso-position-vertical-relative:page" coordorigin="10280,855" coordsize="2,14124">
            <v:shape id="_x0000_s1815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0AD7A2F">
          <v:group id="_x0000_s1775" alt="" style="width:441.6pt;height:61.7pt;mso-position-horizontal-relative:char;mso-position-vertical-relative:line" coordsize="8832,1234">
            <v:group id="_x0000_s1776" alt="" style="position:absolute;width:1764;height:1234" coordsize="1764,1234">
              <v:shape id="_x0000_s1777" alt="" style="position:absolute;width:1764;height:1234" coordsize="1764,1234" path="m1764,1234r-1729,l14,1227,1,1209,,35,7,14,25,1,35,,1764,r,1234xe" fillcolor="#ececec" stroked="f">
                <v:path arrowok="t"/>
              </v:shape>
            </v:group>
            <v:group id="_x0000_s1778" alt="" style="position:absolute;left:1764;width:1419;height:1234" coordorigin="1764" coordsize="1419,1234">
              <v:shape id="_x0000_s1779" alt="" style="position:absolute;left:1764;width:1419;height:1234" coordorigin="1764" coordsize="1419,1234" path="m1764,l3182,r,1234l1764,1234,1764,xe" fillcolor="#ececec" stroked="f">
                <v:path arrowok="t"/>
              </v:shape>
            </v:group>
            <v:group id="_x0000_s1780" alt="" style="position:absolute;left:3182;width:1419;height:1234" coordorigin="3182" coordsize="1419,1234">
              <v:shape id="_x0000_s1781" alt="" style="position:absolute;left:3182;width:1419;height:1234" coordorigin="3182" coordsize="1419,1234" path="m3182,l4600,r,1234l3182,1234,3182,xe" fillcolor="#ececec" stroked="f">
                <v:path arrowok="t"/>
              </v:shape>
            </v:group>
            <v:group id="_x0000_s1782" alt="" style="position:absolute;left:4600;width:1407;height:1234" coordorigin="4600" coordsize="1407,1234">
              <v:shape id="_x0000_s1783" alt="" style="position:absolute;left:4600;width:1407;height:1234" coordorigin="4600" coordsize="1407,1234" path="m4600,l6007,r,1234l4600,1234,4600,xe" fillcolor="#ececec" stroked="f">
                <v:path arrowok="t"/>
              </v:shape>
            </v:group>
            <v:group id="_x0000_s1784" alt="" style="position:absolute;left:6007;width:1419;height:1234" coordorigin="6007" coordsize="1419,1234">
              <v:shape id="_x0000_s1785" alt="" style="position:absolute;left:6007;width:1419;height:1234" coordorigin="6007" coordsize="1419,1234" path="m6007,l7425,r,1234l6007,1234,6007,xe" fillcolor="#ececec" stroked="f">
                <v:path arrowok="t"/>
              </v:shape>
            </v:group>
            <v:group id="_x0000_s1786" alt="" style="position:absolute;left:7425;width:1407;height:1234" coordorigin="7425" coordsize="1407,1234">
              <v:shape id="_x0000_s1787" alt="" style="position:absolute;left:7425;width:1407;height:1234" coordorigin="7425" coordsize="1407,1234" path="m7425,1234l7425,,8797,r21,7l8830,25r2,1174l8825,1220r-18,12l7425,1234xe" fillcolor="#ececec" stroked="f">
                <v:path arrowok="t"/>
              </v:shape>
            </v:group>
            <v:group id="_x0000_s1788" alt="" style="position:absolute;left:2364;top:507;width:231;height:231" coordorigin="2364,507" coordsize="231,231">
              <v:shape id="_x0000_s1789" alt="" style="position:absolute;left:2364;top:507;width:231;height:231" coordorigin="2364,507" coordsize="231,231" path="m2485,738r-66,-18l2375,673r-11,-42l2366,607r28,-61l2447,512r32,-5l2502,510r21,6l2542,526r17,14l2561,542r-82,l2467,543r-59,49l2401,644r8,19l2423,680r17,12l2462,700r24,3l2561,703r-15,13l2528,727r-21,7l2485,738xe" fillcolor="#999" stroked="f">
                <v:path arrowok="t"/>
              </v:shape>
              <v:shape id="_x0000_s1790" alt="" style="position:absolute;left:2364;top:507;width:231;height:231" coordorigin="2364,507" coordsize="231,231" path="m2561,703r-75,l2506,698r17,-9l2538,675r11,-19l2556,633r2,-27l2551,586r-13,-18l2521,554r-20,-9l2479,542r82,l2573,556r11,19l2591,596r3,23l2592,643r-6,22l2576,684r-14,17l2561,703xe" fillcolor="#999" stroked="f">
                <v:path arrowok="t"/>
              </v:shape>
            </v:group>
            <v:group id="_x0000_s1791" alt="" style="position:absolute;left:2377;top:519;width:206;height:207" coordorigin="2377,519" coordsize="206,207">
              <v:shape id="_x0000_s1792" alt="" style="position:absolute;left:2377;top:519;width:206;height:207" coordorigin="2377,519" coordsize="206,207" path="m2493,725r-70,-17l2383,661r-6,-20l2378,614r27,-62l2477,519r2,l2541,540r37,53l2582,615r-2,24l2549,698r-56,27xe" stroked="f">
                <v:path arrowok="t"/>
              </v:shape>
            </v:group>
            <v:group id="_x0000_s1793" alt="" style="position:absolute;left:3770;top:507;width:231;height:231" coordorigin="3770,507" coordsize="231,231">
              <v:shape id="_x0000_s1794" alt="" style="position:absolute;left:3770;top:507;width:231;height:231" coordorigin="3770,507" coordsize="231,231" path="m3892,738r-67,-18l3782,673r-12,-42l3772,607r28,-61l3853,512r32,-5l3908,510r22,6l3949,526r17,14l3967,542r-82,l3874,543r-59,49l3808,644r8,19l3829,680r18,12l3868,700r25,3l3967,703r-14,13l3934,727r-20,7l3892,738xe" fillcolor="#999" stroked="f">
                <v:path arrowok="t"/>
              </v:shape>
              <v:shape id="_x0000_s1795" alt="" style="position:absolute;left:3770;top:507;width:231;height:231" coordorigin="3770,507" coordsize="231,231" path="m3967,703r-74,l3912,698r18,-9l3945,675r11,-19l3963,633r2,-27l3957,586r-12,-18l3928,554r-20,-9l3885,542r82,l3980,556r11,19l3998,596r3,23l3998,643r-6,22l3982,684r-13,17l3967,703xe" fillcolor="#999" stroked="f">
                <v:path arrowok="t"/>
              </v:shape>
            </v:group>
            <v:group id="_x0000_s1796" alt="" style="position:absolute;left:3783;top:519;width:206;height:207" coordorigin="3783,519" coordsize="206,207">
              <v:shape id="_x0000_s1797" alt="" style="position:absolute;left:3783;top:519;width:206;height:207" coordorigin="3783,519" coordsize="206,207" path="m3899,725r-69,-17l3789,661r-6,-20l3785,614r27,-62l3884,519r2,l3948,540r37,53l3989,615r-2,24l3956,698r-57,27xe" stroked="f">
                <v:path arrowok="t"/>
              </v:shape>
            </v:group>
            <v:group id="_x0000_s1798" alt="" style="position:absolute;left:5189;top:507;width:231;height:231" coordorigin="5189,507" coordsize="231,231">
              <v:shape id="_x0000_s1799" alt="" style="position:absolute;left:5189;top:507;width:231;height:231" coordorigin="5189,507" coordsize="231,231" path="m5310,738r-67,-18l5200,673r-11,-42l5191,607r28,-61l5272,512r32,-5l5326,510r22,6l5367,526r17,14l5386,542r-82,l5292,543r-59,49l5226,644r8,19l5247,680r18,12l5286,700r25,3l5385,703r-14,13l5353,727r-21,7l5310,738xe" fillcolor="#999" stroked="f">
                <v:path arrowok="t"/>
              </v:shape>
              <v:shape id="_x0000_s1800" alt="" style="position:absolute;left:5189;top:507;width:231;height:231" coordorigin="5189,507" coordsize="231,231" path="m5385,703r-74,l5331,698r17,-9l5363,675r11,-19l5381,633r2,-27l5375,586r-12,-18l5346,554r-20,-9l5304,542r82,l5398,556r11,19l5416,596r3,23l5417,643r-7,22l5400,684r-13,17l5385,703xe" fillcolor="#999" stroked="f">
                <v:path arrowok="t"/>
              </v:shape>
            </v:group>
            <v:group id="_x0000_s1801" alt="" style="position:absolute;left:5201;top:519;width:206;height:207" coordorigin="5201,519" coordsize="206,207">
              <v:shape id="_x0000_s1802" alt="" style="position:absolute;left:5201;top:519;width:206;height:207" coordorigin="5201,519" coordsize="206,207" path="m5317,725r-69,-17l5207,661r-6,-20l5203,614r27,-62l5302,519r2,l5366,540r37,53l5407,615r-2,24l5374,698r-57,27xe" stroked="f">
                <v:path arrowok="t"/>
              </v:shape>
            </v:group>
            <v:group id="_x0000_s1803" alt="" style="position:absolute;left:6595;top:507;width:231;height:231" coordorigin="6595,507" coordsize="231,231">
              <v:shape id="_x0000_s1804" alt="" style="position:absolute;left:6595;top:507;width:231;height:231" coordorigin="6595,507" coordsize="231,231" path="m6717,738r-67,-18l6607,673r-12,-42l6597,607r28,-61l6678,512r32,-5l6733,510r21,6l6774,526r16,14l6792,542r-82,l6698,543r-58,49l6632,644r9,19l6654,680r17,12l6693,700r25,3l6792,703r-14,13l6759,727r-20,7l6717,738xe" fillcolor="#999" stroked="f">
                <v:path arrowok="t"/>
              </v:shape>
              <v:shape id="_x0000_s1805" alt="" style="position:absolute;left:6595;top:507;width:231;height:231" coordorigin="6595,507" coordsize="231,231" path="m6792,703r-74,l6737,698r18,-9l6769,675r11,-19l6787,633r2,-27l6782,586r-13,-18l6753,554r-20,-9l6710,542r82,l6805,556r10,19l6822,596r3,23l6823,643r-6,22l6807,684r-13,17l6792,703xe" fillcolor="#999" stroked="f">
                <v:path arrowok="t"/>
              </v:shape>
            </v:group>
            <v:group id="_x0000_s1806" alt="" style="position:absolute;left:6608;top:519;width:206;height:207" coordorigin="6608,519" coordsize="206,207">
              <v:shape id="_x0000_s1807" alt="" style="position:absolute;left:6608;top:519;width:206;height:207" coordorigin="6608,519" coordsize="206,207" path="m6724,725r-69,-17l6614,661r-6,-20l6610,614r26,-62l6708,519r2,l6773,540r36,53l6814,615r-3,24l6781,698r-57,27xe" stroked="f">
                <v:path arrowok="t"/>
              </v:shape>
            </v:group>
            <v:group id="_x0000_s1808" alt="" style="position:absolute;left:8013;top:507;width:231;height:231" coordorigin="8013,507" coordsize="231,231">
              <v:shape id="_x0000_s1809" alt="" style="position:absolute;left:8013;top:507;width:231;height:231" coordorigin="8013,507" coordsize="231,231" path="m8135,738r-67,-18l8025,673r-12,-42l8015,607r28,-61l8096,512r32,-5l8151,510r21,6l8192,526r17,14l8210,542r-82,l8117,543r-59,49l8050,644r9,19l8072,680r18,12l8111,700r25,3l8210,703r-14,13l8177,727r-20,7l8135,738xe" fillcolor="#999" stroked="f">
                <v:path arrowok="t"/>
              </v:shape>
              <v:shape id="_x0000_s1810" alt="" style="position:absolute;left:8013;top:507;width:231;height:231" coordorigin="8013,507" coordsize="231,231" path="m8210,703r-74,l8155,698r18,-9l8187,675r12,-19l8205,633r2,-27l8200,586r-12,-18l8171,554r-20,-9l8128,542r82,l8223,556r10,19l8241,596r3,23l8241,643r-6,22l8225,684r-13,17l8210,703xe" fillcolor="#999" stroked="f">
                <v:path arrowok="t"/>
              </v:shape>
            </v:group>
            <v:group id="_x0000_s1811" alt="" style="position:absolute;left:8026;top:519;width:206;height:207" coordorigin="8026,519" coordsize="206,207">
              <v:shape id="_x0000_s1812" alt="" style="position:absolute;left:8026;top:519;width:206;height:207" coordorigin="8026,519" coordsize="206,207" path="m8142,725r-69,-17l8032,661r-6,-20l8028,614r27,-62l8127,519r1,l8191,540r37,53l8232,615r-2,24l8199,698r-57,27xe" stroked="f">
                <v:path arrowok="t"/>
              </v:shape>
              <v:shape id="_x0000_s1813" type="#_x0000_t202" alt="" style="position:absolute;width:8832;height:1234;mso-wrap-style:square;v-text-anchor:top" filled="f" stroked="f">
                <v:textbox inset="0,0,0,0">
                  <w:txbxContent>
                    <w:p w14:paraId="5CF4063A" w14:textId="77777777" w:rsidR="002C507E" w:rsidRDefault="00000000">
                      <w:pPr>
                        <w:spacing w:before="88" w:line="299" w:lineRule="auto"/>
                        <w:ind w:left="115" w:right="7314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a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aç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s</w:t>
                      </w:r>
                      <w:r>
                        <w:rPr>
                          <w:rFonts w:ascii="Cambria" w:hAnsi="Cambria"/>
                          <w:spacing w:val="26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u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s</w:t>
                      </w:r>
                      <w:r>
                        <w:rPr>
                          <w:rFonts w:ascii="Cambria" w:hAnsi="Cambria"/>
                          <w:spacing w:val="-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t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24"/>
                          <w:w w:val="118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g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ées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2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atég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10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10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té</w:t>
                      </w:r>
                      <w:r>
                        <w:rPr>
                          <w:rFonts w:ascii="Cambria" w:hAnsi="Cambria"/>
                          <w:spacing w:val="24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66F40F2" w14:textId="77777777" w:rsidR="002C507E" w:rsidRDefault="00E20C1C">
      <w:pPr>
        <w:pStyle w:val="BodyText"/>
        <w:spacing w:before="103" w:line="299" w:lineRule="auto"/>
        <w:ind w:left="530" w:right="7602"/>
      </w:pPr>
      <w:r>
        <w:pict w14:anchorId="239482B2">
          <v:group id="_x0000_s1769" alt="" style="position:absolute;left:0;text-align:left;margin-left:175.95pt;margin-top:26.1pt;width:11.55pt;height:11.55pt;z-index:2392;mso-position-horizontal-relative:page" coordorigin="3519,522" coordsize="231,231">
            <v:group id="_x0000_s1770" alt="" style="position:absolute;left:3519;top:522;width:231;height:231" coordorigin="3519,522" coordsize="231,231">
              <v:shape id="_x0000_s1771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772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773" alt="" style="position:absolute;left:3532;top:534;width:206;height:207" coordorigin="3532,534" coordsize="206,207">
              <v:shape id="_x0000_s1774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6395B8D7">
          <v:group id="_x0000_s1763" alt="" style="position:absolute;left:0;text-align:left;margin-left:246.25pt;margin-top:26.1pt;width:11.55pt;height:11.55pt;z-index:2416;mso-position-horizontal-relative:page" coordorigin="4925,522" coordsize="231,231">
            <v:group id="_x0000_s1764" alt="" style="position:absolute;left:4925;top:522;width:231;height:231" coordorigin="4925,522" coordsize="231,231">
              <v:shape id="_x0000_s1765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766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767" alt="" style="position:absolute;left:4938;top:534;width:206;height:207" coordorigin="4938,534" coordsize="206,207">
              <v:shape id="_x0000_s1768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30F0E73F">
          <v:group id="_x0000_s1757" alt="" style="position:absolute;left:0;text-align:left;margin-left:317.15pt;margin-top:26.1pt;width:11.55pt;height:11.55pt;z-index:2440;mso-position-horizontal-relative:page" coordorigin="6343,522" coordsize="231,231">
            <v:group id="_x0000_s1758" alt="" style="position:absolute;left:6343;top:522;width:231;height:231" coordorigin="6343,522" coordsize="231,231">
              <v:shape id="_x0000_s1759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760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761" alt="" style="position:absolute;left:6356;top:534;width:206;height:207" coordorigin="6356,534" coordsize="206,207">
              <v:shape id="_x0000_s1762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5E2554D4">
          <v:group id="_x0000_s1751" alt="" style="position:absolute;left:0;text-align:left;margin-left:387.5pt;margin-top:26.1pt;width:11.55pt;height:11.55pt;z-index:2464;mso-position-horizontal-relative:page" coordorigin="7750,522" coordsize="231,231">
            <v:group id="_x0000_s1752" alt="" style="position:absolute;left:7750;top:522;width:231;height:231" coordorigin="7750,522" coordsize="231,231">
              <v:shape id="_x0000_s1753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754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755" alt="" style="position:absolute;left:7763;top:534;width:206;height:207" coordorigin="7763,534" coordsize="206,207">
              <v:shape id="_x0000_s1756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3FE50056">
          <v:group id="_x0000_s1745" alt="" style="position:absolute;left:0;text-align:left;margin-left:458.4pt;margin-top:26.1pt;width:11.55pt;height:11.55pt;z-index:2488;mso-position-horizontal-relative:page" coordorigin="9168,522" coordsize="231,231">
            <v:group id="_x0000_s1746" alt="" style="position:absolute;left:9168;top:522;width:231;height:231" coordorigin="9168,522" coordsize="231,231">
              <v:shape id="_x0000_s1747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748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749" alt="" style="position:absolute;left:9181;top:534;width:206;height:207" coordorigin="9181,534" coordsize="206,207">
              <v:shape id="_x0000_s1750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Il</w:t>
      </w:r>
      <w:r w:rsidR="00000000">
        <w:rPr>
          <w:spacing w:val="7"/>
          <w:w w:val="120"/>
        </w:rPr>
        <w:t xml:space="preserve"> </w:t>
      </w:r>
      <w:r w:rsidR="00000000">
        <w:rPr>
          <w:spacing w:val="-1"/>
          <w:w w:val="120"/>
        </w:rPr>
        <w:t>ét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8"/>
          <w:w w:val="120"/>
        </w:rPr>
        <w:t xml:space="preserve"> </w:t>
      </w:r>
      <w:r w:rsidR="00000000">
        <w:rPr>
          <w:spacing w:val="-1"/>
          <w:w w:val="120"/>
        </w:rPr>
        <w:t>fa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e</w:t>
      </w:r>
      <w:r w:rsidR="00000000">
        <w:rPr>
          <w:spacing w:val="8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27"/>
          <w:w w:val="121"/>
        </w:rPr>
        <w:t xml:space="preserve"> 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ouv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0"/>
          <w:w w:val="120"/>
        </w:rPr>
        <w:t xml:space="preserve"> </w:t>
      </w:r>
      <w:r w:rsidR="00000000">
        <w:rPr>
          <w:spacing w:val="-1"/>
          <w:w w:val="120"/>
        </w:rPr>
        <w:t>le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20"/>
        </w:rPr>
        <w:t>c</w:t>
      </w:r>
      <w:r w:rsidR="00000000">
        <w:rPr>
          <w:spacing w:val="-2"/>
          <w:w w:val="120"/>
        </w:rPr>
        <w:t>oordonn</w:t>
      </w:r>
      <w:r w:rsidR="00000000">
        <w:rPr>
          <w:spacing w:val="-1"/>
          <w:w w:val="120"/>
        </w:rPr>
        <w:t>ées</w:t>
      </w:r>
      <w:r w:rsidR="00000000">
        <w:rPr>
          <w:spacing w:val="-22"/>
          <w:w w:val="120"/>
        </w:rPr>
        <w:t xml:space="preserve"> </w:t>
      </w:r>
      <w:r w:rsidR="00000000">
        <w:rPr>
          <w:spacing w:val="-2"/>
          <w:w w:val="120"/>
        </w:rPr>
        <w:t>d'un</w:t>
      </w:r>
      <w:r w:rsidR="00000000">
        <w:rPr>
          <w:spacing w:val="-1"/>
          <w:w w:val="120"/>
        </w:rPr>
        <w:t>e</w:t>
      </w:r>
      <w:r w:rsidR="00000000">
        <w:rPr>
          <w:spacing w:val="23"/>
          <w:w w:val="121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</w:t>
      </w:r>
      <w:r w:rsidR="00000000">
        <w:rPr>
          <w:spacing w:val="-8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éc</w:t>
      </w:r>
      <w:r w:rsidR="00000000">
        <w:rPr>
          <w:spacing w:val="-2"/>
          <w:w w:val="120"/>
        </w:rPr>
        <w:t>iﬁqu</w:t>
      </w:r>
      <w:r w:rsidR="00000000">
        <w:rPr>
          <w:spacing w:val="-1"/>
          <w:w w:val="120"/>
        </w:rPr>
        <w:t>e</w:t>
      </w:r>
      <w:r w:rsidR="00000000">
        <w:rPr>
          <w:spacing w:val="23"/>
          <w:w w:val="121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s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'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nnu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r</w:t>
      </w:r>
      <w:r w:rsidR="00000000">
        <w:rPr>
          <w:spacing w:val="-1"/>
          <w:w w:val="120"/>
        </w:rPr>
        <w:t>e.</w:t>
      </w:r>
    </w:p>
    <w:p w14:paraId="751B3FC7" w14:textId="77777777" w:rsidR="002C507E" w:rsidRDefault="002C507E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316ABA84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EC67D02">
          <v:group id="_x0000_s1706" alt="" style="width:441.6pt;height:50.75pt;mso-position-horizontal-relative:char;mso-position-vertical-relative:line" coordsize="8832,1015">
            <v:group id="_x0000_s1707" alt="" style="position:absolute;width:1764;height:1015" coordsize="1764,1015">
              <v:shape id="_x0000_s1708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709" alt="" style="position:absolute;left:1764;width:1419;height:1015" coordorigin="1764" coordsize="1419,1015">
              <v:shape id="_x0000_s1710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711" alt="" style="position:absolute;left:3182;width:1419;height:1015" coordorigin="3182" coordsize="1419,1015">
              <v:shape id="_x0000_s1712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713" alt="" style="position:absolute;left:4600;width:1407;height:1015" coordorigin="4600" coordsize="1407,1015">
              <v:shape id="_x0000_s1714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715" alt="" style="position:absolute;left:6007;width:1419;height:1015" coordorigin="6007" coordsize="1419,1015">
              <v:shape id="_x0000_s1716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717" alt="" style="position:absolute;left:7425;width:1407;height:1015" coordorigin="7425" coordsize="1407,1015">
              <v:shape id="_x0000_s1718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719" alt="" style="position:absolute;left:2364;top:392;width:231;height:231" coordorigin="2364,392" coordsize="231,231">
              <v:shape id="_x0000_s1720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1721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1722" alt="" style="position:absolute;left:2377;top:404;width:206;height:207" coordorigin="2377,404" coordsize="206,207">
              <v:shape id="_x0000_s1723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1724" alt="" style="position:absolute;left:3770;top:392;width:231;height:231" coordorigin="3770,392" coordsize="231,231">
              <v:shape id="_x0000_s1725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1726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1727" alt="" style="position:absolute;left:3783;top:404;width:206;height:207" coordorigin="3783,404" coordsize="206,207">
              <v:shape id="_x0000_s1728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1729" alt="" style="position:absolute;left:5189;top:392;width:231;height:231" coordorigin="5189,392" coordsize="231,231">
              <v:shape id="_x0000_s1730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1731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1732" alt="" style="position:absolute;left:5201;top:404;width:206;height:207" coordorigin="5201,404" coordsize="206,207">
              <v:shape id="_x0000_s1733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1734" alt="" style="position:absolute;left:6595;top:392;width:231;height:231" coordorigin="6595,392" coordsize="231,231">
              <v:shape id="_x0000_s1735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1736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1737" alt="" style="position:absolute;left:6608;top:404;width:206;height:207" coordorigin="6608,404" coordsize="206,207">
              <v:shape id="_x0000_s1738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1739" alt="" style="position:absolute;left:8013;top:392;width:231;height:231" coordorigin="8013,392" coordsize="231,231">
              <v:shape id="_x0000_s1740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1741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1742" alt="" style="position:absolute;left:8026;top:404;width:206;height:207" coordorigin="8026,404" coordsize="206,207">
              <v:shape id="_x0000_s1743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1744" type="#_x0000_t202" alt="" style="position:absolute;width:8832;height:1015;mso-wrap-style:square;v-text-anchor:top" filled="f" stroked="f">
                <v:textbox inset="0,0,0,0">
                  <w:txbxContent>
                    <w:p w14:paraId="44C47A74" w14:textId="77777777" w:rsidR="002C507E" w:rsidRDefault="00000000">
                      <w:pPr>
                        <w:spacing w:before="88" w:line="299" w:lineRule="auto"/>
                        <w:ind w:left="115" w:right="7249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J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ou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27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ouvoir</w:t>
                      </w:r>
                      <w:r>
                        <w:rPr>
                          <w:rFonts w:ascii="Cambria" w:hAnsi="Cambria"/>
                          <w:spacing w:val="-17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h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2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 xml:space="preserve">e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u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2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4"/>
                          <w:w w:val="120"/>
                          <w:sz w:val="15"/>
                        </w:rPr>
                        <w:t>qu</w:t>
                      </w:r>
                      <w:r>
                        <w:rPr>
                          <w:rFonts w:ascii="Cambria" w:hAnsi="Cambria"/>
                          <w:spacing w:val="-3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4"/>
                          <w:w w:val="120"/>
                          <w:sz w:val="15"/>
                        </w:rPr>
                        <w:t>rti</w:t>
                      </w:r>
                      <w:r>
                        <w:rPr>
                          <w:rFonts w:ascii="Cambria" w:hAnsi="Cambria"/>
                          <w:spacing w:val="-3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4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3"/>
                          <w:w w:val="120"/>
                          <w:sz w:val="15"/>
                        </w:rPr>
                        <w:t>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682324B" w14:textId="77777777" w:rsidR="002C507E" w:rsidRDefault="00E20C1C">
      <w:pPr>
        <w:pStyle w:val="BodyText"/>
        <w:spacing w:before="88" w:line="299" w:lineRule="auto"/>
        <w:ind w:left="530" w:right="7602"/>
      </w:pPr>
      <w:r>
        <w:pict w14:anchorId="3E7CC812">
          <v:group id="_x0000_s1700" alt="" style="position:absolute;left:0;text-align:left;margin-left:175.95pt;margin-top:19.6pt;width:11.55pt;height:11.55pt;z-index:2512;mso-position-horizontal-relative:page" coordorigin="3519,392" coordsize="231,231">
            <v:group id="_x0000_s1701" alt="" style="position:absolute;left:3519;top:392;width:231;height:231" coordorigin="3519,392" coordsize="231,231">
              <v:shape id="_x0000_s1702" alt="" style="position:absolute;left:3519;top:392;width:231;height:231" coordorigin="3519,392" coordsize="231,231" path="m3640,622r-67,-18l3530,558r-11,-42l3521,491r28,-60l3602,396r32,-4l3656,394r22,7l3697,411r17,14l3716,427r-82,l3622,427r-59,50l3556,528r8,20l3577,564r18,13l3616,585r25,3l3716,588r-15,12l3683,612r-21,7l3640,622xe" fillcolor="#999" stroked="f">
                <v:path arrowok="t"/>
              </v:shape>
              <v:shape id="_x0000_s1703" alt="" style="position:absolute;left:3519;top:392;width:231;height:231" coordorigin="3519,392" coordsize="231,231" path="m3716,588r-75,l3661,583r17,-9l3693,559r11,-18l3711,518r2,-27l3705,470r-12,-18l3676,439r-20,-9l3634,427r82,l3728,441r11,19l3746,481r3,23l3747,527r-7,22l3730,569r-13,17l3716,588xe" fillcolor="#999" stroked="f">
                <v:path arrowok="t"/>
              </v:shape>
            </v:group>
            <v:group id="_x0000_s1704" alt="" style="position:absolute;left:3532;top:403;width:206;height:207" coordorigin="3532,403" coordsize="206,207">
              <v:shape id="_x0000_s1705" alt="" style="position:absolute;left:3532;top:403;width:206;height:207" coordorigin="3532,403" coordsize="206,207" path="m3648,610r-70,-17l3537,546r-5,-20l3533,499r27,-62l3632,403r2,l3696,424r37,53l3737,499r-2,25l3704,582r-56,28xe" stroked="f">
                <v:path arrowok="t"/>
              </v:shape>
            </v:group>
            <w10:wrap anchorx="page"/>
          </v:group>
        </w:pict>
      </w:r>
      <w:r>
        <w:pict w14:anchorId="2746D21C">
          <v:group id="_x0000_s1694" alt="" style="position:absolute;left:0;text-align:left;margin-left:246.25pt;margin-top:19.6pt;width:11.55pt;height:11.55pt;z-index:2536;mso-position-horizontal-relative:page" coordorigin="4925,392" coordsize="231,231">
            <v:group id="_x0000_s1695" alt="" style="position:absolute;left:4925;top:392;width:231;height:231" coordorigin="4925,392" coordsize="231,231">
              <v:shape id="_x0000_s1696" alt="" style="position:absolute;left:4925;top:392;width:231;height:231" coordorigin="4925,392" coordsize="231,231" path="m5047,622r-67,-18l4937,558r-12,-42l4927,491r28,-60l5008,396r32,-4l5063,394r21,7l5104,411r17,14l5122,427r-82,l5028,427r-58,50l4962,528r9,20l4984,564r18,13l5023,585r25,3l5122,588r-14,12l5089,612r-20,7l5047,622xe" fillcolor="#999" stroked="f">
                <v:path arrowok="t"/>
              </v:shape>
              <v:shape id="_x0000_s1697" alt="" style="position:absolute;left:4925;top:392;width:231;height:231" coordorigin="4925,392" coordsize="231,231" path="m5122,588r-74,l5067,583r18,-9l5099,559r12,-18l5117,518r2,-27l5112,470r-13,-18l5083,439r-20,-9l5040,427r82,l5135,441r10,19l5153,481r2,23l5153,527r-6,22l5137,569r-13,17l5122,588xe" fillcolor="#999" stroked="f">
                <v:path arrowok="t"/>
              </v:shape>
            </v:group>
            <v:group id="_x0000_s1698" alt="" style="position:absolute;left:4938;top:403;width:206;height:207" coordorigin="4938,403" coordsize="206,207">
              <v:shape id="_x0000_s1699" alt="" style="position:absolute;left:4938;top:403;width:206;height:207" coordorigin="4938,403" coordsize="206,207" path="m5054,610r-69,-17l4944,546r-6,-20l4940,499r26,-62l5038,403r2,l5103,424r37,53l5144,499r-3,25l5111,582r-57,28xe" stroked="f">
                <v:path arrowok="t"/>
              </v:shape>
            </v:group>
            <w10:wrap anchorx="page"/>
          </v:group>
        </w:pict>
      </w:r>
      <w:r>
        <w:pict w14:anchorId="41F40D92">
          <v:group id="_x0000_s1688" alt="" style="position:absolute;left:0;text-align:left;margin-left:317.15pt;margin-top:19.6pt;width:11.55pt;height:11.55pt;z-index:2560;mso-position-horizontal-relative:page" coordorigin="6343,392" coordsize="231,231">
            <v:group id="_x0000_s1689" alt="" style="position:absolute;left:6343;top:392;width:231;height:231" coordorigin="6343,392" coordsize="231,231">
              <v:shape id="_x0000_s1690" alt="" style="position:absolute;left:6343;top:392;width:231;height:231" coordorigin="6343,392" coordsize="231,231" path="m6465,622r-67,-18l6355,558r-12,-42l6345,491r28,-60l6426,396r32,-4l6481,394r21,7l6522,411r17,14l6540,427r-82,l6447,427r-59,50l6380,528r9,20l6402,564r18,13l6441,585r25,3l6540,588r-14,12l6507,612r-20,7l6465,622xe" fillcolor="#999" stroked="f">
                <v:path arrowok="t"/>
              </v:shape>
              <v:shape id="_x0000_s1691" alt="" style="position:absolute;left:6343;top:392;width:231;height:231" coordorigin="6343,392" coordsize="231,231" path="m6540,588r-74,l6485,583r18,-9l6518,559r11,-18l6535,518r2,-27l6530,470r-12,-18l6501,439r-20,-9l6458,427r82,l6553,441r11,19l6571,481r3,23l6571,527r-6,22l6555,569r-13,17l6540,588xe" fillcolor="#999" stroked="f">
                <v:path arrowok="t"/>
              </v:shape>
            </v:group>
            <v:group id="_x0000_s1692" alt="" style="position:absolute;left:6356;top:403;width:206;height:207" coordorigin="6356,403" coordsize="206,207">
              <v:shape id="_x0000_s1693" alt="" style="position:absolute;left:6356;top:403;width:206;height:207" coordorigin="6356,403" coordsize="206,207" path="m6472,610r-69,-17l6362,546r-6,-20l6358,499r27,-62l6457,403r1,l6521,424r37,53l6562,499r-2,25l6529,582r-57,28xe" stroked="f">
                <v:path arrowok="t"/>
              </v:shape>
            </v:group>
            <w10:wrap anchorx="page"/>
          </v:group>
        </w:pict>
      </w:r>
      <w:r>
        <w:pict w14:anchorId="45018E8B">
          <v:group id="_x0000_s1682" alt="" style="position:absolute;left:0;text-align:left;margin-left:387.5pt;margin-top:19.6pt;width:11.55pt;height:11.55pt;z-index:2584;mso-position-horizontal-relative:page" coordorigin="7750,392" coordsize="231,231">
            <v:group id="_x0000_s1683" alt="" style="position:absolute;left:7750;top:392;width:231;height:231" coordorigin="7750,392" coordsize="231,231">
              <v:shape id="_x0000_s1684" alt="" style="position:absolute;left:7750;top:392;width:231;height:231" coordorigin="7750,392" coordsize="231,231" path="m7871,622r-66,-18l7761,558r-11,-42l7752,491r28,-60l7833,396r32,-4l7888,394r21,7l7928,411r17,14l7947,427r-82,l7853,427r-59,50l7787,528r8,20l7809,564r17,13l7848,585r24,3l7947,588r-15,12l7914,612r-21,7l7871,622xe" fillcolor="#999" stroked="f">
                <v:path arrowok="t"/>
              </v:shape>
              <v:shape id="_x0000_s1685" alt="" style="position:absolute;left:7750;top:392;width:231;height:231" coordorigin="7750,392" coordsize="231,231" path="m7947,588r-75,l7892,583r17,-9l7924,559r11,-18l7942,518r2,-27l7937,470r-13,-18l7907,439r-20,-9l7865,427r82,l7959,441r11,19l7977,481r3,23l7978,527r-6,22l7962,569r-13,17l7947,588xe" fillcolor="#999" stroked="f">
                <v:path arrowok="t"/>
              </v:shape>
            </v:group>
            <v:group id="_x0000_s1686" alt="" style="position:absolute;left:7763;top:403;width:206;height:207" coordorigin="7763,403" coordsize="206,207">
              <v:shape id="_x0000_s1687" alt="" style="position:absolute;left:7763;top:403;width:206;height:207" coordorigin="7763,403" coordsize="206,207" path="m7879,610r-70,-17l7769,546r-6,-20l7764,499r27,-62l7863,403r2,l7927,424r37,53l7968,499r-2,25l7935,582r-56,28xe" stroked="f">
                <v:path arrowok="t"/>
              </v:shape>
            </v:group>
            <w10:wrap anchorx="page"/>
          </v:group>
        </w:pict>
      </w:r>
      <w:r>
        <w:pict w14:anchorId="3C5247C0">
          <v:group id="_x0000_s1676" alt="" style="position:absolute;left:0;text-align:left;margin-left:458.4pt;margin-top:19.6pt;width:11.55pt;height:11.55pt;z-index:2608;mso-position-horizontal-relative:page" coordorigin="9168,392" coordsize="231,231">
            <v:group id="_x0000_s1677" alt="" style="position:absolute;left:9168;top:392;width:231;height:231" coordorigin="9168,392" coordsize="231,231">
              <v:shape id="_x0000_s1678" alt="" style="position:absolute;left:9168;top:392;width:231;height:231" coordorigin="9168,392" coordsize="231,231" path="m9289,622r-66,-18l9180,558r-12,-42l9170,491r28,-60l9251,396r32,-4l9306,394r21,7l9346,411r17,14l9365,427r-82,l9271,427r-58,50l9205,528r9,20l9227,564r17,13l9266,585r24,3l9365,588r-14,12l9332,612r-20,7l9289,622xe" fillcolor="#999" stroked="f">
                <v:path arrowok="t"/>
              </v:shape>
              <v:shape id="_x0000_s1679" alt="" style="position:absolute;left:9168;top:392;width:231;height:231" coordorigin="9168,392" coordsize="231,231" path="m9365,588r-75,l9310,583r18,-9l9342,559r11,-18l9360,518r2,-27l9355,470r-13,-18l9326,439r-20,-9l9283,427r82,l9377,441r11,19l9395,481r3,23l9396,527r-6,22l9380,569r-13,17l9365,588xe" fillcolor="#999" stroked="f">
                <v:path arrowok="t"/>
              </v:shape>
            </v:group>
            <v:group id="_x0000_s1680" alt="" style="position:absolute;left:9181;top:403;width:206;height:207" coordorigin="9181,403" coordsize="206,207">
              <v:shape id="_x0000_s1681" alt="" style="position:absolute;left:9181;top:403;width:206;height:207" coordorigin="9181,403" coordsize="206,207" path="m9297,610r-69,-17l9187,546r-6,-20l9182,499r27,-62l9281,403r2,l9345,424r37,53l9387,499r-3,25l9354,582r-57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J</w:t>
      </w:r>
      <w:r w:rsidR="00000000">
        <w:rPr>
          <w:spacing w:val="-2"/>
          <w:w w:val="120"/>
        </w:rPr>
        <w:t>'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</w:t>
      </w:r>
      <w:r w:rsidR="00000000">
        <w:rPr>
          <w:spacing w:val="1"/>
          <w:w w:val="120"/>
        </w:rPr>
        <w:t xml:space="preserve"> 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ouv</w:t>
      </w:r>
      <w:r w:rsidR="00000000">
        <w:rPr>
          <w:spacing w:val="-1"/>
          <w:w w:val="120"/>
        </w:rPr>
        <w:t>é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27"/>
          <w:w w:val="121"/>
        </w:rPr>
        <w:t xml:space="preserve"> </w:t>
      </w:r>
      <w:r w:rsidR="00000000">
        <w:rPr>
          <w:spacing w:val="-2"/>
          <w:w w:val="120"/>
        </w:rPr>
        <w:t>pouvoir</w:t>
      </w:r>
      <w:r w:rsidR="00000000">
        <w:rPr>
          <w:spacing w:val="-17"/>
          <w:w w:val="120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c</w:t>
      </w:r>
      <w:r w:rsidR="00000000">
        <w:rPr>
          <w:spacing w:val="-2"/>
          <w:w w:val="120"/>
        </w:rPr>
        <w:t>h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c</w:t>
      </w:r>
      <w:r w:rsidR="00000000">
        <w:rPr>
          <w:spacing w:val="-2"/>
          <w:w w:val="120"/>
        </w:rPr>
        <w:t>h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24"/>
          <w:w w:val="115"/>
        </w:rPr>
        <w:t xml:space="preserve"> </w:t>
      </w:r>
      <w:r w:rsidR="00000000">
        <w:rPr>
          <w:spacing w:val="-2"/>
          <w:w w:val="120"/>
        </w:rPr>
        <w:t>un</w:t>
      </w:r>
      <w:r w:rsidR="00000000">
        <w:rPr>
          <w:spacing w:val="-1"/>
          <w:w w:val="120"/>
        </w:rPr>
        <w:t>e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24"/>
          <w:w w:val="115"/>
        </w:rPr>
        <w:t xml:space="preserve"> 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10"/>
          <w:w w:val="120"/>
        </w:rPr>
        <w:t xml:space="preserve"> </w:t>
      </w:r>
      <w:r w:rsidR="00000000">
        <w:rPr>
          <w:spacing w:val="-1"/>
          <w:w w:val="120"/>
        </w:rPr>
        <w:t>ca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te.</w:t>
      </w:r>
    </w:p>
    <w:p w14:paraId="2BD04702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7040D072" w14:textId="77777777" w:rsidR="002C507E" w:rsidRDefault="00000000">
      <w:pPr>
        <w:pStyle w:val="Heading2"/>
        <w:spacing w:before="143"/>
      </w:pPr>
      <w:r>
        <w:rPr>
          <w:w w:val="120"/>
        </w:rPr>
        <w:lastRenderedPageBreak/>
        <w:t>*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9</w:t>
      </w:r>
      <w:r>
        <w:rPr>
          <w:spacing w:val="-1"/>
          <w:w w:val="120"/>
        </w:rPr>
        <w:t>.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an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l'ens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ble,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an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sur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êtes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a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u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6"/>
          <w:w w:val="120"/>
        </w:rPr>
        <w:t xml:space="preserve"> </w:t>
      </w:r>
      <w:r>
        <w:rPr>
          <w:w w:val="120"/>
        </w:rPr>
        <w:t>?</w:t>
      </w:r>
    </w:p>
    <w:p w14:paraId="01899284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15C6710D" w14:textId="77777777" w:rsidR="002C507E" w:rsidRDefault="00E20C1C">
      <w:pPr>
        <w:pStyle w:val="BodyText"/>
        <w:spacing w:line="519" w:lineRule="auto"/>
        <w:ind w:right="7373"/>
      </w:pPr>
      <w:r>
        <w:pict w14:anchorId="3B00931B">
          <v:group id="_x0000_s1670" alt="" style="position:absolute;left:0;text-align:left;margin-left:77.95pt;margin-top:-.35pt;width:11.55pt;height:11.55pt;z-index:2824;mso-position-horizontal-relative:page" coordorigin="1559,-7" coordsize="231,231">
            <v:group id="_x0000_s1671" alt="" style="position:absolute;left:1559;top:-7;width:231;height:231" coordorigin="1559,-7" coordsize="231,231">
              <v:shape id="_x0000_s1672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673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674" alt="" style="position:absolute;left:1572;top:4;width:206;height:207" coordorigin="1572,4" coordsize="206,207">
              <v:shape id="_x0000_s1675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5E24BAC7">
          <v:group id="_x0000_s1664" alt="" style="position:absolute;left:0;text-align:left;margin-left:77.95pt;margin-top:18.65pt;width:11.55pt;height:11.55pt;z-index:2848;mso-position-horizontal-relative:page" coordorigin="1559,373" coordsize="231,231">
            <v:group id="_x0000_s1665" alt="" style="position:absolute;left:1559;top:373;width:231;height:231" coordorigin="1559,373" coordsize="231,231">
              <v:shape id="_x0000_s1666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667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668" alt="" style="position:absolute;left:1572;top:385;width:206;height:207" coordorigin="1572,385" coordsize="206,207">
              <v:shape id="_x0000_s1669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20D766C5">
          <v:group id="_x0000_s1658" alt="" style="position:absolute;left:0;text-align:left;margin-left:77.95pt;margin-top:37.7pt;width:11.55pt;height:11.55pt;z-index:2872;mso-position-horizontal-relative:page" coordorigin="1559,754" coordsize="231,231">
            <v:group id="_x0000_s1659" alt="" style="position:absolute;left:1559;top:754;width:231;height:231" coordorigin="1559,754" coordsize="231,231">
              <v:shape id="_x0000_s1660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661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662" alt="" style="position:absolute;left:1572;top:765;width:206;height:207" coordorigin="1572,765" coordsize="206,207">
              <v:shape id="_x0000_s1663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2B6CF2F3">
          <v:group id="_x0000_s1652" alt="" style="position:absolute;left:0;text-align:left;margin-left:77.95pt;margin-top:56.7pt;width:11.55pt;height:11.55pt;z-index:2896;mso-position-horizontal-relative:page" coordorigin="1559,1134" coordsize="231,231">
            <v:group id="_x0000_s1653" alt="" style="position:absolute;left:1559;top:1134;width:231;height:231" coordorigin="1559,1134" coordsize="231,231">
              <v:shape id="_x0000_s1654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655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656" alt="" style="position:absolute;left:1572;top:1146;width:206;height:207" coordorigin="1572,1146" coordsize="206,207">
              <v:shape id="_x0000_s1657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spacing w:val="-2"/>
          <w:w w:val="120"/>
        </w:rPr>
        <w:t>Tr</w:t>
      </w:r>
      <w:r w:rsidR="00000000">
        <w:rPr>
          <w:spacing w:val="-1"/>
          <w:w w:val="120"/>
        </w:rPr>
        <w:t>ès</w:t>
      </w:r>
      <w:r w:rsidR="00000000">
        <w:rPr>
          <w:spacing w:val="-3"/>
          <w:w w:val="120"/>
        </w:rPr>
        <w:t xml:space="preserve"> 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1"/>
          <w:w w:val="120"/>
        </w:rPr>
        <w:t>Pl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ô</w:t>
      </w:r>
      <w:r w:rsidR="00000000">
        <w:rPr>
          <w:spacing w:val="-1"/>
          <w:w w:val="120"/>
        </w:rPr>
        <w:t>t</w:t>
      </w:r>
      <w:r w:rsidR="00000000">
        <w:rPr>
          <w:spacing w:val="-6"/>
          <w:w w:val="120"/>
        </w:rPr>
        <w:t xml:space="preserve"> 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1"/>
          <w:w w:val="120"/>
        </w:rPr>
        <w:t>Pl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ô</w:t>
      </w:r>
      <w:r w:rsidR="00000000">
        <w:rPr>
          <w:spacing w:val="-1"/>
          <w:w w:val="120"/>
        </w:rPr>
        <w:t>t</w:t>
      </w:r>
      <w:r w:rsidR="00000000">
        <w:rPr>
          <w:spacing w:val="-10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2"/>
          <w:w w:val="120"/>
        </w:rPr>
        <w:t>Tr</w:t>
      </w:r>
      <w:r w:rsidR="00000000">
        <w:rPr>
          <w:spacing w:val="-1"/>
          <w:w w:val="120"/>
        </w:rPr>
        <w:t>ès</w:t>
      </w:r>
      <w:r w:rsidR="00000000">
        <w:rPr>
          <w:spacing w:val="-7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</w:p>
    <w:p w14:paraId="78EBC1CF" w14:textId="77777777" w:rsidR="002C507E" w:rsidRDefault="002C507E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07770F7C" w14:textId="77777777" w:rsidR="002C507E" w:rsidRDefault="00000000">
      <w:pPr>
        <w:pStyle w:val="Heading2"/>
        <w:numPr>
          <w:ilvl w:val="0"/>
          <w:numId w:val="5"/>
        </w:numPr>
        <w:tabs>
          <w:tab w:val="left" w:pos="566"/>
        </w:tabs>
        <w:ind w:left="565"/>
      </w:pPr>
      <w:r>
        <w:rPr>
          <w:spacing w:val="-2"/>
          <w:w w:val="120"/>
        </w:rPr>
        <w:t>10</w:t>
      </w:r>
      <w:r>
        <w:rPr>
          <w:spacing w:val="-1"/>
          <w:w w:val="120"/>
        </w:rPr>
        <w:t>.</w:t>
      </w:r>
      <w:r>
        <w:rPr>
          <w:spacing w:val="17"/>
          <w:w w:val="120"/>
        </w:rPr>
        <w:t xml:space="preserve"> </w:t>
      </w:r>
      <w:r>
        <w:rPr>
          <w:spacing w:val="-3"/>
          <w:w w:val="120"/>
        </w:rPr>
        <w:t>Veu</w:t>
      </w:r>
      <w:r>
        <w:rPr>
          <w:spacing w:val="-4"/>
          <w:w w:val="120"/>
        </w:rPr>
        <w:t>i</w:t>
      </w:r>
      <w:r>
        <w:rPr>
          <w:spacing w:val="-3"/>
          <w:w w:val="120"/>
        </w:rPr>
        <w:t>lle</w:t>
      </w:r>
      <w:r>
        <w:rPr>
          <w:spacing w:val="-4"/>
          <w:w w:val="120"/>
        </w:rPr>
        <w:t>z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n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ter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les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aﬀ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at</w:t>
      </w:r>
      <w:r>
        <w:rPr>
          <w:spacing w:val="-2"/>
          <w:w w:val="120"/>
        </w:rPr>
        <w:t>io</w:t>
      </w:r>
      <w:r>
        <w:rPr>
          <w:spacing w:val="-1"/>
          <w:w w:val="120"/>
        </w:rPr>
        <w:t>ns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su</w:t>
      </w:r>
      <w:r>
        <w:rPr>
          <w:spacing w:val="-2"/>
          <w:w w:val="120"/>
        </w:rPr>
        <w:t>iv</w:t>
      </w:r>
      <w:r>
        <w:rPr>
          <w:spacing w:val="-1"/>
          <w:w w:val="120"/>
        </w:rPr>
        <w:t>antes</w:t>
      </w:r>
      <w:r>
        <w:rPr>
          <w:spacing w:val="18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cernant</w:t>
      </w:r>
      <w:r>
        <w:rPr>
          <w:spacing w:val="17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s</w:t>
      </w:r>
      <w:r>
        <w:rPr>
          <w:spacing w:val="18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ensées</w:t>
      </w:r>
      <w:r>
        <w:rPr>
          <w:spacing w:val="17"/>
          <w:w w:val="120"/>
        </w:rPr>
        <w:t xml:space="preserve"> </w:t>
      </w:r>
      <w:r>
        <w:rPr>
          <w:spacing w:val="-1"/>
          <w:w w:val="120"/>
        </w:rPr>
        <w:t>générales</w:t>
      </w:r>
    </w:p>
    <w:p w14:paraId="7D99CBDB" w14:textId="77777777" w:rsidR="002C507E" w:rsidRDefault="002C507E">
      <w:pPr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102E7929" w14:textId="77777777" w:rsidR="002C507E" w:rsidRDefault="002C507E">
      <w:pPr>
        <w:spacing w:before="11"/>
        <w:rPr>
          <w:rFonts w:ascii="Cambria" w:eastAsia="Cambria" w:hAnsi="Cambria" w:cs="Cambria"/>
          <w:sz w:val="13"/>
          <w:szCs w:val="13"/>
        </w:rPr>
      </w:pPr>
    </w:p>
    <w:p w14:paraId="61EAE33F" w14:textId="77777777" w:rsidR="002C507E" w:rsidRDefault="00000000">
      <w:pPr>
        <w:pStyle w:val="BodyText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0B1CE16D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6E00B789" w14:textId="77777777" w:rsidR="002C507E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2C8DF1AA" w14:textId="77777777" w:rsidR="002C507E" w:rsidRDefault="00000000">
      <w:pPr>
        <w:pStyle w:val="BodyText"/>
        <w:ind w:left="384"/>
      </w:pPr>
      <w:r>
        <w:rPr>
          <w:w w:val="120"/>
        </w:rPr>
        <w:t>Ni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</w:p>
    <w:p w14:paraId="5C7CDA00" w14:textId="77777777" w:rsidR="002C507E" w:rsidRDefault="00000000">
      <w:pPr>
        <w:pStyle w:val="BodyText"/>
        <w:tabs>
          <w:tab w:val="left" w:pos="1970"/>
        </w:tabs>
        <w:spacing w:before="43"/>
        <w:ind w:left="648"/>
      </w:pPr>
      <w:r>
        <w:rPr>
          <w:spacing w:val="-1"/>
          <w:w w:val="115"/>
        </w:rPr>
        <w:t>désaccord</w:t>
      </w:r>
      <w:r>
        <w:rPr>
          <w:spacing w:val="-1"/>
          <w:w w:val="115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3CC42AA3" w14:textId="77777777" w:rsidR="002C507E" w:rsidRDefault="00000000">
      <w:pPr>
        <w:spacing w:before="11"/>
        <w:rPr>
          <w:rFonts w:ascii="Cambria" w:eastAsia="Cambria" w:hAnsi="Cambria" w:cs="Cambria"/>
          <w:sz w:val="13"/>
          <w:szCs w:val="13"/>
        </w:rPr>
      </w:pPr>
      <w:r>
        <w:br w:type="column"/>
      </w:r>
    </w:p>
    <w:p w14:paraId="4CA473A0" w14:textId="77777777" w:rsidR="002C507E" w:rsidRDefault="00000000">
      <w:pPr>
        <w:pStyle w:val="BodyText"/>
        <w:spacing w:line="299" w:lineRule="auto"/>
        <w:ind w:left="568" w:right="214" w:hanging="102"/>
      </w:pPr>
      <w:r>
        <w:rPr>
          <w:spacing w:val="-3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5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5BF494BE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50FB3223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5D85E8A3">
          <v:group id="_x0000_s1650" alt="" style="position:absolute;left:0;text-align:left;margin-left:43.05pt;margin-top:42.75pt;width:.1pt;height:706.2pt;z-index:2776;mso-position-horizontal-relative:page;mso-position-vertical-relative:page" coordorigin="861,855" coordsize="2,14124">
            <v:shape id="_x0000_s1651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65913B19">
          <v:group id="_x0000_s1648" alt="" style="position:absolute;left:0;text-align:left;margin-left:514pt;margin-top:42.75pt;width:.1pt;height:706.2pt;z-index:2800;mso-position-horizontal-relative:page;mso-position-vertical-relative:page" coordorigin="10280,855" coordsize="2,14124">
            <v:shape id="_x0000_s1649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6488ACF4">
          <v:group id="_x0000_s1609" alt="" style="width:441.6pt;height:39.8pt;mso-position-horizontal-relative:char;mso-position-vertical-relative:line" coordsize="8832,796">
            <v:group id="_x0000_s1610" alt="" style="position:absolute;width:1764;height:796" coordsize="1764,796">
              <v:shape id="_x0000_s1611" alt="" style="position:absolute;width:1764;height:796" coordsize="1764,796" path="m1764,796l35,796,14,789,1,771,,35,7,14,25,1,35,,1764,r,796xe" fillcolor="#ececec" stroked="f">
                <v:path arrowok="t"/>
              </v:shape>
            </v:group>
            <v:group id="_x0000_s1612" alt="" style="position:absolute;left:1764;width:1419;height:796" coordorigin="1764" coordsize="1419,796">
              <v:shape id="_x0000_s1613" alt="" style="position:absolute;left:1764;width:1419;height:796" coordorigin="1764" coordsize="1419,796" path="m1764,l3182,r,796l1764,796,1764,xe" fillcolor="#ececec" stroked="f">
                <v:path arrowok="t"/>
              </v:shape>
            </v:group>
            <v:group id="_x0000_s1614" alt="" style="position:absolute;left:3182;width:1419;height:796" coordorigin="3182" coordsize="1419,796">
              <v:shape id="_x0000_s1615" alt="" style="position:absolute;left:3182;width:1419;height:796" coordorigin="3182" coordsize="1419,796" path="m3182,l4600,r,796l3182,796,3182,xe" fillcolor="#ececec" stroked="f">
                <v:path arrowok="t"/>
              </v:shape>
            </v:group>
            <v:group id="_x0000_s1616" alt="" style="position:absolute;left:4600;width:1407;height:796" coordorigin="4600" coordsize="1407,796">
              <v:shape id="_x0000_s1617" alt="" style="position:absolute;left:4600;width:1407;height:796" coordorigin="4600" coordsize="1407,796" path="m4600,l6007,r,796l4600,796,4600,xe" fillcolor="#ececec" stroked="f">
                <v:path arrowok="t"/>
              </v:shape>
            </v:group>
            <v:group id="_x0000_s1618" alt="" style="position:absolute;left:6007;width:1419;height:796" coordorigin="6007" coordsize="1419,796">
              <v:shape id="_x0000_s1619" alt="" style="position:absolute;left:6007;width:1419;height:796" coordorigin="6007" coordsize="1419,796" path="m6007,l7425,r,796l6007,796,6007,xe" fillcolor="#ececec" stroked="f">
                <v:path arrowok="t"/>
              </v:shape>
            </v:group>
            <v:group id="_x0000_s1620" alt="" style="position:absolute;left:7425;width:1407;height:796" coordorigin="7425" coordsize="1407,796">
              <v:shape id="_x0000_s1621" alt="" style="position:absolute;left:7425;width:1407;height:796" coordorigin="7425" coordsize="1407,796" path="m7425,796l7425,,8797,r21,7l8830,25r2,736l8825,782r-18,12l7425,796xe" fillcolor="#ececec" stroked="f">
                <v:path arrowok="t"/>
              </v:shape>
            </v:group>
            <v:group id="_x0000_s1622" alt="" style="position:absolute;left:2364;top:288;width:231;height:231" coordorigin="2364,288" coordsize="231,231">
              <v:shape id="_x0000_s1623" alt="" style="position:absolute;left:2364;top:288;width:231;height:231" coordorigin="2364,288" coordsize="231,231" path="m2485,519r-66,-18l2375,454r-11,-42l2366,388r28,-61l2447,293r32,-5l2502,290r21,7l2542,307r17,14l2561,323r-82,l2467,324r-59,49l2401,425r8,19l2423,460r17,13l2462,481r24,3l2561,484r-15,13l2528,508r-21,7l2485,519xe" fillcolor="#999" stroked="f">
                <v:path arrowok="t"/>
              </v:shape>
              <v:shape id="_x0000_s1624" alt="" style="position:absolute;left:2364;top:288;width:231;height:231" coordorigin="2364,288" coordsize="231,231" path="m2561,484r-75,l2506,479r17,-9l2538,456r11,-19l2556,414r2,-27l2551,367r-13,-18l2521,335r-20,-9l2479,323r82,l2573,337r11,19l2591,377r3,23l2592,424r-6,21l2576,465r-14,17l2561,484xe" fillcolor="#999" stroked="f">
                <v:path arrowok="t"/>
              </v:shape>
            </v:group>
            <v:group id="_x0000_s1625" alt="" style="position:absolute;left:2377;top:300;width:206;height:207" coordorigin="2377,300" coordsize="206,207">
              <v:shape id="_x0000_s1626" alt="" style="position:absolute;left:2377;top:300;width:206;height:207" coordorigin="2377,300" coordsize="206,207" path="m2493,506r-70,-17l2383,442r-6,-20l2378,395r27,-62l2477,300r2,l2541,321r37,52l2582,396r-2,24l2549,479r-56,27xe" stroked="f">
                <v:path arrowok="t"/>
              </v:shape>
            </v:group>
            <v:group id="_x0000_s1627" alt="" style="position:absolute;left:3770;top:288;width:231;height:231" coordorigin="3770,288" coordsize="231,231">
              <v:shape id="_x0000_s1628" alt="" style="position:absolute;left:3770;top:288;width:231;height:231" coordorigin="3770,288" coordsize="231,231" path="m3892,519r-67,-18l3782,454r-12,-42l3772,388r28,-61l3853,293r32,-5l3908,290r22,7l3949,307r17,14l3967,323r-82,l3874,324r-59,49l3808,425r8,19l3829,460r18,13l3868,481r25,3l3967,484r-14,13l3934,508r-20,7l3892,519xe" fillcolor="#999" stroked="f">
                <v:path arrowok="t"/>
              </v:shape>
              <v:shape id="_x0000_s1629" alt="" style="position:absolute;left:3770;top:288;width:231;height:231" coordorigin="3770,288" coordsize="231,231" path="m3967,484r-74,l3912,479r18,-9l3945,456r11,-19l3963,414r2,-27l3957,367r-12,-18l3928,335r-20,-9l3885,323r82,l3980,337r11,19l3998,377r3,23l3998,424r-6,21l3982,465r-13,17l3967,484xe" fillcolor="#999" stroked="f">
                <v:path arrowok="t"/>
              </v:shape>
            </v:group>
            <v:group id="_x0000_s1630" alt="" style="position:absolute;left:3783;top:300;width:206;height:207" coordorigin="3783,300" coordsize="206,207">
              <v:shape id="_x0000_s1631" alt="" style="position:absolute;left:3783;top:300;width:206;height:207" coordorigin="3783,300" coordsize="206,207" path="m3899,506r-69,-17l3789,442r-6,-20l3785,395r27,-62l3884,300r2,l3948,321r37,52l3989,396r-2,24l3956,479r-57,27xe" stroked="f">
                <v:path arrowok="t"/>
              </v:shape>
            </v:group>
            <v:group id="_x0000_s1632" alt="" style="position:absolute;left:5189;top:288;width:231;height:231" coordorigin="5189,288" coordsize="231,231">
              <v:shape id="_x0000_s1633" alt="" style="position:absolute;left:5189;top:288;width:231;height:231" coordorigin="5189,288" coordsize="231,231" path="m5310,519r-67,-18l5200,454r-11,-42l5191,388r28,-61l5272,293r32,-5l5326,290r22,7l5367,307r17,14l5386,323r-82,l5292,324r-59,49l5226,425r8,19l5247,460r18,13l5286,481r25,3l5385,484r-14,13l5353,508r-21,7l5310,519xe" fillcolor="#999" stroked="f">
                <v:path arrowok="t"/>
              </v:shape>
              <v:shape id="_x0000_s1634" alt="" style="position:absolute;left:5189;top:288;width:231;height:231" coordorigin="5189,288" coordsize="231,231" path="m5385,484r-74,l5331,479r17,-9l5363,456r11,-19l5381,414r2,-27l5375,367r-12,-18l5346,335r-20,-9l5304,323r82,l5398,337r11,19l5416,377r3,23l5417,424r-7,21l5400,465r-13,17l5385,484xe" fillcolor="#999" stroked="f">
                <v:path arrowok="t"/>
              </v:shape>
            </v:group>
            <v:group id="_x0000_s1635" alt="" style="position:absolute;left:5201;top:300;width:206;height:207" coordorigin="5201,300" coordsize="206,207">
              <v:shape id="_x0000_s1636" alt="" style="position:absolute;left:5201;top:300;width:206;height:207" coordorigin="5201,300" coordsize="206,207" path="m5317,506r-69,-17l5207,442r-6,-20l5203,395r27,-62l5302,300r2,l5366,321r37,52l5407,396r-2,24l5374,479r-57,27xe" stroked="f">
                <v:path arrowok="t"/>
              </v:shape>
            </v:group>
            <v:group id="_x0000_s1637" alt="" style="position:absolute;left:6595;top:288;width:231;height:231" coordorigin="6595,288" coordsize="231,231">
              <v:shape id="_x0000_s1638" alt="" style="position:absolute;left:6595;top:288;width:231;height:231" coordorigin="6595,288" coordsize="231,231" path="m6717,519r-67,-18l6607,454r-12,-42l6597,388r28,-61l6678,293r32,-5l6733,290r21,7l6774,307r16,14l6792,323r-82,l6698,324r-58,49l6632,425r9,19l6654,460r17,13l6693,481r25,3l6792,484r-14,13l6759,508r-20,7l6717,519xe" fillcolor="#999" stroked="f">
                <v:path arrowok="t"/>
              </v:shape>
              <v:shape id="_x0000_s1639" alt="" style="position:absolute;left:6595;top:288;width:231;height:231" coordorigin="6595,288" coordsize="231,231" path="m6792,484r-74,l6737,479r18,-9l6769,456r11,-19l6787,414r2,-27l6782,367r-13,-18l6753,335r-20,-9l6710,323r82,l6805,337r10,19l6822,377r3,23l6823,424r-6,21l6807,465r-13,17l6792,484xe" fillcolor="#999" stroked="f">
                <v:path arrowok="t"/>
              </v:shape>
            </v:group>
            <v:group id="_x0000_s1640" alt="" style="position:absolute;left:6608;top:300;width:206;height:207" coordorigin="6608,300" coordsize="206,207">
              <v:shape id="_x0000_s1641" alt="" style="position:absolute;left:6608;top:300;width:206;height:207" coordorigin="6608,300" coordsize="206,207" path="m6724,506r-69,-17l6614,442r-6,-20l6610,395r26,-62l6708,300r2,l6773,321r36,52l6814,396r-3,24l6781,479r-57,27xe" stroked="f">
                <v:path arrowok="t"/>
              </v:shape>
            </v:group>
            <v:group id="_x0000_s1642" alt="" style="position:absolute;left:8013;top:288;width:231;height:231" coordorigin="8013,288" coordsize="231,231">
              <v:shape id="_x0000_s1643" alt="" style="position:absolute;left:8013;top:288;width:231;height:231" coordorigin="8013,288" coordsize="231,231" path="m8135,519r-67,-18l8025,454r-12,-42l8015,388r28,-61l8096,293r32,-5l8151,290r21,7l8192,307r17,14l8210,323r-82,l8117,324r-59,49l8050,425r9,19l8072,460r18,13l8111,481r25,3l8210,484r-14,13l8177,508r-20,7l8135,519xe" fillcolor="#999" stroked="f">
                <v:path arrowok="t"/>
              </v:shape>
              <v:shape id="_x0000_s1644" alt="" style="position:absolute;left:8013;top:288;width:231;height:231" coordorigin="8013,288" coordsize="231,231" path="m8210,484r-74,l8155,479r18,-9l8187,456r12,-19l8205,414r2,-27l8200,367r-12,-18l8171,335r-20,-9l8128,323r82,l8223,337r10,19l8241,377r3,23l8241,424r-6,21l8225,465r-13,17l8210,484xe" fillcolor="#999" stroked="f">
                <v:path arrowok="t"/>
              </v:shape>
            </v:group>
            <v:group id="_x0000_s1645" alt="" style="position:absolute;left:8026;top:300;width:206;height:207" coordorigin="8026,300" coordsize="206,207">
              <v:shape id="_x0000_s1646" alt="" style="position:absolute;left:8026;top:300;width:206;height:207" coordorigin="8026,300" coordsize="206,207" path="m8142,506r-69,-17l8032,442r-6,-20l8028,395r27,-62l8127,300r1,l8191,321r37,52l8232,396r-2,24l8199,479r-57,27xe" stroked="f">
                <v:path arrowok="t"/>
              </v:shape>
              <v:shape id="_x0000_s1647" type="#_x0000_t202" alt="" style="position:absolute;width:8832;height:796;mso-wrap-style:square;v-text-anchor:top" filled="f" stroked="f">
                <v:textbox inset="0,0,0,0">
                  <w:txbxContent>
                    <w:p w14:paraId="016B88B5" w14:textId="77777777" w:rsidR="002C507E" w:rsidRDefault="00000000">
                      <w:pPr>
                        <w:spacing w:before="88" w:line="299" w:lineRule="auto"/>
                        <w:ind w:left="115" w:right="7244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Je</w:t>
                      </w:r>
                      <w:r>
                        <w:rPr>
                          <w:rFonts w:ascii="Cambria" w:hAnsi="Cambria"/>
                          <w:spacing w:val="-1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m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 w:hAns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t</w:t>
                      </w:r>
                      <w:r>
                        <w:rPr>
                          <w:rFonts w:ascii="Cambria" w:hAnsi="Cambria"/>
                          <w:spacing w:val="6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>à</w:t>
                      </w:r>
                      <w:r>
                        <w:rPr>
                          <w:rFonts w:ascii="Cambria" w:hAnsi="Cambria"/>
                          <w:spacing w:val="24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4FBF3EE2" w14:textId="77777777" w:rsidR="002C507E" w:rsidRDefault="00E20C1C">
      <w:pPr>
        <w:pStyle w:val="BodyText"/>
        <w:spacing w:before="103" w:line="299" w:lineRule="auto"/>
        <w:ind w:left="530" w:right="7692"/>
      </w:pPr>
      <w:r>
        <w:pict w14:anchorId="00CB584D">
          <v:group id="_x0000_s1603" alt="" style="position:absolute;left:0;text-align:left;margin-left:175.95pt;margin-top:15.15pt;width:11.55pt;height:11.55pt;z-index:2920;mso-position-horizontal-relative:page" coordorigin="3519,303" coordsize="231,231">
            <v:group id="_x0000_s1604" alt="" style="position:absolute;left:3519;top:303;width:231;height:231" coordorigin="3519,303" coordsize="231,231">
              <v:shape id="_x0000_s1605" alt="" style="position:absolute;left:3519;top:303;width:231;height:231" coordorigin="3519,303" coordsize="231,231" path="m3640,534r-67,-18l3530,469r-11,-42l3521,403r28,-61l3602,308r32,-5l3656,305r22,7l3697,322r17,14l3716,338r-82,l3622,339r-59,49l3556,440r8,19l3577,475r18,13l3616,496r25,3l3716,499r-15,13l3683,523r-21,7l3640,534xe" fillcolor="#999" stroked="f">
                <v:path arrowok="t"/>
              </v:shape>
              <v:shape id="_x0000_s1606" alt="" style="position:absolute;left:3519;top:303;width:231;height:231" coordorigin="3519,303" coordsize="231,231" path="m3716,499r-75,l3661,494r17,-9l3693,471r11,-19l3711,429r2,-27l3705,381r-12,-17l3676,350r-20,-9l3634,338r82,l3728,352r11,19l3746,392r3,23l3747,439r-7,21l3730,480r-13,17l3716,499xe" fillcolor="#999" stroked="f">
                <v:path arrowok="t"/>
              </v:shape>
            </v:group>
            <v:group id="_x0000_s1607" alt="" style="position:absolute;left:3532;top:315;width:206;height:207" coordorigin="3532,315" coordsize="206,207">
              <v:shape id="_x0000_s1608" alt="" style="position:absolute;left:3532;top:315;width:206;height:207" coordorigin="3532,315" coordsize="206,207" path="m3648,521r-70,-17l3537,457r-5,-20l3533,410r27,-62l3632,315r2,l3696,336r37,52l3737,411r-2,24l3704,494r-56,27xe" stroked="f">
                <v:path arrowok="t"/>
              </v:shape>
            </v:group>
            <w10:wrap anchorx="page"/>
          </v:group>
        </w:pict>
      </w:r>
      <w:r>
        <w:pict w14:anchorId="7418C8C2">
          <v:group id="_x0000_s1597" alt="" style="position:absolute;left:0;text-align:left;margin-left:246.25pt;margin-top:15.15pt;width:11.55pt;height:11.55pt;z-index:2944;mso-position-horizontal-relative:page" coordorigin="4925,303" coordsize="231,231">
            <v:group id="_x0000_s1598" alt="" style="position:absolute;left:4925;top:303;width:231;height:231" coordorigin="4925,303" coordsize="231,231">
              <v:shape id="_x0000_s1599" alt="" style="position:absolute;left:4925;top:303;width:231;height:231" coordorigin="4925,303" coordsize="231,231" path="m5047,534r-67,-18l4937,469r-12,-42l4927,403r28,-61l5008,308r32,-5l5063,305r21,7l5104,322r17,14l5122,338r-82,l5028,339r-58,49l4962,440r9,19l4984,475r18,13l5023,496r25,3l5122,499r-14,13l5089,523r-20,7l5047,534xe" fillcolor="#999" stroked="f">
                <v:path arrowok="t"/>
              </v:shape>
              <v:shape id="_x0000_s1600" alt="" style="position:absolute;left:4925;top:303;width:231;height:231" coordorigin="4925,303" coordsize="231,231" path="m5122,499r-74,l5067,494r18,-9l5099,471r12,-19l5117,429r2,-27l5112,381r-13,-17l5083,350r-20,-9l5040,338r82,l5135,352r10,19l5153,392r2,23l5153,439r-6,21l5137,480r-13,17l5122,499xe" fillcolor="#999" stroked="f">
                <v:path arrowok="t"/>
              </v:shape>
            </v:group>
            <v:group id="_x0000_s1601" alt="" style="position:absolute;left:4938;top:315;width:206;height:207" coordorigin="4938,315" coordsize="206,207">
              <v:shape id="_x0000_s1602" alt="" style="position:absolute;left:4938;top:315;width:206;height:207" coordorigin="4938,315" coordsize="206,207" path="m5054,521r-69,-17l4944,457r-6,-20l4940,410r26,-62l5038,315r2,l5103,336r37,52l5144,411r-3,24l5111,494r-57,27xe" stroked="f">
                <v:path arrowok="t"/>
              </v:shape>
            </v:group>
            <w10:wrap anchorx="page"/>
          </v:group>
        </w:pict>
      </w:r>
      <w:r>
        <w:pict w14:anchorId="60B32407">
          <v:group id="_x0000_s1591" alt="" style="position:absolute;left:0;text-align:left;margin-left:317.15pt;margin-top:15.15pt;width:11.55pt;height:11.55pt;z-index:2968;mso-position-horizontal-relative:page" coordorigin="6343,303" coordsize="231,231">
            <v:group id="_x0000_s1592" alt="" style="position:absolute;left:6343;top:303;width:231;height:231" coordorigin="6343,303" coordsize="231,231">
              <v:shape id="_x0000_s1593" alt="" style="position:absolute;left:6343;top:303;width:231;height:231" coordorigin="6343,303" coordsize="231,231" path="m6465,534r-67,-18l6355,469r-12,-42l6345,403r28,-61l6426,308r32,-5l6481,305r21,7l6522,322r17,14l6540,338r-82,l6447,339r-59,49l6380,440r9,19l6402,475r18,13l6441,496r25,3l6540,499r-14,13l6507,523r-20,7l6465,534xe" fillcolor="#999" stroked="f">
                <v:path arrowok="t"/>
              </v:shape>
              <v:shape id="_x0000_s1594" alt="" style="position:absolute;left:6343;top:303;width:231;height:231" coordorigin="6343,303" coordsize="231,231" path="m6540,499r-74,l6485,494r18,-9l6518,471r11,-19l6535,429r2,-27l6530,381r-12,-17l6501,350r-20,-9l6458,338r82,l6553,352r11,19l6571,392r3,23l6571,439r-6,21l6555,480r-13,17l6540,499xe" fillcolor="#999" stroked="f">
                <v:path arrowok="t"/>
              </v:shape>
            </v:group>
            <v:group id="_x0000_s1595" alt="" style="position:absolute;left:6356;top:315;width:206;height:207" coordorigin="6356,315" coordsize="206,207">
              <v:shape id="_x0000_s1596" alt="" style="position:absolute;left:6356;top:315;width:206;height:207" coordorigin="6356,315" coordsize="206,207" path="m6472,521r-69,-17l6362,457r-6,-20l6358,410r27,-62l6457,315r1,l6521,336r37,52l6562,411r-2,24l6529,494r-57,27xe" stroked="f">
                <v:path arrowok="t"/>
              </v:shape>
            </v:group>
            <w10:wrap anchorx="page"/>
          </v:group>
        </w:pict>
      </w:r>
      <w:r>
        <w:pict w14:anchorId="0BB4FA30">
          <v:group id="_x0000_s1585" alt="" style="position:absolute;left:0;text-align:left;margin-left:387.5pt;margin-top:15.15pt;width:11.55pt;height:11.55pt;z-index:2992;mso-position-horizontal-relative:page" coordorigin="7750,303" coordsize="231,231">
            <v:group id="_x0000_s1586" alt="" style="position:absolute;left:7750;top:303;width:231;height:231" coordorigin="7750,303" coordsize="231,231">
              <v:shape id="_x0000_s1587" alt="" style="position:absolute;left:7750;top:303;width:231;height:231" coordorigin="7750,303" coordsize="231,231" path="m7871,534r-66,-18l7761,469r-11,-42l7752,403r28,-61l7833,308r32,-5l7888,305r21,7l7928,322r17,14l7947,338r-82,l7853,339r-59,49l7787,440r8,19l7809,475r17,13l7848,496r24,3l7947,499r-15,13l7914,523r-21,7l7871,534xe" fillcolor="#999" stroked="f">
                <v:path arrowok="t"/>
              </v:shape>
              <v:shape id="_x0000_s1588" alt="" style="position:absolute;left:7750;top:303;width:231;height:231" coordorigin="7750,303" coordsize="231,231" path="m7947,499r-75,l7892,494r17,-9l7924,471r11,-19l7942,429r2,-27l7937,381r-13,-17l7907,350r-20,-9l7865,338r82,l7959,352r11,19l7977,392r3,23l7978,439r-6,21l7962,480r-13,17l7947,499xe" fillcolor="#999" stroked="f">
                <v:path arrowok="t"/>
              </v:shape>
            </v:group>
            <v:group id="_x0000_s1589" alt="" style="position:absolute;left:7763;top:315;width:206;height:207" coordorigin="7763,315" coordsize="206,207">
              <v:shape id="_x0000_s1590" alt="" style="position:absolute;left:7763;top:315;width:206;height:207" coordorigin="7763,315" coordsize="206,207" path="m7879,521r-70,-17l7769,457r-6,-20l7764,410r27,-62l7863,315r2,l7927,336r37,52l7968,411r-2,24l7935,494r-56,27xe" stroked="f">
                <v:path arrowok="t"/>
              </v:shape>
            </v:group>
            <w10:wrap anchorx="page"/>
          </v:group>
        </w:pict>
      </w:r>
      <w:r>
        <w:pict w14:anchorId="39C676DA">
          <v:group id="_x0000_s1579" alt="" style="position:absolute;left:0;text-align:left;margin-left:458.4pt;margin-top:15.15pt;width:11.55pt;height:11.55pt;z-index:3016;mso-position-horizontal-relative:page" coordorigin="9168,303" coordsize="231,231">
            <v:group id="_x0000_s1580" alt="" style="position:absolute;left:9168;top:303;width:231;height:231" coordorigin="9168,303" coordsize="231,231">
              <v:shape id="_x0000_s1581" alt="" style="position:absolute;left:9168;top:303;width:231;height:231" coordorigin="9168,303" coordsize="231,231" path="m9289,534r-66,-18l9180,469r-12,-42l9170,403r28,-61l9251,308r32,-5l9306,305r21,7l9346,322r17,14l9365,338r-82,l9271,339r-58,49l9205,440r9,19l9227,475r17,13l9266,496r24,3l9365,499r-14,13l9332,523r-20,7l9289,534xe" fillcolor="#999" stroked="f">
                <v:path arrowok="t"/>
              </v:shape>
              <v:shape id="_x0000_s1582" alt="" style="position:absolute;left:9168;top:303;width:231;height:231" coordorigin="9168,303" coordsize="231,231" path="m9365,499r-75,l9310,494r18,-9l9342,471r11,-19l9360,429r2,-27l9355,381r-13,-17l9326,350r-20,-9l9283,338r82,l9377,352r11,19l9395,392r3,23l9396,439r-6,21l9380,480r-13,17l9365,499xe" fillcolor="#999" stroked="f">
                <v:path arrowok="t"/>
              </v:shape>
            </v:group>
            <v:group id="_x0000_s1583" alt="" style="position:absolute;left:9181;top:315;width:206;height:207" coordorigin="9181,315" coordsize="206,207">
              <v:shape id="_x0000_s1584" alt="" style="position:absolute;left:9181;top:315;width:206;height:207" coordorigin="9181,315" coordsize="206,207" path="m9297,521r-69,-17l9187,457r-6,-20l9182,410r27,-62l9281,315r2,l9345,336r37,52l9387,411r-3,24l9354,494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 xml:space="preserve">Je </w:t>
      </w:r>
      <w:r w:rsidR="00000000">
        <w:rPr>
          <w:spacing w:val="-2"/>
          <w:w w:val="120"/>
        </w:rPr>
        <w:t>pr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voi</w:t>
      </w:r>
      <w:r w:rsidR="00000000">
        <w:rPr>
          <w:spacing w:val="-1"/>
          <w:w w:val="120"/>
        </w:rPr>
        <w:t>s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vi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</w:t>
      </w:r>
      <w:r w:rsidR="00000000">
        <w:rPr>
          <w:spacing w:val="27"/>
          <w:w w:val="115"/>
        </w:rPr>
        <w:t xml:space="preserve"> </w:t>
      </w:r>
      <w:r w:rsidR="00000000">
        <w:rPr>
          <w:w w:val="120"/>
        </w:rPr>
        <w:t>à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nouv</w:t>
      </w:r>
      <w:r w:rsidR="00000000">
        <w:rPr>
          <w:spacing w:val="-1"/>
          <w:w w:val="120"/>
        </w:rPr>
        <w:t>ea</w:t>
      </w:r>
      <w:r w:rsidR="00000000">
        <w:rPr>
          <w:spacing w:val="-2"/>
          <w:w w:val="120"/>
        </w:rPr>
        <w:t>u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26"/>
          <w:w w:val="121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n</w:t>
      </w:r>
      <w:r w:rsidR="00000000">
        <w:rPr>
          <w:spacing w:val="-1"/>
          <w:w w:val="120"/>
        </w:rPr>
        <w:t>e</w:t>
      </w:r>
    </w:p>
    <w:p w14:paraId="76DC3997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799A5FB8" w14:textId="77777777" w:rsidR="002C507E" w:rsidRDefault="002C507E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32571E70" w14:textId="77777777" w:rsidR="002C507E" w:rsidRDefault="00000000">
      <w:pPr>
        <w:pStyle w:val="Heading2"/>
        <w:numPr>
          <w:ilvl w:val="0"/>
          <w:numId w:val="4"/>
        </w:numPr>
        <w:tabs>
          <w:tab w:val="left" w:pos="767"/>
        </w:tabs>
        <w:spacing w:before="0"/>
      </w:pPr>
      <w:r>
        <w:rPr>
          <w:spacing w:val="-3"/>
          <w:w w:val="120"/>
        </w:rPr>
        <w:t>P</w:t>
      </w:r>
      <w:r>
        <w:rPr>
          <w:spacing w:val="-4"/>
          <w:w w:val="120"/>
        </w:rPr>
        <w:t>o</w:t>
      </w:r>
      <w:r>
        <w:rPr>
          <w:spacing w:val="-3"/>
          <w:w w:val="120"/>
        </w:rPr>
        <w:t>u</w:t>
      </w:r>
      <w:r>
        <w:rPr>
          <w:spacing w:val="-4"/>
          <w:w w:val="120"/>
        </w:rPr>
        <w:t>r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r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6"/>
          <w:w w:val="120"/>
        </w:rPr>
        <w:t xml:space="preserve"> </w:t>
      </w:r>
      <w:r>
        <w:rPr>
          <w:w w:val="120"/>
        </w:rPr>
        <w:t>?</w:t>
      </w:r>
    </w:p>
    <w:p w14:paraId="53378D9F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1540EBEC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27436D95">
          <v:group id="_x0000_s1569" alt="" style="width:247.45pt;height:41.65pt;mso-position-horizontal-relative:char;mso-position-vertical-relative:line" coordsize="4949,833">
            <v:group id="_x0000_s1570" alt="" style="position:absolute;left:7;top:13;width:4935;height:2" coordorigin="7,13" coordsize="4935,2">
              <v:shape id="_x0000_s157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72" alt="" style="position:absolute;left:7;top:820;width:4935;height:2" coordorigin="7,820" coordsize="4935,2">
              <v:shape id="_x0000_s157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74" alt="" style="position:absolute;left:13;top:7;width:2;height:819" coordorigin="13,7" coordsize="2,819">
              <v:shape id="_x0000_s157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76" alt="" style="position:absolute;left:4936;top:7;width:2;height:819" coordorigin="4936,7" coordsize="2,819">
              <v:shape id="_x0000_s157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7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76A78A6F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1476AC07" w14:textId="77777777" w:rsidR="002C507E" w:rsidRDefault="00000000">
      <w:pPr>
        <w:numPr>
          <w:ilvl w:val="0"/>
          <w:numId w:val="4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spacing w:val="-1"/>
          <w:w w:val="120"/>
          <w:sz w:val="18"/>
        </w:rPr>
        <w:t>C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nna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ssez</w:t>
      </w:r>
      <w:r>
        <w:rPr>
          <w:rFonts w:ascii="Cambria" w:hAnsi="Cambria"/>
          <w:spacing w:val="-2"/>
          <w:w w:val="120"/>
          <w:sz w:val="18"/>
        </w:rPr>
        <w:t>-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e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e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nternet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mi</w:t>
      </w:r>
      <w:r>
        <w:rPr>
          <w:rFonts w:ascii="Cambria" w:hAnsi="Cambria"/>
          <w:spacing w:val="-1"/>
          <w:w w:val="120"/>
          <w:sz w:val="18"/>
        </w:rPr>
        <w:t>la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res</w:t>
      </w:r>
      <w:r>
        <w:rPr>
          <w:rFonts w:ascii="Cambria" w:hAnsi="Cambria"/>
          <w:spacing w:val="18"/>
          <w:w w:val="120"/>
          <w:sz w:val="18"/>
        </w:rPr>
        <w:t xml:space="preserve"> </w:t>
      </w:r>
      <w:r>
        <w:rPr>
          <w:rFonts w:ascii="Cambria" w:hAnsi="Cambria"/>
          <w:w w:val="120"/>
          <w:sz w:val="18"/>
        </w:rPr>
        <w:t>à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celu</w:t>
      </w:r>
      <w:r>
        <w:rPr>
          <w:rFonts w:ascii="Cambria" w:hAnsi="Cambria"/>
          <w:spacing w:val="-2"/>
          <w:w w:val="120"/>
          <w:sz w:val="18"/>
        </w:rPr>
        <w:t>i-</w:t>
      </w:r>
      <w:r>
        <w:rPr>
          <w:rFonts w:ascii="Cambria" w:hAnsi="Cambria"/>
          <w:spacing w:val="-1"/>
          <w:w w:val="120"/>
          <w:sz w:val="18"/>
        </w:rPr>
        <w:t>c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?</w:t>
      </w:r>
    </w:p>
    <w:p w14:paraId="27B24B02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7DF4439F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1C170088">
          <v:group id="_x0000_s1559" alt="" style="width:247.45pt;height:41.65pt;mso-position-horizontal-relative:char;mso-position-vertical-relative:line" coordsize="4949,833">
            <v:group id="_x0000_s1560" alt="" style="position:absolute;left:7;top:13;width:4935;height:2" coordorigin="7,13" coordsize="4935,2">
              <v:shape id="_x0000_s156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62" alt="" style="position:absolute;left:7;top:820;width:4935;height:2" coordorigin="7,820" coordsize="4935,2">
              <v:shape id="_x0000_s156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64" alt="" style="position:absolute;left:13;top:7;width:2;height:819" coordorigin="13,7" coordsize="2,819">
              <v:shape id="_x0000_s156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66" alt="" style="position:absolute;left:4936;top:7;width:2;height:819" coordorigin="4936,7" coordsize="2,819">
              <v:shape id="_x0000_s156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6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1ED317EF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2349F854" w14:textId="77777777" w:rsidR="002C507E" w:rsidRDefault="00000000">
      <w:pPr>
        <w:numPr>
          <w:ilvl w:val="0"/>
          <w:numId w:val="4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w w:val="120"/>
          <w:sz w:val="18"/>
        </w:rPr>
        <w:t>Y</w:t>
      </w:r>
      <w:r>
        <w:rPr>
          <w:rFonts w:ascii="Cambria" w:hAnsi="Cambria"/>
          <w:spacing w:val="9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-</w:t>
      </w:r>
      <w:r>
        <w:rPr>
          <w:rFonts w:ascii="Cambria" w:hAnsi="Cambria"/>
          <w:spacing w:val="-1"/>
          <w:w w:val="120"/>
          <w:sz w:val="18"/>
        </w:rPr>
        <w:t>t</w:t>
      </w:r>
      <w:r>
        <w:rPr>
          <w:rFonts w:ascii="Cambria" w:hAnsi="Cambria"/>
          <w:spacing w:val="-2"/>
          <w:w w:val="120"/>
          <w:sz w:val="18"/>
        </w:rPr>
        <w:t>-i</w:t>
      </w:r>
      <w:r>
        <w:rPr>
          <w:rFonts w:ascii="Cambria" w:hAnsi="Cambria"/>
          <w:spacing w:val="-1"/>
          <w:w w:val="120"/>
          <w:sz w:val="18"/>
        </w:rPr>
        <w:t>l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'autre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f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nct</w:t>
      </w:r>
      <w:r>
        <w:rPr>
          <w:rFonts w:ascii="Cambria" w:hAnsi="Cambria"/>
          <w:spacing w:val="-2"/>
          <w:w w:val="120"/>
          <w:sz w:val="18"/>
        </w:rPr>
        <w:t>io</w:t>
      </w:r>
      <w:r>
        <w:rPr>
          <w:rFonts w:ascii="Cambria" w:hAnsi="Cambria"/>
          <w:spacing w:val="-1"/>
          <w:w w:val="120"/>
          <w:sz w:val="18"/>
        </w:rPr>
        <w:t>nnal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é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im</w:t>
      </w:r>
      <w:r>
        <w:rPr>
          <w:rFonts w:ascii="Cambria" w:hAnsi="Cambria"/>
          <w:spacing w:val="-1"/>
          <w:w w:val="120"/>
          <w:sz w:val="18"/>
        </w:rPr>
        <w:t>e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ez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n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j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ut</w:t>
      </w:r>
      <w:r>
        <w:rPr>
          <w:rFonts w:ascii="Cambria" w:hAnsi="Cambria"/>
          <w:spacing w:val="-2"/>
          <w:w w:val="120"/>
          <w:sz w:val="18"/>
        </w:rPr>
        <w:t>io</w:t>
      </w:r>
      <w:r>
        <w:rPr>
          <w:rFonts w:ascii="Cambria" w:hAnsi="Cambria"/>
          <w:spacing w:val="-1"/>
          <w:w w:val="120"/>
          <w:sz w:val="18"/>
        </w:rPr>
        <w:t>ns?</w:t>
      </w:r>
    </w:p>
    <w:p w14:paraId="67C87373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1001E0D1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679EBAC1">
          <v:group id="_x0000_s1549" alt="" style="width:247.45pt;height:41.65pt;mso-position-horizontal-relative:char;mso-position-vertical-relative:line" coordsize="4949,833">
            <v:group id="_x0000_s1550" alt="" style="position:absolute;left:7;top:13;width:4935;height:2" coordorigin="7,13" coordsize="4935,2">
              <v:shape id="_x0000_s155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52" alt="" style="position:absolute;left:7;top:820;width:4935;height:2" coordorigin="7,820" coordsize="4935,2">
              <v:shape id="_x0000_s155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54" alt="" style="position:absolute;left:13;top:7;width:2;height:819" coordorigin="13,7" coordsize="2,819">
              <v:shape id="_x0000_s155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56" alt="" style="position:absolute;left:4936;top:7;width:2;height:819" coordorigin="4936,7" coordsize="2,819">
              <v:shape id="_x0000_s155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5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331A63D4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167494CF" w14:textId="77777777" w:rsidR="002C507E" w:rsidRDefault="00000000">
      <w:pPr>
        <w:numPr>
          <w:ilvl w:val="0"/>
          <w:numId w:val="4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spacing w:val="-3"/>
          <w:w w:val="120"/>
          <w:sz w:val="18"/>
        </w:rPr>
        <w:t>Av</w:t>
      </w:r>
      <w:r>
        <w:rPr>
          <w:rFonts w:ascii="Cambria" w:hAnsi="Cambria"/>
          <w:spacing w:val="-2"/>
          <w:w w:val="120"/>
          <w:sz w:val="18"/>
        </w:rPr>
        <w:t>e</w:t>
      </w:r>
      <w:r>
        <w:rPr>
          <w:rFonts w:ascii="Cambria" w:hAnsi="Cambria"/>
          <w:spacing w:val="-3"/>
          <w:w w:val="120"/>
          <w:sz w:val="18"/>
        </w:rPr>
        <w:t>z-vo</w:t>
      </w:r>
      <w:r>
        <w:rPr>
          <w:rFonts w:ascii="Cambria" w:hAnsi="Cambria"/>
          <w:spacing w:val="-2"/>
          <w:w w:val="120"/>
          <w:sz w:val="18"/>
        </w:rPr>
        <w:t>us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'autres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dées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im</w:t>
      </w:r>
      <w:r>
        <w:rPr>
          <w:rFonts w:ascii="Cambria" w:hAnsi="Cambria"/>
          <w:spacing w:val="-1"/>
          <w:w w:val="120"/>
          <w:sz w:val="18"/>
        </w:rPr>
        <w:t>e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ez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p</w:t>
      </w:r>
      <w:r>
        <w:rPr>
          <w:rFonts w:ascii="Cambria" w:hAnsi="Cambria"/>
          <w:spacing w:val="-1"/>
          <w:w w:val="120"/>
          <w:sz w:val="18"/>
        </w:rPr>
        <w:t>artager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u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ujet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e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c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e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w w:val="120"/>
          <w:sz w:val="18"/>
        </w:rPr>
        <w:t>?</w:t>
      </w:r>
    </w:p>
    <w:p w14:paraId="117D860B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178C1A5B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2174912">
          <v:group id="_x0000_s1539" alt="" style="width:247.45pt;height:41.65pt;mso-position-horizontal-relative:char;mso-position-vertical-relative:line" coordsize="4949,833">
            <v:group id="_x0000_s1540" alt="" style="position:absolute;left:7;top:13;width:4935;height:2" coordorigin="7,13" coordsize="4935,2">
              <v:shape id="_x0000_s1541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542" alt="" style="position:absolute;left:7;top:820;width:4935;height:2" coordorigin="7,820" coordsize="4935,2">
              <v:shape id="_x0000_s1543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544" alt="" style="position:absolute;left:13;top:7;width:2;height:819" coordorigin="13,7" coordsize="2,819">
              <v:shape id="_x0000_s1545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546" alt="" style="position:absolute;left:4936;top:7;width:2;height:819" coordorigin="4936,7" coordsize="2,819">
              <v:shape id="_x0000_s1547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548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74DBDE09" w14:textId="77777777" w:rsidR="002C507E" w:rsidRDefault="002C507E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31E1FC53" w14:textId="77777777" w:rsidR="002C507E" w:rsidRDefault="00E20C1C">
      <w:pPr>
        <w:rPr>
          <w:rFonts w:ascii="Cambria" w:eastAsia="Cambria" w:hAnsi="Cambria" w:cs="Cambria"/>
          <w:sz w:val="20"/>
          <w:szCs w:val="20"/>
        </w:rPr>
      </w:pPr>
      <w:r>
        <w:lastRenderedPageBreak/>
        <w:pict w14:anchorId="029B254A">
          <v:group id="_x0000_s1537" alt="" style="position:absolute;margin-left:43.05pt;margin-top:42.75pt;width:.1pt;height:706.2pt;z-index:3088;mso-position-horizontal-relative:page;mso-position-vertical-relative:page" coordorigin="861,855" coordsize="2,14124">
            <v:shape id="_x0000_s1538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2CB3A066">
          <v:group id="_x0000_s1535" alt="" style="position:absolute;margin-left:514pt;margin-top:42.75pt;width:.1pt;height:706.2pt;z-index:3112;mso-position-horizontal-relative:page;mso-position-vertical-relative:page" coordorigin="10280,855" coordsize="2,14124">
            <v:shape id="_x0000_s1536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</w:p>
    <w:p w14:paraId="4599DC23" w14:textId="77777777" w:rsidR="002C507E" w:rsidRDefault="002C507E">
      <w:pPr>
        <w:spacing w:before="6"/>
        <w:rPr>
          <w:rFonts w:ascii="Cambria" w:eastAsia="Cambria" w:hAnsi="Cambria" w:cs="Cambria"/>
          <w:sz w:val="23"/>
          <w:szCs w:val="23"/>
        </w:rPr>
      </w:pPr>
    </w:p>
    <w:p w14:paraId="3A9EF857" w14:textId="77777777" w:rsidR="002C507E" w:rsidRDefault="00E20C1C">
      <w:pPr>
        <w:spacing w:line="200" w:lineRule="atLeast"/>
        <w:ind w:left="403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4EA3BE7">
          <v:shape id="_x0000_s1534" type="#_x0000_t202" alt="" style="width:442.75pt;height:34.6pt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color="#737373" stroked="f">
            <v:textbox inset="0,0,0,0">
              <w:txbxContent>
                <w:p w14:paraId="5C478600" w14:textId="77777777" w:rsidR="002C507E" w:rsidRDefault="002C507E">
                  <w:pPr>
                    <w:spacing w:before="2"/>
                    <w:rPr>
                      <w:rFonts w:ascii="Cambria" w:eastAsia="Cambria" w:hAnsi="Cambria" w:cs="Cambria"/>
                      <w:sz w:val="19"/>
                      <w:szCs w:val="19"/>
                    </w:rPr>
                  </w:pPr>
                </w:p>
                <w:p w14:paraId="3EEC9165" w14:textId="77777777" w:rsidR="002C507E" w:rsidRDefault="00000000">
                  <w:pPr>
                    <w:ind w:left="276"/>
                    <w:rPr>
                      <w:rFonts w:ascii="Cambria" w:eastAsia="Cambria" w:hAnsi="Cambria" w:cs="Cambria"/>
                      <w:sz w:val="20"/>
                      <w:szCs w:val="20"/>
                    </w:rPr>
                  </w:pP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o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ndag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0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ui</w:t>
                  </w:r>
                  <w:r>
                    <w:rPr>
                      <w:rFonts w:ascii="Cambria"/>
                      <w:color w:val="FFFFFF"/>
                      <w:spacing w:val="-2"/>
                      <w:w w:val="120"/>
                      <w:sz w:val="20"/>
                    </w:rPr>
                    <w:t>v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a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l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lanc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m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en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d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u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s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t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e</w:t>
                  </w:r>
                  <w:r>
                    <w:rPr>
                      <w:rFonts w:ascii="Cambria"/>
                      <w:color w:val="FFFFFF"/>
                      <w:spacing w:val="31"/>
                      <w:w w:val="120"/>
                      <w:sz w:val="20"/>
                    </w:rPr>
                    <w:t xml:space="preserve"> </w:t>
                  </w:r>
                  <w:r>
                    <w:rPr>
                      <w:rFonts w:ascii="Cambria"/>
                      <w:color w:val="FFFFFF"/>
                      <w:spacing w:val="-1"/>
                      <w:w w:val="120"/>
                      <w:sz w:val="20"/>
                    </w:rPr>
                    <w:t>interne</w:t>
                  </w:r>
                  <w:r>
                    <w:rPr>
                      <w:rFonts w:ascii="Cambria"/>
                      <w:color w:val="FFFFFF"/>
                      <w:w w:val="120"/>
                      <w:sz w:val="20"/>
                    </w:rPr>
                    <w:t>t</w:t>
                  </w:r>
                  <w:r>
                    <w:rPr>
                      <w:rFonts w:ascii="Cambria"/>
                      <w:color w:val="FFFFFF"/>
                      <w:spacing w:val="30"/>
                      <w:w w:val="120"/>
                      <w:sz w:val="20"/>
                    </w:rPr>
                    <w:t xml:space="preserve"> </w:t>
                  </w:r>
                  <w:hyperlink r:id="rId8">
                    <w:r>
                      <w:rPr>
                        <w:rFonts w:ascii="Cambria"/>
                        <w:color w:val="FFFFFF"/>
                        <w:spacing w:val="-2"/>
                        <w:w w:val="120"/>
                        <w:sz w:val="20"/>
                      </w:rPr>
                      <w:t>ww</w:t>
                    </w:r>
                    <w:r>
                      <w:rPr>
                        <w:rFonts w:ascii="Cambria"/>
                        <w:color w:val="FFFFFF"/>
                        <w:spacing w:val="-27"/>
                        <w:w w:val="120"/>
                        <w:sz w:val="20"/>
                      </w:rPr>
                      <w:t>w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.de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m</w:t>
                    </w:r>
                    <w:r>
                      <w:rPr>
                        <w:rFonts w:ascii="Cambria"/>
                        <w:color w:val="FFFFFF"/>
                        <w:spacing w:val="-1"/>
                        <w:w w:val="120"/>
                        <w:sz w:val="20"/>
                      </w:rPr>
                      <w:t>entia613.c</w:t>
                    </w:r>
                    <w:r>
                      <w:rPr>
                        <w:rFonts w:ascii="Cambria"/>
                        <w:color w:val="FFFFFF"/>
                        <w:w w:val="120"/>
                        <w:sz w:val="20"/>
                      </w:rPr>
                      <w:t>a</w:t>
                    </w:r>
                  </w:hyperlink>
                </w:p>
              </w:txbxContent>
            </v:textbox>
          </v:shape>
        </w:pict>
      </w:r>
    </w:p>
    <w:p w14:paraId="7FAA0256" w14:textId="77777777" w:rsidR="002C507E" w:rsidRDefault="002C507E">
      <w:pPr>
        <w:spacing w:before="4"/>
        <w:rPr>
          <w:rFonts w:ascii="Cambria" w:eastAsia="Cambria" w:hAnsi="Cambria" w:cs="Cambria"/>
          <w:sz w:val="12"/>
          <w:szCs w:val="12"/>
        </w:rPr>
      </w:pPr>
    </w:p>
    <w:p w14:paraId="38288A30" w14:textId="77777777" w:rsidR="002C507E" w:rsidRDefault="00000000">
      <w:pPr>
        <w:spacing w:before="76"/>
        <w:ind w:left="668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w w:val="120"/>
          <w:sz w:val="18"/>
        </w:rPr>
        <w:t>*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15</w:t>
      </w:r>
      <w:r>
        <w:rPr>
          <w:rFonts w:ascii="Cambria" w:hAnsi="Cambria"/>
          <w:spacing w:val="-1"/>
          <w:w w:val="120"/>
          <w:sz w:val="18"/>
        </w:rPr>
        <w:t>.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C</w:t>
      </w:r>
      <w:r>
        <w:rPr>
          <w:rFonts w:ascii="Cambria" w:hAnsi="Cambria"/>
          <w:spacing w:val="-2"/>
          <w:w w:val="120"/>
          <w:sz w:val="18"/>
        </w:rPr>
        <w:t>omm</w:t>
      </w:r>
      <w:r>
        <w:rPr>
          <w:rFonts w:ascii="Cambria" w:hAnsi="Cambria"/>
          <w:spacing w:val="-1"/>
          <w:w w:val="120"/>
          <w:sz w:val="18"/>
        </w:rPr>
        <w:t>ent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éc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ez</w:t>
      </w:r>
      <w:r>
        <w:rPr>
          <w:rFonts w:ascii="Cambria" w:hAnsi="Cambria"/>
          <w:spacing w:val="-2"/>
          <w:w w:val="120"/>
          <w:sz w:val="18"/>
        </w:rPr>
        <w:t>-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vo</w:t>
      </w:r>
      <w:r>
        <w:rPr>
          <w:rFonts w:ascii="Cambria" w:hAnsi="Cambria"/>
          <w:spacing w:val="-1"/>
          <w:w w:val="120"/>
          <w:sz w:val="18"/>
        </w:rPr>
        <w:t>tr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rgan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sat</w:t>
      </w:r>
      <w:r>
        <w:rPr>
          <w:rFonts w:ascii="Cambria" w:hAnsi="Cambria"/>
          <w:spacing w:val="-2"/>
          <w:w w:val="120"/>
          <w:sz w:val="18"/>
        </w:rPr>
        <w:t>io</w:t>
      </w:r>
      <w:r>
        <w:rPr>
          <w:rFonts w:ascii="Cambria" w:hAnsi="Cambria"/>
          <w:spacing w:val="-1"/>
          <w:w w:val="120"/>
          <w:sz w:val="18"/>
        </w:rPr>
        <w:t>n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w w:val="120"/>
          <w:sz w:val="18"/>
        </w:rPr>
        <w:t>?</w:t>
      </w:r>
    </w:p>
    <w:p w14:paraId="064A317A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6758C738" w14:textId="77777777" w:rsidR="002C507E" w:rsidRDefault="00E20C1C">
      <w:pPr>
        <w:pStyle w:val="BodyText"/>
        <w:spacing w:line="519" w:lineRule="auto"/>
        <w:ind w:right="4728"/>
      </w:pPr>
      <w:r>
        <w:pict w14:anchorId="0436586A">
          <v:group id="_x0000_s1528" alt="" style="position:absolute;left:0;text-align:left;margin-left:77.95pt;margin-top:-.35pt;width:11.55pt;height:11.55pt;z-index:3160;mso-position-horizontal-relative:page" coordorigin="1559,-7" coordsize="231,231">
            <v:group id="_x0000_s1529" alt="" style="position:absolute;left:1559;top:-7;width:231;height:231" coordorigin="1559,-7" coordsize="231,231">
              <v:shape id="_x0000_s1530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531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532" alt="" style="position:absolute;left:1572;top:4;width:206;height:207" coordorigin="1572,4" coordsize="206,207">
              <v:shape id="_x0000_s1533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4ACB51E5">
          <v:group id="_x0000_s1522" alt="" style="position:absolute;left:0;text-align:left;margin-left:77.95pt;margin-top:18.65pt;width:11.55pt;height:11.55pt;z-index:3184;mso-position-horizontal-relative:page" coordorigin="1559,373" coordsize="231,231">
            <v:group id="_x0000_s1523" alt="" style="position:absolute;left:1559;top:373;width:231;height:231" coordorigin="1559,373" coordsize="231,231">
              <v:shape id="_x0000_s1524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525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526" alt="" style="position:absolute;left:1572;top:385;width:206;height:207" coordorigin="1572,385" coordsize="206,207">
              <v:shape id="_x0000_s1527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41AB7DEE">
          <v:group id="_x0000_s1516" alt="" style="position:absolute;left:0;text-align:left;margin-left:77.95pt;margin-top:37.7pt;width:11.55pt;height:11.55pt;z-index:3208;mso-position-horizontal-relative:page" coordorigin="1559,754" coordsize="231,231">
            <v:group id="_x0000_s1517" alt="" style="position:absolute;left:1559;top:754;width:231;height:231" coordorigin="1559,754" coordsize="231,231">
              <v:shape id="_x0000_s1518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519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520" alt="" style="position:absolute;left:1572;top:765;width:206;height:207" coordorigin="1572,765" coordsize="206,207">
              <v:shape id="_x0000_s1521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1A8C93AF">
          <v:group id="_x0000_s1510" alt="" style="position:absolute;left:0;text-align:left;margin-left:77.95pt;margin-top:56.7pt;width:11.55pt;height:11.55pt;z-index:3232;mso-position-horizontal-relative:page" coordorigin="1559,1134" coordsize="231,231">
            <v:group id="_x0000_s1511" alt="" style="position:absolute;left:1559;top:1134;width:231;height:231" coordorigin="1559,1134" coordsize="231,231">
              <v:shape id="_x0000_s1512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513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514" alt="" style="position:absolute;left:1572;top:1146;width:206;height:207" coordorigin="1572,1146" coordsize="206,207">
              <v:shape id="_x0000_s1515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C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ée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r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c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lt</w:t>
      </w:r>
      <w:r w:rsidR="00000000">
        <w:rPr>
          <w:spacing w:val="-2"/>
          <w:w w:val="120"/>
        </w:rPr>
        <w:t>ur</w:t>
      </w:r>
      <w:r w:rsidR="00000000">
        <w:rPr>
          <w:spacing w:val="-1"/>
          <w:w w:val="120"/>
        </w:rPr>
        <w:t>e</w:t>
      </w:r>
      <w:r w:rsidR="00000000">
        <w:rPr>
          <w:spacing w:val="6"/>
          <w:w w:val="120"/>
        </w:rPr>
        <w:t xml:space="preserve"> </w:t>
      </w:r>
      <w:r w:rsidR="00000000">
        <w:rPr>
          <w:spacing w:val="-2"/>
          <w:w w:val="120"/>
        </w:rPr>
        <w:t>(mu</w:t>
      </w:r>
      <w:r w:rsidR="00000000">
        <w:rPr>
          <w:spacing w:val="-1"/>
          <w:w w:val="120"/>
        </w:rPr>
        <w:t>sée,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6"/>
          <w:w w:val="120"/>
        </w:rPr>
        <w:t xml:space="preserve"> </w:t>
      </w:r>
      <w:r w:rsidR="00000000">
        <w:rPr>
          <w:spacing w:val="-2"/>
          <w:w w:val="120"/>
        </w:rPr>
        <w:t>hi</w:t>
      </w:r>
      <w:r w:rsidR="00000000">
        <w:rPr>
          <w:spacing w:val="-1"/>
          <w:w w:val="120"/>
        </w:rPr>
        <w:t>st</w:t>
      </w:r>
      <w:r w:rsidR="00000000">
        <w:rPr>
          <w:spacing w:val="-2"/>
          <w:w w:val="120"/>
        </w:rPr>
        <w:t>oriqu</w:t>
      </w:r>
      <w:r w:rsidR="00000000">
        <w:rPr>
          <w:spacing w:val="-1"/>
          <w:w w:val="120"/>
        </w:rPr>
        <w:t>e,</w:t>
      </w:r>
      <w:r w:rsidR="00000000">
        <w:rPr>
          <w:spacing w:val="6"/>
          <w:w w:val="120"/>
        </w:rPr>
        <w:t xml:space="preserve"> </w:t>
      </w:r>
      <w:r w:rsidR="00000000">
        <w:rPr>
          <w:spacing w:val="-1"/>
          <w:w w:val="120"/>
        </w:rPr>
        <w:t>etc.</w:t>
      </w:r>
      <w:r w:rsidR="00000000">
        <w:rPr>
          <w:spacing w:val="-2"/>
          <w:w w:val="120"/>
        </w:rPr>
        <w:t>)</w:t>
      </w:r>
      <w:r w:rsidR="00000000">
        <w:rPr>
          <w:spacing w:val="29"/>
          <w:w w:val="102"/>
        </w:rPr>
        <w:t xml:space="preserve"> </w:t>
      </w:r>
      <w:r w:rsidR="00000000">
        <w:rPr>
          <w:spacing w:val="-1"/>
          <w:w w:val="120"/>
        </w:rPr>
        <w:t>C</w:t>
      </w:r>
      <w:r w:rsidR="00000000">
        <w:rPr>
          <w:spacing w:val="-2"/>
          <w:w w:val="120"/>
        </w:rPr>
        <w:t>ommun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a</w:t>
      </w:r>
      <w:r w:rsidR="00000000">
        <w:rPr>
          <w:spacing w:val="-2"/>
          <w:w w:val="120"/>
        </w:rPr>
        <w:t>ir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(bib</w:t>
      </w:r>
      <w:r w:rsidR="00000000">
        <w:rPr>
          <w:spacing w:val="-1"/>
          <w:w w:val="120"/>
        </w:rPr>
        <w:t>l</w:t>
      </w:r>
      <w:r w:rsidR="00000000">
        <w:rPr>
          <w:spacing w:val="-2"/>
          <w:w w:val="120"/>
        </w:rPr>
        <w:t>io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h</w:t>
      </w:r>
      <w:r w:rsidR="00000000">
        <w:rPr>
          <w:spacing w:val="-1"/>
          <w:w w:val="120"/>
        </w:rPr>
        <w:t>è</w:t>
      </w:r>
      <w:r w:rsidR="00000000">
        <w:rPr>
          <w:spacing w:val="-2"/>
          <w:w w:val="120"/>
        </w:rPr>
        <w:t>qu</w:t>
      </w:r>
      <w:r w:rsidR="00000000">
        <w:rPr>
          <w:spacing w:val="-1"/>
          <w:w w:val="120"/>
        </w:rPr>
        <w:t>e,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éc</w:t>
      </w:r>
      <w:r w:rsidR="00000000">
        <w:rPr>
          <w:spacing w:val="-2"/>
          <w:w w:val="120"/>
        </w:rPr>
        <w:t>o</w:t>
      </w:r>
      <w:r w:rsidR="00000000">
        <w:rPr>
          <w:spacing w:val="-1"/>
          <w:w w:val="120"/>
        </w:rPr>
        <w:t>le,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etc.</w:t>
      </w:r>
      <w:r w:rsidR="00000000">
        <w:rPr>
          <w:spacing w:val="-2"/>
          <w:w w:val="120"/>
        </w:rPr>
        <w:t>)</w:t>
      </w:r>
      <w:r w:rsidR="00000000">
        <w:rPr>
          <w:spacing w:val="27"/>
          <w:w w:val="102"/>
        </w:rPr>
        <w:t xml:space="preserve"> </w:t>
      </w:r>
      <w:r w:rsidR="00000000">
        <w:rPr>
          <w:spacing w:val="-1"/>
          <w:w w:val="120"/>
        </w:rPr>
        <w:t>Rel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g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se</w:t>
      </w:r>
    </w:p>
    <w:p w14:paraId="53DFAE7F" w14:textId="77777777" w:rsidR="002C507E" w:rsidRDefault="00E20C1C">
      <w:pPr>
        <w:pStyle w:val="BodyText"/>
        <w:spacing w:line="519" w:lineRule="auto"/>
        <w:ind w:right="6634"/>
      </w:pPr>
      <w:r>
        <w:pict w14:anchorId="11B9952F">
          <v:group id="_x0000_s1504" alt="" style="position:absolute;left:0;text-align:left;margin-left:77.95pt;margin-top:18.65pt;width:11.55pt;height:11.55pt;z-index:3256;mso-position-horizontal-relative:page" coordorigin="1559,373" coordsize="231,231">
            <v:group id="_x0000_s1505" alt="" style="position:absolute;left:1559;top:373;width:231;height:231" coordorigin="1559,373" coordsize="231,231">
              <v:shape id="_x0000_s1506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507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508" alt="" style="position:absolute;left:1572;top:385;width:206;height:207" coordorigin="1572,385" coordsize="206,207">
              <v:shape id="_x0000_s1509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7ACE1825">
          <v:group id="_x0000_s1498" alt="" style="position:absolute;left:0;text-align:left;margin-left:77.95pt;margin-top:37.7pt;width:11.55pt;height:11.55pt;z-index:3280;mso-position-horizontal-relative:page" coordorigin="1559,754" coordsize="231,231">
            <v:group id="_x0000_s1499" alt="" style="position:absolute;left:1559;top:754;width:231;height:231" coordorigin="1559,754" coordsize="231,231">
              <v:shape id="_x0000_s1500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501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502" alt="" style="position:absolute;left:1572;top:765;width:206;height:207" coordorigin="1572,765" coordsize="206,207">
              <v:shape id="_x0000_s1503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Gou</w:t>
      </w:r>
      <w:r w:rsidR="00000000">
        <w:rPr>
          <w:spacing w:val="-2"/>
          <w:w w:val="115"/>
        </w:rPr>
        <w:t>v</w:t>
      </w:r>
      <w:r w:rsidR="00000000">
        <w:rPr>
          <w:spacing w:val="-1"/>
          <w:w w:val="115"/>
        </w:rPr>
        <w:t>ernementale</w:t>
      </w:r>
      <w:r w:rsidR="00000000">
        <w:rPr>
          <w:spacing w:val="24"/>
          <w:w w:val="121"/>
        </w:rPr>
        <w:t xml:space="preserve"> </w:t>
      </w:r>
      <w:r w:rsidR="00000000">
        <w:rPr>
          <w:spacing w:val="-1"/>
          <w:w w:val="120"/>
        </w:rPr>
        <w:t>Ca</w:t>
      </w:r>
      <w:r w:rsidR="00000000">
        <w:rPr>
          <w:spacing w:val="-2"/>
          <w:w w:val="120"/>
        </w:rPr>
        <w:t>ri</w:t>
      </w:r>
      <w:r w:rsidR="00000000">
        <w:rPr>
          <w:spacing w:val="-1"/>
          <w:w w:val="120"/>
        </w:rPr>
        <w:t>tat</w:t>
      </w:r>
      <w:r w:rsidR="00000000">
        <w:rPr>
          <w:spacing w:val="-2"/>
          <w:w w:val="120"/>
        </w:rPr>
        <w:t>iv</w:t>
      </w:r>
      <w:r w:rsidR="00000000">
        <w:rPr>
          <w:spacing w:val="-1"/>
          <w:w w:val="120"/>
        </w:rPr>
        <w:t>e</w:t>
      </w:r>
    </w:p>
    <w:p w14:paraId="47362157" w14:textId="77777777" w:rsidR="002C507E" w:rsidRDefault="00000000">
      <w:pPr>
        <w:pStyle w:val="BodyText"/>
      </w:pPr>
      <w:r>
        <w:rPr>
          <w:spacing w:val="-1"/>
          <w:w w:val="120"/>
        </w:rPr>
        <w:t>Da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s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om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in</w:t>
      </w:r>
      <w:r>
        <w:rPr>
          <w:spacing w:val="-1"/>
          <w:w w:val="120"/>
        </w:rPr>
        <w:t>e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</w:t>
      </w:r>
      <w:r>
        <w:rPr>
          <w:spacing w:val="-1"/>
          <w:w w:val="120"/>
        </w:rPr>
        <w:t>e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la</w:t>
      </w:r>
      <w:r>
        <w:rPr>
          <w:spacing w:val="3"/>
          <w:w w:val="120"/>
        </w:rPr>
        <w:t xml:space="preserve"> </w:t>
      </w:r>
      <w:r>
        <w:rPr>
          <w:spacing w:val="-1"/>
          <w:w w:val="120"/>
        </w:rPr>
        <w:t>sa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té</w:t>
      </w:r>
    </w:p>
    <w:p w14:paraId="02A9F355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4CE8A67F" w14:textId="77777777" w:rsidR="002C507E" w:rsidRDefault="00E20C1C">
      <w:pPr>
        <w:pStyle w:val="BodyText"/>
        <w:spacing w:line="519" w:lineRule="auto"/>
        <w:ind w:right="5611"/>
      </w:pPr>
      <w:r>
        <w:pict w14:anchorId="2EAAD011">
          <v:group id="_x0000_s1489" alt="" style="position:absolute;left:0;text-align:left;margin-left:88.55pt;margin-top:54.65pt;width:252.05pt;height:19.7pt;z-index:-20968;mso-position-horizontal-relative:page" coordorigin="1771,1093" coordsize="5041,394">
            <v:group id="_x0000_s1490" alt="" style="position:absolute;left:1777;top:1105;width:5027;height:2" coordorigin="1777,1105" coordsize="5027,2">
              <v:shape id="_x0000_s1491" alt="" style="position:absolute;left:1777;top:1105;width:5027;height:2" coordorigin="1777,1105" coordsize="5027,0" path="m1777,1105r5027,e" filled="f" strokecolor="#999" strokeweight=".23864mm">
                <v:path arrowok="t"/>
              </v:shape>
            </v:group>
            <v:group id="_x0000_s1492" alt="" style="position:absolute;left:1777;top:1474;width:5027;height:2" coordorigin="1777,1474" coordsize="5027,2">
              <v:shape id="_x0000_s1493" alt="" style="position:absolute;left:1777;top:1474;width:5027;height:2" coordorigin="1777,1474" coordsize="5027,0" path="m1777,1474r5027,e" filled="f" strokecolor="#999" strokeweight=".23864mm">
                <v:path arrowok="t"/>
              </v:shape>
            </v:group>
            <v:group id="_x0000_s1494" alt="" style="position:absolute;left:1783;top:1099;width:2;height:381" coordorigin="1783,1099" coordsize="2,381">
              <v:shape id="_x0000_s1495" alt="" style="position:absolute;left:1783;top:1099;width:2;height:381" coordorigin="1783,1099" coordsize="0,381" path="m1783,1099r,381e" filled="f" strokecolor="#999" strokeweight=".23864mm">
                <v:path arrowok="t"/>
              </v:shape>
            </v:group>
            <v:group id="_x0000_s1496" alt="" style="position:absolute;left:6798;top:1099;width:2;height:381" coordorigin="6798,1099" coordsize="2,381">
              <v:shape id="_x0000_s1497" alt="" style="position:absolute;left:6798;top:1099;width:2;height:381" coordorigin="6798,1099" coordsize="0,381" path="m6798,1099r,381e" filled="f" strokecolor="#999" strokeweight=".23864mm">
                <v:path arrowok="t"/>
              </v:shape>
            </v:group>
            <w10:wrap anchorx="page"/>
          </v:group>
        </w:pict>
      </w:r>
      <w:r>
        <w:pict w14:anchorId="26BEFCEA">
          <v:group id="_x0000_s1483" alt="" style="position:absolute;left:0;text-align:left;margin-left:77.95pt;margin-top:-.35pt;width:11.55pt;height:11.55pt;z-index:3304;mso-position-horizontal-relative:page" coordorigin="1559,-7" coordsize="231,231">
            <v:group id="_x0000_s1484" alt="" style="position:absolute;left:1559;top:-7;width:231;height:231" coordorigin="1559,-7" coordsize="231,231">
              <v:shape id="_x0000_s1485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86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87" alt="" style="position:absolute;left:1572;top:4;width:206;height:207" coordorigin="1572,4" coordsize="206,207">
              <v:shape id="_x0000_s1488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05013AA9">
          <v:group id="_x0000_s1477" alt="" style="position:absolute;left:0;text-align:left;margin-left:77.95pt;margin-top:18.65pt;width:11.55pt;height:11.55pt;z-index:3328;mso-position-horizontal-relative:page" coordorigin="1559,373" coordsize="231,231">
            <v:group id="_x0000_s1478" alt="" style="position:absolute;left:1559;top:373;width:231;height:231" coordorigin="1559,373" coordsize="231,231">
              <v:shape id="_x0000_s1479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80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81" alt="" style="position:absolute;left:1572;top:385;width:206;height:207" coordorigin="1572,385" coordsize="206,207">
              <v:shape id="_x0000_s1482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36D0AA06">
          <v:group id="_x0000_s1471" alt="" style="position:absolute;left:0;text-align:left;margin-left:77.95pt;margin-top:37.7pt;width:11.55pt;height:11.55pt;z-index:3352;mso-position-horizontal-relative:page" coordorigin="1559,754" coordsize="231,231">
            <v:group id="_x0000_s1472" alt="" style="position:absolute;left:1559;top:754;width:231;height:231" coordorigin="1559,754" coordsize="231,231">
              <v:shape id="_x0000_s1473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474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475" alt="" style="position:absolute;left:1572;top:765;width:206;height:207" coordorigin="1572,765" coordsize="206,207">
              <v:shape id="_x0000_s1476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D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s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3"/>
          <w:w w:val="120"/>
        </w:rPr>
        <w:t xml:space="preserve"> </w:t>
      </w:r>
      <w:r w:rsidR="00000000">
        <w:rPr>
          <w:spacing w:val="-2"/>
          <w:w w:val="120"/>
        </w:rPr>
        <w:t>dom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v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te</w:t>
      </w:r>
      <w:r w:rsidR="00000000">
        <w:rPr>
          <w:spacing w:val="3"/>
          <w:w w:val="120"/>
        </w:rPr>
        <w:t xml:space="preserve"> </w:t>
      </w:r>
      <w:r w:rsidR="00000000">
        <w:rPr>
          <w:w w:val="120"/>
        </w:rPr>
        <w:t>au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t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</w:t>
      </w:r>
      <w:r w:rsidR="00000000">
        <w:rPr>
          <w:spacing w:val="23"/>
          <w:w w:val="118"/>
        </w:rPr>
        <w:t xml:space="preserve"> </w:t>
      </w:r>
      <w:r w:rsidR="00000000">
        <w:rPr>
          <w:spacing w:val="-1"/>
          <w:w w:val="120"/>
        </w:rPr>
        <w:t>Da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s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om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e</w:t>
      </w:r>
      <w:r w:rsidR="00000000">
        <w:rPr>
          <w:spacing w:val="1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w w:val="120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ta</w:t>
      </w:r>
      <w:r w:rsidR="00000000">
        <w:rPr>
          <w:spacing w:val="-2"/>
          <w:w w:val="120"/>
        </w:rPr>
        <w:t>ur</w:t>
      </w:r>
      <w:r w:rsidR="00000000">
        <w:rPr>
          <w:spacing w:val="-1"/>
          <w:w w:val="120"/>
        </w:rPr>
        <w:t>at</w:t>
      </w:r>
      <w:r w:rsidR="00000000">
        <w:rPr>
          <w:spacing w:val="-2"/>
          <w:w w:val="120"/>
        </w:rPr>
        <w:t>ion</w:t>
      </w:r>
      <w:r w:rsidR="00000000">
        <w:rPr>
          <w:spacing w:val="21"/>
          <w:w w:val="115"/>
        </w:rPr>
        <w:t xml:space="preserve"> </w:t>
      </w:r>
      <w:r w:rsidR="00000000">
        <w:rPr>
          <w:spacing w:val="-2"/>
          <w:w w:val="120"/>
        </w:rPr>
        <w:t>A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</w:t>
      </w:r>
      <w:r w:rsidR="00000000">
        <w:rPr>
          <w:spacing w:val="-4"/>
          <w:w w:val="120"/>
        </w:rPr>
        <w:t xml:space="preserve"> </w:t>
      </w:r>
      <w:r w:rsidR="00000000">
        <w:rPr>
          <w:spacing w:val="-2"/>
          <w:w w:val="120"/>
        </w:rPr>
        <w:t>(v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ui</w:t>
      </w:r>
      <w:r w:rsidR="00000000">
        <w:rPr>
          <w:spacing w:val="-1"/>
          <w:w w:val="120"/>
        </w:rPr>
        <w:t>lle</w:t>
      </w:r>
      <w:r w:rsidR="00000000">
        <w:rPr>
          <w:spacing w:val="-2"/>
          <w:w w:val="120"/>
        </w:rPr>
        <w:t>z</w:t>
      </w:r>
      <w:r w:rsidR="00000000">
        <w:rPr>
          <w:spacing w:val="-3"/>
          <w:w w:val="120"/>
        </w:rPr>
        <w:t xml:space="preserve"> </w:t>
      </w:r>
      <w:r w:rsidR="00000000">
        <w:rPr>
          <w:spacing w:val="-1"/>
          <w:w w:val="120"/>
        </w:rPr>
        <w:t>s’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</w:t>
      </w:r>
      <w:r w:rsidR="00000000">
        <w:rPr>
          <w:spacing w:val="-4"/>
          <w:w w:val="120"/>
        </w:rPr>
        <w:t xml:space="preserve"> </w:t>
      </w:r>
      <w:r w:rsidR="00000000">
        <w:rPr>
          <w:spacing w:val="-2"/>
          <w:w w:val="120"/>
        </w:rPr>
        <w:t>vou</w:t>
      </w:r>
      <w:r w:rsidR="00000000">
        <w:rPr>
          <w:spacing w:val="-1"/>
          <w:w w:val="120"/>
        </w:rPr>
        <w:t>s</w:t>
      </w:r>
      <w:r w:rsidR="00000000">
        <w:rPr>
          <w:spacing w:val="-3"/>
          <w:w w:val="120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la</w:t>
      </w:r>
      <w:r w:rsidR="00000000">
        <w:rPr>
          <w:spacing w:val="-2"/>
          <w:w w:val="120"/>
        </w:rPr>
        <w:t>î</w:t>
      </w:r>
      <w:r w:rsidR="00000000">
        <w:rPr>
          <w:spacing w:val="-1"/>
          <w:w w:val="120"/>
        </w:rPr>
        <w:t>t</w:t>
      </w:r>
      <w:r w:rsidR="00000000">
        <w:rPr>
          <w:spacing w:val="-3"/>
          <w:w w:val="120"/>
        </w:rPr>
        <w:t xml:space="preserve"> </w:t>
      </w:r>
      <w:r w:rsidR="00000000">
        <w:rPr>
          <w:spacing w:val="-2"/>
          <w:w w:val="120"/>
        </w:rPr>
        <w:t>pr</w:t>
      </w:r>
      <w:r w:rsidR="00000000">
        <w:rPr>
          <w:spacing w:val="-1"/>
          <w:w w:val="120"/>
        </w:rPr>
        <w:t>é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>r)</w:t>
      </w:r>
    </w:p>
    <w:p w14:paraId="14482CD6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2FECB7EE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2758E30E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180B4F67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04F1E88E" w14:textId="77777777" w:rsidR="002C507E" w:rsidRDefault="002C507E">
      <w:pPr>
        <w:spacing w:before="5"/>
        <w:rPr>
          <w:rFonts w:ascii="Cambria" w:eastAsia="Cambria" w:hAnsi="Cambria" w:cs="Cambria"/>
          <w:sz w:val="11"/>
          <w:szCs w:val="11"/>
        </w:rPr>
      </w:pPr>
    </w:p>
    <w:p w14:paraId="4F7343A9" w14:textId="77777777" w:rsidR="002C507E" w:rsidRDefault="00000000">
      <w:pPr>
        <w:pStyle w:val="Heading2"/>
        <w:numPr>
          <w:ilvl w:val="0"/>
          <w:numId w:val="3"/>
        </w:numPr>
        <w:tabs>
          <w:tab w:val="left" w:pos="820"/>
        </w:tabs>
        <w:spacing w:before="0"/>
      </w:pPr>
      <w:r>
        <w:rPr>
          <w:spacing w:val="-2"/>
          <w:w w:val="120"/>
        </w:rPr>
        <w:t>16</w:t>
      </w:r>
      <w:r>
        <w:rPr>
          <w:spacing w:val="-1"/>
          <w:w w:val="120"/>
        </w:rPr>
        <w:t>.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m</w:t>
      </w:r>
      <w:r>
        <w:rPr>
          <w:spacing w:val="-1"/>
          <w:w w:val="120"/>
        </w:rPr>
        <w:t>b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en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d'e</w:t>
      </w:r>
      <w:r>
        <w:rPr>
          <w:spacing w:val="-2"/>
          <w:w w:val="120"/>
        </w:rPr>
        <w:t>mp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oy</w:t>
      </w:r>
      <w:r>
        <w:rPr>
          <w:spacing w:val="-1"/>
          <w:w w:val="120"/>
        </w:rPr>
        <w:t>és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mp</w:t>
      </w:r>
      <w:r>
        <w:rPr>
          <w:spacing w:val="-1"/>
          <w:w w:val="120"/>
        </w:rPr>
        <w:t>t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9"/>
          <w:w w:val="120"/>
        </w:rPr>
        <w:t xml:space="preserve"> </w:t>
      </w:r>
      <w:r>
        <w:rPr>
          <w:spacing w:val="-1"/>
          <w:w w:val="120"/>
        </w:rPr>
        <w:t>en</w:t>
      </w:r>
      <w:r>
        <w:rPr>
          <w:spacing w:val="-2"/>
          <w:w w:val="120"/>
        </w:rPr>
        <w:t>vi</w:t>
      </w:r>
      <w:r>
        <w:rPr>
          <w:spacing w:val="-1"/>
          <w:w w:val="120"/>
        </w:rPr>
        <w:t>r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?</w:t>
      </w:r>
    </w:p>
    <w:p w14:paraId="13F78D74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1AFA5390" w14:textId="77777777" w:rsidR="002C507E" w:rsidRDefault="00E20C1C">
      <w:pPr>
        <w:pStyle w:val="BodyText"/>
        <w:spacing w:line="519" w:lineRule="auto"/>
        <w:ind w:right="6634"/>
      </w:pPr>
      <w:r>
        <w:pict w14:anchorId="653D3E7F">
          <v:group id="_x0000_s1465" alt="" style="position:absolute;left:0;text-align:left;margin-left:77.95pt;margin-top:-.35pt;width:11.55pt;height:11.55pt;z-index:3376;mso-position-horizontal-relative:page" coordorigin="1559,-7" coordsize="231,231">
            <v:group id="_x0000_s1466" alt="" style="position:absolute;left:1559;top:-7;width:231;height:231" coordorigin="1559,-7" coordsize="231,231">
              <v:shape id="_x0000_s146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6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69" alt="" style="position:absolute;left:1572;top:4;width:206;height:207" coordorigin="1572,4" coordsize="206,207">
              <v:shape id="_x0000_s147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2B867FC3">
          <v:group id="_x0000_s1459" alt="" style="position:absolute;left:0;text-align:left;margin-left:77.95pt;margin-top:18.65pt;width:11.55pt;height:11.55pt;z-index:3400;mso-position-horizontal-relative:page" coordorigin="1559,373" coordsize="231,231">
            <v:group id="_x0000_s1460" alt="" style="position:absolute;left:1559;top:373;width:231;height:231" coordorigin="1559,373" coordsize="231,231">
              <v:shape id="_x0000_s146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6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63" alt="" style="position:absolute;left:1572;top:385;width:206;height:207" coordorigin="1572,385" coordsize="206,207">
              <v:shape id="_x0000_s146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719AA454">
          <v:group id="_x0000_s1453" alt="" style="position:absolute;left:0;text-align:left;margin-left:77.95pt;margin-top:37.7pt;width:11.55pt;height:11.55pt;z-index:3424;mso-position-horizontal-relative:page" coordorigin="1559,754" coordsize="231,231">
            <v:group id="_x0000_s1454" alt="" style="position:absolute;left:1559;top:754;width:231;height:231" coordorigin="1559,754" coordsize="231,231">
              <v:shape id="_x0000_s145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45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457" alt="" style="position:absolute;left:1572;top:765;width:206;height:207" coordorigin="1572,765" coordsize="206,207">
              <v:shape id="_x0000_s145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Moins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20</w:t>
      </w:r>
      <w:r w:rsidR="00000000">
        <w:rPr>
          <w:spacing w:val="17"/>
          <w:w w:val="115"/>
        </w:rPr>
        <w:t xml:space="preserve"> </w:t>
      </w:r>
      <w:r w:rsidR="00000000">
        <w:rPr>
          <w:spacing w:val="-1"/>
          <w:w w:val="115"/>
        </w:rPr>
        <w:t>emplo</w:t>
      </w:r>
      <w:r w:rsidR="00000000">
        <w:rPr>
          <w:spacing w:val="-2"/>
          <w:w w:val="115"/>
        </w:rPr>
        <w:t>y</w:t>
      </w:r>
      <w:r w:rsidR="00000000">
        <w:rPr>
          <w:spacing w:val="-1"/>
          <w:w w:val="115"/>
        </w:rPr>
        <w:t>és</w:t>
      </w:r>
      <w:r w:rsidR="00000000">
        <w:rPr>
          <w:spacing w:val="26"/>
          <w:w w:val="119"/>
        </w:rPr>
        <w:t xml:space="preserve"> </w:t>
      </w:r>
      <w:r w:rsidR="00000000">
        <w:rPr>
          <w:spacing w:val="-1"/>
          <w:w w:val="115"/>
        </w:rPr>
        <w:t>Entre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20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t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99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mplo</w:t>
      </w:r>
      <w:r w:rsidR="00000000">
        <w:rPr>
          <w:spacing w:val="-2"/>
          <w:w w:val="115"/>
        </w:rPr>
        <w:t>y</w:t>
      </w:r>
      <w:r w:rsidR="00000000">
        <w:rPr>
          <w:spacing w:val="-1"/>
          <w:w w:val="115"/>
        </w:rPr>
        <w:t>és</w:t>
      </w:r>
    </w:p>
    <w:p w14:paraId="10648C8A" w14:textId="77777777" w:rsidR="002C507E" w:rsidRDefault="00E20C1C">
      <w:pPr>
        <w:pStyle w:val="BodyText"/>
        <w:spacing w:line="519" w:lineRule="auto"/>
        <w:ind w:right="6364"/>
      </w:pPr>
      <w:r>
        <w:pict w14:anchorId="777BFA81">
          <v:group id="_x0000_s1447" alt="" style="position:absolute;left:0;text-align:left;margin-left:77.95pt;margin-top:18.65pt;width:11.55pt;height:11.55pt;z-index:3448;mso-position-horizontal-relative:page" coordorigin="1559,373" coordsize="231,231">
            <v:group id="_x0000_s1448" alt="" style="position:absolute;left:1559;top:373;width:231;height:231" coordorigin="1559,373" coordsize="231,231">
              <v:shape id="_x0000_s1449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50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51" alt="" style="position:absolute;left:1572;top:385;width:206;height:207" coordorigin="1572,385" coordsize="206,207">
              <v:shape id="_x0000_s1452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Entre</w:t>
      </w:r>
      <w:r w:rsidR="00000000">
        <w:rPr>
          <w:spacing w:val="14"/>
          <w:w w:val="115"/>
        </w:rPr>
        <w:t xml:space="preserve"> </w:t>
      </w:r>
      <w:r w:rsidR="00000000">
        <w:rPr>
          <w:spacing w:val="-1"/>
          <w:w w:val="115"/>
        </w:rPr>
        <w:t>100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t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499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mplo</w:t>
      </w:r>
      <w:r w:rsidR="00000000">
        <w:rPr>
          <w:spacing w:val="-2"/>
          <w:w w:val="115"/>
        </w:rPr>
        <w:t>y</w:t>
      </w:r>
      <w:r w:rsidR="00000000">
        <w:rPr>
          <w:spacing w:val="-1"/>
          <w:w w:val="115"/>
        </w:rPr>
        <w:t>és</w:t>
      </w:r>
      <w:r w:rsidR="00000000">
        <w:rPr>
          <w:spacing w:val="27"/>
          <w:w w:val="119"/>
        </w:rPr>
        <w:t xml:space="preserve"> </w:t>
      </w:r>
      <w:r w:rsidR="00000000">
        <w:rPr>
          <w:spacing w:val="-1"/>
          <w:w w:val="115"/>
        </w:rPr>
        <w:t>500</w:t>
      </w:r>
      <w:r w:rsidR="00000000">
        <w:rPr>
          <w:spacing w:val="11"/>
          <w:w w:val="115"/>
        </w:rPr>
        <w:t xml:space="preserve"> </w:t>
      </w:r>
      <w:r w:rsidR="00000000">
        <w:rPr>
          <w:spacing w:val="-1"/>
          <w:w w:val="115"/>
        </w:rPr>
        <w:t>emplo</w:t>
      </w:r>
      <w:r w:rsidR="00000000">
        <w:rPr>
          <w:spacing w:val="-2"/>
          <w:w w:val="115"/>
        </w:rPr>
        <w:t>y</w:t>
      </w:r>
      <w:r w:rsidR="00000000">
        <w:rPr>
          <w:spacing w:val="-1"/>
          <w:w w:val="115"/>
        </w:rPr>
        <w:t>és</w:t>
      </w:r>
      <w:r w:rsidR="00000000">
        <w:rPr>
          <w:spacing w:val="12"/>
          <w:w w:val="115"/>
        </w:rPr>
        <w:t xml:space="preserve"> </w:t>
      </w:r>
      <w:r w:rsidR="00000000">
        <w:rPr>
          <w:spacing w:val="-1"/>
          <w:w w:val="115"/>
        </w:rPr>
        <w:t>ou</w:t>
      </w:r>
      <w:r w:rsidR="00000000">
        <w:rPr>
          <w:spacing w:val="12"/>
          <w:w w:val="115"/>
        </w:rPr>
        <w:t xml:space="preserve"> </w:t>
      </w:r>
      <w:r w:rsidR="00000000">
        <w:rPr>
          <w:spacing w:val="-1"/>
          <w:w w:val="115"/>
        </w:rPr>
        <w:t>plus</w:t>
      </w:r>
    </w:p>
    <w:p w14:paraId="7C7039B5" w14:textId="77777777" w:rsidR="002C507E" w:rsidRDefault="002C507E">
      <w:pPr>
        <w:rPr>
          <w:rFonts w:ascii="Cambria" w:eastAsia="Cambria" w:hAnsi="Cambria" w:cs="Cambria"/>
          <w:sz w:val="14"/>
          <w:szCs w:val="14"/>
        </w:rPr>
      </w:pPr>
    </w:p>
    <w:p w14:paraId="7862E211" w14:textId="77777777" w:rsidR="002C507E" w:rsidRDefault="002C507E">
      <w:pPr>
        <w:spacing w:before="1"/>
        <w:rPr>
          <w:rFonts w:ascii="Cambria" w:eastAsia="Cambria" w:hAnsi="Cambria" w:cs="Cambria"/>
          <w:sz w:val="11"/>
          <w:szCs w:val="11"/>
        </w:rPr>
      </w:pPr>
    </w:p>
    <w:p w14:paraId="04879633" w14:textId="77777777" w:rsidR="002C507E" w:rsidRDefault="00000000">
      <w:pPr>
        <w:pStyle w:val="Heading2"/>
        <w:numPr>
          <w:ilvl w:val="0"/>
          <w:numId w:val="3"/>
        </w:numPr>
        <w:tabs>
          <w:tab w:val="left" w:pos="820"/>
        </w:tabs>
        <w:spacing w:before="0"/>
      </w:pPr>
      <w:r>
        <w:rPr>
          <w:spacing w:val="-2"/>
          <w:w w:val="120"/>
        </w:rPr>
        <w:t>17</w:t>
      </w:r>
      <w:r>
        <w:rPr>
          <w:spacing w:val="-1"/>
          <w:w w:val="120"/>
        </w:rPr>
        <w:t>.</w:t>
      </w:r>
      <w:r>
        <w:rPr>
          <w:spacing w:val="14"/>
          <w:w w:val="120"/>
        </w:rPr>
        <w:t xml:space="preserve"> </w:t>
      </w:r>
      <w:r>
        <w:rPr>
          <w:w w:val="120"/>
        </w:rPr>
        <w:t>À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fréquenc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é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5"/>
          <w:w w:val="120"/>
        </w:rPr>
        <w:t xml:space="preserve"> </w:t>
      </w:r>
      <w:r>
        <w:rPr>
          <w:w w:val="120"/>
        </w:rPr>
        <w:t>?</w:t>
      </w:r>
    </w:p>
    <w:p w14:paraId="6099C4EB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06245386" w14:textId="77777777" w:rsidR="002C507E" w:rsidRDefault="00E20C1C">
      <w:pPr>
        <w:pStyle w:val="BodyText"/>
      </w:pPr>
      <w:r>
        <w:pict w14:anchorId="1EAEFBDC">
          <v:group id="_x0000_s1441" alt="" style="position:absolute;left:0;text-align:left;margin-left:77.95pt;margin-top:-.35pt;width:11.55pt;height:11.55pt;z-index:3472;mso-position-horizontal-relative:page" coordorigin="1559,-7" coordsize="231,231">
            <v:group id="_x0000_s1442" alt="" style="position:absolute;left:1559;top:-7;width:231;height:231" coordorigin="1559,-7" coordsize="231,231">
              <v:shape id="_x0000_s1443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44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45" alt="" style="position:absolute;left:1572;top:4;width:206;height:207" coordorigin="1572,4" coordsize="206,207">
              <v:shape id="_x0000_s1446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U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e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i</w:t>
      </w:r>
      <w:r w:rsidR="00000000">
        <w:rPr>
          <w:spacing w:val="-1"/>
          <w:w w:val="120"/>
        </w:rPr>
        <w:t>s</w:t>
      </w:r>
    </w:p>
    <w:p w14:paraId="3AA50197" w14:textId="77777777" w:rsidR="002C507E" w:rsidRDefault="002C507E">
      <w:pPr>
        <w:spacing w:before="5"/>
        <w:rPr>
          <w:rFonts w:ascii="Cambria" w:eastAsia="Cambria" w:hAnsi="Cambria" w:cs="Cambria"/>
          <w:sz w:val="17"/>
          <w:szCs w:val="17"/>
        </w:rPr>
      </w:pPr>
    </w:p>
    <w:p w14:paraId="673AC363" w14:textId="77777777" w:rsidR="002C507E" w:rsidRDefault="00E20C1C">
      <w:pPr>
        <w:pStyle w:val="BodyText"/>
        <w:spacing w:line="519" w:lineRule="auto"/>
        <w:ind w:right="7373"/>
      </w:pPr>
      <w:r>
        <w:pict w14:anchorId="52423920">
          <v:group id="_x0000_s1435" alt="" style="position:absolute;left:0;text-align:left;margin-left:77.95pt;margin-top:-.35pt;width:11.55pt;height:11.55pt;z-index:3496;mso-position-horizontal-relative:page" coordorigin="1559,-7" coordsize="231,231">
            <v:group id="_x0000_s1436" alt="" style="position:absolute;left:1559;top:-7;width:231;height:231" coordorigin="1559,-7" coordsize="231,231">
              <v:shape id="_x0000_s1437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438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439" alt="" style="position:absolute;left:1572;top:4;width:206;height:207" coordorigin="1572,4" coordsize="206,207">
              <v:shape id="_x0000_s1440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10D43080">
          <v:group id="_x0000_s1429" alt="" style="position:absolute;left:0;text-align:left;margin-left:77.95pt;margin-top:18.65pt;width:11.55pt;height:11.55pt;z-index:3520;mso-position-horizontal-relative:page" coordorigin="1559,373" coordsize="231,231">
            <v:group id="_x0000_s1430" alt="" style="position:absolute;left:1559;top:373;width:231;height:231" coordorigin="1559,373" coordsize="231,231">
              <v:shape id="_x0000_s1431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432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433" alt="" style="position:absolute;left:1572;top:385;width:206;height:207" coordorigin="1572,385" coordsize="206,207">
              <v:shape id="_x0000_s1434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5F3F551A">
          <v:group id="_x0000_s1423" alt="" style="position:absolute;left:0;text-align:left;margin-left:77.95pt;margin-top:37.7pt;width:11.55pt;height:11.55pt;z-index:3544;mso-position-horizontal-relative:page" coordorigin="1559,754" coordsize="231,231">
            <v:group id="_x0000_s1424" alt="" style="position:absolute;left:1559;top:754;width:231;height:231" coordorigin="1559,754" coordsize="231,231">
              <v:shape id="_x0000_s1425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426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427" alt="" style="position:absolute;left:1572;top:765;width:206;height:207" coordorigin="1572,765" coordsize="206,207">
              <v:shape id="_x0000_s1428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15"/>
        </w:rPr>
        <w:t>Moins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6"/>
          <w:w w:val="115"/>
        </w:rPr>
        <w:t xml:space="preserve"> </w:t>
      </w:r>
      <w:r w:rsidR="00000000">
        <w:rPr>
          <w:w w:val="115"/>
        </w:rPr>
        <w:t>5</w:t>
      </w:r>
      <w:r w:rsidR="00000000">
        <w:rPr>
          <w:spacing w:val="16"/>
          <w:w w:val="115"/>
        </w:rPr>
        <w:t xml:space="preserve"> </w:t>
      </w:r>
      <w:r w:rsidR="00000000">
        <w:rPr>
          <w:spacing w:val="-1"/>
          <w:w w:val="115"/>
        </w:rPr>
        <w:t>foi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15"/>
        </w:rPr>
        <w:t>Entre</w:t>
      </w:r>
      <w:r w:rsidR="00000000">
        <w:rPr>
          <w:spacing w:val="15"/>
          <w:w w:val="115"/>
        </w:rPr>
        <w:t xml:space="preserve"> </w:t>
      </w:r>
      <w:r w:rsidR="00000000">
        <w:rPr>
          <w:w w:val="115"/>
        </w:rPr>
        <w:t>5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et</w:t>
      </w:r>
      <w:r w:rsidR="00000000">
        <w:rPr>
          <w:spacing w:val="15"/>
          <w:w w:val="115"/>
        </w:rPr>
        <w:t xml:space="preserve"> </w:t>
      </w:r>
      <w:r w:rsidR="00000000">
        <w:rPr>
          <w:w w:val="115"/>
        </w:rPr>
        <w:t>9</w:t>
      </w:r>
      <w:r w:rsidR="00000000">
        <w:rPr>
          <w:spacing w:val="15"/>
          <w:w w:val="115"/>
        </w:rPr>
        <w:t xml:space="preserve"> </w:t>
      </w:r>
      <w:r w:rsidR="00000000">
        <w:rPr>
          <w:spacing w:val="-1"/>
          <w:w w:val="115"/>
        </w:rPr>
        <w:t>fois</w:t>
      </w:r>
      <w:r w:rsidR="00000000">
        <w:rPr>
          <w:spacing w:val="24"/>
          <w:w w:val="119"/>
        </w:rPr>
        <w:t xml:space="preserve"> </w:t>
      </w:r>
      <w:r w:rsidR="00000000">
        <w:rPr>
          <w:spacing w:val="-1"/>
          <w:w w:val="115"/>
        </w:rPr>
        <w:t>Plus</w:t>
      </w:r>
      <w:r w:rsidR="00000000">
        <w:rPr>
          <w:spacing w:val="13"/>
          <w:w w:val="115"/>
        </w:rPr>
        <w:t xml:space="preserve"> </w:t>
      </w:r>
      <w:r w:rsidR="00000000">
        <w:rPr>
          <w:spacing w:val="-1"/>
          <w:w w:val="115"/>
        </w:rPr>
        <w:t>de</w:t>
      </w:r>
      <w:r w:rsidR="00000000">
        <w:rPr>
          <w:spacing w:val="14"/>
          <w:w w:val="115"/>
        </w:rPr>
        <w:t xml:space="preserve"> </w:t>
      </w:r>
      <w:r w:rsidR="00000000">
        <w:rPr>
          <w:spacing w:val="-1"/>
          <w:w w:val="115"/>
        </w:rPr>
        <w:t>10</w:t>
      </w:r>
      <w:r w:rsidR="00000000">
        <w:rPr>
          <w:spacing w:val="14"/>
          <w:w w:val="115"/>
        </w:rPr>
        <w:t xml:space="preserve"> </w:t>
      </w:r>
      <w:r w:rsidR="00000000">
        <w:rPr>
          <w:spacing w:val="-1"/>
          <w:w w:val="115"/>
        </w:rPr>
        <w:t>fois</w:t>
      </w:r>
    </w:p>
    <w:p w14:paraId="54669C62" w14:textId="77777777" w:rsidR="002C507E" w:rsidRDefault="002C507E">
      <w:pPr>
        <w:spacing w:before="7"/>
        <w:rPr>
          <w:rFonts w:ascii="Cambria" w:eastAsia="Cambria" w:hAnsi="Cambria" w:cs="Cambria"/>
          <w:sz w:val="18"/>
          <w:szCs w:val="18"/>
        </w:rPr>
      </w:pPr>
    </w:p>
    <w:p w14:paraId="7F8A3942" w14:textId="77777777" w:rsidR="002C507E" w:rsidRDefault="00000000">
      <w:pPr>
        <w:pStyle w:val="Heading2"/>
        <w:ind w:left="414"/>
      </w:pPr>
      <w:r>
        <w:rPr>
          <w:spacing w:val="-2"/>
          <w:w w:val="120"/>
        </w:rPr>
        <w:t>18</w:t>
      </w:r>
      <w:r>
        <w:rPr>
          <w:spacing w:val="-1"/>
          <w:w w:val="120"/>
        </w:rPr>
        <w:t>.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z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é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qu'une</w:t>
      </w:r>
      <w:r>
        <w:rPr>
          <w:spacing w:val="14"/>
          <w:w w:val="120"/>
        </w:rPr>
        <w:t xml:space="preserve"> </w:t>
      </w:r>
      <w:r>
        <w:rPr>
          <w:spacing w:val="-1"/>
          <w:w w:val="120"/>
        </w:rPr>
        <w:t>seule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f</w:t>
      </w:r>
      <w:r>
        <w:rPr>
          <w:spacing w:val="-2"/>
          <w:w w:val="120"/>
        </w:rPr>
        <w:t>oi</w:t>
      </w:r>
      <w:r>
        <w:rPr>
          <w:spacing w:val="-1"/>
          <w:w w:val="120"/>
        </w:rPr>
        <w:t>s,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po</w:t>
      </w:r>
      <w:r>
        <w:rPr>
          <w:spacing w:val="-1"/>
          <w:w w:val="120"/>
        </w:rPr>
        <w:t>urqu</w:t>
      </w:r>
      <w:r>
        <w:rPr>
          <w:spacing w:val="-2"/>
          <w:w w:val="120"/>
        </w:rPr>
        <w:t>oi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n'êtes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4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as</w:t>
      </w:r>
      <w:r>
        <w:rPr>
          <w:spacing w:val="13"/>
          <w:w w:val="120"/>
        </w:rPr>
        <w:t xml:space="preserve"> </w:t>
      </w:r>
      <w:r>
        <w:rPr>
          <w:spacing w:val="-1"/>
          <w:w w:val="120"/>
        </w:rPr>
        <w:t>re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nu?</w:t>
      </w:r>
    </w:p>
    <w:p w14:paraId="74C39B20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0F230819" w14:textId="77777777" w:rsidR="002C507E" w:rsidRDefault="002C507E">
      <w:pPr>
        <w:spacing w:before="5"/>
        <w:rPr>
          <w:rFonts w:ascii="Cambria" w:eastAsia="Cambria" w:hAnsi="Cambria" w:cs="Cambria"/>
          <w:sz w:val="12"/>
          <w:szCs w:val="12"/>
        </w:rPr>
      </w:pPr>
    </w:p>
    <w:p w14:paraId="4DFA6918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65D61617">
          <v:group id="_x0000_s1413" alt="" style="width:247.45pt;height:41.65pt;mso-position-horizontal-relative:char;mso-position-vertical-relative:line" coordsize="4949,833">
            <v:group id="_x0000_s1414" alt="" style="position:absolute;left:7;top:13;width:4935;height:2" coordorigin="7,13" coordsize="4935,2">
              <v:shape id="_x0000_s1415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416" alt="" style="position:absolute;left:7;top:820;width:4935;height:2" coordorigin="7,820" coordsize="4935,2">
              <v:shape id="_x0000_s1417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418" alt="" style="position:absolute;left:13;top:7;width:2;height:819" coordorigin="13,7" coordsize="2,819">
              <v:shape id="_x0000_s1419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420" alt="" style="position:absolute;left:4936;top:7;width:2;height:819" coordorigin="4936,7" coordsize="2,819">
              <v:shape id="_x0000_s1421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422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1A9E9889" w14:textId="77777777" w:rsidR="002C507E" w:rsidRDefault="002C507E">
      <w:pPr>
        <w:spacing w:line="200" w:lineRule="atLeast"/>
        <w:rPr>
          <w:rFonts w:ascii="Cambria" w:eastAsia="Cambria" w:hAnsi="Cambria" w:cs="Cambria"/>
          <w:sz w:val="20"/>
          <w:szCs w:val="20"/>
        </w:rPr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514E78F0" w14:textId="77777777" w:rsidR="002C507E" w:rsidRDefault="00000000">
      <w:pPr>
        <w:numPr>
          <w:ilvl w:val="0"/>
          <w:numId w:val="5"/>
        </w:numPr>
        <w:tabs>
          <w:tab w:val="left" w:pos="566"/>
        </w:tabs>
        <w:spacing w:before="120" w:line="341" w:lineRule="auto"/>
        <w:ind w:right="937" w:firstLine="0"/>
        <w:rPr>
          <w:rFonts w:ascii="Cambria" w:eastAsia="Cambria" w:hAnsi="Cambria" w:cs="Cambria"/>
          <w:sz w:val="18"/>
          <w:szCs w:val="18"/>
        </w:rPr>
      </w:pPr>
      <w:r>
        <w:rPr>
          <w:rFonts w:ascii="Cambria" w:eastAsia="Cambria" w:hAnsi="Cambria" w:cs="Cambria"/>
          <w:spacing w:val="-2"/>
          <w:w w:val="120"/>
          <w:sz w:val="18"/>
          <w:szCs w:val="18"/>
        </w:rPr>
        <w:lastRenderedPageBreak/>
        <w:t>19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.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3"/>
          <w:w w:val="120"/>
          <w:sz w:val="18"/>
          <w:szCs w:val="18"/>
        </w:rPr>
        <w:t>Veu</w:t>
      </w:r>
      <w:r>
        <w:rPr>
          <w:rFonts w:ascii="Cambria" w:eastAsia="Cambria" w:hAnsi="Cambria" w:cs="Cambria"/>
          <w:spacing w:val="-4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3"/>
          <w:w w:val="120"/>
          <w:sz w:val="18"/>
          <w:szCs w:val="18"/>
        </w:rPr>
        <w:t>lle</w:t>
      </w:r>
      <w:r>
        <w:rPr>
          <w:rFonts w:ascii="Cambria" w:eastAsia="Cambria" w:hAnsi="Cambria" w:cs="Cambria"/>
          <w:spacing w:val="-4"/>
          <w:w w:val="120"/>
          <w:sz w:val="18"/>
          <w:szCs w:val="18"/>
        </w:rPr>
        <w:t>z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’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s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p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a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î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t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nd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quer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s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êtes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en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cc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rd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u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désacc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rd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v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ec</w:t>
      </w:r>
      <w:r>
        <w:rPr>
          <w:rFonts w:ascii="Cambria" w:eastAsia="Cambria" w:hAnsi="Cambria" w:cs="Cambria"/>
          <w:spacing w:val="16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les</w:t>
      </w:r>
      <w:r>
        <w:rPr>
          <w:rFonts w:ascii="Cambria" w:eastAsia="Cambria" w:hAnsi="Cambria" w:cs="Cambria"/>
          <w:spacing w:val="15"/>
          <w:w w:val="120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én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o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ncés</w:t>
      </w:r>
      <w:r>
        <w:rPr>
          <w:rFonts w:ascii="Cambria" w:eastAsia="Cambria" w:hAnsi="Cambria" w:cs="Cambria"/>
          <w:spacing w:val="33"/>
          <w:w w:val="122"/>
          <w:sz w:val="18"/>
          <w:szCs w:val="18"/>
        </w:rPr>
        <w:t xml:space="preserve"> 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su</w:t>
      </w:r>
      <w:r>
        <w:rPr>
          <w:rFonts w:ascii="Cambria" w:eastAsia="Cambria" w:hAnsi="Cambria" w:cs="Cambria"/>
          <w:spacing w:val="-2"/>
          <w:w w:val="120"/>
          <w:sz w:val="18"/>
          <w:szCs w:val="18"/>
        </w:rPr>
        <w:t>iv</w:t>
      </w:r>
      <w:r>
        <w:rPr>
          <w:rFonts w:ascii="Cambria" w:eastAsia="Cambria" w:hAnsi="Cambria" w:cs="Cambria"/>
          <w:spacing w:val="-1"/>
          <w:w w:val="120"/>
          <w:sz w:val="18"/>
          <w:szCs w:val="18"/>
        </w:rPr>
        <w:t>ants.</w:t>
      </w:r>
    </w:p>
    <w:p w14:paraId="4A827FBB" w14:textId="77777777" w:rsidR="002C507E" w:rsidRDefault="002C507E">
      <w:pPr>
        <w:spacing w:line="341" w:lineRule="auto"/>
        <w:rPr>
          <w:rFonts w:ascii="Cambria" w:eastAsia="Cambria" w:hAnsi="Cambria" w:cs="Cambria"/>
          <w:sz w:val="18"/>
          <w:szCs w:val="18"/>
        </w:rPr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0B6AFC08" w14:textId="77777777" w:rsidR="002C507E" w:rsidRDefault="00000000">
      <w:pPr>
        <w:pStyle w:val="BodyText"/>
        <w:spacing w:before="74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2253833E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78DEAE2C" w14:textId="77777777" w:rsidR="002C507E" w:rsidRDefault="00000000">
      <w:pPr>
        <w:pStyle w:val="BodyText"/>
        <w:spacing w:before="74"/>
        <w:ind w:left="384"/>
      </w:pPr>
      <w:r>
        <w:rPr>
          <w:w w:val="120"/>
        </w:rPr>
        <w:br w:type="column"/>
      </w:r>
      <w:r>
        <w:rPr>
          <w:w w:val="120"/>
        </w:rPr>
        <w:t>Ni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</w:p>
    <w:p w14:paraId="11CCC739" w14:textId="77777777" w:rsidR="002C507E" w:rsidRDefault="00000000">
      <w:pPr>
        <w:pStyle w:val="BodyText"/>
        <w:tabs>
          <w:tab w:val="left" w:pos="1970"/>
        </w:tabs>
        <w:spacing w:before="43"/>
        <w:ind w:left="648"/>
      </w:pPr>
      <w:r>
        <w:rPr>
          <w:spacing w:val="-1"/>
          <w:w w:val="115"/>
        </w:rPr>
        <w:t>désaccord</w:t>
      </w:r>
      <w:r>
        <w:rPr>
          <w:spacing w:val="-1"/>
          <w:w w:val="115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78038549" w14:textId="77777777" w:rsidR="002C507E" w:rsidRDefault="00000000">
      <w:pPr>
        <w:pStyle w:val="BodyText"/>
        <w:spacing w:before="74" w:line="299" w:lineRule="auto"/>
        <w:ind w:left="568" w:right="214" w:hanging="102"/>
      </w:pPr>
      <w:r>
        <w:rPr>
          <w:w w:val="115"/>
        </w:rPr>
        <w:br w:type="column"/>
      </w:r>
      <w:r>
        <w:rPr>
          <w:spacing w:val="-2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4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3A1D2879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0BA6739D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AAB3A2B">
          <v:group id="_x0000_s1374" alt="" style="width:441.6pt;height:50.75pt;mso-position-horizontal-relative:char;mso-position-vertical-relative:line" coordsize="8832,1015">
            <v:group id="_x0000_s1375" alt="" style="position:absolute;width:1764;height:1015" coordsize="1764,1015">
              <v:shape id="_x0000_s1376" alt="" style="position:absolute;width:1764;height:1015" coordsize="1764,1015" path="m1764,1015r-1729,l14,1008,1,990,,35,7,14,25,1,35,,1764,r,1015xe" fillcolor="#ececec" stroked="f">
                <v:path arrowok="t"/>
              </v:shape>
            </v:group>
            <v:group id="_x0000_s1377" alt="" style="position:absolute;left:1764;width:1419;height:1015" coordorigin="1764" coordsize="1419,1015">
              <v:shape id="_x0000_s1378" alt="" style="position:absolute;left:1764;width:1419;height:1015" coordorigin="1764" coordsize="1419,1015" path="m1764,l3182,r,1015l1764,1015,1764,xe" fillcolor="#ececec" stroked="f">
                <v:path arrowok="t"/>
              </v:shape>
            </v:group>
            <v:group id="_x0000_s1379" alt="" style="position:absolute;left:3182;width:1419;height:1015" coordorigin="3182" coordsize="1419,1015">
              <v:shape id="_x0000_s1380" alt="" style="position:absolute;left:3182;width:1419;height:1015" coordorigin="3182" coordsize="1419,1015" path="m3182,l4600,r,1015l3182,1015,3182,xe" fillcolor="#ececec" stroked="f">
                <v:path arrowok="t"/>
              </v:shape>
            </v:group>
            <v:group id="_x0000_s1381" alt="" style="position:absolute;left:4600;width:1407;height:1015" coordorigin="4600" coordsize="1407,1015">
              <v:shape id="_x0000_s1382" alt="" style="position:absolute;left:4600;width:1407;height:1015" coordorigin="4600" coordsize="1407,1015" path="m4600,l6007,r,1015l4600,1015,4600,xe" fillcolor="#ececec" stroked="f">
                <v:path arrowok="t"/>
              </v:shape>
            </v:group>
            <v:group id="_x0000_s1383" alt="" style="position:absolute;left:6007;width:1419;height:1015" coordorigin="6007" coordsize="1419,1015">
              <v:shape id="_x0000_s1384" alt="" style="position:absolute;left:6007;width:1419;height:1015" coordorigin="6007" coordsize="1419,1015" path="m6007,l7425,r,1015l6007,1015,6007,xe" fillcolor="#ececec" stroked="f">
                <v:path arrowok="t"/>
              </v:shape>
            </v:group>
            <v:group id="_x0000_s1385" alt="" style="position:absolute;left:7425;width:1407;height:1015" coordorigin="7425" coordsize="1407,1015">
              <v:shape id="_x0000_s1386" alt="" style="position:absolute;left:7425;width:1407;height:1015" coordorigin="7425" coordsize="1407,1015" path="m7425,1015l7425,,8797,r21,7l8830,25r2,955l8825,1001r-18,12l7425,1015xe" fillcolor="#ececec" stroked="f">
                <v:path arrowok="t"/>
              </v:shape>
            </v:group>
            <v:group id="_x0000_s1387" alt="" style="position:absolute;left:2364;top:392;width:231;height:231" coordorigin="2364,392" coordsize="231,231">
              <v:shape id="_x0000_s1388" alt="" style="position:absolute;left:2364;top:392;width:231;height:231" coordorigin="2364,392" coordsize="231,231" path="m2485,622r-66,-17l2375,558r-11,-42l2366,491r28,-60l2447,397r32,-5l2502,394r21,7l2542,411r17,14l2561,427r-82,l2467,427r-59,50l2401,528r8,20l2423,564r17,13l2462,585r24,3l2561,588r-15,13l2528,612r-21,7l2485,622xe" fillcolor="#999" stroked="f">
                <v:path arrowok="t"/>
              </v:shape>
              <v:shape id="_x0000_s1389" alt="" style="position:absolute;left:2364;top:392;width:231;height:231" coordorigin="2364,392" coordsize="231,231" path="m2561,588r-75,l2506,583r17,-9l2538,559r11,-18l2556,518r2,-27l2551,470r-13,-17l2521,439r-20,-9l2479,427r82,l2573,441r11,19l2591,481r3,23l2592,527r-6,22l2576,569r-14,17l2561,588xe" fillcolor="#999" stroked="f">
                <v:path arrowok="t"/>
              </v:shape>
            </v:group>
            <v:group id="_x0000_s1390" alt="" style="position:absolute;left:2377;top:404;width:206;height:207" coordorigin="2377,404" coordsize="206,207">
              <v:shape id="_x0000_s1391" alt="" style="position:absolute;left:2377;top:404;width:206;height:207" coordorigin="2377,404" coordsize="206,207" path="m2493,610r-70,-17l2383,546r-6,-20l2378,499r27,-62l2477,404r2,l2541,424r37,53l2582,499r-2,25l2549,583r-56,27xe" stroked="f">
                <v:path arrowok="t"/>
              </v:shape>
            </v:group>
            <v:group id="_x0000_s1392" alt="" style="position:absolute;left:3770;top:392;width:231;height:231" coordorigin="3770,392" coordsize="231,231">
              <v:shape id="_x0000_s1393" alt="" style="position:absolute;left:3770;top:392;width:231;height:231" coordorigin="3770,392" coordsize="231,231" path="m3892,622r-67,-17l3782,558r-12,-42l3772,491r28,-60l3853,397r32,-5l3908,394r22,7l3949,411r17,14l3967,427r-82,l3874,427r-59,50l3808,528r8,20l3829,564r18,13l3868,585r25,3l3967,588r-14,13l3934,612r-20,7l3892,622xe" fillcolor="#999" stroked="f">
                <v:path arrowok="t"/>
              </v:shape>
              <v:shape id="_x0000_s1394" alt="" style="position:absolute;left:3770;top:392;width:231;height:231" coordorigin="3770,392" coordsize="231,231" path="m3967,588r-74,l3912,583r18,-9l3945,559r11,-18l3963,518r2,-27l3957,470r-12,-17l3928,439r-20,-9l3885,427r82,l3980,441r11,19l3998,481r3,23l3998,527r-6,22l3982,569r-13,17l3967,588xe" fillcolor="#999" stroked="f">
                <v:path arrowok="t"/>
              </v:shape>
            </v:group>
            <v:group id="_x0000_s1395" alt="" style="position:absolute;left:3783;top:404;width:206;height:207" coordorigin="3783,404" coordsize="206,207">
              <v:shape id="_x0000_s1396" alt="" style="position:absolute;left:3783;top:404;width:206;height:207" coordorigin="3783,404" coordsize="206,207" path="m3899,610r-69,-17l3789,546r-6,-20l3785,499r27,-62l3884,404r2,l3948,424r37,53l3989,499r-2,25l3956,583r-57,27xe" stroked="f">
                <v:path arrowok="t"/>
              </v:shape>
            </v:group>
            <v:group id="_x0000_s1397" alt="" style="position:absolute;left:5189;top:392;width:231;height:231" coordorigin="5189,392" coordsize="231,231">
              <v:shape id="_x0000_s1398" alt="" style="position:absolute;left:5189;top:392;width:231;height:231" coordorigin="5189,392" coordsize="231,231" path="m5310,622r-67,-17l5200,558r-11,-42l5191,491r28,-60l5272,397r32,-5l5326,394r22,7l5367,411r17,14l5386,427r-82,l5292,427r-59,50l5226,528r8,20l5247,564r18,13l5286,585r25,3l5385,588r-14,13l5353,612r-21,7l5310,622xe" fillcolor="#999" stroked="f">
                <v:path arrowok="t"/>
              </v:shape>
              <v:shape id="_x0000_s1399" alt="" style="position:absolute;left:5189;top:392;width:231;height:231" coordorigin="5189,392" coordsize="231,231" path="m5385,588r-74,l5331,583r17,-9l5363,559r11,-18l5381,518r2,-27l5375,470r-12,-17l5346,439r-20,-9l5304,427r82,l5398,441r11,19l5416,481r3,23l5417,527r-7,22l5400,569r-13,17l5385,588xe" fillcolor="#999" stroked="f">
                <v:path arrowok="t"/>
              </v:shape>
            </v:group>
            <v:group id="_x0000_s1400" alt="" style="position:absolute;left:5201;top:404;width:206;height:207" coordorigin="5201,404" coordsize="206,207">
              <v:shape id="_x0000_s1401" alt="" style="position:absolute;left:5201;top:404;width:206;height:207" coordorigin="5201,404" coordsize="206,207" path="m5317,610r-69,-17l5207,546r-6,-20l5203,499r27,-62l5302,404r2,l5366,424r37,53l5407,499r-2,25l5374,583r-57,27xe" stroked="f">
                <v:path arrowok="t"/>
              </v:shape>
            </v:group>
            <v:group id="_x0000_s1402" alt="" style="position:absolute;left:6595;top:392;width:231;height:231" coordorigin="6595,392" coordsize="231,231">
              <v:shape id="_x0000_s1403" alt="" style="position:absolute;left:6595;top:392;width:231;height:231" coordorigin="6595,392" coordsize="231,231" path="m6717,622r-67,-17l6607,558r-12,-42l6597,491r28,-60l6678,397r32,-5l6733,394r21,7l6774,411r16,14l6792,427r-82,l6698,427r-58,50l6632,528r9,20l6654,564r17,13l6693,585r25,3l6792,588r-14,13l6759,612r-20,7l6717,622xe" fillcolor="#999" stroked="f">
                <v:path arrowok="t"/>
              </v:shape>
              <v:shape id="_x0000_s1404" alt="" style="position:absolute;left:6595;top:392;width:231;height:231" coordorigin="6595,392" coordsize="231,231" path="m6792,588r-74,l6737,583r18,-9l6769,559r11,-18l6787,518r2,-27l6782,470r-13,-17l6753,439r-20,-9l6710,427r82,l6805,441r10,19l6822,481r3,23l6823,527r-6,22l6807,569r-13,17l6792,588xe" fillcolor="#999" stroked="f">
                <v:path arrowok="t"/>
              </v:shape>
            </v:group>
            <v:group id="_x0000_s1405" alt="" style="position:absolute;left:6608;top:404;width:206;height:207" coordorigin="6608,404" coordsize="206,207">
              <v:shape id="_x0000_s1406" alt="" style="position:absolute;left:6608;top:404;width:206;height:207" coordorigin="6608,404" coordsize="206,207" path="m6724,610r-69,-17l6614,546r-6,-20l6610,499r26,-62l6708,404r2,l6773,424r36,53l6814,499r-3,25l6781,583r-57,27xe" stroked="f">
                <v:path arrowok="t"/>
              </v:shape>
            </v:group>
            <v:group id="_x0000_s1407" alt="" style="position:absolute;left:8013;top:392;width:231;height:231" coordorigin="8013,392" coordsize="231,231">
              <v:shape id="_x0000_s1408" alt="" style="position:absolute;left:8013;top:392;width:231;height:231" coordorigin="8013,392" coordsize="231,231" path="m8135,622r-67,-17l8025,558r-12,-42l8015,491r28,-60l8096,397r32,-5l8151,394r21,7l8192,411r17,14l8210,427r-82,l8117,427r-59,50l8050,528r9,20l8072,564r18,13l8111,585r25,3l8210,588r-14,13l8177,612r-20,7l8135,622xe" fillcolor="#999" stroked="f">
                <v:path arrowok="t"/>
              </v:shape>
              <v:shape id="_x0000_s1409" alt="" style="position:absolute;left:8013;top:392;width:231;height:231" coordorigin="8013,392" coordsize="231,231" path="m8210,588r-74,l8155,583r18,-9l8187,559r12,-18l8205,518r2,-27l8200,470r-12,-17l8171,439r-20,-9l8128,427r82,l8223,441r10,19l8241,481r3,23l8241,527r-6,22l8225,569r-13,17l8210,588xe" fillcolor="#999" stroked="f">
                <v:path arrowok="t"/>
              </v:shape>
            </v:group>
            <v:group id="_x0000_s1410" alt="" style="position:absolute;left:8026;top:404;width:206;height:207" coordorigin="8026,404" coordsize="206,207">
              <v:shape id="_x0000_s1411" alt="" style="position:absolute;left:8026;top:404;width:206;height:207" coordorigin="8026,404" coordsize="206,207" path="m8142,610r-69,-17l8032,546r-6,-20l8028,499r27,-62l8127,404r1,l8191,424r37,53l8232,499r-2,25l8199,583r-57,27xe" stroked="f">
                <v:path arrowok="t"/>
              </v:shape>
              <v:shape id="_x0000_s1412" type="#_x0000_t202" alt="" style="position:absolute;width:8832;height:1015;mso-wrap-style:square;v-text-anchor:top" filled="f" stroked="f">
                <v:textbox inset="0,0,0,0">
                  <w:txbxContent>
                    <w:p w14:paraId="56511CAD" w14:textId="77777777" w:rsidR="002C507E" w:rsidRDefault="00000000">
                      <w:pPr>
                        <w:spacing w:before="88" w:line="299" w:lineRule="auto"/>
                        <w:ind w:left="115" w:right="7225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3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la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 xml:space="preserve"> à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é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êts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BAE16B8" w14:textId="77777777" w:rsidR="002C507E" w:rsidRDefault="00E20C1C">
      <w:pPr>
        <w:pStyle w:val="BodyText"/>
        <w:spacing w:before="103" w:line="299" w:lineRule="auto"/>
        <w:ind w:left="530" w:right="7668"/>
      </w:pPr>
      <w:r>
        <w:pict w14:anchorId="206B13AF">
          <v:group id="_x0000_s1368" alt="" style="position:absolute;left:0;text-align:left;margin-left:175.95pt;margin-top:26.1pt;width:11.55pt;height:11.55pt;z-index:3808;mso-position-horizontal-relative:page" coordorigin="3519,522" coordsize="231,231">
            <v:group id="_x0000_s1369" alt="" style="position:absolute;left:3519;top:522;width:231;height:231" coordorigin="3519,522" coordsize="231,231">
              <v:shape id="_x0000_s1370" alt="" style="position:absolute;left:3519;top:522;width:231;height:231" coordorigin="3519,522" coordsize="231,231" path="m3640,753r-67,-18l3530,688r-11,-42l3521,622r28,-61l3602,527r32,-5l3656,524r22,7l3697,541r17,14l3716,557r-82,l3622,558r-59,49l3556,659r8,19l3577,694r18,13l3616,715r25,3l3716,718r-15,13l3683,742r-21,7l3640,753xe" fillcolor="#999" stroked="f">
                <v:path arrowok="t"/>
              </v:shape>
              <v:shape id="_x0000_s1371" alt="" style="position:absolute;left:3519;top:522;width:231;height:231" coordorigin="3519,522" coordsize="231,231" path="m3716,718r-75,l3661,713r17,-9l3693,690r11,-19l3711,648r2,-27l3705,601r-12,-18l3676,569r-20,-9l3634,557r82,l3728,571r11,19l3746,611r3,23l3747,658r-7,21l3730,699r-13,17l3716,718xe" fillcolor="#999" stroked="f">
                <v:path arrowok="t"/>
              </v:shape>
            </v:group>
            <v:group id="_x0000_s1372" alt="" style="position:absolute;left:3532;top:534;width:206;height:207" coordorigin="3532,534" coordsize="206,207">
              <v:shape id="_x0000_s1373" alt="" style="position:absolute;left:3532;top:534;width:206;height:207" coordorigin="3532,534" coordsize="206,207" path="m3648,740r-70,-17l3537,676r-5,-20l3533,629r27,-62l3632,534r2,l3696,555r37,52l3737,630r-2,24l3704,713r-56,27xe" stroked="f">
                <v:path arrowok="t"/>
              </v:shape>
            </v:group>
            <w10:wrap anchorx="page"/>
          </v:group>
        </w:pict>
      </w:r>
      <w:r>
        <w:pict w14:anchorId="7245312B">
          <v:group id="_x0000_s1362" alt="" style="position:absolute;left:0;text-align:left;margin-left:246.25pt;margin-top:26.1pt;width:11.55pt;height:11.55pt;z-index:3832;mso-position-horizontal-relative:page" coordorigin="4925,522" coordsize="231,231">
            <v:group id="_x0000_s1363" alt="" style="position:absolute;left:4925;top:522;width:231;height:231" coordorigin="4925,522" coordsize="231,231">
              <v:shape id="_x0000_s1364" alt="" style="position:absolute;left:4925;top:522;width:231;height:231" coordorigin="4925,522" coordsize="231,231" path="m5047,753r-67,-18l4937,688r-12,-42l4927,622r28,-61l5008,527r32,-5l5063,524r21,7l5104,541r17,14l5122,557r-82,l5028,558r-58,49l4962,659r9,19l4984,694r18,13l5023,715r25,3l5122,718r-14,13l5089,742r-20,7l5047,753xe" fillcolor="#999" stroked="f">
                <v:path arrowok="t"/>
              </v:shape>
              <v:shape id="_x0000_s1365" alt="" style="position:absolute;left:4925;top:522;width:231;height:231" coordorigin="4925,522" coordsize="231,231" path="m5122,718r-74,l5067,713r18,-9l5099,690r12,-19l5117,648r2,-27l5112,601r-13,-18l5083,569r-20,-9l5040,557r82,l5135,571r10,19l5153,611r2,23l5153,658r-6,21l5137,699r-13,17l5122,718xe" fillcolor="#999" stroked="f">
                <v:path arrowok="t"/>
              </v:shape>
            </v:group>
            <v:group id="_x0000_s1366" alt="" style="position:absolute;left:4938;top:534;width:206;height:207" coordorigin="4938,534" coordsize="206,207">
              <v:shape id="_x0000_s1367" alt="" style="position:absolute;left:4938;top:534;width:206;height:207" coordorigin="4938,534" coordsize="206,207" path="m5054,740r-69,-17l4944,676r-6,-20l4940,629r26,-62l5038,534r2,l5103,555r37,52l5144,630r-3,24l5111,713r-57,27xe" stroked="f">
                <v:path arrowok="t"/>
              </v:shape>
            </v:group>
            <w10:wrap anchorx="page"/>
          </v:group>
        </w:pict>
      </w:r>
      <w:r>
        <w:pict w14:anchorId="31324E70">
          <v:group id="_x0000_s1356" alt="" style="position:absolute;left:0;text-align:left;margin-left:317.15pt;margin-top:26.1pt;width:11.55pt;height:11.55pt;z-index:3856;mso-position-horizontal-relative:page" coordorigin="6343,522" coordsize="231,231">
            <v:group id="_x0000_s1357" alt="" style="position:absolute;left:6343;top:522;width:231;height:231" coordorigin="6343,522" coordsize="231,231">
              <v:shape id="_x0000_s1358" alt="" style="position:absolute;left:6343;top:522;width:231;height:231" coordorigin="6343,522" coordsize="231,231" path="m6465,753r-67,-18l6355,688r-12,-42l6345,622r28,-61l6426,527r32,-5l6481,524r21,7l6522,541r17,14l6540,557r-82,l6447,558r-59,49l6380,659r9,19l6402,694r18,13l6441,715r25,3l6540,718r-14,13l6507,742r-20,7l6465,753xe" fillcolor="#999" stroked="f">
                <v:path arrowok="t"/>
              </v:shape>
              <v:shape id="_x0000_s1359" alt="" style="position:absolute;left:6343;top:522;width:231;height:231" coordorigin="6343,522" coordsize="231,231" path="m6540,718r-74,l6485,713r18,-9l6518,690r11,-19l6535,648r2,-27l6530,601r-12,-18l6501,569r-20,-9l6458,557r82,l6553,571r11,19l6571,611r3,23l6571,658r-6,21l6555,699r-13,17l6540,718xe" fillcolor="#999" stroked="f">
                <v:path arrowok="t"/>
              </v:shape>
            </v:group>
            <v:group id="_x0000_s1360" alt="" style="position:absolute;left:6356;top:534;width:206;height:207" coordorigin="6356,534" coordsize="206,207">
              <v:shape id="_x0000_s1361" alt="" style="position:absolute;left:6356;top:534;width:206;height:207" coordorigin="6356,534" coordsize="206,207" path="m6472,740r-69,-17l6362,676r-6,-20l6358,629r27,-62l6457,534r1,l6521,555r37,52l6562,630r-2,24l6529,713r-57,27xe" stroked="f">
                <v:path arrowok="t"/>
              </v:shape>
            </v:group>
            <w10:wrap anchorx="page"/>
          </v:group>
        </w:pict>
      </w:r>
      <w:r>
        <w:pict w14:anchorId="4DC76A17">
          <v:group id="_x0000_s1350" alt="" style="position:absolute;left:0;text-align:left;margin-left:387.5pt;margin-top:26.1pt;width:11.55pt;height:11.55pt;z-index:3880;mso-position-horizontal-relative:page" coordorigin="7750,522" coordsize="231,231">
            <v:group id="_x0000_s1351" alt="" style="position:absolute;left:7750;top:522;width:231;height:231" coordorigin="7750,522" coordsize="231,231">
              <v:shape id="_x0000_s1352" alt="" style="position:absolute;left:7750;top:522;width:231;height:231" coordorigin="7750,522" coordsize="231,231" path="m7871,753r-66,-18l7761,688r-11,-42l7752,622r28,-61l7833,527r32,-5l7888,524r21,7l7928,541r17,14l7947,557r-82,l7853,558r-59,49l7787,659r8,19l7809,694r17,13l7848,715r24,3l7947,718r-15,13l7914,742r-21,7l7871,753xe" fillcolor="#999" stroked="f">
                <v:path arrowok="t"/>
              </v:shape>
              <v:shape id="_x0000_s1353" alt="" style="position:absolute;left:7750;top:522;width:231;height:231" coordorigin="7750,522" coordsize="231,231" path="m7947,718r-75,l7892,713r17,-9l7924,690r11,-19l7942,648r2,-27l7937,601r-13,-18l7907,569r-20,-9l7865,557r82,l7959,571r11,19l7977,611r3,23l7978,658r-6,21l7962,699r-13,17l7947,718xe" fillcolor="#999" stroked="f">
                <v:path arrowok="t"/>
              </v:shape>
            </v:group>
            <v:group id="_x0000_s1354" alt="" style="position:absolute;left:7763;top:534;width:206;height:207" coordorigin="7763,534" coordsize="206,207">
              <v:shape id="_x0000_s1355" alt="" style="position:absolute;left:7763;top:534;width:206;height:207" coordorigin="7763,534" coordsize="206,207" path="m7879,740r-70,-17l7769,676r-6,-20l7764,629r27,-62l7863,534r2,l7927,555r37,52l7968,630r-2,24l7935,713r-56,27xe" stroked="f">
                <v:path arrowok="t"/>
              </v:shape>
            </v:group>
            <w10:wrap anchorx="page"/>
          </v:group>
        </w:pict>
      </w:r>
      <w:r>
        <w:pict w14:anchorId="3C4FE382">
          <v:group id="_x0000_s1344" alt="" style="position:absolute;left:0;text-align:left;margin-left:458.4pt;margin-top:26.1pt;width:11.55pt;height:11.55pt;z-index:3904;mso-position-horizontal-relative:page" coordorigin="9168,522" coordsize="231,231">
            <v:group id="_x0000_s1345" alt="" style="position:absolute;left:9168;top:522;width:231;height:231" coordorigin="9168,522" coordsize="231,231">
              <v:shape id="_x0000_s1346" alt="" style="position:absolute;left:9168;top:522;width:231;height:231" coordorigin="9168,522" coordsize="231,231" path="m9289,753r-66,-18l9180,688r-12,-42l9170,622r28,-61l9251,527r32,-5l9306,524r21,7l9346,541r17,14l9365,557r-82,l9271,558r-58,49l9205,659r9,19l9227,694r17,13l9266,715r24,3l9365,718r-14,13l9332,742r-20,7l9289,753xe" fillcolor="#999" stroked="f">
                <v:path arrowok="t"/>
              </v:shape>
              <v:shape id="_x0000_s1347" alt="" style="position:absolute;left:9168;top:522;width:231;height:231" coordorigin="9168,522" coordsize="231,231" path="m9365,718r-75,l9310,713r18,-9l9342,690r11,-19l9360,648r2,-27l9355,601r-13,-18l9326,569r-20,-9l9283,557r82,l9377,571r11,19l9395,611r3,23l9396,658r-6,21l9380,699r-13,17l9365,718xe" fillcolor="#999" stroked="f">
                <v:path arrowok="t"/>
              </v:shape>
            </v:group>
            <v:group id="_x0000_s1348" alt="" style="position:absolute;left:9181;top:534;width:206;height:207" coordorigin="9181,534" coordsize="206,207">
              <v:shape id="_x0000_s1349" alt="" style="position:absolute;left:9181;top:534;width:206;height:207" coordorigin="9181,534" coordsize="206,207" path="m9297,740r-69,-17l9187,676r-6,-20l9182,629r27,-62l9281,534r2,l9345,555r37,52l9387,630r-3,24l9354,713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Le</w:t>
      </w:r>
      <w:r w:rsidR="00000000">
        <w:rPr>
          <w:spacing w:val="1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1"/>
          <w:w w:val="120"/>
        </w:rPr>
        <w:t xml:space="preserve"> </w:t>
      </w:r>
      <w:r w:rsidR="00000000">
        <w:rPr>
          <w:spacing w:val="-2"/>
          <w:w w:val="120"/>
        </w:rPr>
        <w:t>m'</w:t>
      </w:r>
      <w:r w:rsidR="00000000">
        <w:rPr>
          <w:spacing w:val="-1"/>
          <w:w w:val="120"/>
        </w:rPr>
        <w:t>a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urni</w:t>
      </w:r>
      <w:r w:rsidR="00000000">
        <w:rPr>
          <w:spacing w:val="25"/>
          <w:w w:val="115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s</w:t>
      </w:r>
      <w:r w:rsidR="00000000">
        <w:rPr>
          <w:spacing w:val="-11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f</w:t>
      </w:r>
      <w:r w:rsidR="00000000">
        <w:rPr>
          <w:spacing w:val="-2"/>
          <w:w w:val="120"/>
        </w:rPr>
        <w:t>orm</w:t>
      </w:r>
      <w:r w:rsidR="00000000">
        <w:rPr>
          <w:spacing w:val="-1"/>
          <w:w w:val="120"/>
        </w:rPr>
        <w:t>at</w:t>
      </w:r>
      <w:r w:rsidR="00000000">
        <w:rPr>
          <w:spacing w:val="-2"/>
          <w:w w:val="120"/>
        </w:rPr>
        <w:t>ion</w:t>
      </w:r>
      <w:r w:rsidR="00000000">
        <w:rPr>
          <w:spacing w:val="-1"/>
          <w:w w:val="120"/>
        </w:rPr>
        <w:t>s</w:t>
      </w:r>
      <w:r w:rsidR="00000000">
        <w:rPr>
          <w:spacing w:val="-10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ur</w:t>
      </w:r>
      <w:r w:rsidR="00000000">
        <w:rPr>
          <w:spacing w:val="25"/>
          <w:w w:val="115"/>
        </w:rPr>
        <w:t xml:space="preserve"> </w:t>
      </w:r>
      <w:r w:rsidR="00000000">
        <w:rPr>
          <w:spacing w:val="-1"/>
          <w:w w:val="120"/>
        </w:rPr>
        <w:t>la</w:t>
      </w:r>
      <w:r w:rsidR="00000000">
        <w:rPr>
          <w:spacing w:val="3"/>
          <w:w w:val="120"/>
        </w:rPr>
        <w:t xml:space="preserve"> </w:t>
      </w:r>
      <w:r w:rsidR="00000000">
        <w:rPr>
          <w:spacing w:val="-1"/>
          <w:w w:val="120"/>
        </w:rPr>
        <w:t>faç</w:t>
      </w:r>
      <w:r w:rsidR="00000000">
        <w:rPr>
          <w:spacing w:val="-2"/>
          <w:w w:val="120"/>
        </w:rPr>
        <w:t>on</w:t>
      </w:r>
      <w:r w:rsidR="00000000">
        <w:rPr>
          <w:spacing w:val="4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se</w:t>
      </w:r>
      <w:r w:rsidR="00000000">
        <w:rPr>
          <w:spacing w:val="-2"/>
          <w:w w:val="120"/>
        </w:rPr>
        <w:t>rvir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les</w:t>
      </w:r>
      <w:r w:rsidR="00000000">
        <w:rPr>
          <w:spacing w:val="28"/>
          <w:w w:val="119"/>
        </w:rPr>
        <w:t xml:space="preserve"> </w:t>
      </w:r>
      <w:r w:rsidR="00000000">
        <w:rPr>
          <w:spacing w:val="-2"/>
          <w:w w:val="120"/>
        </w:rPr>
        <w:t>p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onn</w:t>
      </w:r>
      <w:r w:rsidR="00000000">
        <w:rPr>
          <w:spacing w:val="-1"/>
          <w:w w:val="120"/>
        </w:rPr>
        <w:t>es</w:t>
      </w:r>
      <w:r w:rsidR="00000000">
        <w:rPr>
          <w:spacing w:val="-14"/>
          <w:w w:val="120"/>
        </w:rPr>
        <w:t xml:space="preserve"> </w:t>
      </w:r>
      <w:r w:rsidR="00000000">
        <w:rPr>
          <w:spacing w:val="-1"/>
          <w:w w:val="120"/>
        </w:rPr>
        <w:t>atte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s</w:t>
      </w:r>
      <w:r w:rsidR="00000000">
        <w:rPr>
          <w:spacing w:val="24"/>
          <w:w w:val="119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</w:t>
      </w:r>
      <w:r w:rsidR="00000000">
        <w:rPr>
          <w:spacing w:val="-3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m</w:t>
      </w:r>
      <w:r w:rsidR="00000000">
        <w:rPr>
          <w:spacing w:val="-1"/>
          <w:w w:val="120"/>
        </w:rPr>
        <w:t>e</w:t>
      </w:r>
      <w:r w:rsidR="00000000">
        <w:rPr>
          <w:spacing w:val="-2"/>
          <w:w w:val="120"/>
        </w:rPr>
        <w:t>n</w:t>
      </w:r>
      <w:r w:rsidR="00000000">
        <w:rPr>
          <w:spacing w:val="-1"/>
          <w:w w:val="120"/>
        </w:rPr>
        <w:t>ce</w:t>
      </w:r>
    </w:p>
    <w:p w14:paraId="30AA4BAA" w14:textId="77777777" w:rsidR="002C507E" w:rsidRDefault="002C507E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102582CA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50CF639">
          <v:group id="_x0000_s1305" alt="" style="width:441.6pt;height:83.6pt;mso-position-horizontal-relative:char;mso-position-vertical-relative:line" coordsize="8832,1672">
            <v:group id="_x0000_s1306" alt="" style="position:absolute;width:1764;height:1672" coordsize="1764,1672">
              <v:shape id="_x0000_s1307" alt="" style="position:absolute;width:1764;height:1672" coordsize="1764,1672" path="m1764,1672r-1729,l14,1665,1,1647,,35,7,14,25,1,35,,1764,r,1672xe" fillcolor="#ececec" stroked="f">
                <v:path arrowok="t"/>
              </v:shape>
            </v:group>
            <v:group id="_x0000_s1308" alt="" style="position:absolute;left:1764;width:1419;height:1672" coordorigin="1764" coordsize="1419,1672">
              <v:shape id="_x0000_s1309" alt="" style="position:absolute;left:1764;width:1419;height:1672" coordorigin="1764" coordsize="1419,1672" path="m1764,l3182,r,1672l1764,1672,1764,xe" fillcolor="#ececec" stroked="f">
                <v:path arrowok="t"/>
              </v:shape>
            </v:group>
            <v:group id="_x0000_s1310" alt="" style="position:absolute;left:3182;width:1419;height:1672" coordorigin="3182" coordsize="1419,1672">
              <v:shape id="_x0000_s1311" alt="" style="position:absolute;left:3182;width:1419;height:1672" coordorigin="3182" coordsize="1419,1672" path="m3182,l4600,r,1672l3182,1672,3182,xe" fillcolor="#ececec" stroked="f">
                <v:path arrowok="t"/>
              </v:shape>
            </v:group>
            <v:group id="_x0000_s1312" alt="" style="position:absolute;left:4600;width:1407;height:1672" coordorigin="4600" coordsize="1407,1672">
              <v:shape id="_x0000_s1313" alt="" style="position:absolute;left:4600;width:1407;height:1672" coordorigin="4600" coordsize="1407,1672" path="m4600,l6007,r,1672l4600,1672,4600,xe" fillcolor="#ececec" stroked="f">
                <v:path arrowok="t"/>
              </v:shape>
            </v:group>
            <v:group id="_x0000_s1314" alt="" style="position:absolute;left:6007;width:1419;height:1672" coordorigin="6007" coordsize="1419,1672">
              <v:shape id="_x0000_s1315" alt="" style="position:absolute;left:6007;width:1419;height:1672" coordorigin="6007" coordsize="1419,1672" path="m6007,l7425,r,1672l6007,1672,6007,xe" fillcolor="#ececec" stroked="f">
                <v:path arrowok="t"/>
              </v:shape>
            </v:group>
            <v:group id="_x0000_s1316" alt="" style="position:absolute;left:7425;width:1407;height:1672" coordorigin="7425" coordsize="1407,1672">
              <v:shape id="_x0000_s1317" alt="" style="position:absolute;left:7425;width:1407;height:1672" coordorigin="7425" coordsize="1407,1672" path="m7425,1672l7425,,8797,r21,7l8830,25r2,1612l8825,1658r-18,12l7425,1672xe" fillcolor="#ececec" stroked="f">
                <v:path arrowok="t"/>
              </v:shape>
            </v:group>
            <v:group id="_x0000_s1318" alt="" style="position:absolute;left:2364;top:726;width:231;height:231" coordorigin="2364,726" coordsize="231,231">
              <v:shape id="_x0000_s1319" alt="" style="position:absolute;left:2364;top:726;width:231;height:231" coordorigin="2364,726" coordsize="231,231" path="m2485,957r-66,-18l2375,892r-11,-42l2366,826r28,-61l2447,731r32,-5l2502,729r21,6l2542,745r17,14l2561,761r-82,l2467,762r-59,49l2401,863r8,19l2423,899r17,12l2462,919r24,3l2561,922r-15,13l2528,946r-21,7l2485,957xe" fillcolor="#999" stroked="f">
                <v:path arrowok="t"/>
              </v:shape>
              <v:shape id="_x0000_s1320" alt="" style="position:absolute;left:2364;top:726;width:231;height:231" coordorigin="2364,726" coordsize="231,231" path="m2561,922r-75,l2506,918r17,-10l2538,894r11,-19l2556,852r2,-26l2551,805r-13,-18l2521,773r-20,-9l2479,761r82,l2573,775r11,19l2591,815r3,23l2592,862r-6,22l2576,903r-14,18l2561,922xe" fillcolor="#999" stroked="f">
                <v:path arrowok="t"/>
              </v:shape>
            </v:group>
            <v:group id="_x0000_s1321" alt="" style="position:absolute;left:2377;top:738;width:206;height:207" coordorigin="2377,738" coordsize="206,207">
              <v:shape id="_x0000_s1322" alt="" style="position:absolute;left:2377;top:738;width:206;height:207" coordorigin="2377,738" coordsize="206,207" path="m2493,944r-70,-17l2383,880r-6,-20l2378,834r27,-63l2477,738r2,l2541,759r37,53l2582,834r-2,24l2549,917r-56,27xe" stroked="f">
                <v:path arrowok="t"/>
              </v:shape>
            </v:group>
            <v:group id="_x0000_s1323" alt="" style="position:absolute;left:3770;top:726;width:231;height:231" coordorigin="3770,726" coordsize="231,231">
              <v:shape id="_x0000_s1324" alt="" style="position:absolute;left:3770;top:726;width:231;height:231" coordorigin="3770,726" coordsize="231,231" path="m3892,957r-67,-18l3782,892r-12,-42l3772,826r28,-61l3853,731r32,-5l3908,729r22,6l3949,745r17,14l3967,761r-82,l3874,762r-59,49l3808,863r8,19l3829,899r18,12l3868,919r25,3l3967,922r-14,13l3934,946r-20,7l3892,957xe" fillcolor="#999" stroked="f">
                <v:path arrowok="t"/>
              </v:shape>
              <v:shape id="_x0000_s1325" alt="" style="position:absolute;left:3770;top:726;width:231;height:231" coordorigin="3770,726" coordsize="231,231" path="m3967,922r-74,l3912,918r18,-10l3945,894r11,-19l3963,852r2,-26l3957,805r-12,-18l3928,773r-20,-9l3885,761r82,l3980,775r11,19l3998,815r3,23l3998,862r-6,22l3982,903r-13,18l3967,922xe" fillcolor="#999" stroked="f">
                <v:path arrowok="t"/>
              </v:shape>
            </v:group>
            <v:group id="_x0000_s1326" alt="" style="position:absolute;left:3783;top:738;width:206;height:207" coordorigin="3783,738" coordsize="206,207">
              <v:shape id="_x0000_s1327" alt="" style="position:absolute;left:3783;top:738;width:206;height:207" coordorigin="3783,738" coordsize="206,207" path="m3899,944r-69,-17l3789,880r-6,-20l3785,834r27,-63l3884,738r2,l3948,759r37,53l3989,834r-2,24l3956,917r-57,27xe" stroked="f">
                <v:path arrowok="t"/>
              </v:shape>
            </v:group>
            <v:group id="_x0000_s1328" alt="" style="position:absolute;left:5189;top:726;width:231;height:231" coordorigin="5189,726" coordsize="231,231">
              <v:shape id="_x0000_s1329" alt="" style="position:absolute;left:5189;top:726;width:231;height:231" coordorigin="5189,726" coordsize="231,231" path="m5310,957r-67,-18l5200,892r-11,-42l5191,826r28,-61l5272,731r32,-5l5326,729r22,6l5367,745r17,14l5386,761r-82,l5292,762r-59,49l5226,863r8,19l5247,899r18,12l5286,919r25,3l5385,922r-14,13l5353,946r-21,7l5310,957xe" fillcolor="#999" stroked="f">
                <v:path arrowok="t"/>
              </v:shape>
              <v:shape id="_x0000_s1330" alt="" style="position:absolute;left:5189;top:726;width:231;height:231" coordorigin="5189,726" coordsize="231,231" path="m5385,922r-74,l5331,918r17,-10l5363,894r11,-19l5381,852r2,-26l5375,805r-12,-18l5346,773r-20,-9l5304,761r82,l5398,775r11,19l5416,815r3,23l5417,862r-7,22l5400,903r-13,18l5385,922xe" fillcolor="#999" stroked="f">
                <v:path arrowok="t"/>
              </v:shape>
            </v:group>
            <v:group id="_x0000_s1331" alt="" style="position:absolute;left:5201;top:738;width:206;height:207" coordorigin="5201,738" coordsize="206,207">
              <v:shape id="_x0000_s1332" alt="" style="position:absolute;left:5201;top:738;width:206;height:207" coordorigin="5201,738" coordsize="206,207" path="m5317,944r-69,-17l5207,880r-6,-20l5203,834r27,-63l5302,738r2,l5366,759r37,53l5407,834r-2,24l5374,917r-57,27xe" stroked="f">
                <v:path arrowok="t"/>
              </v:shape>
            </v:group>
            <v:group id="_x0000_s1333" alt="" style="position:absolute;left:6595;top:726;width:231;height:231" coordorigin="6595,726" coordsize="231,231">
              <v:shape id="_x0000_s1334" alt="" style="position:absolute;left:6595;top:726;width:231;height:231" coordorigin="6595,726" coordsize="231,231" path="m6717,957r-67,-18l6607,892r-12,-42l6597,826r28,-61l6678,731r32,-5l6733,729r21,6l6774,745r16,14l6792,761r-82,l6698,762r-58,49l6632,863r9,19l6654,899r17,12l6693,919r25,3l6792,922r-14,13l6759,946r-20,7l6717,957xe" fillcolor="#999" stroked="f">
                <v:path arrowok="t"/>
              </v:shape>
              <v:shape id="_x0000_s1335" alt="" style="position:absolute;left:6595;top:726;width:231;height:231" coordorigin="6595,726" coordsize="231,231" path="m6792,922r-74,l6737,918r18,-10l6769,894r11,-19l6787,852r2,-26l6782,805r-13,-18l6753,773r-20,-9l6710,761r82,l6805,775r10,19l6822,815r3,23l6823,862r-6,22l6807,903r-13,18l6792,922xe" fillcolor="#999" stroked="f">
                <v:path arrowok="t"/>
              </v:shape>
            </v:group>
            <v:group id="_x0000_s1336" alt="" style="position:absolute;left:6608;top:738;width:206;height:207" coordorigin="6608,738" coordsize="206,207">
              <v:shape id="_x0000_s1337" alt="" style="position:absolute;left:6608;top:738;width:206;height:207" coordorigin="6608,738" coordsize="206,207" path="m6724,944r-69,-17l6614,880r-6,-20l6610,834r26,-63l6708,738r2,l6773,759r36,53l6814,834r-3,24l6781,917r-57,27xe" stroked="f">
                <v:path arrowok="t"/>
              </v:shape>
            </v:group>
            <v:group id="_x0000_s1338" alt="" style="position:absolute;left:8013;top:726;width:231;height:231" coordorigin="8013,726" coordsize="231,231">
              <v:shape id="_x0000_s1339" alt="" style="position:absolute;left:8013;top:726;width:231;height:231" coordorigin="8013,726" coordsize="231,231" path="m8135,957r-67,-18l8025,892r-12,-42l8015,826r28,-61l8096,731r32,-5l8151,729r21,6l8192,745r17,14l8210,761r-82,l8117,762r-59,49l8050,863r9,19l8072,899r18,12l8111,919r25,3l8210,922r-14,13l8177,946r-20,7l8135,957xe" fillcolor="#999" stroked="f">
                <v:path arrowok="t"/>
              </v:shape>
              <v:shape id="_x0000_s1340" alt="" style="position:absolute;left:8013;top:726;width:231;height:231" coordorigin="8013,726" coordsize="231,231" path="m8210,922r-74,l8155,918r18,-10l8187,894r12,-19l8205,852r2,-26l8200,805r-12,-18l8171,773r-20,-9l8128,761r82,l8223,775r10,19l8241,815r3,23l8241,862r-6,22l8225,903r-13,18l8210,922xe" fillcolor="#999" stroked="f">
                <v:path arrowok="t"/>
              </v:shape>
            </v:group>
            <v:group id="_x0000_s1341" alt="" style="position:absolute;left:8026;top:738;width:206;height:207" coordorigin="8026,738" coordsize="206,207">
              <v:shape id="_x0000_s1342" alt="" style="position:absolute;left:8026;top:738;width:206;height:207" coordorigin="8026,738" coordsize="206,207" path="m8142,944r-69,-17l8032,880r-6,-20l8028,834r27,-63l8127,738r1,l8191,759r37,53l8232,834r-2,24l8199,917r-57,27xe" stroked="f">
                <v:path arrowok="t"/>
              </v:shape>
              <v:shape id="_x0000_s1343" type="#_x0000_t202" alt="" style="position:absolute;width:8832;height:1672;mso-wrap-style:square;v-text-anchor:top" filled="f" stroked="f">
                <v:textbox inset="0,0,0,0">
                  <w:txbxContent>
                    <w:p w14:paraId="473821E0" w14:textId="77777777" w:rsidR="002C507E" w:rsidRDefault="00000000">
                      <w:pPr>
                        <w:spacing w:before="88" w:line="299" w:lineRule="auto"/>
                        <w:ind w:left="115" w:right="7217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m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6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ou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a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 xml:space="preserve"> 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4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9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r</w:t>
                      </w:r>
                      <w:r>
                        <w:rPr>
                          <w:rFonts w:ascii="Cambria" w:hAnsi="Cambria"/>
                          <w:spacing w:val="-8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a</w:t>
                      </w:r>
                      <w:r>
                        <w:rPr>
                          <w:rFonts w:ascii="Cambria" w:hAnsi="Cambria"/>
                          <w:spacing w:val="25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aç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vir</w:t>
                      </w:r>
                      <w:r>
                        <w:rPr>
                          <w:rFonts w:ascii="Cambria" w:hAnsi="Cambria"/>
                          <w:spacing w:val="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s</w:t>
                      </w:r>
                      <w:r>
                        <w:rPr>
                          <w:rFonts w:ascii="Cambria" w:hAnsi="Cambria"/>
                          <w:spacing w:val="27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-14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s</w:t>
                      </w:r>
                      <w:r>
                        <w:rPr>
                          <w:rFonts w:ascii="Cambria" w:hAnsi="Cambria"/>
                          <w:spacing w:val="24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7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A17448C" w14:textId="77777777" w:rsidR="002C507E" w:rsidRDefault="00E20C1C">
      <w:pPr>
        <w:pStyle w:val="BodyText"/>
        <w:spacing w:before="88" w:line="299" w:lineRule="auto"/>
        <w:ind w:left="530" w:right="7373"/>
      </w:pPr>
      <w:r>
        <w:pict w14:anchorId="272D45B0">
          <v:group id="_x0000_s1299" alt="" style="position:absolute;left:0;text-align:left;margin-left:175.95pt;margin-top:8.65pt;width:11.55pt;height:11.55pt;z-index:3928;mso-position-horizontal-relative:page" coordorigin="3519,173" coordsize="231,231">
            <v:group id="_x0000_s1300" alt="" style="position:absolute;left:3519;top:173;width:231;height:231" coordorigin="3519,173" coordsize="231,231">
              <v:shape id="_x0000_s1301" alt="" style="position:absolute;left:3519;top:173;width:231;height:231" coordorigin="3519,173" coordsize="231,231" path="m3640,403r-67,-18l3530,339r-11,-42l3521,272r28,-60l3602,177r32,-4l3656,175r22,7l3697,192r17,13l3716,207r-82,l3622,208r-59,50l3556,309r8,20l3577,345r18,13l3616,366r25,3l3716,369r-15,12l3683,392r-21,8l3640,403xe" fillcolor="#999" stroked="f">
                <v:path arrowok="t"/>
              </v:shape>
              <v:shape id="_x0000_s1302" alt="" style="position:absolute;left:3519;top:173;width:231;height:231" coordorigin="3519,173" coordsize="231,231" path="m3716,369r-75,l3661,364r17,-9l3693,340r11,-18l3711,299r2,-27l3705,251r-12,-18l3676,220r-20,-9l3634,207r82,l3728,222r11,19l3746,262r3,23l3747,308r-7,22l3730,350r-13,17l3716,369xe" fillcolor="#999" stroked="f">
                <v:path arrowok="t"/>
              </v:shape>
            </v:group>
            <v:group id="_x0000_s1303" alt="" style="position:absolute;left:3532;top:184;width:206;height:207" coordorigin="3532,184" coordsize="206,207">
              <v:shape id="_x0000_s1304" alt="" style="position:absolute;left:3532;top:184;width:206;height:207" coordorigin="3532,184" coordsize="206,207" path="m3648,391r-70,-18l3537,327r-5,-20l3533,280r27,-62l3632,184r2,l3696,205r37,53l3737,280r-2,25l3704,363r-56,28xe" stroked="f">
                <v:path arrowok="t"/>
              </v:shape>
            </v:group>
            <w10:wrap anchorx="page"/>
          </v:group>
        </w:pict>
      </w:r>
      <w:r>
        <w:pict w14:anchorId="70041803">
          <v:group id="_x0000_s1293" alt="" style="position:absolute;left:0;text-align:left;margin-left:246.25pt;margin-top:8.65pt;width:11.55pt;height:11.55pt;z-index:3952;mso-position-horizontal-relative:page" coordorigin="4925,173" coordsize="231,231">
            <v:group id="_x0000_s1294" alt="" style="position:absolute;left:4925;top:173;width:231;height:231" coordorigin="4925,173" coordsize="231,231">
              <v:shape id="_x0000_s1295" alt="" style="position:absolute;left:4925;top:173;width:231;height:231" coordorigin="4925,173" coordsize="231,231" path="m5047,403r-67,-18l4937,339r-12,-42l4927,272r28,-60l5008,177r32,-4l5063,175r21,7l5104,192r17,13l5122,207r-82,l5028,208r-58,50l4962,309r9,20l4984,345r18,13l5023,366r25,3l5122,369r-14,12l5089,392r-20,8l5047,403xe" fillcolor="#999" stroked="f">
                <v:path arrowok="t"/>
              </v:shape>
              <v:shape id="_x0000_s1296" alt="" style="position:absolute;left:4925;top:173;width:231;height:231" coordorigin="4925,173" coordsize="231,231" path="m5122,369r-74,l5067,364r18,-9l5099,340r12,-18l5117,299r2,-27l5112,251r-13,-18l5083,220r-20,-9l5040,207r82,l5135,222r10,19l5153,262r2,23l5153,308r-6,22l5137,350r-13,17l5122,369xe" fillcolor="#999" stroked="f">
                <v:path arrowok="t"/>
              </v:shape>
            </v:group>
            <v:group id="_x0000_s1297" alt="" style="position:absolute;left:4938;top:184;width:206;height:207" coordorigin="4938,184" coordsize="206,207">
              <v:shape id="_x0000_s1298" alt="" style="position:absolute;left:4938;top:184;width:206;height:207" coordorigin="4938,184" coordsize="206,207" path="m5054,391r-69,-18l4944,327r-6,-20l4940,280r26,-62l5038,184r2,l5103,205r37,53l5144,280r-3,25l5111,363r-57,28xe" stroked="f">
                <v:path arrowok="t"/>
              </v:shape>
            </v:group>
            <w10:wrap anchorx="page"/>
          </v:group>
        </w:pict>
      </w:r>
      <w:r>
        <w:pict w14:anchorId="4C74EB2A">
          <v:group id="_x0000_s1287" alt="" style="position:absolute;left:0;text-align:left;margin-left:317.15pt;margin-top:8.65pt;width:11.55pt;height:11.55pt;z-index:3976;mso-position-horizontal-relative:page" coordorigin="6343,173" coordsize="231,231">
            <v:group id="_x0000_s1288" alt="" style="position:absolute;left:6343;top:173;width:231;height:231" coordorigin="6343,173" coordsize="231,231">
              <v:shape id="_x0000_s1289" alt="" style="position:absolute;left:6343;top:173;width:231;height:231" coordorigin="6343,173" coordsize="231,231" path="m6465,403r-67,-18l6355,339r-12,-42l6345,272r28,-60l6426,177r32,-4l6481,175r21,7l6522,192r17,13l6540,207r-82,l6447,208r-59,50l6380,309r9,20l6402,345r18,13l6441,366r25,3l6540,369r-14,12l6507,392r-20,8l6465,403xe" fillcolor="#999" stroked="f">
                <v:path arrowok="t"/>
              </v:shape>
              <v:shape id="_x0000_s1290" alt="" style="position:absolute;left:6343;top:173;width:231;height:231" coordorigin="6343,173" coordsize="231,231" path="m6540,369r-74,l6485,364r18,-9l6518,340r11,-18l6535,299r2,-27l6530,251r-12,-18l6501,220r-20,-9l6458,207r82,l6553,222r11,19l6571,262r3,23l6571,308r-6,22l6555,350r-13,17l6540,369xe" fillcolor="#999" stroked="f">
                <v:path arrowok="t"/>
              </v:shape>
            </v:group>
            <v:group id="_x0000_s1291" alt="" style="position:absolute;left:6356;top:184;width:206;height:207" coordorigin="6356,184" coordsize="206,207">
              <v:shape id="_x0000_s1292" alt="" style="position:absolute;left:6356;top:184;width:206;height:207" coordorigin="6356,184" coordsize="206,207" path="m6472,391r-69,-18l6362,327r-6,-20l6358,280r27,-62l6457,184r1,l6521,205r37,53l6562,280r-2,25l6529,363r-57,28xe" stroked="f">
                <v:path arrowok="t"/>
              </v:shape>
            </v:group>
            <w10:wrap anchorx="page"/>
          </v:group>
        </w:pict>
      </w:r>
      <w:r>
        <w:pict w14:anchorId="79CE0238">
          <v:group id="_x0000_s1281" alt="" style="position:absolute;left:0;text-align:left;margin-left:387.5pt;margin-top:8.65pt;width:11.55pt;height:11.55pt;z-index:4000;mso-position-horizontal-relative:page" coordorigin="7750,173" coordsize="231,231">
            <v:group id="_x0000_s1282" alt="" style="position:absolute;left:7750;top:173;width:231;height:231" coordorigin="7750,173" coordsize="231,231">
              <v:shape id="_x0000_s1283" alt="" style="position:absolute;left:7750;top:173;width:231;height:231" coordorigin="7750,173" coordsize="231,231" path="m7871,403r-66,-18l7761,339r-11,-42l7752,272r28,-60l7833,177r32,-4l7888,175r21,7l7928,192r17,13l7947,207r-82,l7853,208r-59,50l7787,309r8,20l7809,345r17,13l7848,366r24,3l7947,369r-15,12l7914,392r-21,8l7871,403xe" fillcolor="#999" stroked="f">
                <v:path arrowok="t"/>
              </v:shape>
              <v:shape id="_x0000_s1284" alt="" style="position:absolute;left:7750;top:173;width:231;height:231" coordorigin="7750,173" coordsize="231,231" path="m7947,369r-75,l7892,364r17,-9l7924,340r11,-18l7942,299r2,-27l7937,251r-13,-18l7907,220r-20,-9l7865,207r82,l7959,222r11,19l7977,262r3,23l7978,308r-6,22l7962,350r-13,17l7947,369xe" fillcolor="#999" stroked="f">
                <v:path arrowok="t"/>
              </v:shape>
            </v:group>
            <v:group id="_x0000_s1285" alt="" style="position:absolute;left:7763;top:184;width:206;height:207" coordorigin="7763,184" coordsize="206,207">
              <v:shape id="_x0000_s1286" alt="" style="position:absolute;left:7763;top:184;width:206;height:207" coordorigin="7763,184" coordsize="206,207" path="m7879,391r-70,-18l7769,327r-6,-20l7764,280r27,-62l7863,184r2,l7927,205r37,53l7968,280r-2,25l7935,363r-56,28xe" stroked="f">
                <v:path arrowok="t"/>
              </v:shape>
            </v:group>
            <w10:wrap anchorx="page"/>
          </v:group>
        </w:pict>
      </w:r>
      <w:r>
        <w:pict w14:anchorId="58BBFE3A">
          <v:group id="_x0000_s1275" alt="" style="position:absolute;left:0;text-align:left;margin-left:458.4pt;margin-top:8.65pt;width:11.55pt;height:11.55pt;z-index:4024;mso-position-horizontal-relative:page" coordorigin="9168,173" coordsize="231,231">
            <v:group id="_x0000_s1276" alt="" style="position:absolute;left:9168;top:173;width:231;height:231" coordorigin="9168,173" coordsize="231,231">
              <v:shape id="_x0000_s1277" alt="" style="position:absolute;left:9168;top:173;width:231;height:231" coordorigin="9168,173" coordsize="231,231" path="m9289,403r-66,-18l9180,339r-12,-42l9170,272r28,-60l9251,177r32,-4l9306,175r21,7l9346,192r17,13l9365,207r-82,l9271,208r-58,50l9205,309r9,20l9227,345r17,13l9266,366r24,3l9365,369r-14,12l9332,392r-20,8l9289,403xe" fillcolor="#999" stroked="f">
                <v:path arrowok="t"/>
              </v:shape>
              <v:shape id="_x0000_s1278" alt="" style="position:absolute;left:9168;top:173;width:231;height:231" coordorigin="9168,173" coordsize="231,231" path="m9365,369r-75,l9310,364r18,-9l9342,340r11,-18l9360,299r2,-27l9355,251r-13,-18l9326,220r-20,-9l9283,207r82,l9377,222r11,19l9395,262r3,23l9396,308r-6,22l9380,350r-13,17l9365,369xe" fillcolor="#999" stroked="f">
                <v:path arrowok="t"/>
              </v:shape>
            </v:group>
            <v:group id="_x0000_s1279" alt="" style="position:absolute;left:9181;top:184;width:206;height:207" coordorigin="9181,184" coordsize="206,207">
              <v:shape id="_x0000_s1280" alt="" style="position:absolute;left:9181;top:184;width:206;height:207" coordorigin="9181,184" coordsize="206,207" path="m9297,391r-69,-18l9187,327r-6,-20l9182,280r27,-62l9281,184r2,l9345,205r37,53l9387,280r-3,25l9354,363r-57,28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Le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ét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9"/>
          <w:w w:val="120"/>
        </w:rPr>
        <w:t xml:space="preserve"> </w:t>
      </w:r>
      <w:r w:rsidR="00000000">
        <w:rPr>
          <w:spacing w:val="-1"/>
          <w:w w:val="120"/>
        </w:rPr>
        <w:t>fa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e</w:t>
      </w:r>
      <w:r w:rsidR="00000000">
        <w:rPr>
          <w:spacing w:val="9"/>
          <w:w w:val="120"/>
        </w:rPr>
        <w:t xml:space="preserve"> </w:t>
      </w:r>
      <w:r w:rsidR="00000000">
        <w:rPr>
          <w:w w:val="120"/>
        </w:rPr>
        <w:t>à</w:t>
      </w:r>
      <w:r w:rsidR="00000000">
        <w:rPr>
          <w:spacing w:val="27"/>
          <w:w w:val="122"/>
        </w:rPr>
        <w:t xml:space="preserve"> </w:t>
      </w:r>
      <w:r w:rsidR="00000000">
        <w:rPr>
          <w:spacing w:val="-4"/>
          <w:w w:val="120"/>
        </w:rPr>
        <w:t>n</w:t>
      </w:r>
      <w:r w:rsidR="00000000">
        <w:rPr>
          <w:spacing w:val="-3"/>
          <w:w w:val="120"/>
        </w:rPr>
        <w:t>a</w:t>
      </w:r>
      <w:r w:rsidR="00000000">
        <w:rPr>
          <w:spacing w:val="-4"/>
          <w:w w:val="120"/>
        </w:rPr>
        <w:t>vi</w:t>
      </w:r>
      <w:r w:rsidR="00000000">
        <w:rPr>
          <w:spacing w:val="-3"/>
          <w:w w:val="120"/>
        </w:rPr>
        <w:t>g</w:t>
      </w:r>
      <w:r w:rsidR="00000000">
        <w:rPr>
          <w:spacing w:val="-4"/>
          <w:w w:val="120"/>
        </w:rPr>
        <w:t>u</w:t>
      </w:r>
      <w:r w:rsidR="00000000">
        <w:rPr>
          <w:spacing w:val="-3"/>
          <w:w w:val="120"/>
        </w:rPr>
        <w:t>e</w:t>
      </w:r>
      <w:r w:rsidR="00000000">
        <w:rPr>
          <w:spacing w:val="-4"/>
          <w:w w:val="120"/>
        </w:rPr>
        <w:t>r</w:t>
      </w:r>
      <w:r w:rsidR="00000000">
        <w:rPr>
          <w:spacing w:val="-3"/>
          <w:w w:val="120"/>
        </w:rPr>
        <w:t>.</w:t>
      </w:r>
    </w:p>
    <w:p w14:paraId="39AD5513" w14:textId="77777777" w:rsidR="002C507E" w:rsidRDefault="002C507E">
      <w:pPr>
        <w:spacing w:before="3"/>
        <w:rPr>
          <w:rFonts w:ascii="Cambria" w:eastAsia="Cambria" w:hAnsi="Cambria" w:cs="Cambria"/>
          <w:sz w:val="4"/>
          <w:szCs w:val="4"/>
        </w:rPr>
      </w:pPr>
    </w:p>
    <w:p w14:paraId="49A585CE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1D57440B">
          <v:group id="_x0000_s1236" alt="" style="width:441.6pt;height:61.7pt;mso-position-horizontal-relative:char;mso-position-vertical-relative:line" coordsize="8832,1234">
            <v:group id="_x0000_s1237" alt="" style="position:absolute;width:1764;height:1234" coordsize="1764,1234">
              <v:shape id="_x0000_s1238" alt="" style="position:absolute;width:1764;height:1234" coordsize="1764,1234" path="m1764,1234r-1729,l14,1227,1,1209,,35,7,14,25,1,35,,1764,r,1234xe" fillcolor="#ececec" stroked="f">
                <v:path arrowok="t"/>
              </v:shape>
            </v:group>
            <v:group id="_x0000_s1239" alt="" style="position:absolute;left:1764;width:1419;height:1234" coordorigin="1764" coordsize="1419,1234">
              <v:shape id="_x0000_s1240" alt="" style="position:absolute;left:1764;width:1419;height:1234" coordorigin="1764" coordsize="1419,1234" path="m1764,l3182,r,1234l1764,1234,1764,xe" fillcolor="#ececec" stroked="f">
                <v:path arrowok="t"/>
              </v:shape>
            </v:group>
            <v:group id="_x0000_s1241" alt="" style="position:absolute;left:3182;width:1419;height:1234" coordorigin="3182" coordsize="1419,1234">
              <v:shape id="_x0000_s1242" alt="" style="position:absolute;left:3182;width:1419;height:1234" coordorigin="3182" coordsize="1419,1234" path="m3182,l4600,r,1234l3182,1234,3182,xe" fillcolor="#ececec" stroked="f">
                <v:path arrowok="t"/>
              </v:shape>
            </v:group>
            <v:group id="_x0000_s1243" alt="" style="position:absolute;left:4600;width:1407;height:1234" coordorigin="4600" coordsize="1407,1234">
              <v:shape id="_x0000_s1244" alt="" style="position:absolute;left:4600;width:1407;height:1234" coordorigin="4600" coordsize="1407,1234" path="m4600,l6007,r,1234l4600,1234,4600,xe" fillcolor="#ececec" stroked="f">
                <v:path arrowok="t"/>
              </v:shape>
            </v:group>
            <v:group id="_x0000_s1245" alt="" style="position:absolute;left:6007;width:1419;height:1234" coordorigin="6007" coordsize="1419,1234">
              <v:shape id="_x0000_s1246" alt="" style="position:absolute;left:6007;width:1419;height:1234" coordorigin="6007" coordsize="1419,1234" path="m6007,l7425,r,1234l6007,1234,6007,xe" fillcolor="#ececec" stroked="f">
                <v:path arrowok="t"/>
              </v:shape>
            </v:group>
            <v:group id="_x0000_s1247" alt="" style="position:absolute;left:7425;width:1407;height:1234" coordorigin="7425" coordsize="1407,1234">
              <v:shape id="_x0000_s1248" alt="" style="position:absolute;left:7425;width:1407;height:1234" coordorigin="7425" coordsize="1407,1234" path="m7425,1234l7425,,8797,r21,7l8830,25r2,1174l8825,1220r-18,12l7425,1234xe" fillcolor="#ececec" stroked="f">
                <v:path arrowok="t"/>
              </v:shape>
            </v:group>
            <v:group id="_x0000_s1249" alt="" style="position:absolute;left:2364;top:507;width:231;height:231" coordorigin="2364,507" coordsize="231,231">
              <v:shape id="_x0000_s1250" alt="" style="position:absolute;left:2364;top:507;width:231;height:231" coordorigin="2364,507" coordsize="231,231" path="m2485,738r-66,-18l2375,673r-11,-42l2366,607r28,-61l2447,512r32,-5l2502,510r21,6l2542,526r17,14l2561,542r-82,l2467,543r-59,49l2401,644r8,19l2423,680r17,12l2462,700r24,3l2561,703r-15,13l2528,727r-21,7l2485,738xe" fillcolor="#999" stroked="f">
                <v:path arrowok="t"/>
              </v:shape>
              <v:shape id="_x0000_s1251" alt="" style="position:absolute;left:2364;top:507;width:231;height:231" coordorigin="2364,507" coordsize="231,231" path="m2561,703r-75,l2506,698r17,-9l2538,675r11,-19l2556,633r2,-27l2551,586r-13,-18l2521,554r-20,-9l2479,542r82,l2573,556r11,19l2591,596r3,23l2592,643r-6,22l2576,684r-14,17l2561,703xe" fillcolor="#999" stroked="f">
                <v:path arrowok="t"/>
              </v:shape>
            </v:group>
            <v:group id="_x0000_s1252" alt="" style="position:absolute;left:2377;top:519;width:206;height:207" coordorigin="2377,519" coordsize="206,207">
              <v:shape id="_x0000_s1253" alt="" style="position:absolute;left:2377;top:519;width:206;height:207" coordorigin="2377,519" coordsize="206,207" path="m2493,725r-70,-17l2383,661r-6,-20l2378,614r27,-62l2477,519r2,l2541,540r37,53l2582,615r-2,24l2549,698r-56,27xe" stroked="f">
                <v:path arrowok="t"/>
              </v:shape>
            </v:group>
            <v:group id="_x0000_s1254" alt="" style="position:absolute;left:3770;top:507;width:231;height:231" coordorigin="3770,507" coordsize="231,231">
              <v:shape id="_x0000_s1255" alt="" style="position:absolute;left:3770;top:507;width:231;height:231" coordorigin="3770,507" coordsize="231,231" path="m3892,738r-67,-18l3782,673r-12,-42l3772,607r28,-61l3853,512r32,-5l3908,510r22,6l3949,526r17,14l3967,542r-82,l3874,543r-59,49l3808,644r8,19l3829,680r18,12l3868,700r25,3l3967,703r-14,13l3934,727r-20,7l3892,738xe" fillcolor="#999" stroked="f">
                <v:path arrowok="t"/>
              </v:shape>
              <v:shape id="_x0000_s1256" alt="" style="position:absolute;left:3770;top:507;width:231;height:231" coordorigin="3770,507" coordsize="231,231" path="m3967,703r-74,l3912,698r18,-9l3945,675r11,-19l3963,633r2,-27l3957,586r-12,-18l3928,554r-20,-9l3885,542r82,l3980,556r11,19l3998,596r3,23l3998,643r-6,22l3982,684r-13,17l3967,703xe" fillcolor="#999" stroked="f">
                <v:path arrowok="t"/>
              </v:shape>
            </v:group>
            <v:group id="_x0000_s1257" alt="" style="position:absolute;left:3783;top:519;width:206;height:207" coordorigin="3783,519" coordsize="206,207">
              <v:shape id="_x0000_s1258" alt="" style="position:absolute;left:3783;top:519;width:206;height:207" coordorigin="3783,519" coordsize="206,207" path="m3899,725r-69,-17l3789,661r-6,-20l3785,614r27,-62l3884,519r2,l3948,540r37,53l3989,615r-2,24l3956,698r-57,27xe" stroked="f">
                <v:path arrowok="t"/>
              </v:shape>
            </v:group>
            <v:group id="_x0000_s1259" alt="" style="position:absolute;left:5189;top:507;width:231;height:231" coordorigin="5189,507" coordsize="231,231">
              <v:shape id="_x0000_s1260" alt="" style="position:absolute;left:5189;top:507;width:231;height:231" coordorigin="5189,507" coordsize="231,231" path="m5310,738r-67,-18l5200,673r-11,-42l5191,607r28,-61l5272,512r32,-5l5326,510r22,6l5367,526r17,14l5386,542r-82,l5292,543r-59,49l5226,644r8,19l5247,680r18,12l5286,700r25,3l5385,703r-14,13l5353,727r-21,7l5310,738xe" fillcolor="#999" stroked="f">
                <v:path arrowok="t"/>
              </v:shape>
              <v:shape id="_x0000_s1261" alt="" style="position:absolute;left:5189;top:507;width:231;height:231" coordorigin="5189,507" coordsize="231,231" path="m5385,703r-74,l5331,698r17,-9l5363,675r11,-19l5381,633r2,-27l5375,586r-12,-18l5346,554r-20,-9l5304,542r82,l5398,556r11,19l5416,596r3,23l5417,643r-7,22l5400,684r-13,17l5385,703xe" fillcolor="#999" stroked="f">
                <v:path arrowok="t"/>
              </v:shape>
            </v:group>
            <v:group id="_x0000_s1262" alt="" style="position:absolute;left:5201;top:519;width:206;height:207" coordorigin="5201,519" coordsize="206,207">
              <v:shape id="_x0000_s1263" alt="" style="position:absolute;left:5201;top:519;width:206;height:207" coordorigin="5201,519" coordsize="206,207" path="m5317,725r-69,-17l5207,661r-6,-20l5203,614r27,-62l5302,519r2,l5366,540r37,53l5407,615r-2,24l5374,698r-57,27xe" stroked="f">
                <v:path arrowok="t"/>
              </v:shape>
            </v:group>
            <v:group id="_x0000_s1264" alt="" style="position:absolute;left:6595;top:507;width:231;height:231" coordorigin="6595,507" coordsize="231,231">
              <v:shape id="_x0000_s1265" alt="" style="position:absolute;left:6595;top:507;width:231;height:231" coordorigin="6595,507" coordsize="231,231" path="m6717,738r-67,-18l6607,673r-12,-42l6597,607r28,-61l6678,512r32,-5l6733,510r21,6l6774,526r16,14l6792,542r-82,l6698,543r-58,49l6632,644r9,19l6654,680r17,12l6693,700r25,3l6792,703r-14,13l6759,727r-20,7l6717,738xe" fillcolor="#999" stroked="f">
                <v:path arrowok="t"/>
              </v:shape>
              <v:shape id="_x0000_s1266" alt="" style="position:absolute;left:6595;top:507;width:231;height:231" coordorigin="6595,507" coordsize="231,231" path="m6792,703r-74,l6737,698r18,-9l6769,675r11,-19l6787,633r2,-27l6782,586r-13,-18l6753,554r-20,-9l6710,542r82,l6805,556r10,19l6822,596r3,23l6823,643r-6,22l6807,684r-13,17l6792,703xe" fillcolor="#999" stroked="f">
                <v:path arrowok="t"/>
              </v:shape>
            </v:group>
            <v:group id="_x0000_s1267" alt="" style="position:absolute;left:6608;top:519;width:206;height:207" coordorigin="6608,519" coordsize="206,207">
              <v:shape id="_x0000_s1268" alt="" style="position:absolute;left:6608;top:519;width:206;height:207" coordorigin="6608,519" coordsize="206,207" path="m6724,725r-69,-17l6614,661r-6,-20l6610,614r26,-62l6708,519r2,l6773,540r36,53l6814,615r-3,24l6781,698r-57,27xe" stroked="f">
                <v:path arrowok="t"/>
              </v:shape>
            </v:group>
            <v:group id="_x0000_s1269" alt="" style="position:absolute;left:8013;top:507;width:231;height:231" coordorigin="8013,507" coordsize="231,231">
              <v:shape id="_x0000_s1270" alt="" style="position:absolute;left:8013;top:507;width:231;height:231" coordorigin="8013,507" coordsize="231,231" path="m8135,738r-67,-18l8025,673r-12,-42l8015,607r28,-61l8096,512r32,-5l8151,510r21,6l8192,526r17,14l8210,542r-82,l8117,543r-59,49l8050,644r9,19l8072,680r18,12l8111,700r25,3l8210,703r-14,13l8177,727r-20,7l8135,738xe" fillcolor="#999" stroked="f">
                <v:path arrowok="t"/>
              </v:shape>
              <v:shape id="_x0000_s1271" alt="" style="position:absolute;left:8013;top:507;width:231;height:231" coordorigin="8013,507" coordsize="231,231" path="m8210,703r-74,l8155,698r18,-9l8187,675r12,-19l8205,633r2,-27l8200,586r-12,-18l8171,554r-20,-9l8128,542r82,l8223,556r10,19l8241,596r3,23l8241,643r-6,22l8225,684r-13,17l8210,703xe" fillcolor="#999" stroked="f">
                <v:path arrowok="t"/>
              </v:shape>
            </v:group>
            <v:group id="_x0000_s1272" alt="" style="position:absolute;left:8026;top:519;width:206;height:207" coordorigin="8026,519" coordsize="206,207">
              <v:shape id="_x0000_s1273" alt="" style="position:absolute;left:8026;top:519;width:206;height:207" coordorigin="8026,519" coordsize="206,207" path="m8142,725r-69,-17l8032,661r-6,-20l8028,614r27,-62l8127,519r1,l8191,540r37,53l8232,615r-2,24l8199,698r-57,27xe" stroked="f">
                <v:path arrowok="t"/>
              </v:shape>
              <v:shape id="_x0000_s1274" type="#_x0000_t202" alt="" style="position:absolute;width:8832;height:1234;mso-wrap-style:square;v-text-anchor:top" filled="f" stroked="f">
                <v:textbox inset="0,0,0,0">
                  <w:txbxContent>
                    <w:p w14:paraId="5706DCDA" w14:textId="77777777" w:rsidR="002C507E" w:rsidRDefault="00000000">
                      <w:pPr>
                        <w:spacing w:before="88" w:line="299" w:lineRule="auto"/>
                        <w:ind w:left="115" w:right="7249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J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 p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 xml:space="preserve"> 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ou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2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i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1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s</w:t>
                      </w:r>
                      <w:r>
                        <w:rPr>
                          <w:rFonts w:ascii="Cambria" w:hAnsi="Cambria"/>
                          <w:spacing w:val="24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15"/>
                          <w:sz w:val="15"/>
                        </w:rPr>
                        <w:t>informations</w:t>
                      </w:r>
                      <w:r>
                        <w:rPr>
                          <w:rFonts w:ascii="Cambria" w:hAnsi="Cambria"/>
                          <w:spacing w:val="18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15"/>
                          <w:sz w:val="15"/>
                        </w:rPr>
                        <w:t>qui</w:t>
                      </w:r>
                      <w:r>
                        <w:rPr>
                          <w:rFonts w:ascii="Cambria" w:hAnsi="Cambria"/>
                          <w:spacing w:val="2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'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é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s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17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r</w:t>
                      </w:r>
                      <w:r>
                        <w:rPr>
                          <w:rFonts w:ascii="Cambria" w:hAnsi="Cambria"/>
                          <w:spacing w:val="24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16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6E0B09BF" w14:textId="77777777" w:rsidR="002C507E" w:rsidRDefault="002C507E">
      <w:pPr>
        <w:spacing w:before="2"/>
        <w:rPr>
          <w:rFonts w:ascii="Cambria" w:eastAsia="Cambria" w:hAnsi="Cambria" w:cs="Cambria"/>
          <w:sz w:val="25"/>
          <w:szCs w:val="25"/>
        </w:rPr>
      </w:pPr>
    </w:p>
    <w:p w14:paraId="3881E364" w14:textId="77777777" w:rsidR="002C507E" w:rsidRDefault="00000000">
      <w:pPr>
        <w:pStyle w:val="Heading2"/>
        <w:numPr>
          <w:ilvl w:val="0"/>
          <w:numId w:val="2"/>
        </w:numPr>
        <w:tabs>
          <w:tab w:val="left" w:pos="566"/>
        </w:tabs>
        <w:spacing w:line="341" w:lineRule="auto"/>
        <w:ind w:right="937" w:firstLine="0"/>
      </w:pPr>
      <w:r>
        <w:rPr>
          <w:spacing w:val="-2"/>
          <w:w w:val="120"/>
        </w:rPr>
        <w:t>20</w:t>
      </w:r>
      <w:r>
        <w:rPr>
          <w:spacing w:val="-1"/>
          <w:w w:val="120"/>
        </w:rPr>
        <w:t>.</w:t>
      </w:r>
      <w:r>
        <w:rPr>
          <w:spacing w:val="15"/>
          <w:w w:val="120"/>
        </w:rPr>
        <w:t xml:space="preserve"> </w:t>
      </w:r>
      <w:r>
        <w:rPr>
          <w:spacing w:val="-3"/>
          <w:w w:val="120"/>
        </w:rPr>
        <w:t>Veu</w:t>
      </w:r>
      <w:r>
        <w:rPr>
          <w:spacing w:val="-4"/>
          <w:w w:val="120"/>
        </w:rPr>
        <w:t>i</w:t>
      </w:r>
      <w:r>
        <w:rPr>
          <w:spacing w:val="-3"/>
          <w:w w:val="120"/>
        </w:rPr>
        <w:t>lle</w:t>
      </w:r>
      <w:r>
        <w:rPr>
          <w:spacing w:val="-4"/>
          <w:w w:val="120"/>
        </w:rPr>
        <w:t>z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’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la</w:t>
      </w:r>
      <w:r>
        <w:rPr>
          <w:spacing w:val="-2"/>
          <w:w w:val="120"/>
        </w:rPr>
        <w:t>î</w:t>
      </w:r>
      <w:r>
        <w:rPr>
          <w:spacing w:val="-1"/>
          <w:w w:val="120"/>
        </w:rPr>
        <w:t>t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quer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ête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en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d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ésac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d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c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le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én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cés</w:t>
      </w:r>
      <w:r>
        <w:rPr>
          <w:spacing w:val="33"/>
          <w:w w:val="122"/>
        </w:rPr>
        <w:t xml:space="preserve"> </w:t>
      </w:r>
      <w:r>
        <w:rPr>
          <w:spacing w:val="-1"/>
          <w:w w:val="120"/>
        </w:rPr>
        <w:t>su</w:t>
      </w:r>
      <w:r>
        <w:rPr>
          <w:spacing w:val="-2"/>
          <w:w w:val="120"/>
        </w:rPr>
        <w:t>iv</w:t>
      </w:r>
      <w:r>
        <w:rPr>
          <w:spacing w:val="-1"/>
          <w:w w:val="120"/>
        </w:rPr>
        <w:t>ants.</w:t>
      </w:r>
    </w:p>
    <w:p w14:paraId="69FD48AB" w14:textId="77777777" w:rsidR="002C507E" w:rsidRDefault="002C507E">
      <w:pPr>
        <w:spacing w:line="341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34D9C40E" w14:textId="77777777" w:rsidR="002C507E" w:rsidRDefault="00000000">
      <w:pPr>
        <w:pStyle w:val="BodyText"/>
        <w:spacing w:before="74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21431133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24F78947" w14:textId="77777777" w:rsidR="002C507E" w:rsidRDefault="00000000">
      <w:pPr>
        <w:pStyle w:val="BodyText"/>
        <w:spacing w:before="74"/>
        <w:ind w:left="384"/>
      </w:pPr>
      <w:r>
        <w:rPr>
          <w:w w:val="120"/>
        </w:rPr>
        <w:br w:type="column"/>
      </w:r>
      <w:r>
        <w:rPr>
          <w:w w:val="120"/>
        </w:rPr>
        <w:t>Ni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</w:p>
    <w:p w14:paraId="475A21AA" w14:textId="77777777" w:rsidR="002C507E" w:rsidRDefault="00000000">
      <w:pPr>
        <w:pStyle w:val="BodyText"/>
        <w:tabs>
          <w:tab w:val="left" w:pos="1970"/>
        </w:tabs>
        <w:spacing w:before="43"/>
        <w:ind w:left="648"/>
      </w:pPr>
      <w:r>
        <w:rPr>
          <w:spacing w:val="-1"/>
          <w:w w:val="115"/>
        </w:rPr>
        <w:t>désaccord</w:t>
      </w:r>
      <w:r>
        <w:rPr>
          <w:spacing w:val="-1"/>
          <w:w w:val="115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67CA4B6D" w14:textId="77777777" w:rsidR="002C507E" w:rsidRDefault="00000000">
      <w:pPr>
        <w:pStyle w:val="BodyText"/>
        <w:spacing w:before="74" w:line="299" w:lineRule="auto"/>
        <w:ind w:left="568" w:right="214" w:hanging="102"/>
      </w:pPr>
      <w:r>
        <w:rPr>
          <w:w w:val="115"/>
        </w:rPr>
        <w:br w:type="column"/>
      </w:r>
      <w:r>
        <w:rPr>
          <w:spacing w:val="-2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4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56BC782D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175B3F8D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43EA6521">
          <v:group id="_x0000_s1234" alt="" style="position:absolute;left:0;text-align:left;margin-left:43.05pt;margin-top:42.75pt;width:.1pt;height:706.2pt;z-index:3760;mso-position-horizontal-relative:page;mso-position-vertical-relative:page" coordorigin="861,855" coordsize="2,14124">
            <v:shape id="_x0000_s1235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4DFB32B9">
          <v:group id="_x0000_s1232" alt="" style="position:absolute;left:0;text-align:left;margin-left:514pt;margin-top:42.75pt;width:.1pt;height:706.2pt;z-index:3784;mso-position-horizontal-relative:page;mso-position-vertical-relative:page" coordorigin="10280,855" coordsize="2,14124">
            <v:shape id="_x0000_s1233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C887298">
          <v:group id="_x0000_s1193" alt="" style="width:441.6pt;height:83.6pt;mso-position-horizontal-relative:char;mso-position-vertical-relative:line" coordsize="8832,1672">
            <v:group id="_x0000_s1194" alt="" style="position:absolute;width:1764;height:1672" coordsize="1764,1672">
              <v:shape id="_x0000_s1195" alt="" style="position:absolute;width:1764;height:1672" coordsize="1764,1672" path="m1764,1672r-1729,l14,1665,1,1647,,35,7,14,25,1,35,,1764,r,1672xe" fillcolor="#ececec" stroked="f">
                <v:path arrowok="t"/>
              </v:shape>
            </v:group>
            <v:group id="_x0000_s1196" alt="" style="position:absolute;left:1764;width:1419;height:1672" coordorigin="1764" coordsize="1419,1672">
              <v:shape id="_x0000_s1197" alt="" style="position:absolute;left:1764;width:1419;height:1672" coordorigin="1764" coordsize="1419,1672" path="m1764,l3182,r,1672l1764,1672,1764,xe" fillcolor="#ececec" stroked="f">
                <v:path arrowok="t"/>
              </v:shape>
            </v:group>
            <v:group id="_x0000_s1198" alt="" style="position:absolute;left:3182;width:1419;height:1672" coordorigin="3182" coordsize="1419,1672">
              <v:shape id="_x0000_s1199" alt="" style="position:absolute;left:3182;width:1419;height:1672" coordorigin="3182" coordsize="1419,1672" path="m3182,l4600,r,1672l3182,1672,3182,xe" fillcolor="#ececec" stroked="f">
                <v:path arrowok="t"/>
              </v:shape>
            </v:group>
            <v:group id="_x0000_s1200" alt="" style="position:absolute;left:4600;width:1407;height:1672" coordorigin="4600" coordsize="1407,1672">
              <v:shape id="_x0000_s1201" alt="" style="position:absolute;left:4600;width:1407;height:1672" coordorigin="4600" coordsize="1407,1672" path="m4600,l6007,r,1672l4600,1672,4600,xe" fillcolor="#ececec" stroked="f">
                <v:path arrowok="t"/>
              </v:shape>
            </v:group>
            <v:group id="_x0000_s1202" alt="" style="position:absolute;left:6007;width:1419;height:1672" coordorigin="6007" coordsize="1419,1672">
              <v:shape id="_x0000_s1203" alt="" style="position:absolute;left:6007;width:1419;height:1672" coordorigin="6007" coordsize="1419,1672" path="m6007,l7425,r,1672l6007,1672,6007,xe" fillcolor="#ececec" stroked="f">
                <v:path arrowok="t"/>
              </v:shape>
            </v:group>
            <v:group id="_x0000_s1204" alt="" style="position:absolute;left:7425;width:1407;height:1672" coordorigin="7425" coordsize="1407,1672">
              <v:shape id="_x0000_s1205" alt="" style="position:absolute;left:7425;width:1407;height:1672" coordorigin="7425" coordsize="1407,1672" path="m7425,1672l7425,,8797,r21,7l8830,25r2,1612l8825,1658r-18,12l7425,1672xe" fillcolor="#ececec" stroked="f">
                <v:path arrowok="t"/>
              </v:shape>
            </v:group>
            <v:group id="_x0000_s1206" alt="" style="position:absolute;left:2364;top:726;width:231;height:231" coordorigin="2364,726" coordsize="231,231">
              <v:shape id="_x0000_s1207" alt="" style="position:absolute;left:2364;top:726;width:231;height:231" coordorigin="2364,726" coordsize="231,231" path="m2485,957r-66,-18l2375,892r-11,-42l2366,826r28,-61l2447,731r32,-5l2502,729r21,6l2542,745r17,14l2561,761r-82,l2467,762r-59,49l2401,863r8,19l2423,899r17,12l2462,919r24,3l2561,922r-15,13l2528,946r-21,7l2485,957xe" fillcolor="#999" stroked="f">
                <v:path arrowok="t"/>
              </v:shape>
              <v:shape id="_x0000_s1208" alt="" style="position:absolute;left:2364;top:726;width:231;height:231" coordorigin="2364,726" coordsize="231,231" path="m2561,922r-75,l2506,918r17,-10l2538,894r11,-19l2556,852r2,-26l2551,805r-13,-18l2521,773r-20,-9l2479,761r82,l2573,775r11,19l2591,815r3,23l2592,862r-6,22l2576,903r-14,18l2561,922xe" fillcolor="#999" stroked="f">
                <v:path arrowok="t"/>
              </v:shape>
            </v:group>
            <v:group id="_x0000_s1209" alt="" style="position:absolute;left:2377;top:738;width:206;height:207" coordorigin="2377,738" coordsize="206,207">
              <v:shape id="_x0000_s1210" alt="" style="position:absolute;left:2377;top:738;width:206;height:207" coordorigin="2377,738" coordsize="206,207" path="m2493,944r-70,-17l2383,880r-6,-20l2378,834r27,-63l2477,738r2,l2541,759r37,53l2582,834r-2,24l2549,917r-56,27xe" stroked="f">
                <v:path arrowok="t"/>
              </v:shape>
            </v:group>
            <v:group id="_x0000_s1211" alt="" style="position:absolute;left:3770;top:726;width:231;height:231" coordorigin="3770,726" coordsize="231,231">
              <v:shape id="_x0000_s1212" alt="" style="position:absolute;left:3770;top:726;width:231;height:231" coordorigin="3770,726" coordsize="231,231" path="m3892,957r-67,-18l3782,892r-12,-42l3772,826r28,-61l3853,731r32,-5l3908,729r22,6l3949,745r17,14l3967,761r-82,l3874,762r-59,49l3808,863r8,19l3829,899r18,12l3868,919r25,3l3967,922r-14,13l3934,946r-20,7l3892,957xe" fillcolor="#999" stroked="f">
                <v:path arrowok="t"/>
              </v:shape>
              <v:shape id="_x0000_s1213" alt="" style="position:absolute;left:3770;top:726;width:231;height:231" coordorigin="3770,726" coordsize="231,231" path="m3967,922r-74,l3912,918r18,-10l3945,894r11,-19l3963,852r2,-26l3957,805r-12,-18l3928,773r-20,-9l3885,761r82,l3980,775r11,19l3998,815r3,23l3998,862r-6,22l3982,903r-13,18l3967,922xe" fillcolor="#999" stroked="f">
                <v:path arrowok="t"/>
              </v:shape>
            </v:group>
            <v:group id="_x0000_s1214" alt="" style="position:absolute;left:3783;top:738;width:206;height:207" coordorigin="3783,738" coordsize="206,207">
              <v:shape id="_x0000_s1215" alt="" style="position:absolute;left:3783;top:738;width:206;height:207" coordorigin="3783,738" coordsize="206,207" path="m3899,944r-69,-17l3789,880r-6,-20l3785,834r27,-63l3884,738r2,l3948,759r37,53l3989,834r-2,24l3956,917r-57,27xe" stroked="f">
                <v:path arrowok="t"/>
              </v:shape>
            </v:group>
            <v:group id="_x0000_s1216" alt="" style="position:absolute;left:5189;top:726;width:231;height:231" coordorigin="5189,726" coordsize="231,231">
              <v:shape id="_x0000_s1217" alt="" style="position:absolute;left:5189;top:726;width:231;height:231" coordorigin="5189,726" coordsize="231,231" path="m5310,957r-67,-18l5200,892r-11,-42l5191,826r28,-61l5272,731r32,-5l5326,729r22,6l5367,745r17,14l5386,761r-82,l5292,762r-59,49l5226,863r8,19l5247,899r18,12l5286,919r25,3l5385,922r-14,13l5353,946r-21,7l5310,957xe" fillcolor="#999" stroked="f">
                <v:path arrowok="t"/>
              </v:shape>
              <v:shape id="_x0000_s1218" alt="" style="position:absolute;left:5189;top:726;width:231;height:231" coordorigin="5189,726" coordsize="231,231" path="m5385,922r-74,l5331,918r17,-10l5363,894r11,-19l5381,852r2,-26l5375,805r-12,-18l5346,773r-20,-9l5304,761r82,l5398,775r11,19l5416,815r3,23l5417,862r-7,22l5400,903r-13,18l5385,922xe" fillcolor="#999" stroked="f">
                <v:path arrowok="t"/>
              </v:shape>
            </v:group>
            <v:group id="_x0000_s1219" alt="" style="position:absolute;left:5201;top:738;width:206;height:207" coordorigin="5201,738" coordsize="206,207">
              <v:shape id="_x0000_s1220" alt="" style="position:absolute;left:5201;top:738;width:206;height:207" coordorigin="5201,738" coordsize="206,207" path="m5317,944r-69,-17l5207,880r-6,-20l5203,834r27,-63l5302,738r2,l5366,759r37,53l5407,834r-2,24l5374,917r-57,27xe" stroked="f">
                <v:path arrowok="t"/>
              </v:shape>
            </v:group>
            <v:group id="_x0000_s1221" alt="" style="position:absolute;left:6595;top:726;width:231;height:231" coordorigin="6595,726" coordsize="231,231">
              <v:shape id="_x0000_s1222" alt="" style="position:absolute;left:6595;top:726;width:231;height:231" coordorigin="6595,726" coordsize="231,231" path="m6717,957r-67,-18l6607,892r-12,-42l6597,826r28,-61l6678,731r32,-5l6733,729r21,6l6774,745r16,14l6792,761r-82,l6698,762r-58,49l6632,863r9,19l6654,899r17,12l6693,919r25,3l6792,922r-14,13l6759,946r-20,7l6717,957xe" fillcolor="#999" stroked="f">
                <v:path arrowok="t"/>
              </v:shape>
              <v:shape id="_x0000_s1223" alt="" style="position:absolute;left:6595;top:726;width:231;height:231" coordorigin="6595,726" coordsize="231,231" path="m6792,922r-74,l6737,918r18,-10l6769,894r11,-19l6787,852r2,-26l6782,805r-13,-18l6753,773r-20,-9l6710,761r82,l6805,775r10,19l6822,815r3,23l6823,862r-6,22l6807,903r-13,18l6792,922xe" fillcolor="#999" stroked="f">
                <v:path arrowok="t"/>
              </v:shape>
            </v:group>
            <v:group id="_x0000_s1224" alt="" style="position:absolute;left:6608;top:738;width:206;height:207" coordorigin="6608,738" coordsize="206,207">
              <v:shape id="_x0000_s1225" alt="" style="position:absolute;left:6608;top:738;width:206;height:207" coordorigin="6608,738" coordsize="206,207" path="m6724,944r-69,-17l6614,880r-6,-20l6610,834r26,-63l6708,738r2,l6773,759r36,53l6814,834r-3,24l6781,917r-57,27xe" stroked="f">
                <v:path arrowok="t"/>
              </v:shape>
            </v:group>
            <v:group id="_x0000_s1226" alt="" style="position:absolute;left:8013;top:726;width:231;height:231" coordorigin="8013,726" coordsize="231,231">
              <v:shape id="_x0000_s1227" alt="" style="position:absolute;left:8013;top:726;width:231;height:231" coordorigin="8013,726" coordsize="231,231" path="m8135,957r-67,-18l8025,892r-12,-42l8015,826r28,-61l8096,731r32,-5l8151,729r21,6l8192,745r17,14l8210,761r-82,l8117,762r-59,49l8050,863r9,19l8072,899r18,12l8111,919r25,3l8210,922r-14,13l8177,946r-20,7l8135,957xe" fillcolor="#999" stroked="f">
                <v:path arrowok="t"/>
              </v:shape>
              <v:shape id="_x0000_s1228" alt="" style="position:absolute;left:8013;top:726;width:231;height:231" coordorigin="8013,726" coordsize="231,231" path="m8210,922r-74,l8155,918r18,-10l8187,894r12,-19l8205,852r2,-26l8200,805r-12,-18l8171,773r-20,-9l8128,761r82,l8223,775r10,19l8241,815r3,23l8241,862r-6,22l8225,903r-13,18l8210,922xe" fillcolor="#999" stroked="f">
                <v:path arrowok="t"/>
              </v:shape>
            </v:group>
            <v:group id="_x0000_s1229" alt="" style="position:absolute;left:8026;top:738;width:206;height:207" coordorigin="8026,738" coordsize="206,207">
              <v:shape id="_x0000_s1230" alt="" style="position:absolute;left:8026;top:738;width:206;height:207" coordorigin="8026,738" coordsize="206,207" path="m8142,944r-69,-17l8032,880r-6,-20l8028,834r27,-63l8127,738r1,l8191,759r37,53l8232,834r-2,24l8199,917r-57,27xe" stroked="f">
                <v:path arrowok="t"/>
              </v:shape>
              <v:shape id="_x0000_s1231" type="#_x0000_t202" alt="" style="position:absolute;width:8832;height:1672;mso-wrap-style:square;v-text-anchor:top" filled="f" stroked="f">
                <v:textbox inset="0,0,0,0">
                  <w:txbxContent>
                    <w:p w14:paraId="460A2D98" w14:textId="77777777" w:rsidR="002C507E" w:rsidRDefault="00000000">
                      <w:pPr>
                        <w:spacing w:before="88" w:line="299" w:lineRule="auto"/>
                        <w:ind w:left="115" w:right="7151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J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ouv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</w:t>
                      </w:r>
                      <w:r>
                        <w:rPr>
                          <w:rFonts w:ascii="Cambria" w:hAnsi="Cambria"/>
                          <w:spacing w:val="3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s</w:t>
                      </w:r>
                      <w:r>
                        <w:rPr>
                          <w:rFonts w:ascii="Cambria" w:hAnsi="Cambria"/>
                          <w:spacing w:val="27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r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o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3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urn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r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a</w:t>
                      </w:r>
                      <w:r>
                        <w:rPr>
                          <w:rFonts w:ascii="Cambria" w:hAnsi="Cambria"/>
                          <w:spacing w:val="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faç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</w:t>
                      </w:r>
                      <w:r>
                        <w:rPr>
                          <w:rFonts w:ascii="Cambria" w:hAnsi="Cambria"/>
                          <w:spacing w:val="26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x</w:t>
                      </w:r>
                      <w:r>
                        <w:rPr>
                          <w:rFonts w:ascii="Cambria" w:hAnsi="Cambria"/>
                          <w:spacing w:val="1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c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l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r</w:t>
                      </w:r>
                      <w:r>
                        <w:rPr>
                          <w:rFonts w:ascii="Cambria" w:hAnsi="Cambria"/>
                          <w:spacing w:val="25"/>
                          <w:w w:val="115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les</w:t>
                      </w:r>
                      <w:r>
                        <w:rPr>
                          <w:rFonts w:ascii="Cambria" w:hAnsi="Cambria"/>
                          <w:spacing w:val="-10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p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n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  <w:r>
                        <w:rPr>
                          <w:rFonts w:ascii="Cambria" w:hAnsi="Cambria"/>
                          <w:spacing w:val="23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t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 xml:space="preserve">tes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24"/>
                          <w:w w:val="121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é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.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22A1B89A" w14:textId="77777777" w:rsidR="002C507E" w:rsidRDefault="00E20C1C">
      <w:pPr>
        <w:pStyle w:val="BodyText"/>
        <w:spacing w:before="103" w:line="299" w:lineRule="auto"/>
        <w:ind w:left="530" w:right="7373"/>
      </w:pPr>
      <w:r>
        <w:pict w14:anchorId="5808CCF2">
          <v:group id="_x0000_s1187" alt="" style="position:absolute;left:0;text-align:left;margin-left:175.95pt;margin-top:15.15pt;width:11.55pt;height:11.55pt;z-index:4048;mso-position-horizontal-relative:page" coordorigin="3519,303" coordsize="231,231">
            <v:group id="_x0000_s1188" alt="" style="position:absolute;left:3519;top:303;width:231;height:231" coordorigin="3519,303" coordsize="231,231">
              <v:shape id="_x0000_s1189" alt="" style="position:absolute;left:3519;top:303;width:231;height:231" coordorigin="3519,303" coordsize="231,231" path="m3640,534r-67,-18l3530,469r-11,-42l3521,403r28,-61l3602,308r32,-5l3656,305r22,7l3697,322r17,14l3716,338r-82,l3622,339r-59,49l3556,440r8,19l3577,475r18,13l3616,496r25,3l3716,499r-15,13l3683,523r-21,7l3640,534xe" fillcolor="#999" stroked="f">
                <v:path arrowok="t"/>
              </v:shape>
              <v:shape id="_x0000_s1190" alt="" style="position:absolute;left:3519;top:303;width:231;height:231" coordorigin="3519,303" coordsize="231,231" path="m3716,499r-75,l3661,494r17,-9l3693,471r11,-19l3711,429r2,-27l3705,381r-12,-17l3676,350r-20,-9l3634,338r82,l3728,352r11,19l3746,392r3,23l3747,439r-7,21l3730,480r-13,17l3716,499xe" fillcolor="#999" stroked="f">
                <v:path arrowok="t"/>
              </v:shape>
            </v:group>
            <v:group id="_x0000_s1191" alt="" style="position:absolute;left:3532;top:315;width:206;height:207" coordorigin="3532,315" coordsize="206,207">
              <v:shape id="_x0000_s1192" alt="" style="position:absolute;left:3532;top:315;width:206;height:207" coordorigin="3532,315" coordsize="206,207" path="m3648,521r-70,-17l3537,457r-5,-20l3533,410r27,-62l3632,315r2,l3696,336r37,52l3737,411r-2,24l3704,494r-56,27xe" stroked="f">
                <v:path arrowok="t"/>
              </v:shape>
            </v:group>
            <w10:wrap anchorx="page"/>
          </v:group>
        </w:pict>
      </w:r>
      <w:r>
        <w:pict w14:anchorId="199C7E3A">
          <v:group id="_x0000_s1181" alt="" style="position:absolute;left:0;text-align:left;margin-left:246.25pt;margin-top:15.15pt;width:11.55pt;height:11.55pt;z-index:4072;mso-position-horizontal-relative:page" coordorigin="4925,303" coordsize="231,231">
            <v:group id="_x0000_s1182" alt="" style="position:absolute;left:4925;top:303;width:231;height:231" coordorigin="4925,303" coordsize="231,231">
              <v:shape id="_x0000_s1183" alt="" style="position:absolute;left:4925;top:303;width:231;height:231" coordorigin="4925,303" coordsize="231,231" path="m5047,534r-67,-18l4937,469r-12,-42l4927,403r28,-61l5008,308r32,-5l5063,305r21,7l5104,322r17,14l5122,338r-82,l5028,339r-58,49l4962,440r9,19l4984,475r18,13l5023,496r25,3l5122,499r-14,13l5089,523r-20,7l5047,534xe" fillcolor="#999" stroked="f">
                <v:path arrowok="t"/>
              </v:shape>
              <v:shape id="_x0000_s1184" alt="" style="position:absolute;left:4925;top:303;width:231;height:231" coordorigin="4925,303" coordsize="231,231" path="m5122,499r-74,l5067,494r18,-9l5099,471r12,-19l5117,429r2,-27l5112,381r-13,-17l5083,350r-20,-9l5040,338r82,l5135,352r10,19l5153,392r2,23l5153,439r-6,21l5137,480r-13,17l5122,499xe" fillcolor="#999" stroked="f">
                <v:path arrowok="t"/>
              </v:shape>
            </v:group>
            <v:group id="_x0000_s1185" alt="" style="position:absolute;left:4938;top:315;width:206;height:207" coordorigin="4938,315" coordsize="206,207">
              <v:shape id="_x0000_s1186" alt="" style="position:absolute;left:4938;top:315;width:206;height:207" coordorigin="4938,315" coordsize="206,207" path="m5054,521r-69,-17l4944,457r-6,-20l4940,410r26,-62l5038,315r2,l5103,336r37,52l5144,411r-3,24l5111,494r-57,27xe" stroked="f">
                <v:path arrowok="t"/>
              </v:shape>
            </v:group>
            <w10:wrap anchorx="page"/>
          </v:group>
        </w:pict>
      </w:r>
      <w:r>
        <w:pict w14:anchorId="451CF49C">
          <v:group id="_x0000_s1175" alt="" style="position:absolute;left:0;text-align:left;margin-left:317.15pt;margin-top:15.15pt;width:11.55pt;height:11.55pt;z-index:4096;mso-position-horizontal-relative:page" coordorigin="6343,303" coordsize="231,231">
            <v:group id="_x0000_s1176" alt="" style="position:absolute;left:6343;top:303;width:231;height:231" coordorigin="6343,303" coordsize="231,231">
              <v:shape id="_x0000_s1177" alt="" style="position:absolute;left:6343;top:303;width:231;height:231" coordorigin="6343,303" coordsize="231,231" path="m6465,534r-67,-18l6355,469r-12,-42l6345,403r28,-61l6426,308r32,-5l6481,305r21,7l6522,322r17,14l6540,338r-82,l6447,339r-59,49l6380,440r9,19l6402,475r18,13l6441,496r25,3l6540,499r-14,13l6507,523r-20,7l6465,534xe" fillcolor="#999" stroked="f">
                <v:path arrowok="t"/>
              </v:shape>
              <v:shape id="_x0000_s1178" alt="" style="position:absolute;left:6343;top:303;width:231;height:231" coordorigin="6343,303" coordsize="231,231" path="m6540,499r-74,l6485,494r18,-9l6518,471r11,-19l6535,429r2,-27l6530,381r-12,-17l6501,350r-20,-9l6458,338r82,l6553,352r11,19l6571,392r3,23l6571,439r-6,21l6555,480r-13,17l6540,499xe" fillcolor="#999" stroked="f">
                <v:path arrowok="t"/>
              </v:shape>
            </v:group>
            <v:group id="_x0000_s1179" alt="" style="position:absolute;left:6356;top:315;width:206;height:207" coordorigin="6356,315" coordsize="206,207">
              <v:shape id="_x0000_s1180" alt="" style="position:absolute;left:6356;top:315;width:206;height:207" coordorigin="6356,315" coordsize="206,207" path="m6472,521r-69,-17l6362,457r-6,-20l6358,410r27,-62l6457,315r1,l6521,336r37,52l6562,411r-2,24l6529,494r-57,27xe" stroked="f">
                <v:path arrowok="t"/>
              </v:shape>
            </v:group>
            <w10:wrap anchorx="page"/>
          </v:group>
        </w:pict>
      </w:r>
      <w:r>
        <w:pict w14:anchorId="07FBB6CF">
          <v:group id="_x0000_s1169" alt="" style="position:absolute;left:0;text-align:left;margin-left:387.5pt;margin-top:15.15pt;width:11.55pt;height:11.55pt;z-index:4120;mso-position-horizontal-relative:page" coordorigin="7750,303" coordsize="231,231">
            <v:group id="_x0000_s1170" alt="" style="position:absolute;left:7750;top:303;width:231;height:231" coordorigin="7750,303" coordsize="231,231">
              <v:shape id="_x0000_s1171" alt="" style="position:absolute;left:7750;top:303;width:231;height:231" coordorigin="7750,303" coordsize="231,231" path="m7871,534r-66,-18l7761,469r-11,-42l7752,403r28,-61l7833,308r32,-5l7888,305r21,7l7928,322r17,14l7947,338r-82,l7853,339r-59,49l7787,440r8,19l7809,475r17,13l7848,496r24,3l7947,499r-15,13l7914,523r-21,7l7871,534xe" fillcolor="#999" stroked="f">
                <v:path arrowok="t"/>
              </v:shape>
              <v:shape id="_x0000_s1172" alt="" style="position:absolute;left:7750;top:303;width:231;height:231" coordorigin="7750,303" coordsize="231,231" path="m7947,499r-75,l7892,494r17,-9l7924,471r11,-19l7942,429r2,-27l7937,381r-13,-17l7907,350r-20,-9l7865,338r82,l7959,352r11,19l7977,392r3,23l7978,439r-6,21l7962,480r-13,17l7947,499xe" fillcolor="#999" stroked="f">
                <v:path arrowok="t"/>
              </v:shape>
            </v:group>
            <v:group id="_x0000_s1173" alt="" style="position:absolute;left:7763;top:315;width:206;height:207" coordorigin="7763,315" coordsize="206,207">
              <v:shape id="_x0000_s1174" alt="" style="position:absolute;left:7763;top:315;width:206;height:207" coordorigin="7763,315" coordsize="206,207" path="m7879,521r-70,-17l7769,457r-6,-20l7764,410r27,-62l7863,315r2,l7927,336r37,52l7968,411r-2,24l7935,494r-56,27xe" stroked="f">
                <v:path arrowok="t"/>
              </v:shape>
            </v:group>
            <w10:wrap anchorx="page"/>
          </v:group>
        </w:pict>
      </w:r>
      <w:r>
        <w:pict w14:anchorId="5B0AF701">
          <v:group id="_x0000_s1163" alt="" style="position:absolute;left:0;text-align:left;margin-left:458.4pt;margin-top:15.15pt;width:11.55pt;height:11.55pt;z-index:4144;mso-position-horizontal-relative:page" coordorigin="9168,303" coordsize="231,231">
            <v:group id="_x0000_s1164" alt="" style="position:absolute;left:9168;top:303;width:231;height:231" coordorigin="9168,303" coordsize="231,231">
              <v:shape id="_x0000_s1165" alt="" style="position:absolute;left:9168;top:303;width:231;height:231" coordorigin="9168,303" coordsize="231,231" path="m9289,534r-66,-18l9180,469r-12,-42l9170,403r28,-61l9251,308r32,-5l9306,305r21,7l9346,322r17,14l9365,338r-82,l9271,339r-58,49l9205,440r9,19l9227,475r17,13l9266,496r24,3l9365,499r-14,13l9332,523r-20,7l9289,534xe" fillcolor="#999" stroked="f">
                <v:path arrowok="t"/>
              </v:shape>
              <v:shape id="_x0000_s1166" alt="" style="position:absolute;left:9168;top:303;width:231;height:231" coordorigin="9168,303" coordsize="231,231" path="m9365,499r-75,l9310,494r18,-9l9342,471r11,-19l9360,429r2,-27l9355,381r-13,-17l9326,350r-20,-9l9283,338r82,l9377,352r11,19l9395,392r3,23l9396,439r-6,21l9380,480r-13,17l9365,499xe" fillcolor="#999" stroked="f">
                <v:path arrowok="t"/>
              </v:shape>
            </v:group>
            <v:group id="_x0000_s1167" alt="" style="position:absolute;left:9181;top:315;width:206;height:207" coordorigin="9181,315" coordsize="206,207">
              <v:shape id="_x0000_s1168" alt="" style="position:absolute;left:9181;top:315;width:206;height:207" coordorigin="9181,315" coordsize="206,207" path="m9297,521r-69,-17l9187,457r-6,-20l9182,410r27,-62l9281,315r2,l9345,336r37,52l9387,411r-3,24l9354,494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>J</w:t>
      </w:r>
      <w:r w:rsidR="00000000">
        <w:rPr>
          <w:spacing w:val="-2"/>
          <w:w w:val="120"/>
        </w:rPr>
        <w:t>'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i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rouv</w:t>
      </w:r>
      <w:r w:rsidR="00000000">
        <w:rPr>
          <w:spacing w:val="-1"/>
          <w:w w:val="120"/>
        </w:rPr>
        <w:t>é</w:t>
      </w:r>
      <w:r w:rsidR="00000000">
        <w:rPr>
          <w:spacing w:val="5"/>
          <w:w w:val="120"/>
        </w:rPr>
        <w:t xml:space="preserve"> </w:t>
      </w:r>
      <w:r w:rsidR="00000000">
        <w:rPr>
          <w:spacing w:val="-2"/>
          <w:w w:val="120"/>
        </w:rPr>
        <w:t>qu</w:t>
      </w:r>
      <w:r w:rsidR="00000000">
        <w:rPr>
          <w:spacing w:val="-1"/>
          <w:w w:val="120"/>
        </w:rPr>
        <w:t>’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</w:t>
      </w:r>
      <w:r w:rsidR="00000000">
        <w:rPr>
          <w:spacing w:val="4"/>
          <w:w w:val="120"/>
        </w:rPr>
        <w:t xml:space="preserve"> </w:t>
      </w:r>
      <w:r w:rsidR="00000000">
        <w:rPr>
          <w:spacing w:val="-1"/>
          <w:w w:val="120"/>
        </w:rPr>
        <w:t>ét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8"/>
          <w:w w:val="118"/>
        </w:rPr>
        <w:t xml:space="preserve"> </w:t>
      </w:r>
      <w:r w:rsidR="00000000">
        <w:rPr>
          <w:spacing w:val="-1"/>
          <w:w w:val="120"/>
        </w:rPr>
        <w:t>fac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'</w:t>
      </w:r>
      <w:r w:rsidR="00000000">
        <w:rPr>
          <w:spacing w:val="-1"/>
          <w:w w:val="120"/>
        </w:rPr>
        <w:t>a</w:t>
      </w:r>
      <w:r w:rsidR="00000000">
        <w:rPr>
          <w:spacing w:val="-2"/>
          <w:w w:val="120"/>
        </w:rPr>
        <w:t>jou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>es</w:t>
      </w:r>
      <w:r w:rsidR="00000000">
        <w:rPr>
          <w:spacing w:val="26"/>
          <w:w w:val="119"/>
        </w:rPr>
        <w:t xml:space="preserve"> </w:t>
      </w:r>
      <w:r w:rsidR="00000000">
        <w:rPr>
          <w:spacing w:val="-2"/>
          <w:w w:val="120"/>
        </w:rPr>
        <w:t>r</w:t>
      </w:r>
      <w:r w:rsidR="00000000">
        <w:rPr>
          <w:spacing w:val="-1"/>
          <w:w w:val="120"/>
        </w:rPr>
        <w:t>ess</w:t>
      </w:r>
      <w:r w:rsidR="00000000">
        <w:rPr>
          <w:spacing w:val="-2"/>
          <w:w w:val="120"/>
        </w:rPr>
        <w:t>our</w:t>
      </w:r>
      <w:r w:rsidR="00000000">
        <w:rPr>
          <w:spacing w:val="-1"/>
          <w:w w:val="120"/>
        </w:rPr>
        <w:t>ce</w:t>
      </w:r>
      <w:r w:rsidR="00000000">
        <w:rPr>
          <w:spacing w:val="7"/>
          <w:w w:val="120"/>
        </w:rPr>
        <w:t xml:space="preserve"> </w:t>
      </w:r>
      <w:r w:rsidR="00000000">
        <w:rPr>
          <w:w w:val="120"/>
        </w:rPr>
        <w:t>au</w:t>
      </w:r>
      <w:r w:rsidR="00000000">
        <w:rPr>
          <w:spacing w:val="7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.</w:t>
      </w:r>
    </w:p>
    <w:p w14:paraId="31339E26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2446E61B" w14:textId="77777777" w:rsidR="002C507E" w:rsidRDefault="002C507E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4EF66C87" w14:textId="77777777" w:rsidR="002C507E" w:rsidRDefault="00000000">
      <w:pPr>
        <w:pStyle w:val="Heading2"/>
        <w:spacing w:before="0"/>
      </w:pPr>
      <w:r>
        <w:rPr>
          <w:w w:val="120"/>
        </w:rPr>
        <w:t>*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21</w:t>
      </w:r>
      <w:r>
        <w:rPr>
          <w:spacing w:val="-1"/>
          <w:w w:val="120"/>
        </w:rPr>
        <w:t>.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an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l'ense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ble,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an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m</w:t>
      </w:r>
      <w:r>
        <w:rPr>
          <w:spacing w:val="-1"/>
          <w:w w:val="120"/>
        </w:rPr>
        <w:t>esure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êtes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a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du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15"/>
          <w:w w:val="120"/>
        </w:rPr>
        <w:t xml:space="preserve"> </w:t>
      </w:r>
      <w:r>
        <w:rPr>
          <w:w w:val="120"/>
        </w:rPr>
        <w:t>?</w:t>
      </w:r>
    </w:p>
    <w:p w14:paraId="5EAE6543" w14:textId="77777777" w:rsidR="002C507E" w:rsidRDefault="002C507E">
      <w:pPr>
        <w:spacing w:before="11"/>
        <w:rPr>
          <w:rFonts w:ascii="Cambria" w:eastAsia="Cambria" w:hAnsi="Cambria" w:cs="Cambria"/>
          <w:sz w:val="14"/>
          <w:szCs w:val="14"/>
        </w:rPr>
      </w:pPr>
    </w:p>
    <w:p w14:paraId="636F9C98" w14:textId="77777777" w:rsidR="002C507E" w:rsidRDefault="00E20C1C">
      <w:pPr>
        <w:pStyle w:val="BodyText"/>
        <w:spacing w:line="519" w:lineRule="auto"/>
        <w:ind w:right="7373"/>
      </w:pPr>
      <w:r>
        <w:pict w14:anchorId="3B3A3AC0">
          <v:group id="_x0000_s1157" alt="" style="position:absolute;left:0;text-align:left;margin-left:77.95pt;margin-top:-.35pt;width:11.55pt;height:11.55pt;z-index:4168;mso-position-horizontal-relative:page" coordorigin="1559,-7" coordsize="231,231">
            <v:group id="_x0000_s1158" alt="" style="position:absolute;left:1559;top:-7;width:231;height:231" coordorigin="1559,-7" coordsize="231,231">
              <v:shape id="_x0000_s1159" alt="" style="position:absolute;left:1559;top:-7;width:231;height:231" coordorigin="1559,-7" coordsize="231,231" path="m1680,223r-67,-18l1570,158r-11,-41l1561,92r28,-61l1642,-3r32,-4l1696,-5r22,6l1737,12r17,13l1756,27r-82,l1662,28r-59,50l1596,129r8,19l1617,165r18,12l1656,186r25,2l1756,188r-15,13l1723,212r-21,8l1680,223xe" fillcolor="#999" stroked="f">
                <v:path arrowok="t"/>
              </v:shape>
              <v:shape id="_x0000_s1160" alt="" style="position:absolute;left:1559;top:-7;width:231;height:231" coordorigin="1559,-7" coordsize="231,231" path="m1756,188r-75,l1701,184r17,-10l1733,160r11,-19l1751,119r2,-27l1745,71,1733,53,1716,39r-20,-9l1674,27r82,l1768,42r11,19l1786,82r3,22l1787,128r-7,22l1770,170r-13,17l1756,188xe" fillcolor="#999" stroked="f">
                <v:path arrowok="t"/>
              </v:shape>
            </v:group>
            <v:group id="_x0000_s1161" alt="" style="position:absolute;left:1572;top:4;width:206;height:207" coordorigin="1572,4" coordsize="206,207">
              <v:shape id="_x0000_s1162" alt="" style="position:absolute;left:1572;top:4;width:206;height:207" coordorigin="1572,4" coordsize="206,207" path="m1688,211r-70,-18l1577,147r-5,-20l1573,100r27,-62l1672,4r2,l1736,25r37,53l1777,100r-2,25l1744,183r-56,28xe" stroked="f">
                <v:path arrowok="t"/>
              </v:shape>
            </v:group>
            <w10:wrap anchorx="page"/>
          </v:group>
        </w:pict>
      </w:r>
      <w:r>
        <w:pict w14:anchorId="6A883DF9">
          <v:group id="_x0000_s1151" alt="" style="position:absolute;left:0;text-align:left;margin-left:77.95pt;margin-top:18.65pt;width:11.55pt;height:11.55pt;z-index:4192;mso-position-horizontal-relative:page" coordorigin="1559,373" coordsize="231,231">
            <v:group id="_x0000_s1152" alt="" style="position:absolute;left:1559;top:373;width:231;height:231" coordorigin="1559,373" coordsize="231,231">
              <v:shape id="_x0000_s1153" alt="" style="position:absolute;left:1559;top:373;width:231;height:231" coordorigin="1559,373" coordsize="231,231" path="m1680,604r-67,-18l1570,539r-11,-42l1561,472r28,-60l1642,378r32,-5l1696,375r22,7l1737,392r17,14l1756,408r-82,l1662,409r-59,49l1596,510r8,19l1617,545r18,13l1656,566r25,3l1756,569r-15,13l1723,593r-21,7l1680,604xe" fillcolor="#999" stroked="f">
                <v:path arrowok="t"/>
              </v:shape>
              <v:shape id="_x0000_s1154" alt="" style="position:absolute;left:1559;top:373;width:231;height:231" coordorigin="1559,373" coordsize="231,231" path="m1756,569r-75,l1701,564r17,-9l1733,541r11,-19l1751,499r2,-27l1745,451r-12,-17l1716,420r-20,-9l1674,408r82,l1768,422r11,19l1786,462r3,23l1787,508r-7,22l1770,550r-13,17l1756,569xe" fillcolor="#999" stroked="f">
                <v:path arrowok="t"/>
              </v:shape>
            </v:group>
            <v:group id="_x0000_s1155" alt="" style="position:absolute;left:1572;top:385;width:206;height:207" coordorigin="1572,385" coordsize="206,207">
              <v:shape id="_x0000_s1156" alt="" style="position:absolute;left:1572;top:385;width:206;height:207" coordorigin="1572,385" coordsize="206,207" path="m1688,591r-70,-17l1577,527r-5,-20l1573,480r27,-62l1672,385r2,l1736,406r37,52l1777,481r-2,24l1744,564r-56,27xe" stroked="f">
                <v:path arrowok="t"/>
              </v:shape>
            </v:group>
            <w10:wrap anchorx="page"/>
          </v:group>
        </w:pict>
      </w:r>
      <w:r>
        <w:pict w14:anchorId="2F936DFC">
          <v:group id="_x0000_s1145" alt="" style="position:absolute;left:0;text-align:left;margin-left:77.95pt;margin-top:37.7pt;width:11.55pt;height:11.55pt;z-index:4216;mso-position-horizontal-relative:page" coordorigin="1559,754" coordsize="231,231">
            <v:group id="_x0000_s1146" alt="" style="position:absolute;left:1559;top:754;width:231;height:231" coordorigin="1559,754" coordsize="231,231">
              <v:shape id="_x0000_s1147" alt="" style="position:absolute;left:1559;top:754;width:231;height:231" coordorigin="1559,754" coordsize="231,231" path="m1680,984r-67,-18l1570,919r-11,-41l1561,853r28,-61l1642,758r32,-4l1696,756r22,6l1737,773r17,13l1756,788r-82,l1662,789r-59,50l1596,890r8,19l1617,926r18,12l1656,947r25,2l1756,949r-15,13l1723,973r-21,8l1680,984xe" fillcolor="#999" stroked="f">
                <v:path arrowok="t"/>
              </v:shape>
              <v:shape id="_x0000_s1148" alt="" style="position:absolute;left:1559;top:754;width:231;height:231" coordorigin="1559,754" coordsize="231,231" path="m1756,949r-75,l1701,945r17,-10l1733,921r11,-19l1751,880r2,-27l1745,832r-12,-18l1716,800r-20,-9l1674,788r82,l1768,803r11,19l1786,843r3,22l1787,889r-7,22l1770,931r-13,17l1756,949xe" fillcolor="#999" stroked="f">
                <v:path arrowok="t"/>
              </v:shape>
            </v:group>
            <v:group id="_x0000_s1149" alt="" style="position:absolute;left:1572;top:765;width:206;height:207" coordorigin="1572,765" coordsize="206,207">
              <v:shape id="_x0000_s1150" alt="" style="position:absolute;left:1572;top:765;width:206;height:207" coordorigin="1572,765" coordsize="206,207" path="m1688,972r-70,-18l1577,908r-5,-20l1573,861r27,-63l1672,765r2,l1736,786r37,53l1777,861r-2,25l1744,944r-56,28xe" stroked="f">
                <v:path arrowok="t"/>
              </v:shape>
            </v:group>
            <w10:wrap anchorx="page"/>
          </v:group>
        </w:pict>
      </w:r>
      <w:r>
        <w:pict w14:anchorId="025464AE">
          <v:group id="_x0000_s1139" alt="" style="position:absolute;left:0;text-align:left;margin-left:77.95pt;margin-top:56.7pt;width:11.55pt;height:11.55pt;z-index:4240;mso-position-horizontal-relative:page" coordorigin="1559,1134" coordsize="231,231">
            <v:group id="_x0000_s1140" alt="" style="position:absolute;left:1559;top:1134;width:231;height:231" coordorigin="1559,1134" coordsize="231,231">
              <v:shape id="_x0000_s1141" alt="" style="position:absolute;left:1559;top:1134;width:231;height:231" coordorigin="1559,1134" coordsize="231,231" path="m1680,1364r-67,-17l1570,1300r-11,-42l1561,1233r28,-60l1642,1139r32,-5l1696,1136r22,7l1737,1153r17,14l1756,1169r-82,l1662,1170r-59,49l1596,1271r8,19l1617,1306r18,13l1656,1327r25,3l1756,1330r-15,13l1723,1354r-21,7l1680,1364xe" fillcolor="#999" stroked="f">
                <v:path arrowok="t"/>
              </v:shape>
              <v:shape id="_x0000_s1142" alt="" style="position:absolute;left:1559;top:1134;width:231;height:231" coordorigin="1559,1134" coordsize="231,231" path="m1756,1330r-75,l1701,1325r17,-9l1733,1302r11,-19l1751,1260r2,-27l1745,1212r-12,-17l1716,1181r-20,-9l1674,1169r82,l1768,1183r11,19l1786,1223r3,23l1787,1269r-7,22l1770,1311r-13,17l1756,1330xe" fillcolor="#999" stroked="f">
                <v:path arrowok="t"/>
              </v:shape>
            </v:group>
            <v:group id="_x0000_s1143" alt="" style="position:absolute;left:1572;top:1146;width:206;height:207" coordorigin="1572,1146" coordsize="206,207">
              <v:shape id="_x0000_s1144" alt="" style="position:absolute;left:1572;top:1146;width:206;height:207" coordorigin="1572,1146" coordsize="206,207" path="m1688,1352r-70,-17l1577,1288r-5,-20l1573,1241r27,-62l1672,1146r2,l1736,1166r37,53l1777,1242r-2,24l1744,1325r-56,27xe" stroked="f">
                <v:path arrowok="t"/>
              </v:shape>
            </v:group>
            <w10:wrap anchorx="page"/>
          </v:group>
        </w:pict>
      </w:r>
      <w:r w:rsidR="00000000">
        <w:rPr>
          <w:spacing w:val="-2"/>
          <w:w w:val="120"/>
        </w:rPr>
        <w:t>Tr</w:t>
      </w:r>
      <w:r w:rsidR="00000000">
        <w:rPr>
          <w:spacing w:val="-1"/>
          <w:w w:val="120"/>
        </w:rPr>
        <w:t>ès</w:t>
      </w:r>
      <w:r w:rsidR="00000000">
        <w:rPr>
          <w:spacing w:val="-3"/>
          <w:w w:val="120"/>
        </w:rPr>
        <w:t xml:space="preserve"> 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1"/>
          <w:w w:val="120"/>
        </w:rPr>
        <w:t>Pl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ô</w:t>
      </w:r>
      <w:r w:rsidR="00000000">
        <w:rPr>
          <w:spacing w:val="-1"/>
          <w:w w:val="120"/>
        </w:rPr>
        <w:t>t</w:t>
      </w:r>
      <w:r w:rsidR="00000000">
        <w:rPr>
          <w:spacing w:val="-6"/>
          <w:w w:val="120"/>
        </w:rPr>
        <w:t xml:space="preserve"> 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1"/>
          <w:w w:val="120"/>
        </w:rPr>
        <w:t>Pl</w:t>
      </w:r>
      <w:r w:rsidR="00000000">
        <w:rPr>
          <w:spacing w:val="-2"/>
          <w:w w:val="120"/>
        </w:rPr>
        <w:t>u</w:t>
      </w:r>
      <w:r w:rsidR="00000000">
        <w:rPr>
          <w:spacing w:val="-1"/>
          <w:w w:val="120"/>
        </w:rPr>
        <w:t>t</w:t>
      </w:r>
      <w:r w:rsidR="00000000">
        <w:rPr>
          <w:spacing w:val="-2"/>
          <w:w w:val="120"/>
        </w:rPr>
        <w:t>ô</w:t>
      </w:r>
      <w:r w:rsidR="00000000">
        <w:rPr>
          <w:spacing w:val="-1"/>
          <w:w w:val="120"/>
        </w:rPr>
        <w:t>t</w:t>
      </w:r>
      <w:r w:rsidR="00000000">
        <w:rPr>
          <w:spacing w:val="-10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  <w:r w:rsidR="00000000">
        <w:rPr>
          <w:spacing w:val="25"/>
          <w:w w:val="118"/>
        </w:rPr>
        <w:t xml:space="preserve"> </w:t>
      </w:r>
      <w:r w:rsidR="00000000">
        <w:rPr>
          <w:spacing w:val="-2"/>
          <w:w w:val="120"/>
        </w:rPr>
        <w:t>Tr</w:t>
      </w:r>
      <w:r w:rsidR="00000000">
        <w:rPr>
          <w:spacing w:val="-1"/>
          <w:w w:val="120"/>
        </w:rPr>
        <w:t>ès</w:t>
      </w:r>
      <w:r w:rsidR="00000000">
        <w:rPr>
          <w:spacing w:val="-7"/>
          <w:w w:val="120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sat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sfa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</w:t>
      </w:r>
    </w:p>
    <w:p w14:paraId="4BD76A94" w14:textId="77777777" w:rsidR="002C507E" w:rsidRDefault="002C507E">
      <w:pPr>
        <w:spacing w:line="51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space="720"/>
        </w:sectPr>
      </w:pPr>
    </w:p>
    <w:p w14:paraId="2220972B" w14:textId="77777777" w:rsidR="002C507E" w:rsidRDefault="00000000">
      <w:pPr>
        <w:pStyle w:val="Heading2"/>
        <w:numPr>
          <w:ilvl w:val="0"/>
          <w:numId w:val="2"/>
        </w:numPr>
        <w:tabs>
          <w:tab w:val="left" w:pos="566"/>
        </w:tabs>
        <w:spacing w:before="120" w:line="341" w:lineRule="auto"/>
        <w:ind w:right="937" w:firstLine="0"/>
      </w:pPr>
      <w:r>
        <w:rPr>
          <w:spacing w:val="-2"/>
          <w:w w:val="120"/>
        </w:rPr>
        <w:lastRenderedPageBreak/>
        <w:t>22</w:t>
      </w:r>
      <w:r>
        <w:rPr>
          <w:spacing w:val="-1"/>
          <w:w w:val="120"/>
        </w:rPr>
        <w:t>.</w:t>
      </w:r>
      <w:r>
        <w:rPr>
          <w:spacing w:val="15"/>
          <w:w w:val="120"/>
        </w:rPr>
        <w:t xml:space="preserve"> </w:t>
      </w:r>
      <w:r>
        <w:rPr>
          <w:spacing w:val="-3"/>
          <w:w w:val="120"/>
        </w:rPr>
        <w:t>Veu</w:t>
      </w:r>
      <w:r>
        <w:rPr>
          <w:spacing w:val="-4"/>
          <w:w w:val="120"/>
        </w:rPr>
        <w:t>i</w:t>
      </w:r>
      <w:r>
        <w:rPr>
          <w:spacing w:val="-3"/>
          <w:w w:val="120"/>
        </w:rPr>
        <w:t>lle</w:t>
      </w:r>
      <w:r>
        <w:rPr>
          <w:spacing w:val="-4"/>
          <w:w w:val="120"/>
        </w:rPr>
        <w:t>z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’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p</w:t>
      </w:r>
      <w:r>
        <w:rPr>
          <w:spacing w:val="-1"/>
          <w:w w:val="120"/>
        </w:rPr>
        <w:t>la</w:t>
      </w:r>
      <w:r>
        <w:rPr>
          <w:spacing w:val="-2"/>
          <w:w w:val="120"/>
        </w:rPr>
        <w:t>î</w:t>
      </w:r>
      <w:r>
        <w:rPr>
          <w:spacing w:val="-1"/>
          <w:w w:val="120"/>
        </w:rPr>
        <w:t>t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d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quer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16"/>
          <w:w w:val="120"/>
        </w:rPr>
        <w:t xml:space="preserve"> </w:t>
      </w:r>
      <w:r>
        <w:rPr>
          <w:spacing w:val="-2"/>
          <w:w w:val="120"/>
        </w:rPr>
        <w:t>vo</w:t>
      </w:r>
      <w:r>
        <w:rPr>
          <w:spacing w:val="-1"/>
          <w:w w:val="120"/>
        </w:rPr>
        <w:t>u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êtes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en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d</w:t>
      </w:r>
      <w:r>
        <w:rPr>
          <w:spacing w:val="15"/>
          <w:w w:val="120"/>
        </w:rPr>
        <w:t xml:space="preserve"> 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u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désacc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rd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</w:t>
      </w:r>
      <w:r>
        <w:rPr>
          <w:spacing w:val="-1"/>
          <w:w w:val="120"/>
        </w:rPr>
        <w:t>ec</w:t>
      </w:r>
      <w:r>
        <w:rPr>
          <w:spacing w:val="16"/>
          <w:w w:val="120"/>
        </w:rPr>
        <w:t xml:space="preserve"> </w:t>
      </w:r>
      <w:r>
        <w:rPr>
          <w:spacing w:val="-1"/>
          <w:w w:val="120"/>
        </w:rPr>
        <w:t>les</w:t>
      </w:r>
      <w:r>
        <w:rPr>
          <w:spacing w:val="15"/>
          <w:w w:val="120"/>
        </w:rPr>
        <w:t xml:space="preserve"> </w:t>
      </w:r>
      <w:r>
        <w:rPr>
          <w:spacing w:val="-1"/>
          <w:w w:val="120"/>
        </w:rPr>
        <w:t>én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cés</w:t>
      </w:r>
      <w:r>
        <w:rPr>
          <w:spacing w:val="33"/>
          <w:w w:val="122"/>
        </w:rPr>
        <w:t xml:space="preserve"> </w:t>
      </w:r>
      <w:r>
        <w:rPr>
          <w:spacing w:val="-1"/>
          <w:w w:val="120"/>
        </w:rPr>
        <w:t>su</w:t>
      </w:r>
      <w:r>
        <w:rPr>
          <w:spacing w:val="-2"/>
          <w:w w:val="120"/>
        </w:rPr>
        <w:t>iv</w:t>
      </w:r>
      <w:r>
        <w:rPr>
          <w:spacing w:val="-1"/>
          <w:w w:val="120"/>
        </w:rPr>
        <w:t>ants.</w:t>
      </w:r>
    </w:p>
    <w:p w14:paraId="57541992" w14:textId="77777777" w:rsidR="002C507E" w:rsidRDefault="002C507E">
      <w:pPr>
        <w:spacing w:line="341" w:lineRule="auto"/>
        <w:sectPr w:rsidR="002C507E">
          <w:pgSz w:w="12240" w:h="15840"/>
          <w:pgMar w:top="760" w:right="1720" w:bottom="280" w:left="740" w:header="720" w:footer="720" w:gutter="0"/>
          <w:cols w:space="720"/>
        </w:sectPr>
      </w:pPr>
    </w:p>
    <w:p w14:paraId="5065E4C8" w14:textId="77777777" w:rsidR="002C507E" w:rsidRDefault="00000000">
      <w:pPr>
        <w:pStyle w:val="BodyText"/>
        <w:spacing w:before="74"/>
        <w:ind w:left="2502"/>
      </w:pPr>
      <w:r>
        <w:rPr>
          <w:spacing w:val="-5"/>
          <w:w w:val="120"/>
        </w:rPr>
        <w:t>Tout</w:t>
      </w:r>
      <w:r>
        <w:rPr>
          <w:spacing w:val="1"/>
          <w:w w:val="120"/>
        </w:rPr>
        <w:t xml:space="preserve"> </w:t>
      </w:r>
      <w:r>
        <w:rPr>
          <w:w w:val="120"/>
        </w:rPr>
        <w:t>à</w:t>
      </w:r>
      <w:r>
        <w:rPr>
          <w:spacing w:val="2"/>
          <w:w w:val="120"/>
        </w:rPr>
        <w:t xml:space="preserve"> </w:t>
      </w:r>
      <w:r>
        <w:rPr>
          <w:spacing w:val="-1"/>
          <w:w w:val="120"/>
        </w:rPr>
        <w:t>f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</w:t>
      </w:r>
    </w:p>
    <w:p w14:paraId="7006B853" w14:textId="77777777" w:rsidR="002C507E" w:rsidRDefault="00000000">
      <w:pPr>
        <w:pStyle w:val="BodyText"/>
        <w:tabs>
          <w:tab w:val="left" w:pos="3964"/>
        </w:tabs>
        <w:spacing w:before="43"/>
        <w:ind w:left="2563"/>
      </w:pPr>
      <w:r>
        <w:rPr>
          <w:spacing w:val="-1"/>
          <w:w w:val="115"/>
        </w:rPr>
        <w:t>d'accord</w:t>
      </w:r>
      <w:r>
        <w:rPr>
          <w:spacing w:val="-1"/>
          <w:w w:val="115"/>
        </w:rPr>
        <w:tab/>
      </w:r>
      <w:r>
        <w:rPr>
          <w:spacing w:val="-1"/>
          <w:w w:val="120"/>
        </w:rPr>
        <w:t>D</w:t>
      </w:r>
      <w:r>
        <w:rPr>
          <w:spacing w:val="-2"/>
          <w:w w:val="120"/>
        </w:rPr>
        <w:t>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4CDA4907" w14:textId="77777777" w:rsidR="002C507E" w:rsidRDefault="00000000">
      <w:pPr>
        <w:pStyle w:val="BodyText"/>
        <w:spacing w:before="74"/>
        <w:ind w:left="384"/>
      </w:pPr>
      <w:r>
        <w:rPr>
          <w:w w:val="120"/>
        </w:rPr>
        <w:br w:type="column"/>
      </w:r>
      <w:r>
        <w:rPr>
          <w:w w:val="120"/>
        </w:rPr>
        <w:t>Ni</w:t>
      </w:r>
      <w:r>
        <w:rPr>
          <w:spacing w:val="5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  <w:r>
        <w:rPr>
          <w:spacing w:val="6"/>
          <w:w w:val="120"/>
        </w:rPr>
        <w:t xml:space="preserve"> </w:t>
      </w:r>
      <w:r>
        <w:rPr>
          <w:spacing w:val="-2"/>
          <w:w w:val="120"/>
        </w:rPr>
        <w:t>ni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</w:p>
    <w:p w14:paraId="6D307B90" w14:textId="77777777" w:rsidR="002C507E" w:rsidRDefault="00000000">
      <w:pPr>
        <w:pStyle w:val="BodyText"/>
        <w:tabs>
          <w:tab w:val="left" w:pos="1970"/>
        </w:tabs>
        <w:spacing w:before="43"/>
        <w:ind w:left="648"/>
      </w:pPr>
      <w:r>
        <w:rPr>
          <w:spacing w:val="-1"/>
          <w:w w:val="115"/>
        </w:rPr>
        <w:t>désaccord</w:t>
      </w:r>
      <w:r>
        <w:rPr>
          <w:spacing w:val="-1"/>
          <w:w w:val="115"/>
        </w:rPr>
        <w:tab/>
      </w:r>
      <w:r>
        <w:rPr>
          <w:spacing w:val="-4"/>
          <w:w w:val="120"/>
        </w:rPr>
        <w:t>P</w:t>
      </w:r>
      <w:r>
        <w:rPr>
          <w:spacing w:val="-3"/>
          <w:w w:val="120"/>
        </w:rPr>
        <w:t>as</w:t>
      </w:r>
      <w:r>
        <w:rPr>
          <w:spacing w:val="3"/>
          <w:w w:val="120"/>
        </w:rPr>
        <w:t xml:space="preserve"> </w:t>
      </w:r>
      <w:r>
        <w:rPr>
          <w:spacing w:val="-2"/>
          <w:w w:val="120"/>
        </w:rPr>
        <w:t>d'</w:t>
      </w:r>
      <w:r>
        <w:rPr>
          <w:spacing w:val="-1"/>
          <w:w w:val="120"/>
        </w:rPr>
        <w:t>acc</w:t>
      </w:r>
      <w:r>
        <w:rPr>
          <w:spacing w:val="-2"/>
          <w:w w:val="120"/>
        </w:rPr>
        <w:t>ord</w:t>
      </w:r>
    </w:p>
    <w:p w14:paraId="78014456" w14:textId="77777777" w:rsidR="002C507E" w:rsidRDefault="00000000">
      <w:pPr>
        <w:pStyle w:val="BodyText"/>
        <w:spacing w:before="74" w:line="299" w:lineRule="auto"/>
        <w:ind w:left="568" w:right="214" w:hanging="102"/>
      </w:pPr>
      <w:r>
        <w:rPr>
          <w:w w:val="115"/>
        </w:rPr>
        <w:br w:type="column"/>
      </w:r>
      <w:r>
        <w:rPr>
          <w:spacing w:val="-2"/>
          <w:w w:val="115"/>
        </w:rPr>
        <w:t>Pas</w:t>
      </w:r>
      <w:r>
        <w:rPr>
          <w:spacing w:val="15"/>
          <w:w w:val="115"/>
        </w:rPr>
        <w:t xml:space="preserve"> </w:t>
      </w:r>
      <w:r>
        <w:rPr>
          <w:spacing w:val="-1"/>
          <w:w w:val="115"/>
        </w:rPr>
        <w:t>du</w:t>
      </w:r>
      <w:r>
        <w:rPr>
          <w:spacing w:val="16"/>
          <w:w w:val="115"/>
        </w:rPr>
        <w:t xml:space="preserve"> </w:t>
      </w:r>
      <w:r>
        <w:rPr>
          <w:spacing w:val="-1"/>
          <w:w w:val="115"/>
        </w:rPr>
        <w:t>tout</w:t>
      </w:r>
      <w:r>
        <w:rPr>
          <w:spacing w:val="24"/>
          <w:w w:val="118"/>
        </w:rPr>
        <w:t xml:space="preserve"> </w:t>
      </w:r>
      <w:r>
        <w:rPr>
          <w:spacing w:val="-1"/>
          <w:w w:val="115"/>
        </w:rPr>
        <w:t>d'accord</w:t>
      </w:r>
    </w:p>
    <w:p w14:paraId="63A78F5A" w14:textId="77777777" w:rsidR="002C507E" w:rsidRDefault="002C507E">
      <w:pPr>
        <w:spacing w:line="299" w:lineRule="auto"/>
        <w:sectPr w:rsidR="002C507E">
          <w:type w:val="continuous"/>
          <w:pgSz w:w="12240" w:h="15840"/>
          <w:pgMar w:top="760" w:right="1720" w:bottom="280" w:left="740" w:header="720" w:footer="720" w:gutter="0"/>
          <w:cols w:num="3" w:space="720" w:equalWidth="0">
            <w:col w:w="4641" w:space="40"/>
            <w:col w:w="2930" w:space="40"/>
            <w:col w:w="2129"/>
          </w:cols>
        </w:sectPr>
      </w:pPr>
    </w:p>
    <w:p w14:paraId="2E335021" w14:textId="77777777" w:rsidR="002C507E" w:rsidRDefault="00E20C1C">
      <w:pPr>
        <w:spacing w:line="200" w:lineRule="atLeast"/>
        <w:ind w:left="414"/>
        <w:rPr>
          <w:rFonts w:ascii="Cambria" w:eastAsia="Cambria" w:hAnsi="Cambria" w:cs="Cambria"/>
          <w:sz w:val="20"/>
          <w:szCs w:val="20"/>
        </w:rPr>
      </w:pPr>
      <w:r>
        <w:pict w14:anchorId="766472DF">
          <v:group id="_x0000_s1137" alt="" style="position:absolute;left:0;text-align:left;margin-left:43.05pt;margin-top:42.75pt;width:.1pt;height:706.2pt;z-index:4408;mso-position-horizontal-relative:page;mso-position-vertical-relative:page" coordorigin="861,855" coordsize="2,14124">
            <v:shape id="_x0000_s1138" alt="" style="position:absolute;left:861;top:855;width:2;height:14124" coordorigin="861,855" coordsize="0,14124" path="m861,855r,14124e" filled="f" strokecolor="#5f5f5f" strokeweight=".23864mm">
              <v:path arrowok="t"/>
            </v:shape>
            <w10:wrap anchorx="page" anchory="page"/>
          </v:group>
        </w:pict>
      </w:r>
      <w:r>
        <w:pict w14:anchorId="05A2A15C">
          <v:group id="_x0000_s1135" alt="" style="position:absolute;left:0;text-align:left;margin-left:514pt;margin-top:42.75pt;width:.1pt;height:706.2pt;z-index:4432;mso-position-horizontal-relative:page;mso-position-vertical-relative:page" coordorigin="10280,855" coordsize="2,14124">
            <v:shape id="_x0000_s1136" alt="" style="position:absolute;left:10280;top:855;width:2;height:14124" coordorigin="10280,855" coordsize="0,14124" path="m10280,855r,14124e" filled="f" strokecolor="#5f5f5f" strokeweight=".23864mm">
              <v:path arrowok="t"/>
            </v:shape>
            <w10:wrap anchorx="page" anchory="page"/>
          </v:group>
        </w:pict>
      </w: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C3CFB52">
          <v:group id="_x0000_s1096" alt="" style="width:441.6pt;height:39.8pt;mso-position-horizontal-relative:char;mso-position-vertical-relative:line" coordsize="8832,796">
            <v:group id="_x0000_s1097" alt="" style="position:absolute;width:1764;height:796" coordsize="1764,796">
              <v:shape id="_x0000_s1098" alt="" style="position:absolute;width:1764;height:796" coordsize="1764,796" path="m1764,796l35,796,14,789,1,771,,35,7,14,25,1,35,,1764,r,796xe" fillcolor="#ececec" stroked="f">
                <v:path arrowok="t"/>
              </v:shape>
            </v:group>
            <v:group id="_x0000_s1099" alt="" style="position:absolute;left:1764;width:1419;height:796" coordorigin="1764" coordsize="1419,796">
              <v:shape id="_x0000_s1100" alt="" style="position:absolute;left:1764;width:1419;height:796" coordorigin="1764" coordsize="1419,796" path="m1764,l3182,r,796l1764,796,1764,xe" fillcolor="#ececec" stroked="f">
                <v:path arrowok="t"/>
              </v:shape>
            </v:group>
            <v:group id="_x0000_s1101" alt="" style="position:absolute;left:3182;width:1419;height:796" coordorigin="3182" coordsize="1419,796">
              <v:shape id="_x0000_s1102" alt="" style="position:absolute;left:3182;width:1419;height:796" coordorigin="3182" coordsize="1419,796" path="m3182,l4600,r,796l3182,796,3182,xe" fillcolor="#ececec" stroked="f">
                <v:path arrowok="t"/>
              </v:shape>
            </v:group>
            <v:group id="_x0000_s1103" alt="" style="position:absolute;left:4600;width:1407;height:796" coordorigin="4600" coordsize="1407,796">
              <v:shape id="_x0000_s1104" alt="" style="position:absolute;left:4600;width:1407;height:796" coordorigin="4600" coordsize="1407,796" path="m4600,l6007,r,796l4600,796,4600,xe" fillcolor="#ececec" stroked="f">
                <v:path arrowok="t"/>
              </v:shape>
            </v:group>
            <v:group id="_x0000_s1105" alt="" style="position:absolute;left:6007;width:1419;height:796" coordorigin="6007" coordsize="1419,796">
              <v:shape id="_x0000_s1106" alt="" style="position:absolute;left:6007;width:1419;height:796" coordorigin="6007" coordsize="1419,796" path="m6007,l7425,r,796l6007,796,6007,xe" fillcolor="#ececec" stroked="f">
                <v:path arrowok="t"/>
              </v:shape>
            </v:group>
            <v:group id="_x0000_s1107" alt="" style="position:absolute;left:7425;width:1407;height:796" coordorigin="7425" coordsize="1407,796">
              <v:shape id="_x0000_s1108" alt="" style="position:absolute;left:7425;width:1407;height:796" coordorigin="7425" coordsize="1407,796" path="m7425,796l7425,,8797,r21,7l8830,25r2,736l8825,782r-18,12l7425,796xe" fillcolor="#ececec" stroked="f">
                <v:path arrowok="t"/>
              </v:shape>
            </v:group>
            <v:group id="_x0000_s1109" alt="" style="position:absolute;left:2364;top:288;width:231;height:231" coordorigin="2364,288" coordsize="231,231">
              <v:shape id="_x0000_s1110" alt="" style="position:absolute;left:2364;top:288;width:231;height:231" coordorigin="2364,288" coordsize="231,231" path="m2485,519r-66,-18l2375,454r-11,-42l2366,388r28,-61l2447,293r32,-5l2502,290r21,7l2542,307r17,14l2561,323r-82,l2467,324r-59,49l2401,425r8,19l2423,460r17,13l2462,481r24,3l2561,484r-15,13l2528,508r-21,7l2485,519xe" fillcolor="#999" stroked="f">
                <v:path arrowok="t"/>
              </v:shape>
              <v:shape id="_x0000_s1111" alt="" style="position:absolute;left:2364;top:288;width:231;height:231" coordorigin="2364,288" coordsize="231,231" path="m2561,484r-75,l2506,479r17,-9l2538,456r11,-19l2556,414r2,-27l2551,367r-13,-18l2521,335r-20,-9l2479,323r82,l2573,337r11,19l2591,377r3,23l2592,424r-6,21l2576,465r-14,17l2561,484xe" fillcolor="#999" stroked="f">
                <v:path arrowok="t"/>
              </v:shape>
            </v:group>
            <v:group id="_x0000_s1112" alt="" style="position:absolute;left:2377;top:300;width:206;height:207" coordorigin="2377,300" coordsize="206,207">
              <v:shape id="_x0000_s1113" alt="" style="position:absolute;left:2377;top:300;width:206;height:207" coordorigin="2377,300" coordsize="206,207" path="m2493,506r-70,-17l2383,442r-6,-20l2378,395r27,-62l2477,300r2,l2541,321r37,52l2582,396r-2,24l2549,479r-56,27xe" stroked="f">
                <v:path arrowok="t"/>
              </v:shape>
            </v:group>
            <v:group id="_x0000_s1114" alt="" style="position:absolute;left:3770;top:288;width:231;height:231" coordorigin="3770,288" coordsize="231,231">
              <v:shape id="_x0000_s1115" alt="" style="position:absolute;left:3770;top:288;width:231;height:231" coordorigin="3770,288" coordsize="231,231" path="m3892,519r-67,-18l3782,454r-12,-42l3772,388r28,-61l3853,293r32,-5l3908,290r22,7l3949,307r17,14l3967,323r-82,l3874,324r-59,49l3808,425r8,19l3829,460r18,13l3868,481r25,3l3967,484r-14,13l3934,508r-20,7l3892,519xe" fillcolor="#999" stroked="f">
                <v:path arrowok="t"/>
              </v:shape>
              <v:shape id="_x0000_s1116" alt="" style="position:absolute;left:3770;top:288;width:231;height:231" coordorigin="3770,288" coordsize="231,231" path="m3967,484r-74,l3912,479r18,-9l3945,456r11,-19l3963,414r2,-27l3957,367r-12,-18l3928,335r-20,-9l3885,323r82,l3980,337r11,19l3998,377r3,23l3998,424r-6,21l3982,465r-13,17l3967,484xe" fillcolor="#999" stroked="f">
                <v:path arrowok="t"/>
              </v:shape>
            </v:group>
            <v:group id="_x0000_s1117" alt="" style="position:absolute;left:3783;top:300;width:206;height:207" coordorigin="3783,300" coordsize="206,207">
              <v:shape id="_x0000_s1118" alt="" style="position:absolute;left:3783;top:300;width:206;height:207" coordorigin="3783,300" coordsize="206,207" path="m3899,506r-69,-17l3789,442r-6,-20l3785,395r27,-62l3884,300r2,l3948,321r37,52l3989,396r-2,24l3956,479r-57,27xe" stroked="f">
                <v:path arrowok="t"/>
              </v:shape>
            </v:group>
            <v:group id="_x0000_s1119" alt="" style="position:absolute;left:5189;top:288;width:231;height:231" coordorigin="5189,288" coordsize="231,231">
              <v:shape id="_x0000_s1120" alt="" style="position:absolute;left:5189;top:288;width:231;height:231" coordorigin="5189,288" coordsize="231,231" path="m5310,519r-67,-18l5200,454r-11,-42l5191,388r28,-61l5272,293r32,-5l5326,290r22,7l5367,307r17,14l5386,323r-82,l5292,324r-59,49l5226,425r8,19l5247,460r18,13l5286,481r25,3l5385,484r-14,13l5353,508r-21,7l5310,519xe" fillcolor="#999" stroked="f">
                <v:path arrowok="t"/>
              </v:shape>
              <v:shape id="_x0000_s1121" alt="" style="position:absolute;left:5189;top:288;width:231;height:231" coordorigin="5189,288" coordsize="231,231" path="m5385,484r-74,l5331,479r17,-9l5363,456r11,-19l5381,414r2,-27l5375,367r-12,-18l5346,335r-20,-9l5304,323r82,l5398,337r11,19l5416,377r3,23l5417,424r-7,21l5400,465r-13,17l5385,484xe" fillcolor="#999" stroked="f">
                <v:path arrowok="t"/>
              </v:shape>
            </v:group>
            <v:group id="_x0000_s1122" alt="" style="position:absolute;left:5201;top:300;width:206;height:207" coordorigin="5201,300" coordsize="206,207">
              <v:shape id="_x0000_s1123" alt="" style="position:absolute;left:5201;top:300;width:206;height:207" coordorigin="5201,300" coordsize="206,207" path="m5317,506r-69,-17l5207,442r-6,-20l5203,395r27,-62l5302,300r2,l5366,321r37,52l5407,396r-2,24l5374,479r-57,27xe" stroked="f">
                <v:path arrowok="t"/>
              </v:shape>
            </v:group>
            <v:group id="_x0000_s1124" alt="" style="position:absolute;left:6595;top:288;width:231;height:231" coordorigin="6595,288" coordsize="231,231">
              <v:shape id="_x0000_s1125" alt="" style="position:absolute;left:6595;top:288;width:231;height:231" coordorigin="6595,288" coordsize="231,231" path="m6717,519r-67,-18l6607,454r-12,-42l6597,388r28,-61l6678,293r32,-5l6733,290r21,7l6774,307r16,14l6792,323r-82,l6698,324r-58,49l6632,425r9,19l6654,460r17,13l6693,481r25,3l6792,484r-14,13l6759,508r-20,7l6717,519xe" fillcolor="#999" stroked="f">
                <v:path arrowok="t"/>
              </v:shape>
              <v:shape id="_x0000_s1126" alt="" style="position:absolute;left:6595;top:288;width:231;height:231" coordorigin="6595,288" coordsize="231,231" path="m6792,484r-74,l6737,479r18,-9l6769,456r11,-19l6787,414r2,-27l6782,367r-13,-18l6753,335r-20,-9l6710,323r82,l6805,337r10,19l6822,377r3,23l6823,424r-6,21l6807,465r-13,17l6792,484xe" fillcolor="#999" stroked="f">
                <v:path arrowok="t"/>
              </v:shape>
            </v:group>
            <v:group id="_x0000_s1127" alt="" style="position:absolute;left:6608;top:300;width:206;height:207" coordorigin="6608,300" coordsize="206,207">
              <v:shape id="_x0000_s1128" alt="" style="position:absolute;left:6608;top:300;width:206;height:207" coordorigin="6608,300" coordsize="206,207" path="m6724,506r-69,-17l6614,442r-6,-20l6610,395r26,-62l6708,300r2,l6773,321r36,52l6814,396r-3,24l6781,479r-57,27xe" stroked="f">
                <v:path arrowok="t"/>
              </v:shape>
            </v:group>
            <v:group id="_x0000_s1129" alt="" style="position:absolute;left:8013;top:288;width:231;height:231" coordorigin="8013,288" coordsize="231,231">
              <v:shape id="_x0000_s1130" alt="" style="position:absolute;left:8013;top:288;width:231;height:231" coordorigin="8013,288" coordsize="231,231" path="m8135,519r-67,-18l8025,454r-12,-42l8015,388r28,-61l8096,293r32,-5l8151,290r21,7l8192,307r17,14l8210,323r-82,l8117,324r-59,49l8050,425r9,19l8072,460r18,13l8111,481r25,3l8210,484r-14,13l8177,508r-20,7l8135,519xe" fillcolor="#999" stroked="f">
                <v:path arrowok="t"/>
              </v:shape>
              <v:shape id="_x0000_s1131" alt="" style="position:absolute;left:8013;top:288;width:231;height:231" coordorigin="8013,288" coordsize="231,231" path="m8210,484r-74,l8155,479r18,-9l8187,456r12,-19l8205,414r2,-27l8200,367r-12,-18l8171,335r-20,-9l8128,323r82,l8223,337r10,19l8241,377r3,23l8241,424r-6,21l8225,465r-13,17l8210,484xe" fillcolor="#999" stroked="f">
                <v:path arrowok="t"/>
              </v:shape>
            </v:group>
            <v:group id="_x0000_s1132" alt="" style="position:absolute;left:8026;top:300;width:206;height:207" coordorigin="8026,300" coordsize="206,207">
              <v:shape id="_x0000_s1133" alt="" style="position:absolute;left:8026;top:300;width:206;height:207" coordorigin="8026,300" coordsize="206,207" path="m8142,506r-69,-17l8032,442r-6,-20l8028,395r27,-62l8127,300r1,l8191,321r37,52l8232,396r-2,24l8199,479r-57,27xe" stroked="f">
                <v:path arrowok="t"/>
              </v:shape>
              <v:shape id="_x0000_s1134" type="#_x0000_t202" alt="" style="position:absolute;width:8832;height:796;mso-wrap-style:square;v-text-anchor:top" filled="f" stroked="f">
                <v:textbox inset="0,0,0,0">
                  <w:txbxContent>
                    <w:p w14:paraId="576188FF" w14:textId="77777777" w:rsidR="002C507E" w:rsidRDefault="00000000">
                      <w:pPr>
                        <w:spacing w:before="88" w:line="299" w:lineRule="auto"/>
                        <w:ind w:left="115" w:right="7244"/>
                        <w:rPr>
                          <w:rFonts w:ascii="Cambria" w:eastAsia="Cambria" w:hAnsi="Cambria" w:cs="Cambria"/>
                          <w:sz w:val="15"/>
                          <w:szCs w:val="15"/>
                        </w:rPr>
                      </w:pP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Je</w:t>
                      </w:r>
                      <w:r>
                        <w:rPr>
                          <w:rFonts w:ascii="Cambria" w:hAnsi="Cambria"/>
                          <w:spacing w:val="-12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c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omm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nd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25"/>
                          <w:w w:val="119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ce</w:t>
                      </w:r>
                      <w:r>
                        <w:rPr>
                          <w:rFonts w:ascii="Cambria" w:hAns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s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5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i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e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n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t</w:t>
                      </w:r>
                      <w:r>
                        <w:rPr>
                          <w:rFonts w:ascii="Cambria" w:hAnsi="Cambria"/>
                          <w:spacing w:val="6"/>
                          <w:w w:val="120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w w:val="120"/>
                          <w:sz w:val="15"/>
                        </w:rPr>
                        <w:t>à</w:t>
                      </w:r>
                      <w:r>
                        <w:rPr>
                          <w:rFonts w:ascii="Cambria" w:hAnsi="Cambria"/>
                          <w:spacing w:val="24"/>
                          <w:w w:val="122"/>
                          <w:sz w:val="15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d'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a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u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t</w:t>
                      </w:r>
                      <w:r>
                        <w:rPr>
                          <w:rFonts w:ascii="Cambria" w:hAnsi="Cambria"/>
                          <w:spacing w:val="-2"/>
                          <w:w w:val="120"/>
                          <w:sz w:val="15"/>
                        </w:rPr>
                        <w:t>r</w:t>
                      </w:r>
                      <w:r>
                        <w:rPr>
                          <w:rFonts w:ascii="Cambria" w:hAnsi="Cambria"/>
                          <w:spacing w:val="-1"/>
                          <w:w w:val="120"/>
                          <w:sz w:val="15"/>
                        </w:rPr>
                        <w:t>es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0195D311" w14:textId="77777777" w:rsidR="002C507E" w:rsidRDefault="00E20C1C">
      <w:pPr>
        <w:pStyle w:val="BodyText"/>
        <w:spacing w:before="103" w:line="299" w:lineRule="auto"/>
        <w:ind w:left="530" w:right="7692"/>
      </w:pPr>
      <w:r>
        <w:pict w14:anchorId="0B514F79">
          <v:group id="_x0000_s1090" alt="" style="position:absolute;left:0;text-align:left;margin-left:175.95pt;margin-top:15.15pt;width:11.55pt;height:11.55pt;z-index:4456;mso-position-horizontal-relative:page" coordorigin="3519,303" coordsize="231,231">
            <v:group id="_x0000_s1091" alt="" style="position:absolute;left:3519;top:303;width:231;height:231" coordorigin="3519,303" coordsize="231,231">
              <v:shape id="_x0000_s1092" alt="" style="position:absolute;left:3519;top:303;width:231;height:231" coordorigin="3519,303" coordsize="231,231" path="m3640,534r-67,-18l3530,469r-11,-42l3521,403r28,-61l3602,308r32,-5l3656,305r22,7l3697,322r17,14l3716,338r-82,l3622,339r-59,49l3556,440r8,19l3577,475r18,13l3616,496r25,3l3716,499r-15,13l3683,523r-21,7l3640,534xe" fillcolor="#999" stroked="f">
                <v:path arrowok="t"/>
              </v:shape>
              <v:shape id="_x0000_s1093" alt="" style="position:absolute;left:3519;top:303;width:231;height:231" coordorigin="3519,303" coordsize="231,231" path="m3716,499r-75,l3661,494r17,-9l3693,471r11,-19l3711,429r2,-27l3705,381r-12,-17l3676,350r-20,-9l3634,338r82,l3728,352r11,19l3746,392r3,23l3747,439r-7,21l3730,480r-13,17l3716,499xe" fillcolor="#999" stroked="f">
                <v:path arrowok="t"/>
              </v:shape>
            </v:group>
            <v:group id="_x0000_s1094" alt="" style="position:absolute;left:3532;top:315;width:206;height:207" coordorigin="3532,315" coordsize="206,207">
              <v:shape id="_x0000_s1095" alt="" style="position:absolute;left:3532;top:315;width:206;height:207" coordorigin="3532,315" coordsize="206,207" path="m3648,521r-70,-17l3537,457r-5,-20l3533,410r27,-62l3632,315r2,l3696,336r37,52l3737,411r-2,24l3704,494r-56,27xe" stroked="f">
                <v:path arrowok="t"/>
              </v:shape>
            </v:group>
            <w10:wrap anchorx="page"/>
          </v:group>
        </w:pict>
      </w:r>
      <w:r>
        <w:pict w14:anchorId="65BF68FC">
          <v:group id="_x0000_s1084" alt="" style="position:absolute;left:0;text-align:left;margin-left:246.25pt;margin-top:15.15pt;width:11.55pt;height:11.55pt;z-index:4480;mso-position-horizontal-relative:page" coordorigin="4925,303" coordsize="231,231">
            <v:group id="_x0000_s1085" alt="" style="position:absolute;left:4925;top:303;width:231;height:231" coordorigin="4925,303" coordsize="231,231">
              <v:shape id="_x0000_s1086" alt="" style="position:absolute;left:4925;top:303;width:231;height:231" coordorigin="4925,303" coordsize="231,231" path="m5047,534r-67,-18l4937,469r-12,-42l4927,403r28,-61l5008,308r32,-5l5063,305r21,7l5104,322r17,14l5122,338r-82,l5028,339r-58,49l4962,440r9,19l4984,475r18,13l5023,496r25,3l5122,499r-14,13l5089,523r-20,7l5047,534xe" fillcolor="#999" stroked="f">
                <v:path arrowok="t"/>
              </v:shape>
              <v:shape id="_x0000_s1087" alt="" style="position:absolute;left:4925;top:303;width:231;height:231" coordorigin="4925,303" coordsize="231,231" path="m5122,499r-74,l5067,494r18,-9l5099,471r12,-19l5117,429r2,-27l5112,381r-13,-17l5083,350r-20,-9l5040,338r82,l5135,352r10,19l5153,392r2,23l5153,439r-6,21l5137,480r-13,17l5122,499xe" fillcolor="#999" stroked="f">
                <v:path arrowok="t"/>
              </v:shape>
            </v:group>
            <v:group id="_x0000_s1088" alt="" style="position:absolute;left:4938;top:315;width:206;height:207" coordorigin="4938,315" coordsize="206,207">
              <v:shape id="_x0000_s1089" alt="" style="position:absolute;left:4938;top:315;width:206;height:207" coordorigin="4938,315" coordsize="206,207" path="m5054,521r-69,-17l4944,457r-6,-20l4940,410r26,-62l5038,315r2,l5103,336r37,52l5144,411r-3,24l5111,494r-57,27xe" stroked="f">
                <v:path arrowok="t"/>
              </v:shape>
            </v:group>
            <w10:wrap anchorx="page"/>
          </v:group>
        </w:pict>
      </w:r>
      <w:r>
        <w:pict w14:anchorId="4BFFAB93">
          <v:group id="_x0000_s1078" alt="" style="position:absolute;left:0;text-align:left;margin-left:317.15pt;margin-top:15.15pt;width:11.55pt;height:11.55pt;z-index:4504;mso-position-horizontal-relative:page" coordorigin="6343,303" coordsize="231,231">
            <v:group id="_x0000_s1079" alt="" style="position:absolute;left:6343;top:303;width:231;height:231" coordorigin="6343,303" coordsize="231,231">
              <v:shape id="_x0000_s1080" alt="" style="position:absolute;left:6343;top:303;width:231;height:231" coordorigin="6343,303" coordsize="231,231" path="m6465,534r-67,-18l6355,469r-12,-42l6345,403r28,-61l6426,308r32,-5l6481,305r21,7l6522,322r17,14l6540,338r-82,l6447,339r-59,49l6380,440r9,19l6402,475r18,13l6441,496r25,3l6540,499r-14,13l6507,523r-20,7l6465,534xe" fillcolor="#999" stroked="f">
                <v:path arrowok="t"/>
              </v:shape>
              <v:shape id="_x0000_s1081" alt="" style="position:absolute;left:6343;top:303;width:231;height:231" coordorigin="6343,303" coordsize="231,231" path="m6540,499r-74,l6485,494r18,-9l6518,471r11,-19l6535,429r2,-27l6530,381r-12,-17l6501,350r-20,-9l6458,338r82,l6553,352r11,19l6571,392r3,23l6571,439r-6,21l6555,480r-13,17l6540,499xe" fillcolor="#999" stroked="f">
                <v:path arrowok="t"/>
              </v:shape>
            </v:group>
            <v:group id="_x0000_s1082" alt="" style="position:absolute;left:6356;top:315;width:206;height:207" coordorigin="6356,315" coordsize="206,207">
              <v:shape id="_x0000_s1083" alt="" style="position:absolute;left:6356;top:315;width:206;height:207" coordorigin="6356,315" coordsize="206,207" path="m6472,521r-69,-17l6362,457r-6,-20l6358,410r27,-62l6457,315r1,l6521,336r37,52l6562,411r-2,24l6529,494r-57,27xe" stroked="f">
                <v:path arrowok="t"/>
              </v:shape>
            </v:group>
            <w10:wrap anchorx="page"/>
          </v:group>
        </w:pict>
      </w:r>
      <w:r>
        <w:pict w14:anchorId="26F312E3">
          <v:group id="_x0000_s1072" alt="" style="position:absolute;left:0;text-align:left;margin-left:387.5pt;margin-top:15.15pt;width:11.55pt;height:11.55pt;z-index:4528;mso-position-horizontal-relative:page" coordorigin="7750,303" coordsize="231,231">
            <v:group id="_x0000_s1073" alt="" style="position:absolute;left:7750;top:303;width:231;height:231" coordorigin="7750,303" coordsize="231,231">
              <v:shape id="_x0000_s1074" alt="" style="position:absolute;left:7750;top:303;width:231;height:231" coordorigin="7750,303" coordsize="231,231" path="m7871,534r-66,-18l7761,469r-11,-42l7752,403r28,-61l7833,308r32,-5l7888,305r21,7l7928,322r17,14l7947,338r-82,l7853,339r-59,49l7787,440r8,19l7809,475r17,13l7848,496r24,3l7947,499r-15,13l7914,523r-21,7l7871,534xe" fillcolor="#999" stroked="f">
                <v:path arrowok="t"/>
              </v:shape>
              <v:shape id="_x0000_s1075" alt="" style="position:absolute;left:7750;top:303;width:231;height:231" coordorigin="7750,303" coordsize="231,231" path="m7947,499r-75,l7892,494r17,-9l7924,471r11,-19l7942,429r2,-27l7937,381r-13,-17l7907,350r-20,-9l7865,338r82,l7959,352r11,19l7977,392r3,23l7978,439r-6,21l7962,480r-13,17l7947,499xe" fillcolor="#999" stroked="f">
                <v:path arrowok="t"/>
              </v:shape>
            </v:group>
            <v:group id="_x0000_s1076" alt="" style="position:absolute;left:7763;top:315;width:206;height:207" coordorigin="7763,315" coordsize="206,207">
              <v:shape id="_x0000_s1077" alt="" style="position:absolute;left:7763;top:315;width:206;height:207" coordorigin="7763,315" coordsize="206,207" path="m7879,521r-70,-17l7769,457r-6,-20l7764,410r27,-62l7863,315r2,l7927,336r37,52l7968,411r-2,24l7935,494r-56,27xe" stroked="f">
                <v:path arrowok="t"/>
              </v:shape>
            </v:group>
            <w10:wrap anchorx="page"/>
          </v:group>
        </w:pict>
      </w:r>
      <w:r>
        <w:pict w14:anchorId="62EC3B69">
          <v:group id="_x0000_s1066" alt="" style="position:absolute;left:0;text-align:left;margin-left:458.4pt;margin-top:15.15pt;width:11.55pt;height:11.55pt;z-index:4552;mso-position-horizontal-relative:page" coordorigin="9168,303" coordsize="231,231">
            <v:group id="_x0000_s1067" alt="" style="position:absolute;left:9168;top:303;width:231;height:231" coordorigin="9168,303" coordsize="231,231">
              <v:shape id="_x0000_s1068" alt="" style="position:absolute;left:9168;top:303;width:231;height:231" coordorigin="9168,303" coordsize="231,231" path="m9289,534r-66,-18l9180,469r-12,-42l9170,403r28,-61l9251,308r32,-5l9306,305r21,7l9346,322r17,14l9365,338r-82,l9271,339r-58,49l9205,440r9,19l9227,475r17,13l9266,496r24,3l9365,499r-14,13l9332,523r-20,7l9289,534xe" fillcolor="#999" stroked="f">
                <v:path arrowok="t"/>
              </v:shape>
              <v:shape id="_x0000_s1069" alt="" style="position:absolute;left:9168;top:303;width:231;height:231" coordorigin="9168,303" coordsize="231,231" path="m9365,499r-75,l9310,494r18,-9l9342,471r11,-19l9360,429r2,-27l9355,381r-13,-17l9326,350r-20,-9l9283,338r82,l9377,352r11,19l9395,392r3,23l9396,439r-6,21l9380,480r-13,17l9365,499xe" fillcolor="#999" stroked="f">
                <v:path arrowok="t"/>
              </v:shape>
            </v:group>
            <v:group id="_x0000_s1070" alt="" style="position:absolute;left:9181;top:315;width:206;height:207" coordorigin="9181,315" coordsize="206,207">
              <v:shape id="_x0000_s1071" alt="" style="position:absolute;left:9181;top:315;width:206;height:207" coordorigin="9181,315" coordsize="206,207" path="m9297,521r-69,-17l9187,457r-6,-20l9182,410r27,-62l9281,315r2,l9345,336r37,52l9387,411r-3,24l9354,494r-57,27xe" stroked="f">
                <v:path arrowok="t"/>
              </v:shape>
            </v:group>
            <w10:wrap anchorx="page"/>
          </v:group>
        </w:pict>
      </w:r>
      <w:r w:rsidR="00000000">
        <w:rPr>
          <w:spacing w:val="-1"/>
          <w:w w:val="120"/>
        </w:rPr>
        <w:t xml:space="preserve">Je </w:t>
      </w:r>
      <w:r w:rsidR="00000000">
        <w:rPr>
          <w:spacing w:val="-2"/>
          <w:w w:val="120"/>
        </w:rPr>
        <w:t>pr</w:t>
      </w:r>
      <w:r w:rsidR="00000000">
        <w:rPr>
          <w:spacing w:val="-1"/>
          <w:w w:val="120"/>
        </w:rPr>
        <w:t>é</w:t>
      </w:r>
      <w:r w:rsidR="00000000">
        <w:rPr>
          <w:spacing w:val="-2"/>
          <w:w w:val="120"/>
        </w:rPr>
        <w:t>voi</w:t>
      </w:r>
      <w:r w:rsidR="00000000">
        <w:rPr>
          <w:spacing w:val="-1"/>
          <w:w w:val="120"/>
        </w:rPr>
        <w:t>s</w:t>
      </w:r>
      <w:r w:rsidR="00000000">
        <w:rPr>
          <w:w w:val="120"/>
        </w:rPr>
        <w:t xml:space="preserve"> </w:t>
      </w:r>
      <w:r w:rsidR="00000000">
        <w:rPr>
          <w:spacing w:val="-2"/>
          <w:w w:val="120"/>
        </w:rPr>
        <w:t>d</w:t>
      </w:r>
      <w:r w:rsidR="00000000">
        <w:rPr>
          <w:spacing w:val="-1"/>
          <w:w w:val="120"/>
        </w:rPr>
        <w:t xml:space="preserve">e </w:t>
      </w:r>
      <w:r w:rsidR="00000000">
        <w:rPr>
          <w:spacing w:val="-2"/>
          <w:w w:val="120"/>
        </w:rPr>
        <w:t>vi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</w:t>
      </w:r>
      <w:r w:rsidR="00000000">
        <w:rPr>
          <w:spacing w:val="27"/>
          <w:w w:val="115"/>
        </w:rPr>
        <w:t xml:space="preserve"> </w:t>
      </w:r>
      <w:r w:rsidR="00000000">
        <w:rPr>
          <w:w w:val="120"/>
        </w:rPr>
        <w:t>à</w:t>
      </w:r>
      <w:r w:rsidR="00000000">
        <w:rPr>
          <w:spacing w:val="2"/>
          <w:w w:val="120"/>
        </w:rPr>
        <w:t xml:space="preserve"> </w:t>
      </w:r>
      <w:r w:rsidR="00000000">
        <w:rPr>
          <w:spacing w:val="-2"/>
          <w:w w:val="120"/>
        </w:rPr>
        <w:t>nouv</w:t>
      </w:r>
      <w:r w:rsidR="00000000">
        <w:rPr>
          <w:spacing w:val="-1"/>
          <w:w w:val="120"/>
        </w:rPr>
        <w:t>ea</w:t>
      </w:r>
      <w:r w:rsidR="00000000">
        <w:rPr>
          <w:spacing w:val="-2"/>
          <w:w w:val="120"/>
        </w:rPr>
        <w:t>u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le</w:t>
      </w:r>
      <w:r w:rsidR="00000000">
        <w:rPr>
          <w:spacing w:val="2"/>
          <w:w w:val="120"/>
        </w:rPr>
        <w:t xml:space="preserve"> </w:t>
      </w:r>
      <w:r w:rsidR="00000000">
        <w:rPr>
          <w:spacing w:val="-1"/>
          <w:w w:val="120"/>
        </w:rPr>
        <w:t>s</w:t>
      </w:r>
      <w:r w:rsidR="00000000">
        <w:rPr>
          <w:spacing w:val="-2"/>
          <w:w w:val="120"/>
        </w:rPr>
        <w:t>i</w:t>
      </w:r>
      <w:r w:rsidR="00000000">
        <w:rPr>
          <w:spacing w:val="-1"/>
          <w:w w:val="120"/>
        </w:rPr>
        <w:t>te</w:t>
      </w:r>
      <w:r w:rsidR="00000000">
        <w:rPr>
          <w:spacing w:val="26"/>
          <w:w w:val="121"/>
        </w:rPr>
        <w:t xml:space="preserve"> </w:t>
      </w:r>
      <w:r w:rsidR="00000000">
        <w:rPr>
          <w:spacing w:val="-2"/>
          <w:w w:val="120"/>
        </w:rPr>
        <w:t>in</w:t>
      </w:r>
      <w:r w:rsidR="00000000">
        <w:rPr>
          <w:spacing w:val="-1"/>
          <w:w w:val="120"/>
        </w:rPr>
        <w:t>te</w:t>
      </w:r>
      <w:r w:rsidR="00000000">
        <w:rPr>
          <w:spacing w:val="-2"/>
          <w:w w:val="120"/>
        </w:rPr>
        <w:t>rn</w:t>
      </w:r>
      <w:r w:rsidR="00000000">
        <w:rPr>
          <w:spacing w:val="-1"/>
          <w:w w:val="120"/>
        </w:rPr>
        <w:t>et</w:t>
      </w:r>
    </w:p>
    <w:p w14:paraId="6BCED4D1" w14:textId="77777777" w:rsidR="002C507E" w:rsidRDefault="002C507E">
      <w:pPr>
        <w:rPr>
          <w:rFonts w:ascii="Cambria" w:eastAsia="Cambria" w:hAnsi="Cambria" w:cs="Cambria"/>
          <w:sz w:val="20"/>
          <w:szCs w:val="20"/>
        </w:rPr>
      </w:pPr>
    </w:p>
    <w:p w14:paraId="78C7451E" w14:textId="77777777" w:rsidR="002C507E" w:rsidRDefault="002C507E">
      <w:pPr>
        <w:spacing w:before="10"/>
        <w:rPr>
          <w:rFonts w:ascii="Cambria" w:eastAsia="Cambria" w:hAnsi="Cambria" w:cs="Cambria"/>
          <w:sz w:val="17"/>
          <w:szCs w:val="17"/>
        </w:rPr>
      </w:pPr>
    </w:p>
    <w:p w14:paraId="0FB38A8F" w14:textId="77777777" w:rsidR="002C507E" w:rsidRDefault="00000000">
      <w:pPr>
        <w:pStyle w:val="Heading2"/>
        <w:numPr>
          <w:ilvl w:val="0"/>
          <w:numId w:val="1"/>
        </w:numPr>
        <w:tabs>
          <w:tab w:val="left" w:pos="767"/>
        </w:tabs>
        <w:spacing w:before="0"/>
      </w:pPr>
      <w:r>
        <w:rPr>
          <w:spacing w:val="-3"/>
          <w:w w:val="120"/>
        </w:rPr>
        <w:t>P</w:t>
      </w:r>
      <w:r>
        <w:rPr>
          <w:spacing w:val="-4"/>
          <w:w w:val="120"/>
        </w:rPr>
        <w:t>o</w:t>
      </w:r>
      <w:r>
        <w:rPr>
          <w:spacing w:val="-3"/>
          <w:w w:val="120"/>
        </w:rPr>
        <w:t>u</w:t>
      </w:r>
      <w:r>
        <w:rPr>
          <w:spacing w:val="-4"/>
          <w:w w:val="120"/>
        </w:rPr>
        <w:t>r</w:t>
      </w:r>
      <w:r>
        <w:rPr>
          <w:spacing w:val="6"/>
          <w:w w:val="120"/>
        </w:rPr>
        <w:t xml:space="preserve"> </w:t>
      </w:r>
      <w:r>
        <w:rPr>
          <w:spacing w:val="-1"/>
          <w:w w:val="120"/>
        </w:rPr>
        <w:t>quelle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ra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o</w:t>
      </w:r>
      <w:r>
        <w:rPr>
          <w:spacing w:val="-1"/>
          <w:w w:val="120"/>
        </w:rPr>
        <w:t>n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(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)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ut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l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sez</w:t>
      </w:r>
      <w:r>
        <w:rPr>
          <w:spacing w:val="-2"/>
          <w:w w:val="120"/>
        </w:rPr>
        <w:t>-vo</w:t>
      </w:r>
      <w:r>
        <w:rPr>
          <w:spacing w:val="-1"/>
          <w:w w:val="120"/>
        </w:rPr>
        <w:t>us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le</w:t>
      </w:r>
      <w:r>
        <w:rPr>
          <w:spacing w:val="7"/>
          <w:w w:val="120"/>
        </w:rPr>
        <w:t xml:space="preserve"> 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te</w:t>
      </w:r>
      <w:r>
        <w:rPr>
          <w:spacing w:val="7"/>
          <w:w w:val="120"/>
        </w:rPr>
        <w:t xml:space="preserve"> </w:t>
      </w:r>
      <w:r>
        <w:rPr>
          <w:spacing w:val="-2"/>
          <w:w w:val="120"/>
        </w:rPr>
        <w:t>i</w:t>
      </w:r>
      <w:r>
        <w:rPr>
          <w:spacing w:val="-1"/>
          <w:w w:val="120"/>
        </w:rPr>
        <w:t>nternet</w:t>
      </w:r>
      <w:r>
        <w:rPr>
          <w:spacing w:val="6"/>
          <w:w w:val="120"/>
        </w:rPr>
        <w:t xml:space="preserve"> </w:t>
      </w:r>
      <w:r>
        <w:rPr>
          <w:w w:val="120"/>
        </w:rPr>
        <w:t>?</w:t>
      </w:r>
    </w:p>
    <w:p w14:paraId="75D750C2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6042273F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4ADE87AB">
          <v:group id="_x0000_s1056" alt="" style="width:247.45pt;height:41.65pt;mso-position-horizontal-relative:char;mso-position-vertical-relative:line" coordsize="4949,833">
            <v:group id="_x0000_s1057" alt="" style="position:absolute;left:7;top:13;width:4935;height:2" coordorigin="7,13" coordsize="4935,2">
              <v:shape id="_x0000_s105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59" alt="" style="position:absolute;left:7;top:820;width:4935;height:2" coordorigin="7,820" coordsize="4935,2">
              <v:shape id="_x0000_s106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61" alt="" style="position:absolute;left:13;top:7;width:2;height:819" coordorigin="13,7" coordsize="2,819">
              <v:shape id="_x0000_s106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63" alt="" style="position:absolute;left:4936;top:7;width:2;height:819" coordorigin="4936,7" coordsize="2,819">
              <v:shape id="_x0000_s106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6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64E896FE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49F578D2" w14:textId="77777777" w:rsidR="002C507E" w:rsidRDefault="00000000">
      <w:pPr>
        <w:numPr>
          <w:ilvl w:val="0"/>
          <w:numId w:val="1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spacing w:val="-1"/>
          <w:w w:val="120"/>
          <w:sz w:val="18"/>
        </w:rPr>
        <w:t>C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nna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ssez</w:t>
      </w:r>
      <w:r>
        <w:rPr>
          <w:rFonts w:ascii="Cambria" w:hAnsi="Cambria"/>
          <w:spacing w:val="-2"/>
          <w:w w:val="120"/>
          <w:sz w:val="18"/>
        </w:rPr>
        <w:t>-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e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es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nternet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mi</w:t>
      </w:r>
      <w:r>
        <w:rPr>
          <w:rFonts w:ascii="Cambria" w:hAnsi="Cambria"/>
          <w:spacing w:val="-1"/>
          <w:w w:val="120"/>
          <w:sz w:val="18"/>
        </w:rPr>
        <w:t>la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res</w:t>
      </w:r>
      <w:r>
        <w:rPr>
          <w:rFonts w:ascii="Cambria" w:hAnsi="Cambria"/>
          <w:spacing w:val="18"/>
          <w:w w:val="120"/>
          <w:sz w:val="18"/>
        </w:rPr>
        <w:t xml:space="preserve"> </w:t>
      </w:r>
      <w:r>
        <w:rPr>
          <w:rFonts w:ascii="Cambria" w:hAnsi="Cambria"/>
          <w:w w:val="120"/>
          <w:sz w:val="18"/>
        </w:rPr>
        <w:t>à</w:t>
      </w:r>
      <w:r>
        <w:rPr>
          <w:rFonts w:ascii="Cambria" w:hAnsi="Cambria"/>
          <w:spacing w:val="17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celu</w:t>
      </w:r>
      <w:r>
        <w:rPr>
          <w:rFonts w:ascii="Cambria" w:hAnsi="Cambria"/>
          <w:spacing w:val="-2"/>
          <w:w w:val="120"/>
          <w:sz w:val="18"/>
        </w:rPr>
        <w:t>i-</w:t>
      </w:r>
      <w:r>
        <w:rPr>
          <w:rFonts w:ascii="Cambria" w:hAnsi="Cambria"/>
          <w:spacing w:val="-1"/>
          <w:w w:val="120"/>
          <w:sz w:val="18"/>
        </w:rPr>
        <w:t>c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?</w:t>
      </w:r>
    </w:p>
    <w:p w14:paraId="6928F55D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6359F242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77C9F6F4">
          <v:group id="_x0000_s1046" alt="" style="width:247.45pt;height:41.65pt;mso-position-horizontal-relative:char;mso-position-vertical-relative:line" coordsize="4949,833">
            <v:group id="_x0000_s1047" alt="" style="position:absolute;left:7;top:13;width:4935;height:2" coordorigin="7,13" coordsize="4935,2">
              <v:shape id="_x0000_s104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49" alt="" style="position:absolute;left:7;top:820;width:4935;height:2" coordorigin="7,820" coordsize="4935,2">
              <v:shape id="_x0000_s105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51" alt="" style="position:absolute;left:13;top:7;width:2;height:819" coordorigin="13,7" coordsize="2,819">
              <v:shape id="_x0000_s105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53" alt="" style="position:absolute;left:4936;top:7;width:2;height:819" coordorigin="4936,7" coordsize="2,819">
              <v:shape id="_x0000_s105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5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0CAFC963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4ECD94A9" w14:textId="77777777" w:rsidR="002C507E" w:rsidRDefault="00000000">
      <w:pPr>
        <w:numPr>
          <w:ilvl w:val="0"/>
          <w:numId w:val="1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w w:val="120"/>
          <w:sz w:val="18"/>
        </w:rPr>
        <w:t>Y</w:t>
      </w:r>
      <w:r>
        <w:rPr>
          <w:rFonts w:ascii="Cambria" w:hAnsi="Cambria"/>
          <w:spacing w:val="9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-</w:t>
      </w:r>
      <w:r>
        <w:rPr>
          <w:rFonts w:ascii="Cambria" w:hAnsi="Cambria"/>
          <w:spacing w:val="-1"/>
          <w:w w:val="120"/>
          <w:sz w:val="18"/>
        </w:rPr>
        <w:t>t</w:t>
      </w:r>
      <w:r>
        <w:rPr>
          <w:rFonts w:ascii="Cambria" w:hAnsi="Cambria"/>
          <w:spacing w:val="-2"/>
          <w:w w:val="120"/>
          <w:sz w:val="18"/>
        </w:rPr>
        <w:t>-i</w:t>
      </w:r>
      <w:r>
        <w:rPr>
          <w:rFonts w:ascii="Cambria" w:hAnsi="Cambria"/>
          <w:spacing w:val="-1"/>
          <w:w w:val="120"/>
          <w:sz w:val="18"/>
        </w:rPr>
        <w:t>l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'autre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f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nct</w:t>
      </w:r>
      <w:r>
        <w:rPr>
          <w:rFonts w:ascii="Cambria" w:hAnsi="Cambria"/>
          <w:spacing w:val="-2"/>
          <w:w w:val="120"/>
          <w:sz w:val="18"/>
        </w:rPr>
        <w:t>io</w:t>
      </w:r>
      <w:r>
        <w:rPr>
          <w:rFonts w:ascii="Cambria" w:hAnsi="Cambria"/>
          <w:spacing w:val="-1"/>
          <w:w w:val="120"/>
          <w:sz w:val="18"/>
        </w:rPr>
        <w:t>nnal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é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im</w:t>
      </w:r>
      <w:r>
        <w:rPr>
          <w:rFonts w:ascii="Cambria" w:hAnsi="Cambria"/>
          <w:spacing w:val="-1"/>
          <w:w w:val="120"/>
          <w:sz w:val="18"/>
        </w:rPr>
        <w:t>e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ez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n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0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j</w:t>
      </w:r>
      <w:r>
        <w:rPr>
          <w:rFonts w:ascii="Cambria" w:hAnsi="Cambria"/>
          <w:spacing w:val="-2"/>
          <w:w w:val="120"/>
          <w:sz w:val="18"/>
        </w:rPr>
        <w:t>o</w:t>
      </w:r>
      <w:r>
        <w:rPr>
          <w:rFonts w:ascii="Cambria" w:hAnsi="Cambria"/>
          <w:spacing w:val="-1"/>
          <w:w w:val="120"/>
          <w:sz w:val="18"/>
        </w:rPr>
        <w:t>ut</w:t>
      </w:r>
      <w:r>
        <w:rPr>
          <w:rFonts w:ascii="Cambria" w:hAnsi="Cambria"/>
          <w:spacing w:val="-2"/>
          <w:w w:val="120"/>
          <w:sz w:val="18"/>
        </w:rPr>
        <w:t>io</w:t>
      </w:r>
      <w:r>
        <w:rPr>
          <w:rFonts w:ascii="Cambria" w:hAnsi="Cambria"/>
          <w:spacing w:val="-1"/>
          <w:w w:val="120"/>
          <w:sz w:val="18"/>
        </w:rPr>
        <w:t>ns?</w:t>
      </w:r>
    </w:p>
    <w:p w14:paraId="3FCCEBFD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33862586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070CC542">
          <v:group id="_x0000_s1036" alt="" style="width:247.45pt;height:41.65pt;mso-position-horizontal-relative:char;mso-position-vertical-relative:line" coordsize="4949,833">
            <v:group id="_x0000_s1037" alt="" style="position:absolute;left:7;top:13;width:4935;height:2" coordorigin="7,13" coordsize="4935,2">
              <v:shape id="_x0000_s103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39" alt="" style="position:absolute;left:7;top:820;width:4935;height:2" coordorigin="7,820" coordsize="4935,2">
              <v:shape id="_x0000_s104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41" alt="" style="position:absolute;left:13;top:7;width:2;height:819" coordorigin="13,7" coordsize="2,819">
              <v:shape id="_x0000_s104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43" alt="" style="position:absolute;left:4936;top:7;width:2;height:819" coordorigin="4936,7" coordsize="2,819">
              <v:shape id="_x0000_s104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4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3C5A4CA3" w14:textId="77777777" w:rsidR="002C507E" w:rsidRDefault="002C507E">
      <w:pPr>
        <w:spacing w:before="6"/>
        <w:rPr>
          <w:rFonts w:ascii="Cambria" w:eastAsia="Cambria" w:hAnsi="Cambria" w:cs="Cambria"/>
          <w:sz w:val="26"/>
          <w:szCs w:val="26"/>
        </w:rPr>
      </w:pPr>
    </w:p>
    <w:p w14:paraId="6F3AE393" w14:textId="77777777" w:rsidR="002C507E" w:rsidRDefault="00000000">
      <w:pPr>
        <w:numPr>
          <w:ilvl w:val="0"/>
          <w:numId w:val="1"/>
        </w:numPr>
        <w:tabs>
          <w:tab w:val="left" w:pos="767"/>
        </w:tabs>
        <w:spacing w:before="76"/>
        <w:rPr>
          <w:rFonts w:ascii="Cambria" w:eastAsia="Cambria" w:hAnsi="Cambria" w:cs="Cambria"/>
          <w:sz w:val="18"/>
          <w:szCs w:val="18"/>
        </w:rPr>
      </w:pPr>
      <w:r>
        <w:rPr>
          <w:rFonts w:ascii="Cambria" w:hAnsi="Cambria"/>
          <w:spacing w:val="-3"/>
          <w:w w:val="120"/>
          <w:sz w:val="18"/>
        </w:rPr>
        <w:t>Av</w:t>
      </w:r>
      <w:r>
        <w:rPr>
          <w:rFonts w:ascii="Cambria" w:hAnsi="Cambria"/>
          <w:spacing w:val="-2"/>
          <w:w w:val="120"/>
          <w:sz w:val="18"/>
        </w:rPr>
        <w:t>e</w:t>
      </w:r>
      <w:r>
        <w:rPr>
          <w:rFonts w:ascii="Cambria" w:hAnsi="Cambria"/>
          <w:spacing w:val="-3"/>
          <w:w w:val="120"/>
          <w:sz w:val="18"/>
        </w:rPr>
        <w:t>z-vo</w:t>
      </w:r>
      <w:r>
        <w:rPr>
          <w:rFonts w:ascii="Cambria" w:hAnsi="Cambria"/>
          <w:spacing w:val="-2"/>
          <w:w w:val="120"/>
          <w:sz w:val="18"/>
        </w:rPr>
        <w:t>us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'autres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dées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qu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vo</w:t>
      </w:r>
      <w:r>
        <w:rPr>
          <w:rFonts w:ascii="Cambria" w:hAnsi="Cambria"/>
          <w:spacing w:val="-1"/>
          <w:w w:val="120"/>
          <w:sz w:val="18"/>
        </w:rPr>
        <w:t>us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</w:t>
      </w:r>
      <w:r>
        <w:rPr>
          <w:rFonts w:ascii="Cambria" w:hAnsi="Cambria"/>
          <w:spacing w:val="-2"/>
          <w:w w:val="120"/>
          <w:sz w:val="18"/>
        </w:rPr>
        <w:t>im</w:t>
      </w:r>
      <w:r>
        <w:rPr>
          <w:rFonts w:ascii="Cambria" w:hAnsi="Cambria"/>
          <w:spacing w:val="-1"/>
          <w:w w:val="120"/>
          <w:sz w:val="18"/>
        </w:rPr>
        <w:t>er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ez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2"/>
          <w:w w:val="120"/>
          <w:sz w:val="18"/>
        </w:rPr>
        <w:t>p</w:t>
      </w:r>
      <w:r>
        <w:rPr>
          <w:rFonts w:ascii="Cambria" w:hAnsi="Cambria"/>
          <w:spacing w:val="-1"/>
          <w:w w:val="120"/>
          <w:sz w:val="18"/>
        </w:rPr>
        <w:t>artager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au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ujet</w:t>
      </w:r>
      <w:r>
        <w:rPr>
          <w:rFonts w:ascii="Cambria" w:hAnsi="Cambria"/>
          <w:spacing w:val="13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d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ce</w:t>
      </w:r>
      <w:r>
        <w:rPr>
          <w:rFonts w:ascii="Cambria" w:hAnsi="Cambria"/>
          <w:spacing w:val="14"/>
          <w:w w:val="120"/>
          <w:sz w:val="18"/>
        </w:rPr>
        <w:t xml:space="preserve"> </w:t>
      </w:r>
      <w:r>
        <w:rPr>
          <w:rFonts w:ascii="Cambria" w:hAnsi="Cambria"/>
          <w:spacing w:val="-1"/>
          <w:w w:val="120"/>
          <w:sz w:val="18"/>
        </w:rPr>
        <w:t>s</w:t>
      </w:r>
      <w:r>
        <w:rPr>
          <w:rFonts w:ascii="Cambria" w:hAnsi="Cambria"/>
          <w:spacing w:val="-2"/>
          <w:w w:val="120"/>
          <w:sz w:val="18"/>
        </w:rPr>
        <w:t>i</w:t>
      </w:r>
      <w:r>
        <w:rPr>
          <w:rFonts w:ascii="Cambria" w:hAnsi="Cambria"/>
          <w:spacing w:val="-1"/>
          <w:w w:val="120"/>
          <w:sz w:val="18"/>
        </w:rPr>
        <w:t>te?</w:t>
      </w:r>
    </w:p>
    <w:p w14:paraId="413980DA" w14:textId="77777777" w:rsidR="002C507E" w:rsidRDefault="002C507E">
      <w:pPr>
        <w:spacing w:before="9"/>
        <w:rPr>
          <w:rFonts w:ascii="Cambria" w:eastAsia="Cambria" w:hAnsi="Cambria" w:cs="Cambria"/>
          <w:sz w:val="8"/>
          <w:szCs w:val="8"/>
        </w:rPr>
      </w:pPr>
    </w:p>
    <w:p w14:paraId="56110E2D" w14:textId="77777777" w:rsidR="002C507E" w:rsidRDefault="00E20C1C">
      <w:pPr>
        <w:spacing w:line="200" w:lineRule="atLeast"/>
        <w:ind w:left="408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sz w:val="20"/>
          <w:szCs w:val="20"/>
        </w:rPr>
      </w:r>
      <w:r>
        <w:rPr>
          <w:rFonts w:ascii="Cambria" w:eastAsia="Cambria" w:hAnsi="Cambria" w:cs="Cambria"/>
          <w:sz w:val="20"/>
          <w:szCs w:val="20"/>
        </w:rPr>
        <w:pict w14:anchorId="3DECDF0C">
          <v:group id="_x0000_s1026" alt="" style="width:247.45pt;height:41.65pt;mso-position-horizontal-relative:char;mso-position-vertical-relative:line" coordsize="4949,833">
            <v:group id="_x0000_s1027" alt="" style="position:absolute;left:7;top:13;width:4935;height:2" coordorigin="7,13" coordsize="4935,2">
              <v:shape id="_x0000_s1028" alt="" style="position:absolute;left:7;top:13;width:4935;height:2" coordorigin="7,13" coordsize="4935,0" path="m7,13r4934,e" filled="f" strokecolor="#999" strokeweight=".23864mm">
                <v:path arrowok="t"/>
              </v:shape>
            </v:group>
            <v:group id="_x0000_s1029" alt="" style="position:absolute;left:7;top:820;width:4935;height:2" coordorigin="7,820" coordsize="4935,2">
              <v:shape id="_x0000_s1030" alt="" style="position:absolute;left:7;top:820;width:4935;height:2" coordorigin="7,820" coordsize="4935,0" path="m7,820r4934,e" filled="f" strokecolor="#999" strokeweight=".23864mm">
                <v:path arrowok="t"/>
              </v:shape>
            </v:group>
            <v:group id="_x0000_s1031" alt="" style="position:absolute;left:13;top:7;width:2;height:819" coordorigin="13,7" coordsize="2,819">
              <v:shape id="_x0000_s1032" alt="" style="position:absolute;left:13;top:7;width:2;height:819" coordorigin="13,7" coordsize="0,819" path="m13,7r,818e" filled="f" strokecolor="#999" strokeweight=".23864mm">
                <v:path arrowok="t"/>
              </v:shape>
            </v:group>
            <v:group id="_x0000_s1033" alt="" style="position:absolute;left:4936;top:7;width:2;height:819" coordorigin="4936,7" coordsize="2,819">
              <v:shape id="_x0000_s1034" alt="" style="position:absolute;left:4936;top:7;width:2;height:819" coordorigin="4936,7" coordsize="0,819" path="m4936,7r,818e" filled="f" strokecolor="#999" strokeweight=".23864mm">
                <v:path arrowok="t"/>
              </v:shape>
              <v:shape id="_x0000_s1035" type="#_x0000_t75" alt="" style="position:absolute;left:4838;top:722;width:92;height:92">
                <v:imagedata r:id="rId7" o:title=""/>
              </v:shape>
            </v:group>
            <w10:anchorlock/>
          </v:group>
        </w:pict>
      </w:r>
    </w:p>
    <w:p w14:paraId="6759AC29" w14:textId="77777777" w:rsidR="002C507E" w:rsidRDefault="002C507E">
      <w:pPr>
        <w:rPr>
          <w:rFonts w:ascii="Cambria" w:eastAsia="Cambria" w:hAnsi="Cambria" w:cs="Cambria"/>
          <w:sz w:val="18"/>
          <w:szCs w:val="18"/>
        </w:rPr>
      </w:pPr>
    </w:p>
    <w:p w14:paraId="762E9C99" w14:textId="77777777" w:rsidR="002C507E" w:rsidRDefault="00000000">
      <w:pPr>
        <w:pStyle w:val="BodyText"/>
        <w:spacing w:before="158"/>
        <w:ind w:left="414"/>
      </w:pPr>
      <w:r>
        <w:rPr>
          <w:spacing w:val="-1"/>
          <w:w w:val="120"/>
        </w:rPr>
        <w:t>Me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i</w:t>
      </w:r>
      <w:r>
        <w:rPr>
          <w:spacing w:val="-3"/>
          <w:w w:val="120"/>
        </w:rPr>
        <w:t xml:space="preserve"> </w:t>
      </w:r>
      <w:r>
        <w:rPr>
          <w:spacing w:val="-2"/>
          <w:w w:val="120"/>
        </w:rPr>
        <w:t>pour vo</w:t>
      </w:r>
      <w:r>
        <w:rPr>
          <w:spacing w:val="-1"/>
          <w:w w:val="120"/>
        </w:rPr>
        <w:t>s</w:t>
      </w:r>
      <w:r>
        <w:rPr>
          <w:spacing w:val="-2"/>
          <w:w w:val="120"/>
        </w:rPr>
        <w:t xml:space="preserve"> </w:t>
      </w:r>
      <w:r>
        <w:rPr>
          <w:spacing w:val="-1"/>
          <w:w w:val="120"/>
        </w:rPr>
        <w:t>c</w:t>
      </w:r>
      <w:r>
        <w:rPr>
          <w:spacing w:val="-2"/>
          <w:w w:val="120"/>
        </w:rPr>
        <w:t>omm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>n</w:t>
      </w:r>
      <w:r>
        <w:rPr>
          <w:spacing w:val="-1"/>
          <w:w w:val="120"/>
        </w:rPr>
        <w:t>ta</w:t>
      </w:r>
      <w:r>
        <w:rPr>
          <w:spacing w:val="-2"/>
          <w:w w:val="120"/>
        </w:rPr>
        <w:t>ir</w:t>
      </w:r>
      <w:r>
        <w:rPr>
          <w:spacing w:val="-1"/>
          <w:w w:val="120"/>
        </w:rPr>
        <w:t>es</w:t>
      </w:r>
      <w:r>
        <w:rPr>
          <w:spacing w:val="-2"/>
          <w:w w:val="120"/>
        </w:rPr>
        <w:t xml:space="preserve"> </w:t>
      </w:r>
      <w:r>
        <w:rPr>
          <w:spacing w:val="-1"/>
          <w:w w:val="120"/>
        </w:rPr>
        <w:t>et</w:t>
      </w:r>
      <w:r>
        <w:rPr>
          <w:spacing w:val="-2"/>
          <w:w w:val="120"/>
        </w:rPr>
        <w:t xml:space="preserve"> pour 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voir r</w:t>
      </w:r>
      <w:r>
        <w:rPr>
          <w:spacing w:val="-1"/>
          <w:w w:val="120"/>
        </w:rPr>
        <w:t>é</w:t>
      </w:r>
      <w:r>
        <w:rPr>
          <w:spacing w:val="-2"/>
          <w:w w:val="120"/>
        </w:rPr>
        <w:t>pondu</w:t>
      </w:r>
      <w:r>
        <w:rPr>
          <w:spacing w:val="-3"/>
          <w:w w:val="120"/>
        </w:rPr>
        <w:t xml:space="preserve"> </w:t>
      </w:r>
      <w:r>
        <w:rPr>
          <w:w w:val="120"/>
        </w:rPr>
        <w:t>à</w:t>
      </w:r>
      <w:r>
        <w:rPr>
          <w:spacing w:val="-2"/>
          <w:w w:val="120"/>
        </w:rPr>
        <w:t xml:space="preserve"> no</w:t>
      </w:r>
      <w:r>
        <w:rPr>
          <w:spacing w:val="-1"/>
          <w:w w:val="120"/>
        </w:rPr>
        <w:t>t</w:t>
      </w:r>
      <w:r>
        <w:rPr>
          <w:spacing w:val="-2"/>
          <w:w w:val="120"/>
        </w:rPr>
        <w:t>r</w:t>
      </w:r>
      <w:r>
        <w:rPr>
          <w:spacing w:val="-1"/>
          <w:w w:val="120"/>
        </w:rPr>
        <w:t>e</w:t>
      </w:r>
      <w:r>
        <w:rPr>
          <w:spacing w:val="-2"/>
          <w:w w:val="120"/>
        </w:rPr>
        <w:t xml:space="preserve"> qu</w:t>
      </w:r>
      <w:r>
        <w:rPr>
          <w:spacing w:val="-1"/>
          <w:w w:val="120"/>
        </w:rPr>
        <w:t>est</w:t>
      </w:r>
      <w:r>
        <w:rPr>
          <w:spacing w:val="-2"/>
          <w:w w:val="120"/>
        </w:rPr>
        <w:t>ionn</w:t>
      </w:r>
      <w:r>
        <w:rPr>
          <w:spacing w:val="-1"/>
          <w:w w:val="120"/>
        </w:rPr>
        <w:t>a</w:t>
      </w:r>
      <w:r>
        <w:rPr>
          <w:spacing w:val="-2"/>
          <w:w w:val="120"/>
        </w:rPr>
        <w:t>ir</w:t>
      </w:r>
      <w:r>
        <w:rPr>
          <w:spacing w:val="-1"/>
          <w:w w:val="120"/>
        </w:rPr>
        <w:t>e!</w:t>
      </w:r>
    </w:p>
    <w:sectPr w:rsidR="002C507E">
      <w:type w:val="continuous"/>
      <w:pgSz w:w="12240" w:h="15840"/>
      <w:pgMar w:top="760" w:right="172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7D3E"/>
    <w:multiLevelType w:val="hybridMultilevel"/>
    <w:tmpl w:val="02D26D4C"/>
    <w:lvl w:ilvl="0" w:tplc="6E1EEC4E">
      <w:start w:val="1"/>
      <w:numFmt w:val="bullet"/>
      <w:lvlText w:val="*"/>
      <w:lvlJc w:val="left"/>
      <w:pPr>
        <w:ind w:left="414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2FFC5634">
      <w:start w:val="1"/>
      <w:numFmt w:val="bullet"/>
      <w:lvlText w:val="•"/>
      <w:lvlJc w:val="left"/>
      <w:pPr>
        <w:ind w:left="819" w:hanging="151"/>
      </w:pPr>
      <w:rPr>
        <w:rFonts w:hint="default"/>
      </w:rPr>
    </w:lvl>
    <w:lvl w:ilvl="2" w:tplc="6EF65916">
      <w:start w:val="1"/>
      <w:numFmt w:val="bullet"/>
      <w:lvlText w:val="•"/>
      <w:lvlJc w:val="left"/>
      <w:pPr>
        <w:ind w:left="1814" w:hanging="151"/>
      </w:pPr>
      <w:rPr>
        <w:rFonts w:hint="default"/>
      </w:rPr>
    </w:lvl>
    <w:lvl w:ilvl="3" w:tplc="040468B0">
      <w:start w:val="1"/>
      <w:numFmt w:val="bullet"/>
      <w:lvlText w:val="•"/>
      <w:lvlJc w:val="left"/>
      <w:pPr>
        <w:ind w:left="2810" w:hanging="151"/>
      </w:pPr>
      <w:rPr>
        <w:rFonts w:hint="default"/>
      </w:rPr>
    </w:lvl>
    <w:lvl w:ilvl="4" w:tplc="7EFAE364">
      <w:start w:val="1"/>
      <w:numFmt w:val="bullet"/>
      <w:lvlText w:val="•"/>
      <w:lvlJc w:val="left"/>
      <w:pPr>
        <w:ind w:left="3806" w:hanging="151"/>
      </w:pPr>
      <w:rPr>
        <w:rFonts w:hint="default"/>
      </w:rPr>
    </w:lvl>
    <w:lvl w:ilvl="5" w:tplc="096E28E8">
      <w:start w:val="1"/>
      <w:numFmt w:val="bullet"/>
      <w:lvlText w:val="•"/>
      <w:lvlJc w:val="left"/>
      <w:pPr>
        <w:ind w:left="4801" w:hanging="151"/>
      </w:pPr>
      <w:rPr>
        <w:rFonts w:hint="default"/>
      </w:rPr>
    </w:lvl>
    <w:lvl w:ilvl="6" w:tplc="929A85BE">
      <w:start w:val="1"/>
      <w:numFmt w:val="bullet"/>
      <w:lvlText w:val="•"/>
      <w:lvlJc w:val="left"/>
      <w:pPr>
        <w:ind w:left="5797" w:hanging="151"/>
      </w:pPr>
      <w:rPr>
        <w:rFonts w:hint="default"/>
      </w:rPr>
    </w:lvl>
    <w:lvl w:ilvl="7" w:tplc="5C7675C0">
      <w:start w:val="1"/>
      <w:numFmt w:val="bullet"/>
      <w:lvlText w:val="•"/>
      <w:lvlJc w:val="left"/>
      <w:pPr>
        <w:ind w:left="6793" w:hanging="151"/>
      </w:pPr>
      <w:rPr>
        <w:rFonts w:hint="default"/>
      </w:rPr>
    </w:lvl>
    <w:lvl w:ilvl="8" w:tplc="BFBABB9A">
      <w:start w:val="1"/>
      <w:numFmt w:val="bullet"/>
      <w:lvlText w:val="•"/>
      <w:lvlJc w:val="left"/>
      <w:pPr>
        <w:ind w:left="7788" w:hanging="151"/>
      </w:pPr>
      <w:rPr>
        <w:rFonts w:hint="default"/>
      </w:rPr>
    </w:lvl>
  </w:abstractNum>
  <w:abstractNum w:abstractNumId="1" w15:restartNumberingAfterBreak="0">
    <w:nsid w:val="14A64A8D"/>
    <w:multiLevelType w:val="hybridMultilevel"/>
    <w:tmpl w:val="9328EF02"/>
    <w:lvl w:ilvl="0" w:tplc="D0D036A6">
      <w:start w:val="11"/>
      <w:numFmt w:val="decimal"/>
      <w:lvlText w:val="%1."/>
      <w:lvlJc w:val="left"/>
      <w:pPr>
        <w:ind w:left="766" w:hanging="352"/>
      </w:pPr>
      <w:rPr>
        <w:rFonts w:ascii="Cambria" w:eastAsia="Cambria" w:hAnsi="Cambria" w:hint="default"/>
        <w:spacing w:val="-1"/>
        <w:w w:val="117"/>
        <w:sz w:val="18"/>
        <w:szCs w:val="18"/>
      </w:rPr>
    </w:lvl>
    <w:lvl w:ilvl="1" w:tplc="D6622E8C">
      <w:start w:val="1"/>
      <w:numFmt w:val="bullet"/>
      <w:lvlText w:val="•"/>
      <w:lvlJc w:val="left"/>
      <w:pPr>
        <w:ind w:left="1667" w:hanging="352"/>
      </w:pPr>
      <w:rPr>
        <w:rFonts w:hint="default"/>
      </w:rPr>
    </w:lvl>
    <w:lvl w:ilvl="2" w:tplc="FAF880C4">
      <w:start w:val="1"/>
      <w:numFmt w:val="bullet"/>
      <w:lvlText w:val="•"/>
      <w:lvlJc w:val="left"/>
      <w:pPr>
        <w:ind w:left="2569" w:hanging="352"/>
      </w:pPr>
      <w:rPr>
        <w:rFonts w:hint="default"/>
      </w:rPr>
    </w:lvl>
    <w:lvl w:ilvl="3" w:tplc="7AAA6B2C">
      <w:start w:val="1"/>
      <w:numFmt w:val="bullet"/>
      <w:lvlText w:val="•"/>
      <w:lvlJc w:val="left"/>
      <w:pPr>
        <w:ind w:left="3470" w:hanging="352"/>
      </w:pPr>
      <w:rPr>
        <w:rFonts w:hint="default"/>
      </w:rPr>
    </w:lvl>
    <w:lvl w:ilvl="4" w:tplc="E14A61F2">
      <w:start w:val="1"/>
      <w:numFmt w:val="bullet"/>
      <w:lvlText w:val="•"/>
      <w:lvlJc w:val="left"/>
      <w:pPr>
        <w:ind w:left="4371" w:hanging="352"/>
      </w:pPr>
      <w:rPr>
        <w:rFonts w:hint="default"/>
      </w:rPr>
    </w:lvl>
    <w:lvl w:ilvl="5" w:tplc="F31C07DC">
      <w:start w:val="1"/>
      <w:numFmt w:val="bullet"/>
      <w:lvlText w:val="•"/>
      <w:lvlJc w:val="left"/>
      <w:pPr>
        <w:ind w:left="5273" w:hanging="352"/>
      </w:pPr>
      <w:rPr>
        <w:rFonts w:hint="default"/>
      </w:rPr>
    </w:lvl>
    <w:lvl w:ilvl="6" w:tplc="CD46B0A0">
      <w:start w:val="1"/>
      <w:numFmt w:val="bullet"/>
      <w:lvlText w:val="•"/>
      <w:lvlJc w:val="left"/>
      <w:pPr>
        <w:ind w:left="6174" w:hanging="352"/>
      </w:pPr>
      <w:rPr>
        <w:rFonts w:hint="default"/>
      </w:rPr>
    </w:lvl>
    <w:lvl w:ilvl="7" w:tplc="88AA787E">
      <w:start w:val="1"/>
      <w:numFmt w:val="bullet"/>
      <w:lvlText w:val="•"/>
      <w:lvlJc w:val="left"/>
      <w:pPr>
        <w:ind w:left="7075" w:hanging="352"/>
      </w:pPr>
      <w:rPr>
        <w:rFonts w:hint="default"/>
      </w:rPr>
    </w:lvl>
    <w:lvl w:ilvl="8" w:tplc="DCA433DA">
      <w:start w:val="1"/>
      <w:numFmt w:val="bullet"/>
      <w:lvlText w:val="•"/>
      <w:lvlJc w:val="left"/>
      <w:pPr>
        <w:ind w:left="7977" w:hanging="352"/>
      </w:pPr>
      <w:rPr>
        <w:rFonts w:hint="default"/>
      </w:rPr>
    </w:lvl>
  </w:abstractNum>
  <w:abstractNum w:abstractNumId="2" w15:restartNumberingAfterBreak="0">
    <w:nsid w:val="35680391"/>
    <w:multiLevelType w:val="hybridMultilevel"/>
    <w:tmpl w:val="FB20C734"/>
    <w:lvl w:ilvl="0" w:tplc="BA4CA744">
      <w:start w:val="23"/>
      <w:numFmt w:val="decimal"/>
      <w:lvlText w:val="%1."/>
      <w:lvlJc w:val="left"/>
      <w:pPr>
        <w:ind w:left="766" w:hanging="352"/>
      </w:pPr>
      <w:rPr>
        <w:rFonts w:ascii="Cambria" w:eastAsia="Cambria" w:hAnsi="Cambria" w:hint="default"/>
        <w:spacing w:val="-1"/>
        <w:w w:val="117"/>
        <w:sz w:val="18"/>
        <w:szCs w:val="18"/>
      </w:rPr>
    </w:lvl>
    <w:lvl w:ilvl="1" w:tplc="854C3940">
      <w:start w:val="1"/>
      <w:numFmt w:val="bullet"/>
      <w:lvlText w:val="•"/>
      <w:lvlJc w:val="left"/>
      <w:pPr>
        <w:ind w:left="1667" w:hanging="352"/>
      </w:pPr>
      <w:rPr>
        <w:rFonts w:hint="default"/>
      </w:rPr>
    </w:lvl>
    <w:lvl w:ilvl="2" w:tplc="DEF62A84">
      <w:start w:val="1"/>
      <w:numFmt w:val="bullet"/>
      <w:lvlText w:val="•"/>
      <w:lvlJc w:val="left"/>
      <w:pPr>
        <w:ind w:left="2569" w:hanging="352"/>
      </w:pPr>
      <w:rPr>
        <w:rFonts w:hint="default"/>
      </w:rPr>
    </w:lvl>
    <w:lvl w:ilvl="3" w:tplc="6FB84360">
      <w:start w:val="1"/>
      <w:numFmt w:val="bullet"/>
      <w:lvlText w:val="•"/>
      <w:lvlJc w:val="left"/>
      <w:pPr>
        <w:ind w:left="3470" w:hanging="352"/>
      </w:pPr>
      <w:rPr>
        <w:rFonts w:hint="default"/>
      </w:rPr>
    </w:lvl>
    <w:lvl w:ilvl="4" w:tplc="10D88342">
      <w:start w:val="1"/>
      <w:numFmt w:val="bullet"/>
      <w:lvlText w:val="•"/>
      <w:lvlJc w:val="left"/>
      <w:pPr>
        <w:ind w:left="4371" w:hanging="352"/>
      </w:pPr>
      <w:rPr>
        <w:rFonts w:hint="default"/>
      </w:rPr>
    </w:lvl>
    <w:lvl w:ilvl="5" w:tplc="1D42E3DE">
      <w:start w:val="1"/>
      <w:numFmt w:val="bullet"/>
      <w:lvlText w:val="•"/>
      <w:lvlJc w:val="left"/>
      <w:pPr>
        <w:ind w:left="5273" w:hanging="352"/>
      </w:pPr>
      <w:rPr>
        <w:rFonts w:hint="default"/>
      </w:rPr>
    </w:lvl>
    <w:lvl w:ilvl="6" w:tplc="7BB2DB10">
      <w:start w:val="1"/>
      <w:numFmt w:val="bullet"/>
      <w:lvlText w:val="•"/>
      <w:lvlJc w:val="left"/>
      <w:pPr>
        <w:ind w:left="6174" w:hanging="352"/>
      </w:pPr>
      <w:rPr>
        <w:rFonts w:hint="default"/>
      </w:rPr>
    </w:lvl>
    <w:lvl w:ilvl="7" w:tplc="8FCAAC46">
      <w:start w:val="1"/>
      <w:numFmt w:val="bullet"/>
      <w:lvlText w:val="•"/>
      <w:lvlJc w:val="left"/>
      <w:pPr>
        <w:ind w:left="7075" w:hanging="352"/>
      </w:pPr>
      <w:rPr>
        <w:rFonts w:hint="default"/>
      </w:rPr>
    </w:lvl>
    <w:lvl w:ilvl="8" w:tplc="A626AC9E">
      <w:start w:val="1"/>
      <w:numFmt w:val="bullet"/>
      <w:lvlText w:val="•"/>
      <w:lvlJc w:val="left"/>
      <w:pPr>
        <w:ind w:left="7977" w:hanging="352"/>
      </w:pPr>
      <w:rPr>
        <w:rFonts w:hint="default"/>
      </w:rPr>
    </w:lvl>
  </w:abstractNum>
  <w:abstractNum w:abstractNumId="3" w15:restartNumberingAfterBreak="0">
    <w:nsid w:val="486F1EBC"/>
    <w:multiLevelType w:val="hybridMultilevel"/>
    <w:tmpl w:val="AE86CA90"/>
    <w:lvl w:ilvl="0" w:tplc="97AE8FB6">
      <w:start w:val="1"/>
      <w:numFmt w:val="bullet"/>
      <w:lvlText w:val="*"/>
      <w:lvlJc w:val="left"/>
      <w:pPr>
        <w:ind w:left="414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DB166B84">
      <w:start w:val="1"/>
      <w:numFmt w:val="bullet"/>
      <w:lvlText w:val="•"/>
      <w:lvlJc w:val="left"/>
      <w:pPr>
        <w:ind w:left="1351" w:hanging="151"/>
      </w:pPr>
      <w:rPr>
        <w:rFonts w:hint="default"/>
      </w:rPr>
    </w:lvl>
    <w:lvl w:ilvl="2" w:tplc="0DE0C14E">
      <w:start w:val="1"/>
      <w:numFmt w:val="bullet"/>
      <w:lvlText w:val="•"/>
      <w:lvlJc w:val="left"/>
      <w:pPr>
        <w:ind w:left="2287" w:hanging="151"/>
      </w:pPr>
      <w:rPr>
        <w:rFonts w:hint="default"/>
      </w:rPr>
    </w:lvl>
    <w:lvl w:ilvl="3" w:tplc="493AAE0C">
      <w:start w:val="1"/>
      <w:numFmt w:val="bullet"/>
      <w:lvlText w:val="•"/>
      <w:lvlJc w:val="left"/>
      <w:pPr>
        <w:ind w:left="3224" w:hanging="151"/>
      </w:pPr>
      <w:rPr>
        <w:rFonts w:hint="default"/>
      </w:rPr>
    </w:lvl>
    <w:lvl w:ilvl="4" w:tplc="8A240E56">
      <w:start w:val="1"/>
      <w:numFmt w:val="bullet"/>
      <w:lvlText w:val="•"/>
      <w:lvlJc w:val="left"/>
      <w:pPr>
        <w:ind w:left="4160" w:hanging="151"/>
      </w:pPr>
      <w:rPr>
        <w:rFonts w:hint="default"/>
      </w:rPr>
    </w:lvl>
    <w:lvl w:ilvl="5" w:tplc="562C43B4">
      <w:start w:val="1"/>
      <w:numFmt w:val="bullet"/>
      <w:lvlText w:val="•"/>
      <w:lvlJc w:val="left"/>
      <w:pPr>
        <w:ind w:left="5097" w:hanging="151"/>
      </w:pPr>
      <w:rPr>
        <w:rFonts w:hint="default"/>
      </w:rPr>
    </w:lvl>
    <w:lvl w:ilvl="6" w:tplc="CCAEB5BA">
      <w:start w:val="1"/>
      <w:numFmt w:val="bullet"/>
      <w:lvlText w:val="•"/>
      <w:lvlJc w:val="left"/>
      <w:pPr>
        <w:ind w:left="6033" w:hanging="151"/>
      </w:pPr>
      <w:rPr>
        <w:rFonts w:hint="default"/>
      </w:rPr>
    </w:lvl>
    <w:lvl w:ilvl="7" w:tplc="2078F0FC">
      <w:start w:val="1"/>
      <w:numFmt w:val="bullet"/>
      <w:lvlText w:val="•"/>
      <w:lvlJc w:val="left"/>
      <w:pPr>
        <w:ind w:left="6970" w:hanging="151"/>
      </w:pPr>
      <w:rPr>
        <w:rFonts w:hint="default"/>
      </w:rPr>
    </w:lvl>
    <w:lvl w:ilvl="8" w:tplc="95988D6C">
      <w:start w:val="1"/>
      <w:numFmt w:val="bullet"/>
      <w:lvlText w:val="•"/>
      <w:lvlJc w:val="left"/>
      <w:pPr>
        <w:ind w:left="7906" w:hanging="151"/>
      </w:pPr>
      <w:rPr>
        <w:rFonts w:hint="default"/>
      </w:rPr>
    </w:lvl>
  </w:abstractNum>
  <w:abstractNum w:abstractNumId="4" w15:restartNumberingAfterBreak="0">
    <w:nsid w:val="6B380215"/>
    <w:multiLevelType w:val="hybridMultilevel"/>
    <w:tmpl w:val="21144A3C"/>
    <w:lvl w:ilvl="0" w:tplc="5B684252">
      <w:start w:val="1"/>
      <w:numFmt w:val="bullet"/>
      <w:lvlText w:val="*"/>
      <w:lvlJc w:val="left"/>
      <w:pPr>
        <w:ind w:left="819" w:hanging="151"/>
      </w:pPr>
      <w:rPr>
        <w:rFonts w:ascii="Cambria" w:eastAsia="Cambria" w:hAnsi="Cambria" w:hint="default"/>
        <w:w w:val="120"/>
        <w:sz w:val="18"/>
        <w:szCs w:val="18"/>
      </w:rPr>
    </w:lvl>
    <w:lvl w:ilvl="1" w:tplc="C51C7EF6">
      <w:start w:val="1"/>
      <w:numFmt w:val="bullet"/>
      <w:lvlText w:val="•"/>
      <w:lvlJc w:val="left"/>
      <w:pPr>
        <w:ind w:left="1715" w:hanging="151"/>
      </w:pPr>
      <w:rPr>
        <w:rFonts w:hint="default"/>
      </w:rPr>
    </w:lvl>
    <w:lvl w:ilvl="2" w:tplc="40D8125E">
      <w:start w:val="1"/>
      <w:numFmt w:val="bullet"/>
      <w:lvlText w:val="•"/>
      <w:lvlJc w:val="left"/>
      <w:pPr>
        <w:ind w:left="2611" w:hanging="151"/>
      </w:pPr>
      <w:rPr>
        <w:rFonts w:hint="default"/>
      </w:rPr>
    </w:lvl>
    <w:lvl w:ilvl="3" w:tplc="E7B6BB60">
      <w:start w:val="1"/>
      <w:numFmt w:val="bullet"/>
      <w:lvlText w:val="•"/>
      <w:lvlJc w:val="left"/>
      <w:pPr>
        <w:ind w:left="3507" w:hanging="151"/>
      </w:pPr>
      <w:rPr>
        <w:rFonts w:hint="default"/>
      </w:rPr>
    </w:lvl>
    <w:lvl w:ilvl="4" w:tplc="E77E660E">
      <w:start w:val="1"/>
      <w:numFmt w:val="bullet"/>
      <w:lvlText w:val="•"/>
      <w:lvlJc w:val="left"/>
      <w:pPr>
        <w:ind w:left="4403" w:hanging="151"/>
      </w:pPr>
      <w:rPr>
        <w:rFonts w:hint="default"/>
      </w:rPr>
    </w:lvl>
    <w:lvl w:ilvl="5" w:tplc="B290EBD4">
      <w:start w:val="1"/>
      <w:numFmt w:val="bullet"/>
      <w:lvlText w:val="•"/>
      <w:lvlJc w:val="left"/>
      <w:pPr>
        <w:ind w:left="5299" w:hanging="151"/>
      </w:pPr>
      <w:rPr>
        <w:rFonts w:hint="default"/>
      </w:rPr>
    </w:lvl>
    <w:lvl w:ilvl="6" w:tplc="E0580992">
      <w:start w:val="1"/>
      <w:numFmt w:val="bullet"/>
      <w:lvlText w:val="•"/>
      <w:lvlJc w:val="left"/>
      <w:pPr>
        <w:ind w:left="6195" w:hanging="151"/>
      </w:pPr>
      <w:rPr>
        <w:rFonts w:hint="default"/>
      </w:rPr>
    </w:lvl>
    <w:lvl w:ilvl="7" w:tplc="AA528EFA">
      <w:start w:val="1"/>
      <w:numFmt w:val="bullet"/>
      <w:lvlText w:val="•"/>
      <w:lvlJc w:val="left"/>
      <w:pPr>
        <w:ind w:left="7091" w:hanging="151"/>
      </w:pPr>
      <w:rPr>
        <w:rFonts w:hint="default"/>
      </w:rPr>
    </w:lvl>
    <w:lvl w:ilvl="8" w:tplc="96D03C18">
      <w:start w:val="1"/>
      <w:numFmt w:val="bullet"/>
      <w:lvlText w:val="•"/>
      <w:lvlJc w:val="left"/>
      <w:pPr>
        <w:ind w:left="7987" w:hanging="151"/>
      </w:pPr>
      <w:rPr>
        <w:rFonts w:hint="default"/>
      </w:rPr>
    </w:lvl>
  </w:abstractNum>
  <w:num w:numId="1" w16cid:durableId="174342551">
    <w:abstractNumId w:val="2"/>
  </w:num>
  <w:num w:numId="2" w16cid:durableId="971784075">
    <w:abstractNumId w:val="3"/>
  </w:num>
  <w:num w:numId="3" w16cid:durableId="223416433">
    <w:abstractNumId w:val="4"/>
  </w:num>
  <w:num w:numId="4" w16cid:durableId="2058697257">
    <w:abstractNumId w:val="1"/>
  </w:num>
  <w:num w:numId="5" w16cid:durableId="256057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507E"/>
    <w:rsid w:val="002C507E"/>
    <w:rsid w:val="00CF6504"/>
    <w:rsid w:val="00E2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88"/>
    <o:shapelayout v:ext="edit">
      <o:idmap v:ext="edit" data="1,2"/>
    </o:shapelayout>
  </w:shapeDefaults>
  <w:decimalSymbol w:val="."/>
  <w:listSeparator w:val=","/>
  <w14:docId w14:val="0C1043FF"/>
  <w15:docId w15:val="{C59D58EA-D6B9-CA43-9A39-35EDDC5D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414"/>
      <w:outlineLvl w:val="0"/>
    </w:pPr>
    <w:rPr>
      <w:rFonts w:ascii="Cambria" w:eastAsia="Cambria" w:hAnsi="Cambria"/>
      <w:b/>
      <w:bCs/>
      <w:sz w:val="18"/>
      <w:szCs w:val="18"/>
    </w:rPr>
  </w:style>
  <w:style w:type="paragraph" w:styleId="Heading2">
    <w:name w:val="heading 2"/>
    <w:basedOn w:val="Normal"/>
    <w:uiPriority w:val="9"/>
    <w:unhideWhenUsed/>
    <w:qFormat/>
    <w:pPr>
      <w:spacing w:before="76"/>
      <w:ind w:left="668"/>
      <w:outlineLvl w:val="1"/>
    </w:pPr>
    <w:rPr>
      <w:rFonts w:ascii="Cambria" w:eastAsia="Cambria" w:hAnsi="Cambria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29"/>
    </w:pPr>
    <w:rPr>
      <w:rFonts w:ascii="Cambria" w:eastAsia="Cambria" w:hAnsi="Cambria"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ementia613.ca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ementia613.ca/" TargetMode="External"/><Relationship Id="rId5" Type="http://schemas.openxmlformats.org/officeDocument/2006/relationships/hyperlink" Target="http://www.dementia613.ca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5</Words>
  <Characters>5905</Characters>
  <Application>Microsoft Office Word</Application>
  <DocSecurity>0</DocSecurity>
  <Lines>49</Lines>
  <Paragraphs>13</Paragraphs>
  <ScaleCrop>false</ScaleCrop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2</cp:revision>
  <dcterms:created xsi:type="dcterms:W3CDTF">2022-07-05T07:59:00Z</dcterms:created>
  <dcterms:modified xsi:type="dcterms:W3CDTF">2023-04-19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5T00:00:00Z</vt:filetime>
  </property>
  <property fmtid="{D5CDD505-2E9C-101B-9397-08002B2CF9AE}" pid="3" name="LastSaved">
    <vt:filetime>2022-07-05T00:00:00Z</vt:filetime>
  </property>
</Properties>
</file>